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D6B4DA" w14:textId="11D400EA" w:rsidR="00042403" w:rsidRPr="00245CBA" w:rsidRDefault="00042403" w:rsidP="00856650">
      <w:pPr>
        <w:pStyle w:val="NoSpacing"/>
        <w:jc w:val="both"/>
        <w:rPr>
          <w:rFonts w:ascii="Arial" w:hAnsi="Arial" w:cs="Arial"/>
          <w:b/>
          <w:bCs/>
          <w:sz w:val="22"/>
          <w:szCs w:val="22"/>
        </w:rPr>
      </w:pPr>
      <w:r w:rsidRPr="00245CBA">
        <w:rPr>
          <w:rFonts w:ascii="Arial" w:hAnsi="Arial" w:cs="Arial"/>
          <w:b/>
          <w:bCs/>
          <w:sz w:val="22"/>
          <w:szCs w:val="22"/>
        </w:rPr>
        <w:t>Supplementary Figures and Tables:</w:t>
      </w:r>
    </w:p>
    <w:p w14:paraId="26E50EF3" w14:textId="77777777" w:rsidR="00042403" w:rsidRPr="00274ECA" w:rsidRDefault="00042403" w:rsidP="004267AB">
      <w:pPr>
        <w:jc w:val="center"/>
        <w:rPr>
          <w:rFonts w:ascii="Arial" w:hAnsi="Arial" w:cs="Arial"/>
          <w:sz w:val="20"/>
          <w:szCs w:val="20"/>
        </w:rPr>
      </w:pPr>
      <w:r w:rsidRPr="00274ECA">
        <w:rPr>
          <w:rFonts w:ascii="Arial" w:hAnsi="Arial" w:cs="Arial"/>
          <w:noProof/>
          <w:sz w:val="20"/>
          <w:szCs w:val="20"/>
        </w:rPr>
        <w:drawing>
          <wp:inline distT="0" distB="0" distL="0" distR="0" wp14:anchorId="19D5CCA2" wp14:editId="6BA7F696">
            <wp:extent cx="2366683" cy="3341724"/>
            <wp:effectExtent l="0" t="0" r="0" b="0"/>
            <wp:docPr id="70701868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7018686" name="Picture 707018686"/>
                    <pic:cNvPicPr/>
                  </pic:nvPicPr>
                  <pic:blipFill rotWithShape="1">
                    <a:blip r:embed="rId8" cstate="print">
                      <a:extLst>
                        <a:ext uri="{28A0092B-C50C-407E-A947-70E740481C1C}">
                          <a14:useLocalDpi xmlns:a14="http://schemas.microsoft.com/office/drawing/2010/main" val="0"/>
                        </a:ext>
                      </a:extLst>
                    </a:blip>
                    <a:srcRect l="32435" t="2776" r="33170" b="62865"/>
                    <a:stretch>
                      <a:fillRect/>
                    </a:stretch>
                  </pic:blipFill>
                  <pic:spPr bwMode="auto">
                    <a:xfrm>
                      <a:off x="0" y="0"/>
                      <a:ext cx="2375249" cy="3353819"/>
                    </a:xfrm>
                    <a:prstGeom prst="rect">
                      <a:avLst/>
                    </a:prstGeom>
                    <a:ln>
                      <a:noFill/>
                    </a:ln>
                    <a:extLst>
                      <a:ext uri="{53640926-AAD7-44D8-BBD7-CCE9431645EC}">
                        <a14:shadowObscured xmlns:a14="http://schemas.microsoft.com/office/drawing/2010/main"/>
                      </a:ext>
                    </a:extLst>
                  </pic:spPr>
                </pic:pic>
              </a:graphicData>
            </a:graphic>
          </wp:inline>
        </w:drawing>
      </w:r>
    </w:p>
    <w:p w14:paraId="3C7B4E94" w14:textId="1193ED94" w:rsidR="00042403" w:rsidRPr="00245CBA" w:rsidRDefault="00042403" w:rsidP="00245CBA">
      <w:pPr>
        <w:jc w:val="both"/>
        <w:rPr>
          <w:rFonts w:ascii="Arial" w:hAnsi="Arial" w:cs="Arial"/>
          <w:color w:val="222222"/>
          <w:sz w:val="16"/>
          <w:szCs w:val="16"/>
          <w:shd w:val="clear" w:color="auto" w:fill="FFFFFF"/>
        </w:rPr>
      </w:pPr>
      <w:r w:rsidRPr="00245CBA">
        <w:rPr>
          <w:rFonts w:ascii="Arial" w:hAnsi="Arial" w:cs="Arial"/>
          <w:b/>
          <w:bCs/>
          <w:sz w:val="16"/>
          <w:szCs w:val="16"/>
        </w:rPr>
        <w:t>Supplementary Figure 1.</w:t>
      </w:r>
      <w:r w:rsidRPr="00245CBA">
        <w:rPr>
          <w:rFonts w:ascii="Arial" w:hAnsi="Arial" w:cs="Arial"/>
          <w:sz w:val="16"/>
          <w:szCs w:val="16"/>
        </w:rPr>
        <w:t xml:space="preserve"> </w:t>
      </w:r>
      <w:r w:rsidRPr="00245CBA">
        <w:rPr>
          <w:rFonts w:ascii="Arial" w:hAnsi="Arial" w:cs="Arial"/>
          <w:b/>
          <w:bCs/>
          <w:color w:val="222222"/>
          <w:sz w:val="16"/>
          <w:szCs w:val="16"/>
          <w:shd w:val="clear" w:color="auto" w:fill="FFFFFF"/>
        </w:rPr>
        <w:t>Mutation reporter DNA recovery</w:t>
      </w:r>
      <w:r w:rsidRPr="00245CBA">
        <w:rPr>
          <w:rFonts w:ascii="Arial" w:hAnsi="Arial" w:cs="Arial"/>
          <w:color w:val="222222"/>
          <w:sz w:val="16"/>
          <w:szCs w:val="16"/>
          <w:shd w:val="clear" w:color="auto" w:fill="FFFFFF"/>
        </w:rPr>
        <w:t xml:space="preserve"> is outlined in steps 1-5. </w:t>
      </w:r>
      <w:r w:rsidRPr="00245CBA">
        <w:rPr>
          <w:rFonts w:ascii="Arial" w:hAnsi="Arial" w:cs="Arial"/>
          <w:sz w:val="16"/>
          <w:szCs w:val="16"/>
        </w:rPr>
        <w:t>1: The mutation reporter is separated from mouse genomic DNA through restriction digestion with SpeI (black arrows), 2: Selective recovery is then performed using magnetic beads coated with lacI-lacZ fusion protein that bind specifically to lacI binding sites (brown circles) on the mutation reporter,</w:t>
      </w:r>
      <w:r w:rsidRPr="00245CBA">
        <w:rPr>
          <w:rFonts w:ascii="Arial" w:hAnsi="Arial" w:cs="Arial"/>
          <w:color w:val="222222"/>
          <w:sz w:val="16"/>
          <w:szCs w:val="16"/>
          <w:shd w:val="clear" w:color="auto" w:fill="FFFFFF"/>
        </w:rPr>
        <w:t xml:space="preserve"> 3: </w:t>
      </w:r>
      <w:r w:rsidRPr="00245CBA">
        <w:rPr>
          <w:rFonts w:ascii="Arial" w:hAnsi="Arial" w:cs="Arial"/>
          <w:sz w:val="16"/>
          <w:szCs w:val="16"/>
        </w:rPr>
        <w:t>The mutation reporter is eluted in its linearized form using IPTG,</w:t>
      </w:r>
      <w:r w:rsidRPr="00245CBA">
        <w:rPr>
          <w:rFonts w:ascii="Arial" w:hAnsi="Arial" w:cs="Arial"/>
          <w:color w:val="222222"/>
          <w:sz w:val="16"/>
          <w:szCs w:val="16"/>
          <w:shd w:val="clear" w:color="auto" w:fill="FFFFFF"/>
        </w:rPr>
        <w:t xml:space="preserve"> 4: </w:t>
      </w:r>
      <w:r w:rsidRPr="00245CBA">
        <w:rPr>
          <w:rFonts w:ascii="Arial" w:hAnsi="Arial" w:cs="Arial"/>
          <w:sz w:val="16"/>
          <w:szCs w:val="16"/>
        </w:rPr>
        <w:t xml:space="preserve">The mutation reporter is re-circularized using T4 DNA ligase, and 5: transformed into </w:t>
      </w:r>
      <w:r w:rsidRPr="00245CBA">
        <w:rPr>
          <w:rStyle w:val="Emphasis"/>
          <w:rFonts w:ascii="Arial" w:hAnsi="Arial" w:cs="Arial"/>
          <w:sz w:val="16"/>
          <w:szCs w:val="16"/>
        </w:rPr>
        <w:t>E. coli</w:t>
      </w:r>
      <w:r w:rsidRPr="00245CBA">
        <w:rPr>
          <w:rFonts w:ascii="Arial" w:hAnsi="Arial" w:cs="Arial"/>
          <w:sz w:val="16"/>
          <w:szCs w:val="16"/>
        </w:rPr>
        <w:t xml:space="preserve"> DH10β cells for mutation screening.</w:t>
      </w:r>
      <w:r w:rsidRPr="00245CBA">
        <w:rPr>
          <w:rFonts w:ascii="Arial" w:hAnsi="Arial" w:cs="Arial"/>
          <w:b/>
          <w:bCs/>
          <w:sz w:val="16"/>
          <w:szCs w:val="16"/>
        </w:rPr>
        <w:t xml:space="preserve"> </w:t>
      </w:r>
      <w:r w:rsidRPr="00245CBA">
        <w:rPr>
          <w:rFonts w:ascii="Arial" w:hAnsi="Arial" w:cs="Arial"/>
          <w:color w:val="222222"/>
          <w:sz w:val="16"/>
          <w:szCs w:val="16"/>
          <w:shd w:val="clear" w:color="auto" w:fill="FFFFFF"/>
        </w:rPr>
        <w:t>Blue circles represent wild-type colonies</w:t>
      </w:r>
      <w:r w:rsidR="00BB6D73" w:rsidRPr="00245CBA">
        <w:rPr>
          <w:rFonts w:ascii="Arial" w:hAnsi="Arial" w:cs="Arial"/>
          <w:color w:val="222222"/>
          <w:sz w:val="16"/>
          <w:szCs w:val="16"/>
          <w:shd w:val="clear" w:color="auto" w:fill="FFFFFF"/>
        </w:rPr>
        <w:t>,</w:t>
      </w:r>
      <w:r w:rsidRPr="00245CBA">
        <w:rPr>
          <w:rFonts w:ascii="Arial" w:hAnsi="Arial" w:cs="Arial"/>
          <w:color w:val="222222"/>
          <w:sz w:val="16"/>
          <w:szCs w:val="16"/>
          <w:shd w:val="clear" w:color="auto" w:fill="FFFFFF"/>
        </w:rPr>
        <w:t xml:space="preserve"> and white circles represent mutant colonies. Amp</w:t>
      </w:r>
      <w:r w:rsidRPr="00245CBA">
        <w:rPr>
          <w:rFonts w:ascii="Arial" w:hAnsi="Arial" w:cs="Arial"/>
          <w:color w:val="222222"/>
          <w:sz w:val="16"/>
          <w:szCs w:val="16"/>
          <w:shd w:val="clear" w:color="auto" w:fill="FFFFFF"/>
          <w:vertAlign w:val="superscript"/>
        </w:rPr>
        <w:t>R</w:t>
      </w:r>
      <w:r w:rsidRPr="00245CBA">
        <w:rPr>
          <w:rFonts w:ascii="Arial" w:hAnsi="Arial" w:cs="Arial"/>
          <w:color w:val="222222"/>
          <w:sz w:val="16"/>
          <w:szCs w:val="16"/>
          <w:shd w:val="clear" w:color="auto" w:fill="FFFFFF"/>
        </w:rPr>
        <w:t> Ampicillin resistance, Neo</w:t>
      </w:r>
      <w:r w:rsidRPr="00245CBA">
        <w:rPr>
          <w:rFonts w:ascii="Arial" w:hAnsi="Arial" w:cs="Arial"/>
          <w:color w:val="222222"/>
          <w:sz w:val="16"/>
          <w:szCs w:val="16"/>
          <w:shd w:val="clear" w:color="auto" w:fill="FFFFFF"/>
          <w:vertAlign w:val="superscript"/>
        </w:rPr>
        <w:t>R</w:t>
      </w:r>
      <w:r w:rsidRPr="00245CBA">
        <w:rPr>
          <w:rFonts w:ascii="Arial" w:hAnsi="Arial" w:cs="Arial"/>
          <w:color w:val="222222"/>
          <w:sz w:val="16"/>
          <w:szCs w:val="16"/>
          <w:shd w:val="clear" w:color="auto" w:fill="FFFFFF"/>
        </w:rPr>
        <w:t> Neomycin resistance, Ori Origin of replication, IPTG Isopropyl ß-</w:t>
      </w:r>
      <w:r w:rsidRPr="00245CBA">
        <w:rPr>
          <w:rStyle w:val="u-small-caps"/>
          <w:rFonts w:ascii="Arial" w:hAnsi="Arial" w:cs="Arial"/>
          <w:caps/>
          <w:color w:val="222222"/>
          <w:sz w:val="16"/>
          <w:szCs w:val="16"/>
          <w:shd w:val="clear" w:color="auto" w:fill="FFFFFF"/>
        </w:rPr>
        <w:t>d</w:t>
      </w:r>
      <w:r w:rsidRPr="00245CBA">
        <w:rPr>
          <w:rFonts w:ascii="Arial" w:hAnsi="Arial" w:cs="Arial"/>
          <w:color w:val="222222"/>
          <w:sz w:val="16"/>
          <w:szCs w:val="16"/>
          <w:shd w:val="clear" w:color="auto" w:fill="FFFFFF"/>
        </w:rPr>
        <w:t>-1-thiogalactopyranoside.</w:t>
      </w:r>
    </w:p>
    <w:p w14:paraId="6182567C" w14:textId="77777777" w:rsidR="00042403" w:rsidRPr="00245CBA" w:rsidRDefault="00042403" w:rsidP="00856650">
      <w:pPr>
        <w:jc w:val="both"/>
        <w:rPr>
          <w:rFonts w:ascii="Arial" w:hAnsi="Arial" w:cs="Arial"/>
          <w:sz w:val="16"/>
          <w:szCs w:val="16"/>
        </w:rPr>
      </w:pPr>
    </w:p>
    <w:p w14:paraId="48A52982" w14:textId="77777777" w:rsidR="00245CBA" w:rsidRPr="00274ECA" w:rsidRDefault="00245CBA" w:rsidP="00856650">
      <w:pPr>
        <w:jc w:val="both"/>
        <w:rPr>
          <w:rFonts w:ascii="Arial" w:hAnsi="Arial" w:cs="Arial"/>
          <w:sz w:val="20"/>
          <w:szCs w:val="20"/>
        </w:rPr>
      </w:pPr>
    </w:p>
    <w:p w14:paraId="603CC144" w14:textId="77777777" w:rsidR="00042403" w:rsidRPr="00274ECA" w:rsidRDefault="00042403" w:rsidP="004267AB">
      <w:pPr>
        <w:tabs>
          <w:tab w:val="left" w:pos="288"/>
        </w:tabs>
        <w:spacing w:line="480" w:lineRule="auto"/>
        <w:jc w:val="center"/>
        <w:rPr>
          <w:rFonts w:ascii="Arial" w:hAnsi="Arial" w:cs="Arial"/>
          <w:sz w:val="20"/>
          <w:szCs w:val="20"/>
        </w:rPr>
      </w:pPr>
      <w:r w:rsidRPr="00274ECA">
        <w:rPr>
          <w:rFonts w:ascii="Arial" w:hAnsi="Arial" w:cs="Arial"/>
          <w:noProof/>
          <w:sz w:val="20"/>
          <w:szCs w:val="20"/>
        </w:rPr>
        <w:drawing>
          <wp:inline distT="0" distB="0" distL="0" distR="0" wp14:anchorId="48BE8A74" wp14:editId="50D2726F">
            <wp:extent cx="3822700" cy="1612900"/>
            <wp:effectExtent l="0" t="0" r="0" b="0"/>
            <wp:docPr id="214680966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6809669" name=""/>
                    <pic:cNvPicPr/>
                  </pic:nvPicPr>
                  <pic:blipFill>
                    <a:blip r:embed="rId9"/>
                    <a:stretch>
                      <a:fillRect/>
                    </a:stretch>
                  </pic:blipFill>
                  <pic:spPr>
                    <a:xfrm>
                      <a:off x="0" y="0"/>
                      <a:ext cx="3822700" cy="1612900"/>
                    </a:xfrm>
                    <a:prstGeom prst="rect">
                      <a:avLst/>
                    </a:prstGeom>
                  </pic:spPr>
                </pic:pic>
              </a:graphicData>
            </a:graphic>
          </wp:inline>
        </w:drawing>
      </w:r>
    </w:p>
    <w:p w14:paraId="15CF2EF7" w14:textId="21E44A16" w:rsidR="00042403" w:rsidRPr="00245CBA" w:rsidRDefault="00042403" w:rsidP="00245CBA">
      <w:pPr>
        <w:tabs>
          <w:tab w:val="left" w:pos="288"/>
        </w:tabs>
        <w:jc w:val="both"/>
        <w:rPr>
          <w:rFonts w:ascii="Arial" w:hAnsi="Arial" w:cs="Arial"/>
          <w:sz w:val="16"/>
          <w:szCs w:val="16"/>
        </w:rPr>
      </w:pPr>
      <w:r w:rsidRPr="00245CBA">
        <w:rPr>
          <w:rFonts w:ascii="Arial" w:hAnsi="Arial" w:cs="Arial"/>
          <w:b/>
          <w:bCs/>
          <w:sz w:val="16"/>
          <w:szCs w:val="16"/>
        </w:rPr>
        <w:t>Supplementary Figure 2.</w:t>
      </w:r>
      <w:r w:rsidRPr="00245CBA">
        <w:rPr>
          <w:rFonts w:ascii="Arial" w:hAnsi="Arial" w:cs="Arial"/>
          <w:sz w:val="16"/>
          <w:szCs w:val="16"/>
        </w:rPr>
        <w:t xml:space="preserve"> Validation of PCR products </w:t>
      </w:r>
      <w:r w:rsidR="00BB6D73" w:rsidRPr="00245CBA">
        <w:rPr>
          <w:rFonts w:ascii="Arial" w:hAnsi="Arial" w:cs="Arial"/>
          <w:sz w:val="16"/>
          <w:szCs w:val="16"/>
        </w:rPr>
        <w:t>u</w:t>
      </w:r>
      <w:r w:rsidRPr="00245CBA">
        <w:rPr>
          <w:rFonts w:ascii="Arial" w:hAnsi="Arial" w:cs="Arial"/>
          <w:sz w:val="16"/>
          <w:szCs w:val="16"/>
        </w:rPr>
        <w:t>sing Far3F/Far3R prime</w:t>
      </w:r>
      <w:r w:rsidR="00A972BA">
        <w:rPr>
          <w:rFonts w:ascii="Arial" w:hAnsi="Arial" w:cs="Arial"/>
          <w:sz w:val="16"/>
          <w:szCs w:val="16"/>
        </w:rPr>
        <w:t>rs</w:t>
      </w:r>
      <w:r w:rsidRPr="00245CBA">
        <w:rPr>
          <w:rFonts w:ascii="Arial" w:hAnsi="Arial" w:cs="Arial"/>
          <w:sz w:val="16"/>
          <w:szCs w:val="16"/>
        </w:rPr>
        <w:t xml:space="preserve"> generating a 1302 bp full-length PCR product.</w:t>
      </w:r>
      <w:r w:rsidR="009B22C6" w:rsidRPr="00245CBA">
        <w:rPr>
          <w:rFonts w:ascii="Arial" w:hAnsi="Arial" w:cs="Arial"/>
          <w:sz w:val="16"/>
          <w:szCs w:val="16"/>
        </w:rPr>
        <w:t xml:space="preserve"> </w:t>
      </w:r>
      <w:r w:rsidR="009B22C6" w:rsidRPr="00245CBA">
        <w:rPr>
          <w:rFonts w:ascii="Arial" w:hAnsi="Arial" w:cs="Arial"/>
          <w:b/>
          <w:bCs/>
          <w:sz w:val="16"/>
          <w:szCs w:val="16"/>
        </w:rPr>
        <w:t>b</w:t>
      </w:r>
      <w:r w:rsidR="009B22C6" w:rsidRPr="00245CBA">
        <w:rPr>
          <w:rFonts w:ascii="Arial" w:hAnsi="Arial" w:cs="Arial"/>
          <w:sz w:val="16"/>
          <w:szCs w:val="16"/>
        </w:rPr>
        <w:t xml:space="preserve"> FAR3F/pBR322OriR primers on the parent p2RT reporters. </w:t>
      </w:r>
      <w:r w:rsidRPr="00245CBA">
        <w:rPr>
          <w:rFonts w:ascii="Arial" w:hAnsi="Arial" w:cs="Arial"/>
          <w:sz w:val="16"/>
          <w:szCs w:val="16"/>
        </w:rPr>
        <w:t xml:space="preserve">L, 1 kb ladder; 1, FVB mouse genomic (negative control); 2, FVB mouse genomic DNA + B-DNA mutation reporter (mimics B-DNA mouse genome); 3, FVB mouse genomic DNA + IR mutation reporter (mimics IR mouse genome); 4, FVB mouse genomic DNA + </w:t>
      </w:r>
      <w:r w:rsidR="00EB70D8" w:rsidRPr="00245CBA">
        <w:rPr>
          <w:rFonts w:ascii="Arial" w:hAnsi="Arial" w:cs="Arial"/>
          <w:sz w:val="16"/>
          <w:szCs w:val="16"/>
        </w:rPr>
        <w:t xml:space="preserve">a known </w:t>
      </w:r>
      <w:r w:rsidRPr="00245CBA">
        <w:rPr>
          <w:rFonts w:ascii="Arial" w:hAnsi="Arial" w:cs="Arial"/>
          <w:sz w:val="16"/>
          <w:szCs w:val="16"/>
        </w:rPr>
        <w:t>mutation reporter</w:t>
      </w:r>
      <w:r w:rsidR="00EB70D8" w:rsidRPr="00245CBA">
        <w:rPr>
          <w:rFonts w:ascii="Arial" w:hAnsi="Arial" w:cs="Arial"/>
          <w:sz w:val="16"/>
          <w:szCs w:val="16"/>
        </w:rPr>
        <w:t xml:space="preserve"> + the known mutation reporter with a large deletion (positive control); </w:t>
      </w:r>
      <w:r w:rsidRPr="00245CBA">
        <w:rPr>
          <w:rFonts w:ascii="Arial" w:hAnsi="Arial" w:cs="Arial"/>
          <w:sz w:val="16"/>
          <w:szCs w:val="16"/>
        </w:rPr>
        <w:t xml:space="preserve">5, FVB mouse genomic DNA + </w:t>
      </w:r>
      <w:r w:rsidR="00EB70D8" w:rsidRPr="00245CBA">
        <w:rPr>
          <w:rFonts w:ascii="Arial" w:hAnsi="Arial" w:cs="Arial"/>
          <w:sz w:val="16"/>
          <w:szCs w:val="16"/>
        </w:rPr>
        <w:t xml:space="preserve">the known </w:t>
      </w:r>
      <w:r w:rsidRPr="00245CBA">
        <w:rPr>
          <w:rFonts w:ascii="Arial" w:hAnsi="Arial" w:cs="Arial"/>
          <w:sz w:val="16"/>
          <w:szCs w:val="16"/>
        </w:rPr>
        <w:t>mutation reporter</w:t>
      </w:r>
      <w:r w:rsidR="00EB70D8" w:rsidRPr="00245CBA">
        <w:rPr>
          <w:rFonts w:ascii="Arial" w:hAnsi="Arial" w:cs="Arial"/>
          <w:sz w:val="16"/>
          <w:szCs w:val="16"/>
        </w:rPr>
        <w:t xml:space="preserve"> with a large deletion</w:t>
      </w:r>
      <w:r w:rsidR="009B22C6" w:rsidRPr="00245CBA">
        <w:rPr>
          <w:rFonts w:ascii="Arial" w:hAnsi="Arial" w:cs="Arial"/>
          <w:sz w:val="16"/>
          <w:szCs w:val="16"/>
        </w:rPr>
        <w:t>.</w:t>
      </w:r>
      <w:r w:rsidRPr="00245CBA">
        <w:rPr>
          <w:rFonts w:ascii="Arial" w:hAnsi="Arial" w:cs="Arial"/>
          <w:sz w:val="16"/>
          <w:szCs w:val="16"/>
        </w:rPr>
        <w:t xml:space="preserve"> </w:t>
      </w:r>
    </w:p>
    <w:p w14:paraId="4849645D" w14:textId="77777777" w:rsidR="00042403" w:rsidRPr="00245CBA" w:rsidRDefault="00042403" w:rsidP="00245CBA">
      <w:pPr>
        <w:tabs>
          <w:tab w:val="left" w:pos="288"/>
        </w:tabs>
        <w:jc w:val="both"/>
        <w:rPr>
          <w:rFonts w:ascii="Arial" w:hAnsi="Arial" w:cs="Arial"/>
          <w:sz w:val="16"/>
          <w:szCs w:val="16"/>
        </w:rPr>
      </w:pPr>
    </w:p>
    <w:p w14:paraId="429C2B30" w14:textId="77777777" w:rsidR="00042403" w:rsidRPr="00245CBA" w:rsidRDefault="00042403" w:rsidP="00856650">
      <w:pPr>
        <w:jc w:val="both"/>
        <w:rPr>
          <w:rFonts w:ascii="Arial" w:hAnsi="Arial" w:cs="Arial"/>
          <w:color w:val="222222"/>
          <w:sz w:val="16"/>
          <w:szCs w:val="16"/>
          <w:shd w:val="clear" w:color="auto" w:fill="FFFFFF"/>
        </w:rPr>
      </w:pPr>
    </w:p>
    <w:p w14:paraId="7C319D63" w14:textId="77777777" w:rsidR="00042403" w:rsidRPr="00274ECA" w:rsidRDefault="00042403" w:rsidP="00856650">
      <w:pPr>
        <w:jc w:val="both"/>
        <w:rPr>
          <w:rFonts w:ascii="Arial" w:hAnsi="Arial" w:cs="Arial"/>
          <w:color w:val="222222"/>
          <w:sz w:val="20"/>
          <w:szCs w:val="20"/>
          <w:shd w:val="clear" w:color="auto" w:fill="FFFFFF"/>
        </w:rPr>
      </w:pPr>
      <w:r w:rsidRPr="00274ECA">
        <w:rPr>
          <w:rFonts w:ascii="Arial" w:hAnsi="Arial" w:cs="Arial"/>
          <w:noProof/>
          <w:color w:val="222222"/>
          <w:sz w:val="20"/>
          <w:szCs w:val="20"/>
          <w:shd w:val="clear" w:color="auto" w:fill="FFFFFF"/>
        </w:rPr>
        <w:lastRenderedPageBreak/>
        <w:drawing>
          <wp:inline distT="0" distB="0" distL="0" distR="0" wp14:anchorId="347CF48D" wp14:editId="38BE921A">
            <wp:extent cx="5943600" cy="2472690"/>
            <wp:effectExtent l="0" t="0" r="0" b="3810"/>
            <wp:docPr id="1299371068" name="Picture 1" descr="A table of numbers and poin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9371068" name="Picture 1" descr="A table of numbers and points&#10;&#10;AI-generated content may be incorrect."/>
                    <pic:cNvPicPr/>
                  </pic:nvPicPr>
                  <pic:blipFill>
                    <a:blip r:embed="rId10"/>
                    <a:stretch>
                      <a:fillRect/>
                    </a:stretch>
                  </pic:blipFill>
                  <pic:spPr>
                    <a:xfrm>
                      <a:off x="0" y="0"/>
                      <a:ext cx="5957429" cy="2478443"/>
                    </a:xfrm>
                    <a:prstGeom prst="rect">
                      <a:avLst/>
                    </a:prstGeom>
                  </pic:spPr>
                </pic:pic>
              </a:graphicData>
            </a:graphic>
          </wp:inline>
        </w:drawing>
      </w:r>
    </w:p>
    <w:p w14:paraId="25CB6B9F" w14:textId="77777777" w:rsidR="009B22C6" w:rsidRDefault="009B22C6" w:rsidP="00856650">
      <w:pPr>
        <w:jc w:val="both"/>
        <w:rPr>
          <w:rFonts w:ascii="Arial" w:hAnsi="Arial" w:cs="Arial"/>
          <w:b/>
          <w:bCs/>
          <w:sz w:val="20"/>
          <w:szCs w:val="20"/>
        </w:rPr>
      </w:pPr>
    </w:p>
    <w:p w14:paraId="166FCDB6" w14:textId="203887B8" w:rsidR="00042403" w:rsidRPr="00245CBA" w:rsidRDefault="00042403" w:rsidP="00245CBA">
      <w:pPr>
        <w:jc w:val="both"/>
        <w:rPr>
          <w:rFonts w:ascii="Arial" w:hAnsi="Arial" w:cs="Arial"/>
          <w:color w:val="000000" w:themeColor="text1"/>
          <w:sz w:val="16"/>
          <w:szCs w:val="16"/>
        </w:rPr>
      </w:pPr>
      <w:r w:rsidRPr="00245CBA">
        <w:rPr>
          <w:rFonts w:ascii="Arial" w:hAnsi="Arial" w:cs="Arial"/>
          <w:b/>
          <w:bCs/>
          <w:sz w:val="16"/>
          <w:szCs w:val="16"/>
        </w:rPr>
        <w:t>Supplementary Table 1: Mutation spectra of mutation-reporter DNA from brain tissue.</w:t>
      </w:r>
      <w:r w:rsidRPr="00245CBA">
        <w:rPr>
          <w:rFonts w:ascii="Arial" w:hAnsi="Arial" w:cs="Arial"/>
          <w:sz w:val="16"/>
          <w:szCs w:val="16"/>
        </w:rPr>
        <w:t xml:space="preserve"> Different types of point mutations (transitions, transversions</w:t>
      </w:r>
      <w:r w:rsidR="00BB6D73" w:rsidRPr="00245CBA">
        <w:rPr>
          <w:rFonts w:ascii="Arial" w:hAnsi="Arial" w:cs="Arial"/>
          <w:sz w:val="16"/>
          <w:szCs w:val="16"/>
        </w:rPr>
        <w:t>,</w:t>
      </w:r>
      <w:r w:rsidRPr="00245CBA">
        <w:rPr>
          <w:rFonts w:ascii="Arial" w:hAnsi="Arial" w:cs="Arial"/>
          <w:sz w:val="16"/>
          <w:szCs w:val="16"/>
        </w:rPr>
        <w:t xml:space="preserve"> and deletions) </w:t>
      </w:r>
      <w:r w:rsidR="00BB6D73" w:rsidRPr="00245CBA">
        <w:rPr>
          <w:rFonts w:ascii="Arial" w:hAnsi="Arial" w:cs="Arial"/>
          <w:sz w:val="16"/>
          <w:szCs w:val="16"/>
        </w:rPr>
        <w:t xml:space="preserve">and </w:t>
      </w:r>
      <w:r w:rsidRPr="00245CBA">
        <w:rPr>
          <w:rFonts w:ascii="Arial" w:hAnsi="Arial" w:cs="Arial"/>
          <w:sz w:val="16"/>
          <w:szCs w:val="16"/>
        </w:rPr>
        <w:t xml:space="preserve">deletions (small and large) are </w:t>
      </w:r>
      <w:r w:rsidRPr="00245CBA">
        <w:rPr>
          <w:rFonts w:ascii="Arial" w:hAnsi="Arial" w:cs="Arial"/>
          <w:color w:val="000000" w:themeColor="text1"/>
          <w:sz w:val="16"/>
          <w:szCs w:val="16"/>
        </w:rPr>
        <w:t>presented with their respective base pair position on the mutation reporters rescued from B-DNA mice aged to 2 months (N=4, sequences analyzed: 28) and 24 months(N=4, sequences analyzed: 17); IR mice aged to 2 months (N=4, sequences analyzed: 15) and 24 months(N=4, sequences analyzed: 7).</w:t>
      </w:r>
    </w:p>
    <w:p w14:paraId="39772CF6" w14:textId="77777777" w:rsidR="009B22C6" w:rsidRPr="00245CBA" w:rsidRDefault="009B22C6" w:rsidP="00856650">
      <w:pPr>
        <w:jc w:val="both"/>
        <w:rPr>
          <w:rFonts w:ascii="Arial" w:hAnsi="Arial" w:cs="Arial"/>
          <w:color w:val="000000" w:themeColor="text1"/>
          <w:sz w:val="16"/>
          <w:szCs w:val="16"/>
        </w:rPr>
      </w:pPr>
    </w:p>
    <w:p w14:paraId="5A33846D" w14:textId="77777777" w:rsidR="00042403" w:rsidRPr="00274ECA" w:rsidRDefault="00042403" w:rsidP="00856650">
      <w:pPr>
        <w:jc w:val="both"/>
        <w:rPr>
          <w:rFonts w:ascii="Arial" w:hAnsi="Arial" w:cs="Arial"/>
          <w:sz w:val="20"/>
          <w:szCs w:val="20"/>
        </w:rPr>
      </w:pPr>
      <w:r w:rsidRPr="00274ECA">
        <w:rPr>
          <w:rFonts w:ascii="Arial" w:hAnsi="Arial" w:cs="Arial"/>
          <w:noProof/>
          <w:sz w:val="20"/>
          <w:szCs w:val="20"/>
        </w:rPr>
        <w:drawing>
          <wp:inline distT="0" distB="0" distL="0" distR="0" wp14:anchorId="01F7B0DD" wp14:editId="1648B15B">
            <wp:extent cx="5943600" cy="1923415"/>
            <wp:effectExtent l="0" t="0" r="0" b="0"/>
            <wp:docPr id="1609607331" name="Picture 1" descr="A white sheet with black tex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9607331" name="Picture 1" descr="A white sheet with black text&#10;&#10;AI-generated content may be incorrect."/>
                    <pic:cNvPicPr/>
                  </pic:nvPicPr>
                  <pic:blipFill>
                    <a:blip r:embed="rId11"/>
                    <a:stretch>
                      <a:fillRect/>
                    </a:stretch>
                  </pic:blipFill>
                  <pic:spPr>
                    <a:xfrm>
                      <a:off x="0" y="0"/>
                      <a:ext cx="5943600" cy="1923415"/>
                    </a:xfrm>
                    <a:prstGeom prst="rect">
                      <a:avLst/>
                    </a:prstGeom>
                  </pic:spPr>
                </pic:pic>
              </a:graphicData>
            </a:graphic>
          </wp:inline>
        </w:drawing>
      </w:r>
    </w:p>
    <w:p w14:paraId="3E48B0F2" w14:textId="77777777" w:rsidR="009B22C6" w:rsidRDefault="009B22C6" w:rsidP="00856650">
      <w:pPr>
        <w:jc w:val="both"/>
        <w:rPr>
          <w:rFonts w:ascii="Arial" w:hAnsi="Arial" w:cs="Arial"/>
          <w:b/>
          <w:bCs/>
          <w:color w:val="000000" w:themeColor="text1"/>
          <w:sz w:val="20"/>
          <w:szCs w:val="20"/>
        </w:rPr>
      </w:pPr>
    </w:p>
    <w:p w14:paraId="056C241D" w14:textId="65B80A1D" w:rsidR="00042403" w:rsidRPr="00245CBA" w:rsidRDefault="00042403" w:rsidP="00856650">
      <w:pPr>
        <w:jc w:val="both"/>
        <w:rPr>
          <w:rFonts w:ascii="Arial" w:hAnsi="Arial" w:cs="Arial"/>
          <w:color w:val="000000" w:themeColor="text1"/>
          <w:sz w:val="16"/>
          <w:szCs w:val="16"/>
        </w:rPr>
      </w:pPr>
      <w:r w:rsidRPr="00245CBA">
        <w:rPr>
          <w:rFonts w:ascii="Arial" w:hAnsi="Arial" w:cs="Arial"/>
          <w:b/>
          <w:bCs/>
          <w:color w:val="000000" w:themeColor="text1"/>
          <w:sz w:val="16"/>
          <w:szCs w:val="16"/>
        </w:rPr>
        <w:t>Supplementary Table 2: Mutation spectra of mutation-reporter DNA from spleen tissue</w:t>
      </w:r>
      <w:r w:rsidRPr="00245CBA">
        <w:rPr>
          <w:rFonts w:ascii="Arial" w:hAnsi="Arial" w:cs="Arial"/>
          <w:color w:val="000000" w:themeColor="text1"/>
          <w:sz w:val="16"/>
          <w:szCs w:val="16"/>
        </w:rPr>
        <w:t>. Different types of point mutations (transitions, transversion</w:t>
      </w:r>
      <w:r w:rsidR="00BB6D73" w:rsidRPr="00245CBA">
        <w:rPr>
          <w:rFonts w:ascii="Arial" w:hAnsi="Arial" w:cs="Arial"/>
          <w:color w:val="000000" w:themeColor="text1"/>
          <w:sz w:val="16"/>
          <w:szCs w:val="16"/>
        </w:rPr>
        <w:t>,</w:t>
      </w:r>
      <w:r w:rsidRPr="00245CBA">
        <w:rPr>
          <w:rFonts w:ascii="Arial" w:hAnsi="Arial" w:cs="Arial"/>
          <w:color w:val="000000" w:themeColor="text1"/>
          <w:sz w:val="16"/>
          <w:szCs w:val="16"/>
        </w:rPr>
        <w:t xml:space="preserve"> and deletions) </w:t>
      </w:r>
      <w:r w:rsidR="00BB6D73" w:rsidRPr="00245CBA">
        <w:rPr>
          <w:rFonts w:ascii="Arial" w:hAnsi="Arial" w:cs="Arial"/>
          <w:color w:val="000000" w:themeColor="text1"/>
          <w:sz w:val="16"/>
          <w:szCs w:val="16"/>
        </w:rPr>
        <w:t xml:space="preserve">and </w:t>
      </w:r>
      <w:r w:rsidRPr="00245CBA">
        <w:rPr>
          <w:rFonts w:ascii="Arial" w:hAnsi="Arial" w:cs="Arial"/>
          <w:color w:val="000000" w:themeColor="text1"/>
          <w:sz w:val="16"/>
          <w:szCs w:val="16"/>
        </w:rPr>
        <w:t>deletions (small and large) are presented with their respective base pair position on the mutation reporters rescued from B-DNA mice aged to 2 months (N=4, sequences analyzed: 14) and 24 months(N=4, sequences analyzed: 14); IR mice aged to 2 months (N=4, sequences analyzed: 23) and 24 months(N=4, sequences analyzed: 30).</w:t>
      </w:r>
    </w:p>
    <w:p w14:paraId="24946AE7" w14:textId="77777777" w:rsidR="009B22C6" w:rsidRPr="00274ECA" w:rsidRDefault="009B22C6" w:rsidP="00856650">
      <w:pPr>
        <w:jc w:val="both"/>
        <w:rPr>
          <w:rFonts w:ascii="Arial" w:hAnsi="Arial" w:cs="Arial"/>
          <w:color w:val="000000" w:themeColor="text1"/>
          <w:sz w:val="20"/>
          <w:szCs w:val="20"/>
        </w:rPr>
      </w:pPr>
    </w:p>
    <w:tbl>
      <w:tblPr>
        <w:tblStyle w:val="TableGrid"/>
        <w:tblW w:w="0" w:type="auto"/>
        <w:tblInd w:w="1525" w:type="dxa"/>
        <w:tblLook w:val="04A0" w:firstRow="1" w:lastRow="0" w:firstColumn="1" w:lastColumn="0" w:noHBand="0" w:noVBand="1"/>
      </w:tblPr>
      <w:tblGrid>
        <w:gridCol w:w="2335"/>
        <w:gridCol w:w="3960"/>
      </w:tblGrid>
      <w:tr w:rsidR="00042403" w:rsidRPr="00274ECA" w14:paraId="7FF83E9C" w14:textId="77777777" w:rsidTr="00673205">
        <w:trPr>
          <w:trHeight w:val="90"/>
        </w:trPr>
        <w:tc>
          <w:tcPr>
            <w:tcW w:w="2335" w:type="dxa"/>
            <w:vAlign w:val="bottom"/>
          </w:tcPr>
          <w:p w14:paraId="20B23033" w14:textId="77777777" w:rsidR="00042403" w:rsidRPr="00274ECA" w:rsidRDefault="00042403" w:rsidP="00856650">
            <w:pPr>
              <w:spacing w:line="360" w:lineRule="auto"/>
              <w:jc w:val="both"/>
              <w:rPr>
                <w:rFonts w:ascii="Arial" w:hAnsi="Arial" w:cs="Arial"/>
                <w:b/>
                <w:sz w:val="20"/>
                <w:szCs w:val="20"/>
              </w:rPr>
            </w:pPr>
            <w:r w:rsidRPr="00274ECA">
              <w:rPr>
                <w:rFonts w:ascii="Arial" w:hAnsi="Arial" w:cs="Arial"/>
                <w:b/>
                <w:sz w:val="20"/>
                <w:szCs w:val="20"/>
              </w:rPr>
              <w:t>Primer name</w:t>
            </w:r>
          </w:p>
        </w:tc>
        <w:tc>
          <w:tcPr>
            <w:tcW w:w="3960" w:type="dxa"/>
            <w:vAlign w:val="bottom"/>
          </w:tcPr>
          <w:p w14:paraId="6EEFC8D3" w14:textId="77777777" w:rsidR="00042403" w:rsidRPr="00274ECA" w:rsidRDefault="00042403" w:rsidP="00856650">
            <w:pPr>
              <w:spacing w:line="360" w:lineRule="auto"/>
              <w:jc w:val="both"/>
              <w:rPr>
                <w:rFonts w:ascii="Arial" w:hAnsi="Arial" w:cs="Arial"/>
                <w:b/>
                <w:sz w:val="20"/>
                <w:szCs w:val="20"/>
              </w:rPr>
            </w:pPr>
            <w:r w:rsidRPr="00274ECA">
              <w:rPr>
                <w:rFonts w:ascii="Arial" w:hAnsi="Arial" w:cs="Arial"/>
                <w:b/>
                <w:sz w:val="20"/>
                <w:szCs w:val="20"/>
              </w:rPr>
              <w:t>Sequence (5’</w:t>
            </w:r>
            <w:r w:rsidRPr="00274ECA">
              <w:rPr>
                <w:rFonts w:ascii="Arial" w:hAnsi="Arial" w:cs="Arial"/>
                <w:b/>
                <w:sz w:val="20"/>
                <w:szCs w:val="20"/>
              </w:rPr>
              <w:sym w:font="Wingdings" w:char="F0E0"/>
            </w:r>
            <w:r w:rsidRPr="00274ECA">
              <w:rPr>
                <w:rFonts w:ascii="Arial" w:hAnsi="Arial" w:cs="Arial"/>
                <w:b/>
                <w:sz w:val="20"/>
                <w:szCs w:val="20"/>
              </w:rPr>
              <w:t>3’)</w:t>
            </w:r>
          </w:p>
        </w:tc>
      </w:tr>
      <w:tr w:rsidR="00042403" w:rsidRPr="00274ECA" w14:paraId="7B618968" w14:textId="77777777" w:rsidTr="00673205">
        <w:tc>
          <w:tcPr>
            <w:tcW w:w="2335" w:type="dxa"/>
            <w:vAlign w:val="bottom"/>
          </w:tcPr>
          <w:p w14:paraId="7186DF87" w14:textId="77777777" w:rsidR="00042403" w:rsidRPr="00274ECA" w:rsidRDefault="00042403" w:rsidP="00856650">
            <w:pPr>
              <w:spacing w:line="360" w:lineRule="auto"/>
              <w:jc w:val="both"/>
              <w:rPr>
                <w:rFonts w:ascii="Arial" w:hAnsi="Arial" w:cs="Arial"/>
                <w:bCs/>
                <w:sz w:val="20"/>
                <w:szCs w:val="20"/>
              </w:rPr>
            </w:pPr>
            <w:r w:rsidRPr="00274ECA">
              <w:rPr>
                <w:rFonts w:ascii="Arial" w:hAnsi="Arial" w:cs="Arial"/>
                <w:bCs/>
                <w:sz w:val="20"/>
                <w:szCs w:val="20"/>
              </w:rPr>
              <w:t>Far3F</w:t>
            </w:r>
          </w:p>
        </w:tc>
        <w:tc>
          <w:tcPr>
            <w:tcW w:w="3960" w:type="dxa"/>
            <w:vAlign w:val="bottom"/>
          </w:tcPr>
          <w:p w14:paraId="5E3A3DCB" w14:textId="77777777" w:rsidR="00042403" w:rsidRPr="00274ECA" w:rsidRDefault="00042403" w:rsidP="00856650">
            <w:pPr>
              <w:spacing w:line="360" w:lineRule="auto"/>
              <w:jc w:val="both"/>
              <w:rPr>
                <w:rFonts w:ascii="Arial" w:hAnsi="Arial" w:cs="Arial"/>
                <w:sz w:val="20"/>
                <w:szCs w:val="20"/>
              </w:rPr>
            </w:pPr>
            <w:r w:rsidRPr="00274ECA">
              <w:rPr>
                <w:rFonts w:ascii="Arial" w:hAnsi="Arial" w:cs="Arial"/>
                <w:sz w:val="20"/>
                <w:szCs w:val="20"/>
              </w:rPr>
              <w:t>GGTGATGACGGTGAAAACCT</w:t>
            </w:r>
          </w:p>
        </w:tc>
      </w:tr>
      <w:tr w:rsidR="00042403" w:rsidRPr="00274ECA" w14:paraId="27D3BD1F" w14:textId="77777777" w:rsidTr="00673205">
        <w:tc>
          <w:tcPr>
            <w:tcW w:w="2335" w:type="dxa"/>
            <w:vAlign w:val="bottom"/>
          </w:tcPr>
          <w:p w14:paraId="67E153DD" w14:textId="77777777" w:rsidR="00042403" w:rsidRPr="00274ECA" w:rsidRDefault="00042403" w:rsidP="00856650">
            <w:pPr>
              <w:spacing w:line="360" w:lineRule="auto"/>
              <w:jc w:val="both"/>
              <w:rPr>
                <w:rFonts w:ascii="Arial" w:hAnsi="Arial" w:cs="Arial"/>
                <w:bCs/>
                <w:sz w:val="20"/>
                <w:szCs w:val="20"/>
              </w:rPr>
            </w:pPr>
            <w:r w:rsidRPr="00274ECA">
              <w:rPr>
                <w:rFonts w:ascii="Arial" w:hAnsi="Arial" w:cs="Arial"/>
                <w:bCs/>
                <w:sz w:val="20"/>
                <w:szCs w:val="20"/>
              </w:rPr>
              <w:t>Far3R</w:t>
            </w:r>
          </w:p>
        </w:tc>
        <w:tc>
          <w:tcPr>
            <w:tcW w:w="3960" w:type="dxa"/>
            <w:vAlign w:val="bottom"/>
          </w:tcPr>
          <w:p w14:paraId="4A5B3381" w14:textId="77777777" w:rsidR="00042403" w:rsidRPr="00274ECA" w:rsidRDefault="00042403" w:rsidP="00856650">
            <w:pPr>
              <w:spacing w:line="360" w:lineRule="auto"/>
              <w:jc w:val="both"/>
              <w:rPr>
                <w:rFonts w:ascii="Arial" w:hAnsi="Arial" w:cs="Arial"/>
                <w:sz w:val="20"/>
                <w:szCs w:val="20"/>
              </w:rPr>
            </w:pPr>
            <w:r w:rsidRPr="00274ECA">
              <w:rPr>
                <w:rFonts w:ascii="Arial" w:hAnsi="Arial" w:cs="Arial"/>
                <w:sz w:val="20"/>
                <w:szCs w:val="20"/>
              </w:rPr>
              <w:t>CCATAAAACCGCCCAGTCTA</w:t>
            </w:r>
          </w:p>
        </w:tc>
      </w:tr>
      <w:tr w:rsidR="00042403" w:rsidRPr="00274ECA" w14:paraId="7D236C30" w14:textId="77777777" w:rsidTr="00673205">
        <w:tc>
          <w:tcPr>
            <w:tcW w:w="2335" w:type="dxa"/>
            <w:vAlign w:val="bottom"/>
          </w:tcPr>
          <w:p w14:paraId="010B1F43" w14:textId="77777777" w:rsidR="00042403" w:rsidRPr="00274ECA" w:rsidRDefault="00042403" w:rsidP="00856650">
            <w:pPr>
              <w:spacing w:line="360" w:lineRule="auto"/>
              <w:jc w:val="both"/>
              <w:rPr>
                <w:rFonts w:ascii="Arial" w:hAnsi="Arial" w:cs="Arial"/>
                <w:bCs/>
                <w:sz w:val="20"/>
                <w:szCs w:val="20"/>
              </w:rPr>
            </w:pPr>
            <w:r w:rsidRPr="00274ECA">
              <w:rPr>
                <w:rFonts w:ascii="Arial" w:hAnsi="Arial" w:cs="Arial"/>
                <w:bCs/>
                <w:sz w:val="20"/>
                <w:szCs w:val="20"/>
              </w:rPr>
              <w:t>pBR322oriR</w:t>
            </w:r>
          </w:p>
        </w:tc>
        <w:tc>
          <w:tcPr>
            <w:tcW w:w="3960" w:type="dxa"/>
            <w:vAlign w:val="bottom"/>
          </w:tcPr>
          <w:p w14:paraId="22BB0E61" w14:textId="77777777" w:rsidR="00042403" w:rsidRPr="00274ECA" w:rsidRDefault="00042403" w:rsidP="00856650">
            <w:pPr>
              <w:spacing w:line="360" w:lineRule="auto"/>
              <w:jc w:val="both"/>
              <w:rPr>
                <w:rFonts w:ascii="Arial" w:hAnsi="Arial" w:cs="Arial"/>
                <w:sz w:val="20"/>
                <w:szCs w:val="20"/>
              </w:rPr>
            </w:pPr>
            <w:r w:rsidRPr="00274ECA">
              <w:rPr>
                <w:rFonts w:ascii="Arial" w:hAnsi="Arial" w:cs="Arial"/>
                <w:bCs/>
                <w:sz w:val="20"/>
                <w:szCs w:val="20"/>
              </w:rPr>
              <w:t>GGGAAACGCCTGGTATCTTT</w:t>
            </w:r>
          </w:p>
        </w:tc>
      </w:tr>
    </w:tbl>
    <w:p w14:paraId="52FA67AF" w14:textId="77777777" w:rsidR="00042403" w:rsidRPr="00274ECA" w:rsidRDefault="00042403" w:rsidP="00856650">
      <w:pPr>
        <w:jc w:val="both"/>
        <w:rPr>
          <w:rFonts w:ascii="Arial" w:hAnsi="Arial" w:cs="Arial"/>
          <w:sz w:val="20"/>
          <w:szCs w:val="20"/>
        </w:rPr>
      </w:pPr>
    </w:p>
    <w:p w14:paraId="6D82FBA0" w14:textId="5AAC6B6E" w:rsidR="00A85D6B" w:rsidRPr="002535F5" w:rsidRDefault="00042403" w:rsidP="00856650">
      <w:pPr>
        <w:tabs>
          <w:tab w:val="left" w:pos="288"/>
        </w:tabs>
        <w:spacing w:line="480" w:lineRule="auto"/>
        <w:jc w:val="both"/>
        <w:rPr>
          <w:rFonts w:ascii="Arial" w:hAnsi="Arial" w:cs="Arial"/>
          <w:sz w:val="16"/>
          <w:szCs w:val="16"/>
        </w:rPr>
      </w:pPr>
      <w:r w:rsidRPr="002535F5">
        <w:rPr>
          <w:rFonts w:ascii="Arial" w:hAnsi="Arial" w:cs="Arial"/>
          <w:b/>
          <w:bCs/>
          <w:sz w:val="16"/>
          <w:szCs w:val="16"/>
        </w:rPr>
        <w:t>Supplementary Table 3: Primers used for PCR analysis.</w:t>
      </w:r>
    </w:p>
    <w:p w14:paraId="5F7A66FC" w14:textId="77777777" w:rsidR="0064065F" w:rsidRDefault="0064065F" w:rsidP="00A85D6B">
      <w:pPr>
        <w:tabs>
          <w:tab w:val="left" w:pos="288"/>
        </w:tabs>
        <w:spacing w:line="480" w:lineRule="auto"/>
        <w:jc w:val="both"/>
        <w:rPr>
          <w:rFonts w:ascii="Arial" w:hAnsi="Arial" w:cs="Arial"/>
          <w:b/>
        </w:rPr>
      </w:pPr>
    </w:p>
    <w:p w14:paraId="4F471C05" w14:textId="77777777" w:rsidR="0064065F" w:rsidRDefault="0064065F" w:rsidP="00A85D6B">
      <w:pPr>
        <w:tabs>
          <w:tab w:val="left" w:pos="288"/>
        </w:tabs>
        <w:spacing w:line="480" w:lineRule="auto"/>
        <w:jc w:val="both"/>
        <w:rPr>
          <w:rFonts w:ascii="Arial" w:hAnsi="Arial" w:cs="Arial"/>
          <w:b/>
        </w:rPr>
      </w:pPr>
    </w:p>
    <w:p w14:paraId="1F10E1A1" w14:textId="77777777" w:rsidR="00245CBA" w:rsidRDefault="00245CBA" w:rsidP="00A85D6B">
      <w:pPr>
        <w:tabs>
          <w:tab w:val="left" w:pos="288"/>
        </w:tabs>
        <w:spacing w:line="480" w:lineRule="auto"/>
        <w:jc w:val="both"/>
        <w:rPr>
          <w:rFonts w:ascii="Arial" w:hAnsi="Arial" w:cs="Arial"/>
          <w:b/>
        </w:rPr>
      </w:pPr>
    </w:p>
    <w:p w14:paraId="02BBDDFC" w14:textId="77777777" w:rsidR="00245CBA" w:rsidRDefault="00245CBA" w:rsidP="00A85D6B">
      <w:pPr>
        <w:tabs>
          <w:tab w:val="left" w:pos="288"/>
        </w:tabs>
        <w:spacing w:line="480" w:lineRule="auto"/>
        <w:jc w:val="both"/>
        <w:rPr>
          <w:rFonts w:ascii="Arial" w:hAnsi="Arial" w:cs="Arial"/>
          <w:b/>
        </w:rPr>
      </w:pPr>
    </w:p>
    <w:p w14:paraId="04248D96" w14:textId="2F4A4508" w:rsidR="00A85D6B" w:rsidRDefault="00A85D6B" w:rsidP="00A85D6B">
      <w:pPr>
        <w:tabs>
          <w:tab w:val="left" w:pos="288"/>
        </w:tabs>
        <w:spacing w:line="480" w:lineRule="auto"/>
        <w:jc w:val="both"/>
        <w:rPr>
          <w:rFonts w:ascii="Arial" w:hAnsi="Arial" w:cs="Arial"/>
          <w:b/>
        </w:rPr>
      </w:pPr>
      <w:r w:rsidRPr="009A5ECB">
        <w:rPr>
          <w:rFonts w:ascii="Arial" w:hAnsi="Arial" w:cs="Arial"/>
          <w:b/>
        </w:rPr>
        <w:lastRenderedPageBreak/>
        <w:t>Methods</w:t>
      </w:r>
    </w:p>
    <w:p w14:paraId="0958664C" w14:textId="77777777" w:rsidR="00A85D6B" w:rsidRPr="00A14ADB" w:rsidRDefault="00A85D6B" w:rsidP="00A85D6B">
      <w:pPr>
        <w:tabs>
          <w:tab w:val="left" w:pos="288"/>
        </w:tabs>
        <w:spacing w:line="480" w:lineRule="auto"/>
        <w:jc w:val="both"/>
        <w:rPr>
          <w:rFonts w:ascii="Arial" w:hAnsi="Arial" w:cs="Arial"/>
          <w:b/>
        </w:rPr>
      </w:pPr>
      <w:r w:rsidRPr="00A14ADB">
        <w:rPr>
          <w:rFonts w:ascii="Arial" w:hAnsi="Arial" w:cs="Arial"/>
          <w:b/>
        </w:rPr>
        <w:t>Transgenic mouse model</w:t>
      </w:r>
    </w:p>
    <w:p w14:paraId="1F592AEF" w14:textId="07099D60" w:rsidR="00A85D6B" w:rsidRDefault="00A85D6B" w:rsidP="00A85D6B">
      <w:pPr>
        <w:tabs>
          <w:tab w:val="left" w:pos="288"/>
        </w:tabs>
        <w:spacing w:line="480" w:lineRule="auto"/>
        <w:ind w:firstLine="288"/>
        <w:jc w:val="both"/>
        <w:rPr>
          <w:rFonts w:ascii="Arial" w:hAnsi="Arial" w:cs="Arial"/>
        </w:rPr>
      </w:pPr>
      <w:r w:rsidRPr="00A14ADB">
        <w:rPr>
          <w:rFonts w:ascii="Arial" w:hAnsi="Arial" w:cs="Arial"/>
        </w:rPr>
        <w:t xml:space="preserve">A transgenic mouse model with a </w:t>
      </w:r>
      <w:r>
        <w:rPr>
          <w:rFonts w:ascii="Arial" w:hAnsi="Arial" w:cs="Arial"/>
        </w:rPr>
        <w:t xml:space="preserve">chromosomally integrated </w:t>
      </w:r>
      <w:r w:rsidRPr="00A14ADB">
        <w:rPr>
          <w:rFonts w:ascii="Arial" w:hAnsi="Arial" w:cs="Arial"/>
        </w:rPr>
        <w:t xml:space="preserve">recoverable mutation reporter was </w:t>
      </w:r>
      <w:r>
        <w:rPr>
          <w:rFonts w:ascii="Arial" w:hAnsi="Arial" w:cs="Arial"/>
        </w:rPr>
        <w:t>developed,</w:t>
      </w:r>
      <w:r w:rsidRPr="00A14ADB">
        <w:rPr>
          <w:rFonts w:ascii="Arial" w:hAnsi="Arial" w:cs="Arial"/>
        </w:rPr>
        <w:t xml:space="preserve"> f</w:t>
      </w:r>
      <w:r>
        <w:rPr>
          <w:rFonts w:ascii="Arial" w:hAnsi="Arial" w:cs="Arial"/>
        </w:rPr>
        <w:t>ollowing a s</w:t>
      </w:r>
      <w:r w:rsidRPr="00A14ADB">
        <w:rPr>
          <w:rFonts w:ascii="Arial" w:hAnsi="Arial" w:cs="Arial"/>
        </w:rPr>
        <w:t>imilar to the one described by Wang G. et al. (2008)</w:t>
      </w:r>
      <w:r>
        <w:rPr>
          <w:rFonts w:ascii="Arial" w:hAnsi="Arial" w:cs="Arial"/>
        </w:rPr>
        <w:t xml:space="preserve"> </w:t>
      </w:r>
      <w:r w:rsidRPr="00A14ADB">
        <w:rPr>
          <w:rFonts w:ascii="Arial" w:hAnsi="Arial" w:cs="Arial"/>
        </w:rPr>
        <w:fldChar w:fldCharType="begin"/>
      </w:r>
      <w:r w:rsidR="00245CBA">
        <w:rPr>
          <w:rFonts w:ascii="Arial" w:hAnsi="Arial" w:cs="Arial"/>
        </w:rPr>
        <w:instrText xml:space="preserve"> ADDIN EN.CITE &lt;EndNote&gt;&lt;Cite&gt;&lt;Author&gt;Wang&lt;/Author&gt;&lt;Year&gt;2008&lt;/Year&gt;&lt;RecNum&gt;28&lt;/RecNum&gt;&lt;DisplayText&gt;(Wang et al., 2008)&lt;/DisplayText&gt;&lt;record&gt;&lt;rec-number&gt;28&lt;/rec-number&gt;&lt;foreign-keys&gt;&lt;key app="EN" db-id="02f0vwtp79dfd5et5z85zpegz9z9s0ppsaet" timestamp="1644184128"&gt;28&lt;/key&gt;&lt;/foreign-keys&gt;&lt;ref-type name="Journal Article"&gt;17&lt;/ref-type&gt;&lt;contributors&gt;&lt;authors&gt;&lt;author&gt;Wang, G.&lt;/author&gt;&lt;author&gt;Carbajal, S.&lt;/author&gt;&lt;author&gt;Vijg, J.&lt;/author&gt;&lt;author&gt;DiGiovanni, J.&lt;/author&gt;&lt;author&gt;Vasquez, K. M.&lt;/author&gt;&lt;/authors&gt;&lt;/contributors&gt;&lt;auth-address&gt;Department of Carcinogenesis, University of Texas M. D. Anderson Cancer Center, Science Park-Research Division, 1808 Park Rd 1C, PO Box 389, Smithville, TX 78957, USA.&lt;/auth-address&gt;&lt;titles&gt;&lt;title&gt;DNA structure-induced genomic instability in vivo&lt;/title&gt;&lt;secondary-title&gt;J Natl Cancer Inst&lt;/secondary-title&gt;&lt;/titles&gt;&lt;periodical&gt;&lt;full-title&gt;J Natl Cancer Inst&lt;/full-title&gt;&lt;/periodical&gt;&lt;pages&gt;1815-7&lt;/pages&gt;&lt;volume&gt;100&lt;/volume&gt;&lt;number&gt;24&lt;/number&gt;&lt;edition&gt;20081209&lt;/edition&gt;&lt;keywords&gt;&lt;keyword&gt;Animals&lt;/keyword&gt;&lt;keyword&gt;*Chromosome Aberrations&lt;/keyword&gt;&lt;keyword&gt;Chromosome Breakage&lt;/keyword&gt;&lt;keyword&gt;Chromosome Deletion&lt;/keyword&gt;&lt;keyword&gt;Chromosome Inversion&lt;/keyword&gt;&lt;keyword&gt;*DNA&lt;/keyword&gt;&lt;keyword&gt;*DNA, Neoplasm&lt;/keyword&gt;&lt;keyword&gt;*DNA, Z-Form&lt;/keyword&gt;&lt;keyword&gt;Disease Models, Animal&lt;/keyword&gt;&lt;keyword&gt;Gene Expression Regulation, Neoplastic&lt;/keyword&gt;&lt;keyword&gt;*Genomic Instability&lt;/keyword&gt;&lt;keyword&gt;Mice&lt;/keyword&gt;&lt;keyword&gt;Mice, Transgenic&lt;/keyword&gt;&lt;keyword&gt;Mutation&lt;/keyword&gt;&lt;keyword&gt;Polymerase Chain Reaction&lt;/keyword&gt;&lt;keyword&gt;Translocation, Genetic&lt;/keyword&gt;&lt;/keywords&gt;&lt;dates&gt;&lt;year&gt;2008&lt;/year&gt;&lt;pub-dates&gt;&lt;date&gt;Dec 17&lt;/date&gt;&lt;/pub-dates&gt;&lt;/dates&gt;&lt;isbn&gt;1460-2105 (Electronic)&amp;#xD;0027-8874 (Linking)&lt;/isbn&gt;&lt;accession-num&gt;19066276&lt;/accession-num&gt;&lt;urls&gt;&lt;related-urls&gt;&lt;url&gt;https://www.ncbi.nlm.nih.gov/pubmed/19066276&lt;/url&gt;&lt;/related-urls&gt;&lt;/urls&gt;&lt;custom2&gt;PMC2639325&lt;/custom2&gt;&lt;electronic-resource-num&gt;10.1093/jnci/djn385&lt;/electronic-resource-num&gt;&lt;/record&gt;&lt;/Cite&gt;&lt;/EndNote&gt;</w:instrText>
      </w:r>
      <w:r w:rsidRPr="00A14ADB">
        <w:rPr>
          <w:rFonts w:ascii="Arial" w:hAnsi="Arial" w:cs="Arial"/>
        </w:rPr>
        <w:fldChar w:fldCharType="separate"/>
      </w:r>
      <w:r w:rsidR="00245CBA">
        <w:rPr>
          <w:rFonts w:ascii="Arial" w:hAnsi="Arial" w:cs="Arial"/>
          <w:noProof/>
        </w:rPr>
        <w:t>(</w:t>
      </w:r>
      <w:hyperlink w:anchor="_ENREF_1" w:tooltip="Wang, 2008 #28" w:history="1">
        <w:r w:rsidR="00FE4424">
          <w:rPr>
            <w:rFonts w:ascii="Arial" w:hAnsi="Arial" w:cs="Arial"/>
            <w:noProof/>
          </w:rPr>
          <w:t>Wang et al., 2008</w:t>
        </w:r>
      </w:hyperlink>
      <w:r w:rsidR="00245CBA">
        <w:rPr>
          <w:rFonts w:ascii="Arial" w:hAnsi="Arial" w:cs="Arial"/>
          <w:noProof/>
        </w:rPr>
        <w:t>)</w:t>
      </w:r>
      <w:r w:rsidRPr="00A14ADB">
        <w:rPr>
          <w:rFonts w:ascii="Arial" w:hAnsi="Arial" w:cs="Arial"/>
        </w:rPr>
        <w:fldChar w:fldCharType="end"/>
      </w:r>
      <w:r>
        <w:rPr>
          <w:rFonts w:ascii="Arial" w:hAnsi="Arial" w:cs="Arial"/>
        </w:rPr>
        <w:t xml:space="preserve">. </w:t>
      </w:r>
      <w:r w:rsidRPr="00A14ADB">
        <w:rPr>
          <w:rFonts w:ascii="Arial" w:hAnsi="Arial" w:cs="Arial"/>
        </w:rPr>
        <w:t>Briefly, a 29</w:t>
      </w:r>
      <w:r>
        <w:rPr>
          <w:rFonts w:ascii="Arial" w:hAnsi="Arial" w:cs="Arial"/>
        </w:rPr>
        <w:t>-</w:t>
      </w:r>
      <w:r w:rsidRPr="00A14ADB">
        <w:rPr>
          <w:rFonts w:ascii="Arial" w:hAnsi="Arial" w:cs="Arial"/>
        </w:rPr>
        <w:t xml:space="preserve">bp GC-rich </w:t>
      </w:r>
      <w:r>
        <w:rPr>
          <w:rFonts w:ascii="Arial" w:hAnsi="Arial" w:cs="Arial"/>
        </w:rPr>
        <w:t xml:space="preserve">inverted repeat (IR) </w:t>
      </w:r>
      <w:r w:rsidRPr="00A14ADB">
        <w:rPr>
          <w:rFonts w:ascii="Arial" w:hAnsi="Arial" w:cs="Arial"/>
        </w:rPr>
        <w:t xml:space="preserve">sequence capable of </w:t>
      </w:r>
      <w:r>
        <w:rPr>
          <w:rFonts w:ascii="Arial" w:hAnsi="Arial" w:cs="Arial"/>
        </w:rPr>
        <w:t>adopting</w:t>
      </w:r>
      <w:r w:rsidRPr="00A14ADB">
        <w:rPr>
          <w:rFonts w:ascii="Arial" w:hAnsi="Arial" w:cs="Arial"/>
        </w:rPr>
        <w:t xml:space="preserve"> a cruciform structure was cloned into the </w:t>
      </w:r>
      <w:r w:rsidRPr="00A14ADB">
        <w:rPr>
          <w:rFonts w:ascii="Arial" w:hAnsi="Arial" w:cs="Arial"/>
          <w:i/>
        </w:rPr>
        <w:t xml:space="preserve">LacZ </w:t>
      </w:r>
      <w:r w:rsidRPr="00A14ADB">
        <w:rPr>
          <w:rFonts w:ascii="Arial" w:hAnsi="Arial" w:cs="Arial"/>
        </w:rPr>
        <w:t>gene of the mutation reporter</w:t>
      </w:r>
      <w:r>
        <w:rPr>
          <w:rFonts w:ascii="Arial" w:hAnsi="Arial" w:cs="Arial"/>
        </w:rPr>
        <w:t>,</w:t>
      </w:r>
      <w:r w:rsidRPr="00A14ADB">
        <w:rPr>
          <w:rFonts w:ascii="Arial" w:hAnsi="Arial" w:cs="Arial"/>
        </w:rPr>
        <w:t xml:space="preserve"> p2RT</w:t>
      </w:r>
      <w:r>
        <w:rPr>
          <w:rFonts w:ascii="Arial" w:hAnsi="Arial" w:cs="Arial"/>
        </w:rPr>
        <w:t>. In addition,</w:t>
      </w:r>
      <w:r w:rsidRPr="00A14ADB">
        <w:rPr>
          <w:rFonts w:ascii="Arial" w:hAnsi="Arial" w:cs="Arial"/>
        </w:rPr>
        <w:t xml:space="preserve"> </w:t>
      </w:r>
      <w:r>
        <w:rPr>
          <w:rFonts w:ascii="Arial" w:hAnsi="Arial" w:cs="Arial"/>
        </w:rPr>
        <w:t xml:space="preserve">a </w:t>
      </w:r>
      <w:r w:rsidRPr="00A14ADB">
        <w:rPr>
          <w:rFonts w:ascii="Arial" w:hAnsi="Arial" w:cs="Arial"/>
        </w:rPr>
        <w:t>B-DNA</w:t>
      </w:r>
      <w:r>
        <w:rPr>
          <w:rFonts w:ascii="Arial" w:hAnsi="Arial" w:cs="Arial"/>
        </w:rPr>
        <w:t xml:space="preserve">-forming </w:t>
      </w:r>
      <w:r w:rsidRPr="00A14ADB">
        <w:rPr>
          <w:rFonts w:ascii="Arial" w:hAnsi="Arial" w:cs="Arial"/>
        </w:rPr>
        <w:t>sequence</w:t>
      </w:r>
      <w:r>
        <w:rPr>
          <w:rFonts w:ascii="Arial" w:hAnsi="Arial" w:cs="Arial"/>
        </w:rPr>
        <w:t xml:space="preserve"> was cloned into the </w:t>
      </w:r>
      <w:r w:rsidRPr="00463538">
        <w:rPr>
          <w:rFonts w:ascii="Arial" w:hAnsi="Arial" w:cs="Arial"/>
          <w:i/>
        </w:rPr>
        <w:t>LacZ</w:t>
      </w:r>
      <w:r>
        <w:rPr>
          <w:rFonts w:ascii="Arial" w:hAnsi="Arial" w:cs="Arial"/>
        </w:rPr>
        <w:t xml:space="preserve"> gene to </w:t>
      </w:r>
      <w:r w:rsidRPr="00A14ADB">
        <w:rPr>
          <w:rFonts w:ascii="Arial" w:hAnsi="Arial" w:cs="Arial"/>
        </w:rPr>
        <w:t>serve</w:t>
      </w:r>
      <w:r>
        <w:rPr>
          <w:rFonts w:ascii="Arial" w:hAnsi="Arial" w:cs="Arial"/>
        </w:rPr>
        <w:t xml:space="preserve"> </w:t>
      </w:r>
      <w:r w:rsidRPr="00A14ADB">
        <w:rPr>
          <w:rFonts w:ascii="Arial" w:hAnsi="Arial" w:cs="Arial"/>
        </w:rPr>
        <w:t xml:space="preserve">as </w:t>
      </w:r>
      <w:r>
        <w:rPr>
          <w:rFonts w:ascii="Arial" w:hAnsi="Arial" w:cs="Arial"/>
        </w:rPr>
        <w:t>a</w:t>
      </w:r>
      <w:r w:rsidRPr="00A14ADB">
        <w:rPr>
          <w:rFonts w:ascii="Arial" w:hAnsi="Arial" w:cs="Arial"/>
        </w:rPr>
        <w:t xml:space="preserve"> control. </w:t>
      </w:r>
      <w:r>
        <w:rPr>
          <w:rFonts w:ascii="Arial" w:hAnsi="Arial" w:cs="Arial"/>
        </w:rPr>
        <w:t>I</w:t>
      </w:r>
      <w:r w:rsidRPr="00A14ADB">
        <w:rPr>
          <w:rFonts w:ascii="Arial" w:hAnsi="Arial" w:cs="Arial"/>
        </w:rPr>
        <w:t>n addition to elements for replication and antibiotic resistance,</w:t>
      </w:r>
      <w:r>
        <w:rPr>
          <w:rFonts w:ascii="Arial" w:hAnsi="Arial" w:cs="Arial"/>
        </w:rPr>
        <w:t xml:space="preserve"> the p2RT reporter</w:t>
      </w:r>
      <w:r w:rsidRPr="00A14ADB">
        <w:rPr>
          <w:rFonts w:ascii="Arial" w:hAnsi="Arial" w:cs="Arial"/>
        </w:rPr>
        <w:t xml:space="preserve"> </w:t>
      </w:r>
      <w:r>
        <w:rPr>
          <w:rFonts w:ascii="Arial" w:hAnsi="Arial" w:cs="Arial"/>
        </w:rPr>
        <w:t>contains</w:t>
      </w:r>
      <w:r w:rsidRPr="00A14ADB">
        <w:rPr>
          <w:rFonts w:ascii="Arial" w:hAnsi="Arial" w:cs="Arial"/>
        </w:rPr>
        <w:t xml:space="preserve"> two lacI binding sites and specific restriction digestion </w:t>
      </w:r>
      <w:r>
        <w:rPr>
          <w:rFonts w:ascii="Arial" w:hAnsi="Arial" w:cs="Arial"/>
        </w:rPr>
        <w:t xml:space="preserve">enzyme </w:t>
      </w:r>
      <w:r w:rsidRPr="00A14ADB">
        <w:rPr>
          <w:rFonts w:ascii="Arial" w:hAnsi="Arial" w:cs="Arial"/>
        </w:rPr>
        <w:t xml:space="preserve">sites </w:t>
      </w:r>
      <w:r>
        <w:rPr>
          <w:rFonts w:ascii="Arial" w:hAnsi="Arial" w:cs="Arial"/>
        </w:rPr>
        <w:t>for</w:t>
      </w:r>
      <w:r w:rsidRPr="00A14ADB">
        <w:rPr>
          <w:rFonts w:ascii="Arial" w:hAnsi="Arial" w:cs="Arial"/>
        </w:rPr>
        <w:t xml:space="preserve"> its recovery from the mouse chromosome</w:t>
      </w:r>
      <w:r>
        <w:rPr>
          <w:rFonts w:ascii="Arial" w:hAnsi="Arial" w:cs="Arial"/>
        </w:rPr>
        <w:t>s</w:t>
      </w:r>
      <w:r w:rsidRPr="00A14ADB">
        <w:rPr>
          <w:rFonts w:ascii="Arial" w:hAnsi="Arial" w:cs="Arial"/>
        </w:rPr>
        <w:fldChar w:fldCharType="begin"/>
      </w:r>
      <w:r w:rsidR="00245CBA">
        <w:rPr>
          <w:rFonts w:ascii="Arial" w:hAnsi="Arial" w:cs="Arial"/>
        </w:rPr>
        <w:instrText xml:space="preserve"> ADDIN EN.CITE &lt;EndNote&gt;&lt;Cite&gt;&lt;Author&gt;Wang&lt;/Author&gt;&lt;Year&gt;2009&lt;/Year&gt;&lt;RecNum&gt;65&lt;/RecNum&gt;&lt;DisplayText&gt;(Wang et al., 2009)&lt;/DisplayText&gt;&lt;record&gt;&lt;rec-number&gt;65&lt;/rec-number&gt;&lt;foreign-keys&gt;&lt;key app="EN" db-id="02f0vwtp79dfd5et5z85zpegz9z9s0ppsaet" timestamp="1644228341"&gt;65&lt;/key&gt;&lt;/foreign-keys&gt;&lt;ref-type name="Journal Article"&gt;17&lt;/ref-type&gt;&lt;contributors&gt;&lt;authors&gt;&lt;author&gt;Wang, G.&lt;/author&gt;&lt;author&gt;Zhao, J.&lt;/author&gt;&lt;author&gt;Vasquez, K. M.&lt;/author&gt;&lt;/authors&gt;&lt;/contributors&gt;&lt;auth-address&gt;Department of Carcinogenesis, University of Texas MD Anderson Cancer Center, Science Park-Research Division, Smithville, TX 78957, USA.&lt;/auth-address&gt;&lt;titles&gt;&lt;title&gt;Methods to determine DNA structural alterations and genetic instability&lt;/title&gt;&lt;secondary-title&gt;Methods&lt;/secondary-title&gt;&lt;/titles&gt;&lt;periodical&gt;&lt;full-title&gt;Methods&lt;/full-title&gt;&lt;/periodical&gt;&lt;pages&gt;54-62&lt;/pages&gt;&lt;volume&gt;48&lt;/volume&gt;&lt;number&gt;1&lt;/number&gt;&lt;edition&gt;2009/02/28&lt;/edition&gt;&lt;keywords&gt;&lt;keyword&gt;Animals&lt;/keyword&gt;&lt;keyword&gt;Base Sequence&lt;/keyword&gt;&lt;keyword&gt;Cell Line&lt;/keyword&gt;&lt;keyword&gt;Chromosome Aberrations&lt;/keyword&gt;&lt;keyword&gt;Chromosomes, Artificial, Yeast&lt;/keyword&gt;&lt;keyword&gt;DNA/*chemistry/*genetics&lt;/keyword&gt;&lt;keyword&gt;DNA Mutational Analysis&lt;/keyword&gt;&lt;keyword&gt;Genes, Reporter&lt;/keyword&gt;&lt;keyword&gt;*Genomic Instability&lt;/keyword&gt;&lt;keyword&gt;Humans&lt;/keyword&gt;&lt;keyword&gt;Mice&lt;/keyword&gt;&lt;keyword&gt;Mice, Transgenic&lt;/keyword&gt;&lt;keyword&gt;Models, Genetic&lt;/keyword&gt;&lt;keyword&gt;Molecular Sequence Data&lt;/keyword&gt;&lt;keyword&gt;Nucleic Acid Conformation&lt;/keyword&gt;&lt;keyword&gt;Plasmids&lt;/keyword&gt;&lt;keyword&gt;Repetitive Sequences, Nucleic Acid&lt;/keyword&gt;&lt;/keywords&gt;&lt;dates&gt;&lt;year&gt;2009&lt;/year&gt;&lt;pub-dates&gt;&lt;date&gt;May&lt;/date&gt;&lt;/pub-dates&gt;&lt;/dates&gt;&lt;isbn&gt;1095-9130 (Electronic)&amp;#xD;1046-2023 (Linking)&lt;/isbn&gt;&lt;accession-num&gt;19245837&lt;/accession-num&gt;&lt;urls&gt;&lt;related-urls&gt;&lt;url&gt;https://www.ncbi.nlm.nih.gov/pubmed/19245837&lt;/url&gt;&lt;url&gt;https://www.ncbi.nlm.nih.gov/pmc/articles/PMC2693251/pdf/nihms99845.pdf&lt;/url&gt;&lt;/related-urls&gt;&lt;/urls&gt;&lt;custom2&gt;PMC2693251&lt;/custom2&gt;&lt;electronic-resource-num&gt;10.1016/j.ymeth.2009.02.012&lt;/electronic-resource-num&gt;&lt;/record&gt;&lt;/Cite&gt;&lt;/EndNote&gt;</w:instrText>
      </w:r>
      <w:r w:rsidRPr="00A14ADB">
        <w:rPr>
          <w:rFonts w:ascii="Arial" w:hAnsi="Arial" w:cs="Arial"/>
        </w:rPr>
        <w:fldChar w:fldCharType="separate"/>
      </w:r>
      <w:r w:rsidR="00245CBA">
        <w:rPr>
          <w:rFonts w:ascii="Arial" w:hAnsi="Arial" w:cs="Arial"/>
          <w:noProof/>
        </w:rPr>
        <w:t>(</w:t>
      </w:r>
      <w:hyperlink w:anchor="_ENREF_2" w:tooltip="Wang, 2009 #65" w:history="1">
        <w:r w:rsidR="00FE4424">
          <w:rPr>
            <w:rFonts w:ascii="Arial" w:hAnsi="Arial" w:cs="Arial"/>
            <w:noProof/>
          </w:rPr>
          <w:t>Wang et al., 2009</w:t>
        </w:r>
      </w:hyperlink>
      <w:r w:rsidR="00245CBA">
        <w:rPr>
          <w:rFonts w:ascii="Arial" w:hAnsi="Arial" w:cs="Arial"/>
          <w:noProof/>
        </w:rPr>
        <w:t>)</w:t>
      </w:r>
      <w:r w:rsidRPr="00A14ADB">
        <w:rPr>
          <w:rFonts w:ascii="Arial" w:hAnsi="Arial" w:cs="Arial"/>
        </w:rPr>
        <w:fldChar w:fldCharType="end"/>
      </w:r>
      <w:r>
        <w:rPr>
          <w:rFonts w:ascii="Arial" w:hAnsi="Arial" w:cs="Arial"/>
        </w:rPr>
        <w:t xml:space="preserve">. </w:t>
      </w:r>
    </w:p>
    <w:p w14:paraId="3AD0C494" w14:textId="77777777" w:rsidR="00A85D6B" w:rsidRPr="00832C09" w:rsidRDefault="00A85D6B" w:rsidP="00A85D6B">
      <w:pPr>
        <w:tabs>
          <w:tab w:val="left" w:pos="288"/>
        </w:tabs>
        <w:spacing w:line="480" w:lineRule="auto"/>
        <w:ind w:firstLine="288"/>
        <w:jc w:val="both"/>
        <w:rPr>
          <w:rFonts w:ascii="Arial" w:hAnsi="Arial" w:cs="Arial"/>
        </w:rPr>
      </w:pPr>
      <w:r>
        <w:rPr>
          <w:rFonts w:ascii="Arial" w:hAnsi="Arial" w:cs="Arial"/>
        </w:rPr>
        <w:t xml:space="preserve">Linearized </w:t>
      </w:r>
      <w:r w:rsidRPr="00A14ADB">
        <w:rPr>
          <w:rFonts w:ascii="Arial" w:hAnsi="Arial" w:cs="Arial"/>
        </w:rPr>
        <w:t xml:space="preserve">B-DNA and </w:t>
      </w:r>
      <w:r>
        <w:rPr>
          <w:rFonts w:ascii="Arial" w:hAnsi="Arial" w:cs="Arial"/>
        </w:rPr>
        <w:t>short IR-</w:t>
      </w:r>
      <w:r w:rsidRPr="00A14ADB">
        <w:rPr>
          <w:rFonts w:ascii="Arial" w:hAnsi="Arial" w:cs="Arial"/>
        </w:rPr>
        <w:t xml:space="preserve">containing </w:t>
      </w:r>
      <w:r>
        <w:rPr>
          <w:rFonts w:ascii="Arial" w:hAnsi="Arial" w:cs="Arial"/>
        </w:rPr>
        <w:t>reporter constructs</w:t>
      </w:r>
      <w:r w:rsidRPr="00A14ADB">
        <w:rPr>
          <w:rFonts w:ascii="Arial" w:hAnsi="Arial" w:cs="Arial"/>
        </w:rPr>
        <w:t xml:space="preserve"> </w:t>
      </w:r>
      <w:r>
        <w:rPr>
          <w:rFonts w:ascii="Arial" w:hAnsi="Arial" w:cs="Arial"/>
        </w:rPr>
        <w:t xml:space="preserve">were </w:t>
      </w:r>
      <w:r w:rsidRPr="00A14ADB">
        <w:rPr>
          <w:rFonts w:ascii="Arial" w:hAnsi="Arial" w:cs="Arial"/>
          <w:color w:val="000000"/>
          <w:shd w:val="clear" w:color="auto" w:fill="FFFFFF"/>
        </w:rPr>
        <w:t xml:space="preserve">microinjected into fertilized FVB/N mouse oocytes </w:t>
      </w:r>
      <w:r>
        <w:rPr>
          <w:rFonts w:ascii="Arial" w:hAnsi="Arial" w:cs="Arial"/>
          <w:shd w:val="clear" w:color="auto" w:fill="FFFFFF"/>
        </w:rPr>
        <w:t xml:space="preserve">and </w:t>
      </w:r>
      <w:r w:rsidRPr="009F6905">
        <w:rPr>
          <w:rFonts w:ascii="Arial" w:hAnsi="Arial" w:cs="Arial"/>
          <w:shd w:val="clear" w:color="auto" w:fill="FFFFFF"/>
        </w:rPr>
        <w:t>implant</w:t>
      </w:r>
      <w:r>
        <w:rPr>
          <w:rFonts w:ascii="Arial" w:hAnsi="Arial" w:cs="Arial"/>
          <w:shd w:val="clear" w:color="auto" w:fill="FFFFFF"/>
        </w:rPr>
        <w:t>ed</w:t>
      </w:r>
      <w:r w:rsidRPr="009F6905">
        <w:rPr>
          <w:rFonts w:ascii="Arial" w:hAnsi="Arial" w:cs="Arial"/>
          <w:shd w:val="clear" w:color="auto" w:fill="FFFFFF"/>
        </w:rPr>
        <w:t xml:space="preserve"> into </w:t>
      </w:r>
      <w:r>
        <w:rPr>
          <w:rFonts w:ascii="Arial" w:hAnsi="Arial" w:cs="Arial"/>
          <w:shd w:val="clear" w:color="auto" w:fill="FFFFFF"/>
        </w:rPr>
        <w:t>pseudo-pregnant</w:t>
      </w:r>
      <w:r w:rsidRPr="009F6905">
        <w:rPr>
          <w:rFonts w:ascii="Arial" w:hAnsi="Arial" w:cs="Arial"/>
          <w:shd w:val="clear" w:color="auto" w:fill="FFFFFF"/>
        </w:rPr>
        <w:t xml:space="preserve"> mice</w:t>
      </w:r>
      <w:r>
        <w:rPr>
          <w:rFonts w:ascii="Arial" w:hAnsi="Arial" w:cs="Arial"/>
          <w:shd w:val="clear" w:color="auto" w:fill="FFFFFF"/>
        </w:rPr>
        <w:t>,</w:t>
      </w:r>
      <w:r w:rsidRPr="009F6905">
        <w:rPr>
          <w:rFonts w:ascii="Arial" w:hAnsi="Arial" w:cs="Arial"/>
          <w:color w:val="FF0000"/>
          <w:shd w:val="clear" w:color="auto" w:fill="FFFFFF"/>
        </w:rPr>
        <w:t xml:space="preserve"> </w:t>
      </w:r>
      <w:r w:rsidRPr="009F6905">
        <w:rPr>
          <w:rFonts w:ascii="Arial" w:hAnsi="Arial" w:cs="Arial"/>
          <w:color w:val="000000"/>
          <w:shd w:val="clear" w:color="auto" w:fill="FFFFFF"/>
        </w:rPr>
        <w:t>generat</w:t>
      </w:r>
      <w:r>
        <w:rPr>
          <w:rFonts w:ascii="Arial" w:hAnsi="Arial" w:cs="Arial"/>
          <w:color w:val="000000"/>
          <w:shd w:val="clear" w:color="auto" w:fill="FFFFFF"/>
        </w:rPr>
        <w:t>ing</w:t>
      </w:r>
      <w:r w:rsidRPr="009F6905">
        <w:rPr>
          <w:rFonts w:ascii="Arial" w:hAnsi="Arial" w:cs="Arial"/>
          <w:color w:val="000000"/>
          <w:shd w:val="clear" w:color="auto" w:fill="FFFFFF"/>
        </w:rPr>
        <w:t xml:space="preserve"> </w:t>
      </w:r>
      <w:r w:rsidRPr="009F6905">
        <w:rPr>
          <w:rFonts w:ascii="Arial" w:hAnsi="Arial" w:cs="Arial"/>
        </w:rPr>
        <w:t>B-DNA</w:t>
      </w:r>
      <w:r w:rsidRPr="009F6905">
        <w:rPr>
          <w:rFonts w:ascii="Arial" w:hAnsi="Arial" w:cs="Arial"/>
          <w:color w:val="000000"/>
          <w:shd w:val="clear" w:color="auto" w:fill="FFFFFF"/>
        </w:rPr>
        <w:t xml:space="preserve"> and </w:t>
      </w:r>
      <w:r w:rsidRPr="009F6905">
        <w:rPr>
          <w:rFonts w:ascii="Arial" w:hAnsi="Arial" w:cs="Arial"/>
        </w:rPr>
        <w:t xml:space="preserve">IR </w:t>
      </w:r>
      <w:r w:rsidRPr="009F6905">
        <w:rPr>
          <w:rFonts w:ascii="Arial" w:hAnsi="Arial" w:cs="Arial"/>
          <w:color w:val="000000"/>
          <w:shd w:val="clear" w:color="auto" w:fill="FFFFFF"/>
        </w:rPr>
        <w:t>transgenic mice, respectively</w:t>
      </w:r>
      <w:r>
        <w:rPr>
          <w:rFonts w:ascii="Arial" w:hAnsi="Arial" w:cs="Arial"/>
          <w:color w:val="000000"/>
          <w:shd w:val="clear" w:color="auto" w:fill="FFFFFF"/>
        </w:rPr>
        <w:t xml:space="preserve">. </w:t>
      </w:r>
      <w:r w:rsidRPr="009F6905">
        <w:rPr>
          <w:rFonts w:ascii="Arial" w:hAnsi="Arial" w:cs="Arial"/>
        </w:rPr>
        <w:t xml:space="preserve">The presence of the cruciform-forming or B-DNA control sequences in the genomes of the mice was confirmed </w:t>
      </w:r>
      <w:r>
        <w:rPr>
          <w:rFonts w:ascii="Arial" w:hAnsi="Arial" w:cs="Arial"/>
        </w:rPr>
        <w:t>by</w:t>
      </w:r>
      <w:r w:rsidRPr="009F6905">
        <w:rPr>
          <w:rFonts w:ascii="Arial" w:hAnsi="Arial" w:cs="Arial"/>
        </w:rPr>
        <w:t xml:space="preserve"> genotyping genomic DNA from mouse tail snips.</w:t>
      </w:r>
      <w:r>
        <w:rPr>
          <w:rFonts w:ascii="Arial" w:hAnsi="Arial" w:cs="Arial"/>
          <w:vertAlign w:val="superscript"/>
        </w:rPr>
        <w:t xml:space="preserve"> </w:t>
      </w:r>
      <w:r w:rsidRPr="009F6905">
        <w:rPr>
          <w:rFonts w:ascii="Arial" w:hAnsi="Arial" w:cs="Arial"/>
          <w:vertAlign w:val="superscript"/>
        </w:rPr>
        <w:t xml:space="preserve"> </w:t>
      </w:r>
      <w:r>
        <w:rPr>
          <w:rFonts w:ascii="Arial" w:hAnsi="Arial" w:cs="Arial"/>
        </w:rPr>
        <w:t>B-DNA</w:t>
      </w:r>
      <w:r w:rsidRPr="00A14ADB">
        <w:rPr>
          <w:rFonts w:ascii="Arial" w:hAnsi="Arial" w:cs="Arial"/>
        </w:rPr>
        <w:t xml:space="preserve"> and </w:t>
      </w:r>
      <w:r>
        <w:rPr>
          <w:rFonts w:ascii="Arial" w:hAnsi="Arial" w:cs="Arial"/>
        </w:rPr>
        <w:t>IR</w:t>
      </w:r>
      <w:r w:rsidRPr="00A14ADB">
        <w:rPr>
          <w:rFonts w:ascii="Arial" w:hAnsi="Arial" w:cs="Arial"/>
        </w:rPr>
        <w:t xml:space="preserve"> founder mice </w:t>
      </w:r>
      <w:r>
        <w:rPr>
          <w:rFonts w:ascii="Arial" w:hAnsi="Arial" w:cs="Arial"/>
        </w:rPr>
        <w:t xml:space="preserve">were subsequently crossed </w:t>
      </w:r>
      <w:r w:rsidRPr="00A14ADB">
        <w:rPr>
          <w:rFonts w:ascii="Arial" w:hAnsi="Arial" w:cs="Arial"/>
        </w:rPr>
        <w:t xml:space="preserve">with </w:t>
      </w:r>
      <w:r w:rsidRPr="00A14ADB">
        <w:rPr>
          <w:rFonts w:ascii="Arial" w:hAnsi="Arial" w:cs="Arial"/>
          <w:color w:val="000000"/>
          <w:shd w:val="clear" w:color="auto" w:fill="FFFFFF"/>
        </w:rPr>
        <w:t>wild-type FVB/N mice to obtai</w:t>
      </w:r>
      <w:r>
        <w:rPr>
          <w:rFonts w:ascii="Arial" w:hAnsi="Arial" w:cs="Arial"/>
          <w:color w:val="000000"/>
          <w:shd w:val="clear" w:color="auto" w:fill="FFFFFF"/>
        </w:rPr>
        <w:t>n the</w:t>
      </w:r>
      <w:r w:rsidRPr="00A14ADB">
        <w:rPr>
          <w:rFonts w:ascii="Arial" w:hAnsi="Arial" w:cs="Arial"/>
          <w:color w:val="000000"/>
          <w:shd w:val="clear" w:color="auto" w:fill="FFFFFF"/>
        </w:rPr>
        <w:t xml:space="preserve"> F1 generation. </w:t>
      </w:r>
      <w:r>
        <w:rPr>
          <w:rFonts w:ascii="Arial" w:hAnsi="Arial" w:cs="Arial"/>
          <w:color w:val="000000"/>
          <w:shd w:val="clear" w:color="auto" w:fill="FFFFFF"/>
        </w:rPr>
        <w:t>Another round of g</w:t>
      </w:r>
      <w:r w:rsidRPr="00A14ADB">
        <w:rPr>
          <w:rFonts w:ascii="Arial" w:hAnsi="Arial" w:cs="Arial"/>
          <w:color w:val="000000"/>
          <w:shd w:val="clear" w:color="auto" w:fill="FFFFFF"/>
        </w:rPr>
        <w:t xml:space="preserve">enotyping and </w:t>
      </w:r>
      <w:r>
        <w:rPr>
          <w:rFonts w:ascii="Arial" w:hAnsi="Arial" w:cs="Arial"/>
          <w:color w:val="000000"/>
          <w:shd w:val="clear" w:color="auto" w:fill="FFFFFF"/>
        </w:rPr>
        <w:t>mutation reporter</w:t>
      </w:r>
      <w:r w:rsidRPr="00A14ADB">
        <w:rPr>
          <w:rFonts w:ascii="Arial" w:hAnsi="Arial" w:cs="Arial"/>
          <w:color w:val="000000"/>
          <w:shd w:val="clear" w:color="auto" w:fill="FFFFFF"/>
        </w:rPr>
        <w:t xml:space="preserve"> copy number estimation </w:t>
      </w:r>
      <w:r>
        <w:rPr>
          <w:rFonts w:ascii="Arial" w:hAnsi="Arial" w:cs="Arial"/>
          <w:color w:val="000000"/>
          <w:shd w:val="clear" w:color="auto" w:fill="FFFFFF"/>
        </w:rPr>
        <w:t xml:space="preserve">using </w:t>
      </w:r>
      <w:r>
        <w:rPr>
          <w:rFonts w:ascii="Arial" w:hAnsi="Arial" w:cs="Arial"/>
        </w:rPr>
        <w:t>real-time qPCR</w:t>
      </w:r>
      <w:r w:rsidRPr="00A14ADB">
        <w:rPr>
          <w:rFonts w:ascii="Arial" w:hAnsi="Arial" w:cs="Arial"/>
          <w:color w:val="000000"/>
          <w:shd w:val="clear" w:color="auto" w:fill="FFFFFF"/>
        </w:rPr>
        <w:t xml:space="preserve"> was performed on F1 pups</w:t>
      </w:r>
      <w:r>
        <w:rPr>
          <w:rFonts w:ascii="Arial" w:hAnsi="Arial" w:cs="Arial"/>
          <w:color w:val="000000"/>
          <w:shd w:val="clear" w:color="auto" w:fill="FFFFFF"/>
        </w:rPr>
        <w:t xml:space="preserve">. </w:t>
      </w:r>
      <w:r>
        <w:rPr>
          <w:rFonts w:ascii="Arial" w:hAnsi="Arial" w:cs="Arial"/>
        </w:rPr>
        <w:t xml:space="preserve">The </w:t>
      </w:r>
      <w:r w:rsidRPr="0046380C">
        <w:rPr>
          <w:rFonts w:ascii="Arial" w:hAnsi="Arial" w:cs="Arial"/>
        </w:rPr>
        <w:t xml:space="preserve">mice with the highest integrated reporter copy numbers </w:t>
      </w:r>
      <w:r>
        <w:rPr>
          <w:rFonts w:ascii="Arial" w:hAnsi="Arial" w:cs="Arial"/>
        </w:rPr>
        <w:t>were selected for</w:t>
      </w:r>
      <w:r w:rsidRPr="0046380C">
        <w:rPr>
          <w:rFonts w:ascii="Arial" w:hAnsi="Arial" w:cs="Arial"/>
        </w:rPr>
        <w:t xml:space="preserve"> this study.</w:t>
      </w:r>
    </w:p>
    <w:p w14:paraId="76122C9E" w14:textId="77777777" w:rsidR="00A85D6B" w:rsidRPr="00A14ADB" w:rsidRDefault="00A85D6B" w:rsidP="00A85D6B">
      <w:pPr>
        <w:tabs>
          <w:tab w:val="left" w:pos="288"/>
        </w:tabs>
        <w:jc w:val="both"/>
        <w:rPr>
          <w:rFonts w:ascii="Arial" w:hAnsi="Arial" w:cs="Arial"/>
          <w:color w:val="000000"/>
          <w:shd w:val="clear" w:color="auto" w:fill="FFFFFF"/>
        </w:rPr>
      </w:pPr>
    </w:p>
    <w:p w14:paraId="324694D9" w14:textId="77777777" w:rsidR="00A85D6B" w:rsidRPr="00A14ADB" w:rsidRDefault="00A85D6B" w:rsidP="00A85D6B">
      <w:pPr>
        <w:tabs>
          <w:tab w:val="left" w:pos="288"/>
        </w:tabs>
        <w:spacing w:line="480" w:lineRule="auto"/>
        <w:jc w:val="both"/>
        <w:rPr>
          <w:rFonts w:ascii="Arial" w:hAnsi="Arial" w:cs="Arial"/>
          <w:b/>
        </w:rPr>
      </w:pPr>
      <w:r w:rsidRPr="00A14ADB">
        <w:rPr>
          <w:rFonts w:ascii="Arial" w:hAnsi="Arial" w:cs="Arial"/>
          <w:b/>
          <w:color w:val="000000"/>
          <w:shd w:val="clear" w:color="auto" w:fill="FFFFFF"/>
        </w:rPr>
        <w:t xml:space="preserve">Aging </w:t>
      </w:r>
      <w:r>
        <w:rPr>
          <w:rFonts w:ascii="Arial" w:hAnsi="Arial" w:cs="Arial"/>
          <w:b/>
          <w:color w:val="000000"/>
          <w:shd w:val="clear" w:color="auto" w:fill="FFFFFF"/>
        </w:rPr>
        <w:t>s</w:t>
      </w:r>
      <w:r w:rsidRPr="00A14ADB">
        <w:rPr>
          <w:rFonts w:ascii="Arial" w:hAnsi="Arial" w:cs="Arial"/>
          <w:b/>
          <w:color w:val="000000"/>
          <w:shd w:val="clear" w:color="auto" w:fill="FFFFFF"/>
        </w:rPr>
        <w:t>tudy</w:t>
      </w:r>
    </w:p>
    <w:p w14:paraId="58C90E70" w14:textId="77777777" w:rsidR="00A85D6B" w:rsidRDefault="00A85D6B" w:rsidP="00A85D6B">
      <w:pPr>
        <w:tabs>
          <w:tab w:val="left" w:pos="288"/>
        </w:tabs>
        <w:spacing w:line="480" w:lineRule="auto"/>
        <w:ind w:firstLine="288"/>
        <w:jc w:val="both"/>
        <w:rPr>
          <w:rFonts w:ascii="Arial" w:hAnsi="Arial" w:cs="Arial"/>
          <w:color w:val="000000"/>
          <w:shd w:val="clear" w:color="auto" w:fill="FFFFFF"/>
        </w:rPr>
      </w:pPr>
      <w:r>
        <w:rPr>
          <w:rFonts w:ascii="Arial" w:hAnsi="Arial" w:cs="Arial"/>
          <w:color w:val="000000"/>
          <w:shd w:val="clear" w:color="auto" w:fill="FFFFFF"/>
        </w:rPr>
        <w:t>Groups of male and female B-DNA and IR mice (n=4) were aged for 2 and 24 months. M</w:t>
      </w:r>
      <w:r w:rsidRPr="00A14ADB">
        <w:rPr>
          <w:rFonts w:ascii="Arial" w:hAnsi="Arial" w:cs="Arial"/>
          <w:color w:val="000000"/>
          <w:shd w:val="clear" w:color="auto" w:fill="FFFFFF"/>
        </w:rPr>
        <w:t xml:space="preserve">ice were regularly </w:t>
      </w:r>
      <w:r>
        <w:rPr>
          <w:rFonts w:ascii="Arial" w:hAnsi="Arial" w:cs="Arial"/>
          <w:color w:val="000000"/>
          <w:shd w:val="clear" w:color="auto" w:fill="FFFFFF"/>
        </w:rPr>
        <w:t>monitored</w:t>
      </w:r>
      <w:r w:rsidRPr="00A14ADB">
        <w:rPr>
          <w:rFonts w:ascii="Arial" w:hAnsi="Arial" w:cs="Arial"/>
          <w:color w:val="000000"/>
          <w:shd w:val="clear" w:color="auto" w:fill="FFFFFF"/>
        </w:rPr>
        <w:t xml:space="preserve"> for signs of pain and distress</w:t>
      </w:r>
      <w:r>
        <w:rPr>
          <w:rFonts w:ascii="Arial" w:hAnsi="Arial" w:cs="Arial"/>
          <w:color w:val="000000"/>
          <w:shd w:val="clear" w:color="auto" w:fill="FFFFFF"/>
        </w:rPr>
        <w:t xml:space="preserve">, </w:t>
      </w:r>
      <w:r w:rsidRPr="00A14ADB">
        <w:rPr>
          <w:rFonts w:ascii="Arial" w:hAnsi="Arial" w:cs="Arial"/>
          <w:color w:val="000000"/>
          <w:shd w:val="clear" w:color="auto" w:fill="FFFFFF"/>
        </w:rPr>
        <w:t>external physical appearance</w:t>
      </w:r>
      <w:r>
        <w:rPr>
          <w:rFonts w:ascii="Arial" w:hAnsi="Arial" w:cs="Arial"/>
          <w:color w:val="000000"/>
          <w:shd w:val="clear" w:color="auto" w:fill="FFFFFF"/>
        </w:rPr>
        <w:t xml:space="preserve">, </w:t>
      </w:r>
      <w:r w:rsidRPr="00A14ADB">
        <w:rPr>
          <w:rFonts w:ascii="Arial" w:hAnsi="Arial" w:cs="Arial"/>
          <w:color w:val="000000"/>
          <w:shd w:val="clear" w:color="auto" w:fill="FFFFFF"/>
        </w:rPr>
        <w:t>and behavior</w:t>
      </w:r>
      <w:r>
        <w:rPr>
          <w:rFonts w:ascii="Arial" w:hAnsi="Arial" w:cs="Arial"/>
          <w:color w:val="000000"/>
          <w:shd w:val="clear" w:color="auto" w:fill="FFFFFF"/>
        </w:rPr>
        <w:t>al changes</w:t>
      </w:r>
      <w:r w:rsidRPr="00A14ADB">
        <w:rPr>
          <w:rFonts w:ascii="Arial" w:hAnsi="Arial" w:cs="Arial"/>
          <w:color w:val="000000"/>
          <w:shd w:val="clear" w:color="auto" w:fill="FFFFFF"/>
        </w:rPr>
        <w:t xml:space="preserve">. </w:t>
      </w:r>
      <w:r>
        <w:rPr>
          <w:rFonts w:ascii="Arial" w:hAnsi="Arial" w:cs="Arial"/>
          <w:color w:val="000000"/>
          <w:shd w:val="clear" w:color="auto" w:fill="FFFFFF"/>
        </w:rPr>
        <w:t>After the study, the mice were euthanized by CO</w:t>
      </w:r>
      <w:r w:rsidRPr="00463538">
        <w:rPr>
          <w:rFonts w:ascii="Arial" w:hAnsi="Arial" w:cs="Arial"/>
          <w:color w:val="000000"/>
          <w:shd w:val="clear" w:color="auto" w:fill="FFFFFF"/>
          <w:vertAlign w:val="subscript"/>
        </w:rPr>
        <w:t>2</w:t>
      </w:r>
      <w:r>
        <w:rPr>
          <w:rFonts w:ascii="Arial" w:hAnsi="Arial" w:cs="Arial"/>
          <w:color w:val="000000"/>
          <w:shd w:val="clear" w:color="auto" w:fill="FFFFFF"/>
        </w:rPr>
        <w:t xml:space="preserve"> </w:t>
      </w:r>
      <w:r>
        <w:rPr>
          <w:rFonts w:ascii="Arial" w:hAnsi="Arial" w:cs="Arial"/>
          <w:color w:val="000000"/>
          <w:shd w:val="clear" w:color="auto" w:fill="FFFFFF"/>
        </w:rPr>
        <w:lastRenderedPageBreak/>
        <w:t xml:space="preserve">asphyxiation, and </w:t>
      </w:r>
      <w:r>
        <w:rPr>
          <w:rFonts w:ascii="Arial" w:hAnsi="Arial" w:cs="Arial"/>
        </w:rPr>
        <w:t>b</w:t>
      </w:r>
      <w:r w:rsidRPr="00A14ADB">
        <w:rPr>
          <w:rFonts w:ascii="Arial" w:hAnsi="Arial" w:cs="Arial"/>
        </w:rPr>
        <w:t xml:space="preserve">rain and spleen </w:t>
      </w:r>
      <w:r w:rsidRPr="00A14ADB">
        <w:rPr>
          <w:rFonts w:ascii="Arial" w:hAnsi="Arial" w:cs="Arial"/>
          <w:color w:val="000000"/>
          <w:shd w:val="clear" w:color="auto" w:fill="FFFFFF"/>
        </w:rPr>
        <w:t xml:space="preserve">tissues were collected and </w:t>
      </w:r>
      <w:r>
        <w:rPr>
          <w:rFonts w:ascii="Arial" w:hAnsi="Arial" w:cs="Arial"/>
          <w:color w:val="000000"/>
          <w:shd w:val="clear" w:color="auto" w:fill="FFFFFF"/>
        </w:rPr>
        <w:t>flash-frozen</w:t>
      </w:r>
      <w:r w:rsidRPr="00A14ADB">
        <w:rPr>
          <w:rFonts w:ascii="Arial" w:hAnsi="Arial" w:cs="Arial"/>
          <w:color w:val="000000"/>
          <w:shd w:val="clear" w:color="auto" w:fill="FFFFFF"/>
        </w:rPr>
        <w:t xml:space="preserve"> in liquid nitrogen</w:t>
      </w:r>
      <w:r>
        <w:rPr>
          <w:rFonts w:ascii="Arial" w:hAnsi="Arial" w:cs="Arial"/>
          <w:color w:val="000000"/>
          <w:shd w:val="clear" w:color="auto" w:fill="FFFFFF"/>
        </w:rPr>
        <w:t>.</w:t>
      </w:r>
      <w:r w:rsidRPr="00A14ADB">
        <w:rPr>
          <w:rFonts w:ascii="Arial" w:hAnsi="Arial" w:cs="Arial"/>
          <w:color w:val="000000"/>
          <w:shd w:val="clear" w:color="auto" w:fill="FFFFFF"/>
        </w:rPr>
        <w:t xml:space="preserve"> </w:t>
      </w:r>
    </w:p>
    <w:p w14:paraId="343BD513" w14:textId="77777777" w:rsidR="00A85D6B" w:rsidRDefault="00A85D6B" w:rsidP="00A85D6B">
      <w:pPr>
        <w:tabs>
          <w:tab w:val="left" w:pos="288"/>
        </w:tabs>
        <w:spacing w:line="480" w:lineRule="auto"/>
        <w:ind w:firstLine="288"/>
        <w:jc w:val="both"/>
        <w:rPr>
          <w:rFonts w:ascii="Arial" w:hAnsi="Arial" w:cs="Arial"/>
          <w:color w:val="000000"/>
          <w:shd w:val="clear" w:color="auto" w:fill="FFFFFF"/>
        </w:rPr>
      </w:pPr>
      <w:r w:rsidRPr="00A14ADB">
        <w:rPr>
          <w:rFonts w:ascii="Arial" w:hAnsi="Arial" w:cs="Arial"/>
          <w:color w:val="000000"/>
          <w:shd w:val="clear" w:color="auto" w:fill="FFFFFF"/>
        </w:rPr>
        <w:t xml:space="preserve">The mice were housed in polycarbonate cages (5 mice/cage) on autoclaved bedding and provided with sterile water and chow diet </w:t>
      </w:r>
      <w:r w:rsidRPr="00CA2C58">
        <w:rPr>
          <w:rFonts w:ascii="Arial" w:hAnsi="Arial" w:cs="Arial"/>
          <w:color w:val="000000"/>
          <w:shd w:val="clear" w:color="auto" w:fill="FFFFFF"/>
        </w:rPr>
        <w:t>ad libitum</w:t>
      </w:r>
      <w:r w:rsidRPr="00A14ADB">
        <w:rPr>
          <w:rFonts w:ascii="Arial" w:hAnsi="Arial" w:cs="Arial"/>
          <w:color w:val="000000"/>
          <w:shd w:val="clear" w:color="auto" w:fill="FFFFFF"/>
        </w:rPr>
        <w:t xml:space="preserve">. The housing </w:t>
      </w:r>
      <w:r>
        <w:rPr>
          <w:rFonts w:ascii="Arial" w:hAnsi="Arial" w:cs="Arial"/>
          <w:color w:val="000000"/>
          <w:shd w:val="clear" w:color="auto" w:fill="FFFFFF"/>
        </w:rPr>
        <w:t xml:space="preserve">environment </w:t>
      </w:r>
      <w:r w:rsidRPr="00A14ADB">
        <w:rPr>
          <w:rFonts w:ascii="Arial" w:hAnsi="Arial" w:cs="Arial"/>
          <w:color w:val="000000"/>
          <w:shd w:val="clear" w:color="auto" w:fill="FFFFFF"/>
        </w:rPr>
        <w:t xml:space="preserve">was maintained at </w:t>
      </w:r>
      <w:r w:rsidRPr="00CA2C58">
        <w:rPr>
          <w:rFonts w:ascii="Arial" w:hAnsi="Arial" w:cs="Arial"/>
          <w:color w:val="000000"/>
          <w:shd w:val="clear" w:color="auto" w:fill="FFFFFF"/>
        </w:rPr>
        <w:t xml:space="preserve">20°C to 22°C, </w:t>
      </w:r>
      <w:r>
        <w:rPr>
          <w:rFonts w:ascii="Arial" w:hAnsi="Arial" w:cs="Arial"/>
          <w:color w:val="000000"/>
          <w:shd w:val="clear" w:color="auto" w:fill="FFFFFF"/>
        </w:rPr>
        <w:t xml:space="preserve">with a </w:t>
      </w:r>
      <w:r w:rsidRPr="00CA2C58">
        <w:rPr>
          <w:rFonts w:ascii="Arial" w:hAnsi="Arial" w:cs="Arial"/>
          <w:color w:val="000000"/>
          <w:shd w:val="clear" w:color="auto" w:fill="FFFFFF"/>
        </w:rPr>
        <w:t xml:space="preserve">relative humidity of 60% to 70%, and </w:t>
      </w:r>
      <w:r>
        <w:rPr>
          <w:rFonts w:ascii="Arial" w:hAnsi="Arial" w:cs="Arial"/>
          <w:color w:val="000000"/>
          <w:shd w:val="clear" w:color="auto" w:fill="FFFFFF"/>
        </w:rPr>
        <w:t xml:space="preserve">a </w:t>
      </w:r>
      <w:r w:rsidRPr="00CA2C58">
        <w:rPr>
          <w:rFonts w:ascii="Arial" w:hAnsi="Arial" w:cs="Arial"/>
          <w:color w:val="000000"/>
          <w:shd w:val="clear" w:color="auto" w:fill="FFFFFF"/>
        </w:rPr>
        <w:t>12/12-hour light/dark cycle. All procedures were conducted in compliance with an approved Institutional Animal Care and Use Committee protocol (AUP-2016-00286).</w:t>
      </w:r>
    </w:p>
    <w:p w14:paraId="766A1370" w14:textId="77777777" w:rsidR="00A85D6B" w:rsidRPr="001847A2" w:rsidRDefault="00A85D6B" w:rsidP="00A85D6B">
      <w:pPr>
        <w:tabs>
          <w:tab w:val="left" w:pos="288"/>
        </w:tabs>
        <w:jc w:val="both"/>
        <w:rPr>
          <w:rFonts w:ascii="Arial" w:hAnsi="Arial" w:cs="Arial"/>
        </w:rPr>
      </w:pPr>
    </w:p>
    <w:p w14:paraId="5E78B236" w14:textId="77777777" w:rsidR="00A85D6B" w:rsidRPr="00A14ADB" w:rsidRDefault="00A85D6B" w:rsidP="00A85D6B">
      <w:pPr>
        <w:tabs>
          <w:tab w:val="left" w:pos="288"/>
        </w:tabs>
        <w:spacing w:line="480" w:lineRule="auto"/>
        <w:jc w:val="both"/>
        <w:rPr>
          <w:rFonts w:ascii="Arial" w:hAnsi="Arial" w:cs="Arial"/>
          <w:b/>
        </w:rPr>
      </w:pPr>
      <w:r w:rsidRPr="00A14ADB">
        <w:rPr>
          <w:rFonts w:ascii="Arial" w:hAnsi="Arial" w:cs="Arial"/>
          <w:b/>
        </w:rPr>
        <w:t>Genomic DNA extraction</w:t>
      </w:r>
    </w:p>
    <w:p w14:paraId="5759AB7D" w14:textId="77777777" w:rsidR="00A85D6B" w:rsidRDefault="00A85D6B" w:rsidP="00A85D6B">
      <w:pPr>
        <w:tabs>
          <w:tab w:val="left" w:pos="288"/>
        </w:tabs>
        <w:spacing w:line="480" w:lineRule="auto"/>
        <w:ind w:firstLine="288"/>
        <w:jc w:val="both"/>
        <w:rPr>
          <w:rFonts w:ascii="Arial" w:hAnsi="Arial" w:cs="Arial"/>
        </w:rPr>
      </w:pPr>
      <w:r w:rsidRPr="00A14ADB">
        <w:rPr>
          <w:rFonts w:ascii="Arial" w:hAnsi="Arial" w:cs="Arial"/>
        </w:rPr>
        <w:t xml:space="preserve">Brain </w:t>
      </w:r>
      <w:r>
        <w:rPr>
          <w:rFonts w:ascii="Arial" w:hAnsi="Arial" w:cs="Arial"/>
        </w:rPr>
        <w:t xml:space="preserve">and </w:t>
      </w:r>
      <w:r w:rsidRPr="00A14ADB">
        <w:rPr>
          <w:rFonts w:ascii="Arial" w:hAnsi="Arial" w:cs="Arial"/>
        </w:rPr>
        <w:t xml:space="preserve">spleen tissue samples (25-30 mg) were </w:t>
      </w:r>
      <w:r>
        <w:rPr>
          <w:rFonts w:ascii="Arial" w:hAnsi="Arial" w:cs="Arial"/>
        </w:rPr>
        <w:t>crushed</w:t>
      </w:r>
      <w:r w:rsidRPr="00A14ADB">
        <w:rPr>
          <w:rFonts w:ascii="Arial" w:hAnsi="Arial" w:cs="Arial"/>
        </w:rPr>
        <w:t xml:space="preserve"> (while on dry ice) </w:t>
      </w:r>
      <w:r>
        <w:rPr>
          <w:rFonts w:ascii="Arial" w:hAnsi="Arial" w:cs="Arial"/>
        </w:rPr>
        <w:t>using</w:t>
      </w:r>
      <w:r w:rsidRPr="00A14ADB">
        <w:rPr>
          <w:rFonts w:ascii="Arial" w:hAnsi="Arial" w:cs="Arial"/>
        </w:rPr>
        <w:t xml:space="preserve"> a clean razor blade and incubated overnight (O/N) at 50°C in 0.5 m</w:t>
      </w:r>
      <w:r>
        <w:rPr>
          <w:rFonts w:ascii="Arial" w:hAnsi="Arial" w:cs="Arial"/>
        </w:rPr>
        <w:t>L</w:t>
      </w:r>
      <w:r w:rsidRPr="00A14ADB">
        <w:rPr>
          <w:rFonts w:ascii="Arial" w:hAnsi="Arial" w:cs="Arial"/>
        </w:rPr>
        <w:t xml:space="preserve"> of lysis buffer (5 mM EDTA, 20 mM Tris-HCl pH 8.0, 400 mM NaCl</w:t>
      </w:r>
      <w:r>
        <w:rPr>
          <w:rFonts w:ascii="Arial" w:hAnsi="Arial" w:cs="Arial"/>
        </w:rPr>
        <w:t xml:space="preserve">, </w:t>
      </w:r>
      <w:r w:rsidRPr="00A14ADB">
        <w:rPr>
          <w:rFonts w:ascii="Arial" w:hAnsi="Arial" w:cs="Arial"/>
        </w:rPr>
        <w:t>and 1% SDS)</w:t>
      </w:r>
      <w:r>
        <w:rPr>
          <w:rFonts w:ascii="Arial" w:hAnsi="Arial" w:cs="Arial"/>
        </w:rPr>
        <w:t xml:space="preserve"> supplemented with </w:t>
      </w:r>
      <w:r w:rsidRPr="00A14ADB">
        <w:rPr>
          <w:rFonts w:ascii="Arial" w:hAnsi="Arial" w:cs="Arial"/>
        </w:rPr>
        <w:t>100 μ</w:t>
      </w:r>
      <w:r>
        <w:rPr>
          <w:rFonts w:ascii="Arial" w:hAnsi="Arial" w:cs="Arial"/>
        </w:rPr>
        <w:t>L</w:t>
      </w:r>
      <w:r w:rsidRPr="00A14ADB">
        <w:rPr>
          <w:rFonts w:ascii="Arial" w:hAnsi="Arial" w:cs="Arial"/>
        </w:rPr>
        <w:t xml:space="preserve"> of 20 mg/m</w:t>
      </w:r>
      <w:r>
        <w:rPr>
          <w:rFonts w:ascii="Arial" w:hAnsi="Arial" w:cs="Arial"/>
        </w:rPr>
        <w:t>L</w:t>
      </w:r>
      <w:r w:rsidRPr="00A14ADB">
        <w:rPr>
          <w:rFonts w:ascii="Arial" w:hAnsi="Arial" w:cs="Arial"/>
        </w:rPr>
        <w:t xml:space="preserve"> proteinase K and 20 μL of 20 mg/m</w:t>
      </w:r>
      <w:r>
        <w:rPr>
          <w:rFonts w:ascii="Arial" w:hAnsi="Arial" w:cs="Arial"/>
        </w:rPr>
        <w:t>L</w:t>
      </w:r>
      <w:r w:rsidRPr="00A14ADB">
        <w:rPr>
          <w:rFonts w:ascii="Arial" w:hAnsi="Arial" w:cs="Arial"/>
        </w:rPr>
        <w:t xml:space="preserve"> RNAse A. The </w:t>
      </w:r>
      <w:r>
        <w:rPr>
          <w:rFonts w:ascii="Arial" w:hAnsi="Arial" w:cs="Arial"/>
        </w:rPr>
        <w:t xml:space="preserve">following </w:t>
      </w:r>
      <w:r w:rsidRPr="00A14ADB">
        <w:rPr>
          <w:rFonts w:ascii="Arial" w:hAnsi="Arial" w:cs="Arial"/>
        </w:rPr>
        <w:t xml:space="preserve">day, lysed samples were </w:t>
      </w:r>
      <w:r>
        <w:rPr>
          <w:rFonts w:ascii="Arial" w:hAnsi="Arial" w:cs="Arial"/>
        </w:rPr>
        <w:t xml:space="preserve">subjected to two sequential </w:t>
      </w:r>
      <w:r w:rsidRPr="00A14ADB">
        <w:rPr>
          <w:rFonts w:ascii="Arial" w:hAnsi="Arial" w:cs="Arial"/>
        </w:rPr>
        <w:t>extract</w:t>
      </w:r>
      <w:r>
        <w:rPr>
          <w:rFonts w:ascii="Arial" w:hAnsi="Arial" w:cs="Arial"/>
        </w:rPr>
        <w:t>ions</w:t>
      </w:r>
      <w:r w:rsidRPr="00A14ADB">
        <w:rPr>
          <w:rFonts w:ascii="Arial" w:hAnsi="Arial" w:cs="Arial"/>
        </w:rPr>
        <w:t xml:space="preserve"> with one volume of phenol/chloroform and precipitated O/N at -20°C</w:t>
      </w:r>
      <w:r>
        <w:rPr>
          <w:rFonts w:ascii="Arial" w:hAnsi="Arial" w:cs="Arial"/>
        </w:rPr>
        <w:t xml:space="preserve"> </w:t>
      </w:r>
      <w:r w:rsidRPr="00A14ADB">
        <w:rPr>
          <w:rFonts w:ascii="Arial" w:hAnsi="Arial" w:cs="Arial"/>
        </w:rPr>
        <w:t>with 10% 3</w:t>
      </w:r>
      <w:r>
        <w:rPr>
          <w:rFonts w:ascii="Arial" w:hAnsi="Arial" w:cs="Arial"/>
        </w:rPr>
        <w:t xml:space="preserve"> </w:t>
      </w:r>
      <w:r w:rsidRPr="00A14ADB">
        <w:rPr>
          <w:rFonts w:ascii="Arial" w:hAnsi="Arial" w:cs="Arial"/>
        </w:rPr>
        <w:t>M sodium acetate and 2.5 volumes of ethanol</w:t>
      </w:r>
      <w:r>
        <w:rPr>
          <w:rFonts w:ascii="Arial" w:hAnsi="Arial" w:cs="Arial"/>
        </w:rPr>
        <w:t xml:space="preserve">. </w:t>
      </w:r>
      <w:r w:rsidRPr="00CA2C58">
        <w:rPr>
          <w:rFonts w:ascii="Arial" w:hAnsi="Arial" w:cs="Arial"/>
        </w:rPr>
        <w:t xml:space="preserve">The precipitated DNA was collected by centrifugation, air-dried, and resuspended in 200 μL of 10 mM Tris-HCl, pH 8.0. </w:t>
      </w:r>
      <w:r w:rsidRPr="00A14ADB">
        <w:rPr>
          <w:rFonts w:ascii="Arial" w:hAnsi="Arial" w:cs="Arial"/>
        </w:rPr>
        <w:t>DNA concentration was measured using</w:t>
      </w:r>
      <w:r>
        <w:rPr>
          <w:rFonts w:ascii="Arial" w:hAnsi="Arial" w:cs="Arial"/>
        </w:rPr>
        <w:t xml:space="preserve"> a </w:t>
      </w:r>
      <w:r w:rsidRPr="00A14ADB">
        <w:rPr>
          <w:rFonts w:ascii="Arial" w:hAnsi="Arial" w:cs="Arial"/>
        </w:rPr>
        <w:t xml:space="preserve">NanoDrop™ 2000/200c spectrophotometer (Thermo Fisher Scientific, Waltham, MA) and stored at 4°C </w:t>
      </w:r>
      <w:r>
        <w:rPr>
          <w:rFonts w:ascii="Arial" w:hAnsi="Arial" w:cs="Arial"/>
        </w:rPr>
        <w:t>until</w:t>
      </w:r>
      <w:r w:rsidRPr="00A14ADB">
        <w:rPr>
          <w:rFonts w:ascii="Arial" w:hAnsi="Arial" w:cs="Arial"/>
        </w:rPr>
        <w:t xml:space="preserve"> us</w:t>
      </w:r>
      <w:r>
        <w:rPr>
          <w:rFonts w:ascii="Arial" w:hAnsi="Arial" w:cs="Arial"/>
        </w:rPr>
        <w:t>e.</w:t>
      </w:r>
    </w:p>
    <w:p w14:paraId="2614CD80" w14:textId="77777777" w:rsidR="00A85D6B" w:rsidRPr="006E10B6" w:rsidRDefault="00A85D6B" w:rsidP="00A85D6B">
      <w:pPr>
        <w:tabs>
          <w:tab w:val="left" w:pos="288"/>
        </w:tabs>
        <w:jc w:val="both"/>
        <w:rPr>
          <w:rFonts w:ascii="Arial" w:hAnsi="Arial" w:cs="Arial"/>
          <w:color w:val="202020"/>
          <w:shd w:val="clear" w:color="auto" w:fill="FFFFFF"/>
        </w:rPr>
      </w:pPr>
    </w:p>
    <w:p w14:paraId="071C8158" w14:textId="77777777" w:rsidR="00A85D6B" w:rsidRDefault="00A85D6B" w:rsidP="00A85D6B">
      <w:pPr>
        <w:tabs>
          <w:tab w:val="left" w:pos="288"/>
        </w:tabs>
        <w:spacing w:line="480" w:lineRule="auto"/>
        <w:jc w:val="both"/>
        <w:rPr>
          <w:rFonts w:ascii="Arial" w:hAnsi="Arial" w:cs="Arial"/>
          <w:b/>
        </w:rPr>
      </w:pPr>
      <w:r w:rsidRPr="00A14ADB">
        <w:rPr>
          <w:rFonts w:ascii="Arial" w:hAnsi="Arial" w:cs="Arial"/>
          <w:b/>
        </w:rPr>
        <w:t>Mutation</w:t>
      </w:r>
      <w:r>
        <w:rPr>
          <w:rFonts w:ascii="Arial" w:hAnsi="Arial" w:cs="Arial"/>
          <w:b/>
        </w:rPr>
        <w:t xml:space="preserve"> </w:t>
      </w:r>
      <w:r w:rsidRPr="00A14ADB">
        <w:rPr>
          <w:rFonts w:ascii="Arial" w:hAnsi="Arial" w:cs="Arial"/>
          <w:b/>
        </w:rPr>
        <w:t>reporter recovery from mouse genomic DNA</w:t>
      </w:r>
    </w:p>
    <w:p w14:paraId="6B9AB846" w14:textId="62005D0E" w:rsidR="00A85D6B" w:rsidRDefault="00A85D6B" w:rsidP="00A85D6B">
      <w:pPr>
        <w:tabs>
          <w:tab w:val="left" w:pos="288"/>
        </w:tabs>
        <w:spacing w:line="480" w:lineRule="auto"/>
        <w:jc w:val="both"/>
        <w:rPr>
          <w:rFonts w:ascii="Arial" w:hAnsi="Arial" w:cs="Arial"/>
        </w:rPr>
      </w:pPr>
      <w:r>
        <w:rPr>
          <w:rFonts w:ascii="Arial" w:hAnsi="Arial" w:cs="Arial"/>
          <w:b/>
        </w:rPr>
        <w:tab/>
      </w:r>
      <w:r w:rsidRPr="005B56E0">
        <w:rPr>
          <w:rFonts w:ascii="Arial" w:hAnsi="Arial" w:cs="Arial"/>
        </w:rPr>
        <w:t>The linearized mutation reporter cassettes were recovered from mouse genomic DNA as previously described</w:t>
      </w:r>
      <w:r w:rsidRPr="005B56E0" w:rsidDel="009E57A9">
        <w:rPr>
          <w:rFonts w:ascii="Arial" w:hAnsi="Arial" w:cs="Arial"/>
        </w:rPr>
        <w:t xml:space="preserve"> </w:t>
      </w:r>
      <w:r w:rsidRPr="005B56E0">
        <w:rPr>
          <w:rFonts w:ascii="Arial" w:hAnsi="Arial" w:cs="Arial"/>
        </w:rPr>
        <w:fldChar w:fldCharType="begin">
          <w:fldData xml:space="preserve">PEVuZE5vdGU+PENpdGU+PEF1dGhvcj5XYW5nPC9BdXRob3I+PFllYXI+MjAwODwvWWVhcj48UmVj
TnVtPjI4PC9SZWNOdW0+PERpc3BsYXlUZXh0PihXYW5nIGV0IGFsLiwgMjAwODsgV2FuZyBldCBh
bC4sIDIwMDkpPC9EaXNwbGF5VGV4dD48cmVjb3JkPjxyZWMtbnVtYmVyPjI4PC9yZWMtbnVtYmVy
Pjxmb3JlaWduLWtleXM+PGtleSBhcHA9IkVOIiBkYi1pZD0iMDJmMHZ3dHA3OWRmZDVldDV6ODV6
cGVnejl6OXMwcHBzYWV0IiB0aW1lc3RhbXA9IjE2NDQxODQxMjgiPjI4PC9rZXk+PC9mb3JlaWdu
LWtleXM+PHJlZi10eXBlIG5hbWU9IkpvdXJuYWwgQXJ0aWNsZSI+MTc8L3JlZi10eXBlPjxjb250
cmlidXRvcnM+PGF1dGhvcnM+PGF1dGhvcj5XYW5nLCBHLjwvYXV0aG9yPjxhdXRob3I+Q2FyYmFq
YWwsIFMuPC9hdXRob3I+PGF1dGhvcj5WaWpnLCBKLjwvYXV0aG9yPjxhdXRob3I+RGlHaW92YW5u
aSwgSi48L2F1dGhvcj48YXV0aG9yPlZhc3F1ZXosIEsuIE0uPC9hdXRob3I+PC9hdXRob3JzPjwv
Y29udHJpYnV0b3JzPjxhdXRoLWFkZHJlc3M+RGVwYXJ0bWVudCBvZiBDYXJjaW5vZ2VuZXNpcywg
VW5pdmVyc2l0eSBvZiBUZXhhcyBNLiBELiBBbmRlcnNvbiBDYW5jZXIgQ2VudGVyLCBTY2llbmNl
IFBhcmstUmVzZWFyY2ggRGl2aXNpb24sIDE4MDggUGFyayBSZCAxQywgUE8gQm94IDM4OSwgU21p
dGh2aWxsZSwgVFggNzg5NTcsIFVTQS48L2F1dGgtYWRkcmVzcz48dGl0bGVzPjx0aXRsZT5ETkEg
c3RydWN0dXJlLWluZHVjZWQgZ2Vub21pYyBpbnN0YWJpbGl0eSBpbiB2aXZvPC90aXRsZT48c2Vj
b25kYXJ5LXRpdGxlPkogTmF0bCBDYW5jZXIgSW5zdDwvc2Vjb25kYXJ5LXRpdGxlPjwvdGl0bGVz
PjxwZXJpb2RpY2FsPjxmdWxsLXRpdGxlPkogTmF0bCBDYW5jZXIgSW5zdDwvZnVsbC10aXRsZT48
L3BlcmlvZGljYWw+PHBhZ2VzPjE4MTUtNzwvcGFnZXM+PHZvbHVtZT4xMDA8L3ZvbHVtZT48bnVt
YmVyPjI0PC9udW1iZXI+PGVkaXRpb24+MjAwODEyMDk8L2VkaXRpb24+PGtleXdvcmRzPjxrZXl3
b3JkPkFuaW1hbHM8L2tleXdvcmQ+PGtleXdvcmQ+KkNocm9tb3NvbWUgQWJlcnJhdGlvbnM8L2tl
eXdvcmQ+PGtleXdvcmQ+Q2hyb21vc29tZSBCcmVha2FnZTwva2V5d29yZD48a2V5d29yZD5DaHJv
bW9zb21lIERlbGV0aW9uPC9rZXl3b3JkPjxrZXl3b3JkPkNocm9tb3NvbWUgSW52ZXJzaW9uPC9r
ZXl3b3JkPjxrZXl3b3JkPipETkE8L2tleXdvcmQ+PGtleXdvcmQ+KkROQSwgTmVvcGxhc208L2tl
eXdvcmQ+PGtleXdvcmQ+KkROQSwgWi1Gb3JtPC9rZXl3b3JkPjxrZXl3b3JkPkRpc2Vhc2UgTW9k
ZWxzLCBBbmltYWw8L2tleXdvcmQ+PGtleXdvcmQ+R2VuZSBFeHByZXNzaW9uIFJlZ3VsYXRpb24s
IE5lb3BsYXN0aWM8L2tleXdvcmQ+PGtleXdvcmQ+Kkdlbm9taWMgSW5zdGFiaWxpdHk8L2tleXdv
cmQ+PGtleXdvcmQ+TWljZTwva2V5d29yZD48a2V5d29yZD5NaWNlLCBUcmFuc2dlbmljPC9rZXl3
b3JkPjxrZXl3b3JkPk11dGF0aW9uPC9rZXl3b3JkPjxrZXl3b3JkPlBvbHltZXJhc2UgQ2hhaW4g
UmVhY3Rpb248L2tleXdvcmQ+PGtleXdvcmQ+VHJhbnNsb2NhdGlvbiwgR2VuZXRpYzwva2V5d29y
ZD48L2tleXdvcmRzPjxkYXRlcz48eWVhcj4yMDA4PC95ZWFyPjxwdWItZGF0ZXM+PGRhdGU+RGVj
IDE3PC9kYXRlPjwvcHViLWRhdGVzPjwvZGF0ZXM+PGlzYm4+MTQ2MC0yMTA1IChFbGVjdHJvbmlj
KSYjeEQ7MDAyNy04ODc0IChMaW5raW5nKTwvaXNibj48YWNjZXNzaW9uLW51bT4xOTA2NjI3Njwv
YWNjZXNzaW9uLW51bT48dXJscz48cmVsYXRlZC11cmxzPjx1cmw+aHR0cHM6Ly93d3cubmNiaS5u
bG0ubmloLmdvdi9wdWJtZWQvMTkwNjYyNzY8L3VybD48L3JlbGF0ZWQtdXJscz48L3VybHM+PGN1
c3RvbTI+UE1DMjYzOTMyNTwvY3VzdG9tMj48ZWxlY3Ryb25pYy1yZXNvdXJjZS1udW0+MTAuMTA5
My9qbmNpL2RqbjM4NTwvZWxlY3Ryb25pYy1yZXNvdXJjZS1udW0+PC9yZWNvcmQ+PC9DaXRlPjxD
aXRlPjxBdXRob3I+V2FuZzwvQXV0aG9yPjxZZWFyPjIwMDk8L1llYXI+PFJlY051bT42NTwvUmVj
TnVtPjxyZWNvcmQ+PHJlYy1udW1iZXI+NjU8L3JlYy1udW1iZXI+PGZvcmVpZ24ta2V5cz48a2V5
IGFwcD0iRU4iIGRiLWlkPSIwMmYwdnd0cDc5ZGZkNWV0NXo4NXpwZWd6OXo5czBwcHNhZXQiIHRp
bWVzdGFtcD0iMTY0NDIyODM0MSI+NjU8L2tleT48L2ZvcmVpZ24ta2V5cz48cmVmLXR5cGUgbmFt
ZT0iSm91cm5hbCBBcnRpY2xlIj4xNzwvcmVmLXR5cGU+PGNvbnRyaWJ1dG9ycz48YXV0aG9ycz48
YXV0aG9yPldhbmcsIEcuPC9hdXRob3I+PGF1dGhvcj5aaGFvLCBKLjwvYXV0aG9yPjxhdXRob3I+
VmFzcXVleiwgSy4gTS48L2F1dGhvcj48L2F1dGhvcnM+PC9jb250cmlidXRvcnM+PGF1dGgtYWRk
cmVzcz5EZXBhcnRtZW50IG9mIENhcmNpbm9nZW5lc2lzLCBVbml2ZXJzaXR5IG9mIFRleGFzIE1E
IEFuZGVyc29uIENhbmNlciBDZW50ZXIsIFNjaWVuY2UgUGFyay1SZXNlYXJjaCBEaXZpc2lvbiwg
U21pdGh2aWxsZSwgVFggNzg5NTcsIFVTQS48L2F1dGgtYWRkcmVzcz48dGl0bGVzPjx0aXRsZT5N
ZXRob2RzIHRvIGRldGVybWluZSBETkEgc3RydWN0dXJhbCBhbHRlcmF0aW9ucyBhbmQgZ2VuZXRp
YyBpbnN0YWJpbGl0eTwvdGl0bGU+PHNlY29uZGFyeS10aXRsZT5NZXRob2RzPC9zZWNvbmRhcnkt
dGl0bGU+PC90aXRsZXM+PHBlcmlvZGljYWw+PGZ1bGwtdGl0bGU+TWV0aG9kczwvZnVsbC10aXRs
ZT48L3BlcmlvZGljYWw+PHBhZ2VzPjU0LTYyPC9wYWdlcz48dm9sdW1lPjQ4PC92b2x1bWU+PG51
bWJlcj4xPC9udW1iZXI+PGVkaXRpb24+MjAwOS8wMi8yODwvZWRpdGlvbj48a2V5d29yZHM+PGtl
eXdvcmQ+QW5pbWFsczwva2V5d29yZD48a2V5d29yZD5CYXNlIFNlcXVlbmNlPC9rZXl3b3JkPjxr
ZXl3b3JkPkNlbGwgTGluZTwva2V5d29yZD48a2V5d29yZD5DaHJvbW9zb21lIEFiZXJyYXRpb25z
PC9rZXl3b3JkPjxrZXl3b3JkPkNocm9tb3NvbWVzLCBBcnRpZmljaWFsLCBZZWFzdDwva2V5d29y
ZD48a2V5d29yZD5ETkEvKmNoZW1pc3RyeS8qZ2VuZXRpY3M8L2tleXdvcmQ+PGtleXdvcmQ+RE5B
IE11dGF0aW9uYWwgQW5hbHlzaXM8L2tleXdvcmQ+PGtleXdvcmQ+R2VuZXMsIFJlcG9ydGVyPC9r
ZXl3b3JkPjxrZXl3b3JkPipHZW5vbWljIEluc3RhYmlsaXR5PC9rZXl3b3JkPjxrZXl3b3JkPkh1
bWFuczwva2V5d29yZD48a2V5d29yZD5NaWNlPC9rZXl3b3JkPjxrZXl3b3JkPk1pY2UsIFRyYW5z
Z2VuaWM8L2tleXdvcmQ+PGtleXdvcmQ+TW9kZWxzLCBHZW5ldGljPC9rZXl3b3JkPjxrZXl3b3Jk
Pk1vbGVjdWxhciBTZXF1ZW5jZSBEYXRhPC9rZXl3b3JkPjxrZXl3b3JkPk51Y2xlaWMgQWNpZCBD
b25mb3JtYXRpb248L2tleXdvcmQ+PGtleXdvcmQ+UGxhc21pZHM8L2tleXdvcmQ+PGtleXdvcmQ+
UmVwZXRpdGl2ZSBTZXF1ZW5jZXMsIE51Y2xlaWMgQWNpZDwva2V5d29yZD48L2tleXdvcmRzPjxk
YXRlcz48eWVhcj4yMDA5PC95ZWFyPjxwdWItZGF0ZXM+PGRhdGU+TWF5PC9kYXRlPjwvcHViLWRh
dGVzPjwvZGF0ZXM+PGlzYm4+MTA5NS05MTMwIChFbGVjdHJvbmljKSYjeEQ7MTA0Ni0yMDIzIChM
aW5raW5nKTwvaXNibj48YWNjZXNzaW9uLW51bT4xOTI0NTgzNzwvYWNjZXNzaW9uLW51bT48dXJs
cz48cmVsYXRlZC11cmxzPjx1cmw+aHR0cHM6Ly93d3cubmNiaS5ubG0ubmloLmdvdi9wdWJtZWQv
MTkyNDU4Mzc8L3VybD48dXJsPmh0dHBzOi8vd3d3Lm5jYmkubmxtLm5paC5nb3YvcG1jL2FydGlj
bGVzL1BNQzI2OTMyNTEvcGRmL25paG1zOTk4NDUucGRmPC91cmw+PC9yZWxhdGVkLXVybHM+PC91
cmxzPjxjdXN0b20yPlBNQzI2OTMyNTE8L2N1c3RvbTI+PGVsZWN0cm9uaWMtcmVzb3VyY2UtbnVt
PjEwLjEwMTYvai55bWV0aC4yMDA5LjAyLjAxMjwvZWxlY3Ryb25pYy1yZXNvdXJjZS1udW0+PC9y
ZWNvcmQ+PC9DaXRlPjwvRW5kTm90ZT5=
</w:fldData>
        </w:fldChar>
      </w:r>
      <w:r w:rsidR="00245CBA">
        <w:rPr>
          <w:rFonts w:ascii="Arial" w:hAnsi="Arial" w:cs="Arial"/>
        </w:rPr>
        <w:instrText xml:space="preserve"> ADDIN EN.CITE </w:instrText>
      </w:r>
      <w:r w:rsidR="00245CBA">
        <w:rPr>
          <w:rFonts w:ascii="Arial" w:hAnsi="Arial" w:cs="Arial"/>
        </w:rPr>
        <w:fldChar w:fldCharType="begin">
          <w:fldData xml:space="preserve">PEVuZE5vdGU+PENpdGU+PEF1dGhvcj5XYW5nPC9BdXRob3I+PFllYXI+MjAwODwvWWVhcj48UmVj
TnVtPjI4PC9SZWNOdW0+PERpc3BsYXlUZXh0PihXYW5nIGV0IGFsLiwgMjAwODsgV2FuZyBldCBh
bC4sIDIwMDkpPC9EaXNwbGF5VGV4dD48cmVjb3JkPjxyZWMtbnVtYmVyPjI4PC9yZWMtbnVtYmVy
Pjxmb3JlaWduLWtleXM+PGtleSBhcHA9IkVOIiBkYi1pZD0iMDJmMHZ3dHA3OWRmZDVldDV6ODV6
cGVnejl6OXMwcHBzYWV0IiB0aW1lc3RhbXA9IjE2NDQxODQxMjgiPjI4PC9rZXk+PC9mb3JlaWdu
LWtleXM+PHJlZi10eXBlIG5hbWU9IkpvdXJuYWwgQXJ0aWNsZSI+MTc8L3JlZi10eXBlPjxjb250
cmlidXRvcnM+PGF1dGhvcnM+PGF1dGhvcj5XYW5nLCBHLjwvYXV0aG9yPjxhdXRob3I+Q2FyYmFq
YWwsIFMuPC9hdXRob3I+PGF1dGhvcj5WaWpnLCBKLjwvYXV0aG9yPjxhdXRob3I+RGlHaW92YW5u
aSwgSi48L2F1dGhvcj48YXV0aG9yPlZhc3F1ZXosIEsuIE0uPC9hdXRob3I+PC9hdXRob3JzPjwv
Y29udHJpYnV0b3JzPjxhdXRoLWFkZHJlc3M+RGVwYXJ0bWVudCBvZiBDYXJjaW5vZ2VuZXNpcywg
VW5pdmVyc2l0eSBvZiBUZXhhcyBNLiBELiBBbmRlcnNvbiBDYW5jZXIgQ2VudGVyLCBTY2llbmNl
IFBhcmstUmVzZWFyY2ggRGl2aXNpb24sIDE4MDggUGFyayBSZCAxQywgUE8gQm94IDM4OSwgU21p
dGh2aWxsZSwgVFggNzg5NTcsIFVTQS48L2F1dGgtYWRkcmVzcz48dGl0bGVzPjx0aXRsZT5ETkEg
c3RydWN0dXJlLWluZHVjZWQgZ2Vub21pYyBpbnN0YWJpbGl0eSBpbiB2aXZvPC90aXRsZT48c2Vj
b25kYXJ5LXRpdGxlPkogTmF0bCBDYW5jZXIgSW5zdDwvc2Vjb25kYXJ5LXRpdGxlPjwvdGl0bGVz
PjxwZXJpb2RpY2FsPjxmdWxsLXRpdGxlPkogTmF0bCBDYW5jZXIgSW5zdDwvZnVsbC10aXRsZT48
L3BlcmlvZGljYWw+PHBhZ2VzPjE4MTUtNzwvcGFnZXM+PHZvbHVtZT4xMDA8L3ZvbHVtZT48bnVt
YmVyPjI0PC9udW1iZXI+PGVkaXRpb24+MjAwODEyMDk8L2VkaXRpb24+PGtleXdvcmRzPjxrZXl3
b3JkPkFuaW1hbHM8L2tleXdvcmQ+PGtleXdvcmQ+KkNocm9tb3NvbWUgQWJlcnJhdGlvbnM8L2tl
eXdvcmQ+PGtleXdvcmQ+Q2hyb21vc29tZSBCcmVha2FnZTwva2V5d29yZD48a2V5d29yZD5DaHJv
bW9zb21lIERlbGV0aW9uPC9rZXl3b3JkPjxrZXl3b3JkPkNocm9tb3NvbWUgSW52ZXJzaW9uPC9r
ZXl3b3JkPjxrZXl3b3JkPipETkE8L2tleXdvcmQ+PGtleXdvcmQ+KkROQSwgTmVvcGxhc208L2tl
eXdvcmQ+PGtleXdvcmQ+KkROQSwgWi1Gb3JtPC9rZXl3b3JkPjxrZXl3b3JkPkRpc2Vhc2UgTW9k
ZWxzLCBBbmltYWw8L2tleXdvcmQ+PGtleXdvcmQ+R2VuZSBFeHByZXNzaW9uIFJlZ3VsYXRpb24s
IE5lb3BsYXN0aWM8L2tleXdvcmQ+PGtleXdvcmQ+Kkdlbm9taWMgSW5zdGFiaWxpdHk8L2tleXdv
cmQ+PGtleXdvcmQ+TWljZTwva2V5d29yZD48a2V5d29yZD5NaWNlLCBUcmFuc2dlbmljPC9rZXl3
b3JkPjxrZXl3b3JkPk11dGF0aW9uPC9rZXl3b3JkPjxrZXl3b3JkPlBvbHltZXJhc2UgQ2hhaW4g
UmVhY3Rpb248L2tleXdvcmQ+PGtleXdvcmQ+VHJhbnNsb2NhdGlvbiwgR2VuZXRpYzwva2V5d29y
ZD48L2tleXdvcmRzPjxkYXRlcz48eWVhcj4yMDA4PC95ZWFyPjxwdWItZGF0ZXM+PGRhdGU+RGVj
IDE3PC9kYXRlPjwvcHViLWRhdGVzPjwvZGF0ZXM+PGlzYm4+MTQ2MC0yMTA1IChFbGVjdHJvbmlj
KSYjeEQ7MDAyNy04ODc0IChMaW5raW5nKTwvaXNibj48YWNjZXNzaW9uLW51bT4xOTA2NjI3Njwv
YWNjZXNzaW9uLW51bT48dXJscz48cmVsYXRlZC11cmxzPjx1cmw+aHR0cHM6Ly93d3cubmNiaS5u
bG0ubmloLmdvdi9wdWJtZWQvMTkwNjYyNzY8L3VybD48L3JlbGF0ZWQtdXJscz48L3VybHM+PGN1
c3RvbTI+UE1DMjYzOTMyNTwvY3VzdG9tMj48ZWxlY3Ryb25pYy1yZXNvdXJjZS1udW0+MTAuMTA5
My9qbmNpL2RqbjM4NTwvZWxlY3Ryb25pYy1yZXNvdXJjZS1udW0+PC9yZWNvcmQ+PC9DaXRlPjxD
aXRlPjxBdXRob3I+V2FuZzwvQXV0aG9yPjxZZWFyPjIwMDk8L1llYXI+PFJlY051bT42NTwvUmVj
TnVtPjxyZWNvcmQ+PHJlYy1udW1iZXI+NjU8L3JlYy1udW1iZXI+PGZvcmVpZ24ta2V5cz48a2V5
IGFwcD0iRU4iIGRiLWlkPSIwMmYwdnd0cDc5ZGZkNWV0NXo4NXpwZWd6OXo5czBwcHNhZXQiIHRp
bWVzdGFtcD0iMTY0NDIyODM0MSI+NjU8L2tleT48L2ZvcmVpZ24ta2V5cz48cmVmLXR5cGUgbmFt
ZT0iSm91cm5hbCBBcnRpY2xlIj4xNzwvcmVmLXR5cGU+PGNvbnRyaWJ1dG9ycz48YXV0aG9ycz48
YXV0aG9yPldhbmcsIEcuPC9hdXRob3I+PGF1dGhvcj5aaGFvLCBKLjwvYXV0aG9yPjxhdXRob3I+
VmFzcXVleiwgSy4gTS48L2F1dGhvcj48L2F1dGhvcnM+PC9jb250cmlidXRvcnM+PGF1dGgtYWRk
cmVzcz5EZXBhcnRtZW50IG9mIENhcmNpbm9nZW5lc2lzLCBVbml2ZXJzaXR5IG9mIFRleGFzIE1E
IEFuZGVyc29uIENhbmNlciBDZW50ZXIsIFNjaWVuY2UgUGFyay1SZXNlYXJjaCBEaXZpc2lvbiwg
U21pdGh2aWxsZSwgVFggNzg5NTcsIFVTQS48L2F1dGgtYWRkcmVzcz48dGl0bGVzPjx0aXRsZT5N
ZXRob2RzIHRvIGRldGVybWluZSBETkEgc3RydWN0dXJhbCBhbHRlcmF0aW9ucyBhbmQgZ2VuZXRp
YyBpbnN0YWJpbGl0eTwvdGl0bGU+PHNlY29uZGFyeS10aXRsZT5NZXRob2RzPC9zZWNvbmRhcnkt
dGl0bGU+PC90aXRsZXM+PHBlcmlvZGljYWw+PGZ1bGwtdGl0bGU+TWV0aG9kczwvZnVsbC10aXRs
ZT48L3BlcmlvZGljYWw+PHBhZ2VzPjU0LTYyPC9wYWdlcz48dm9sdW1lPjQ4PC92b2x1bWU+PG51
bWJlcj4xPC9udW1iZXI+PGVkaXRpb24+MjAwOS8wMi8yODwvZWRpdGlvbj48a2V5d29yZHM+PGtl
eXdvcmQ+QW5pbWFsczwva2V5d29yZD48a2V5d29yZD5CYXNlIFNlcXVlbmNlPC9rZXl3b3JkPjxr
ZXl3b3JkPkNlbGwgTGluZTwva2V5d29yZD48a2V5d29yZD5DaHJvbW9zb21lIEFiZXJyYXRpb25z
PC9rZXl3b3JkPjxrZXl3b3JkPkNocm9tb3NvbWVzLCBBcnRpZmljaWFsLCBZZWFzdDwva2V5d29y
ZD48a2V5d29yZD5ETkEvKmNoZW1pc3RyeS8qZ2VuZXRpY3M8L2tleXdvcmQ+PGtleXdvcmQ+RE5B
IE11dGF0aW9uYWwgQW5hbHlzaXM8L2tleXdvcmQ+PGtleXdvcmQ+R2VuZXMsIFJlcG9ydGVyPC9r
ZXl3b3JkPjxrZXl3b3JkPipHZW5vbWljIEluc3RhYmlsaXR5PC9rZXl3b3JkPjxrZXl3b3JkPkh1
bWFuczwva2V5d29yZD48a2V5d29yZD5NaWNlPC9rZXl3b3JkPjxrZXl3b3JkPk1pY2UsIFRyYW5z
Z2VuaWM8L2tleXdvcmQ+PGtleXdvcmQ+TW9kZWxzLCBHZW5ldGljPC9rZXl3b3JkPjxrZXl3b3Jk
Pk1vbGVjdWxhciBTZXF1ZW5jZSBEYXRhPC9rZXl3b3JkPjxrZXl3b3JkPk51Y2xlaWMgQWNpZCBD
b25mb3JtYXRpb248L2tleXdvcmQ+PGtleXdvcmQ+UGxhc21pZHM8L2tleXdvcmQ+PGtleXdvcmQ+
UmVwZXRpdGl2ZSBTZXF1ZW5jZXMsIE51Y2xlaWMgQWNpZDwva2V5d29yZD48L2tleXdvcmRzPjxk
YXRlcz48eWVhcj4yMDA5PC95ZWFyPjxwdWItZGF0ZXM+PGRhdGU+TWF5PC9kYXRlPjwvcHViLWRh
dGVzPjwvZGF0ZXM+PGlzYm4+MTA5NS05MTMwIChFbGVjdHJvbmljKSYjeEQ7MTA0Ni0yMDIzIChM
aW5raW5nKTwvaXNibj48YWNjZXNzaW9uLW51bT4xOTI0NTgzNzwvYWNjZXNzaW9uLW51bT48dXJs
cz48cmVsYXRlZC11cmxzPjx1cmw+aHR0cHM6Ly93d3cubmNiaS5ubG0ubmloLmdvdi9wdWJtZWQv
MTkyNDU4Mzc8L3VybD48dXJsPmh0dHBzOi8vd3d3Lm5jYmkubmxtLm5paC5nb3YvcG1jL2FydGlj
bGVzL1BNQzI2OTMyNTEvcGRmL25paG1zOTk4NDUucGRmPC91cmw+PC9yZWxhdGVkLXVybHM+PC91
cmxzPjxjdXN0b20yPlBNQzI2OTMyNTE8L2N1c3RvbTI+PGVsZWN0cm9uaWMtcmVzb3VyY2UtbnVt
PjEwLjEwMTYvai55bWV0aC4yMDA5LjAyLjAxMjwvZWxlY3Ryb25pYy1yZXNvdXJjZS1udW0+PC9y
ZWNvcmQ+PC9DaXRlPjwvRW5kTm90ZT5=
</w:fldData>
        </w:fldChar>
      </w:r>
      <w:r w:rsidR="00245CBA">
        <w:rPr>
          <w:rFonts w:ascii="Arial" w:hAnsi="Arial" w:cs="Arial"/>
        </w:rPr>
        <w:instrText xml:space="preserve"> ADDIN EN.CITE.DATA </w:instrText>
      </w:r>
      <w:r w:rsidR="00245CBA">
        <w:rPr>
          <w:rFonts w:ascii="Arial" w:hAnsi="Arial" w:cs="Arial"/>
        </w:rPr>
      </w:r>
      <w:r w:rsidR="00245CBA">
        <w:rPr>
          <w:rFonts w:ascii="Arial" w:hAnsi="Arial" w:cs="Arial"/>
        </w:rPr>
        <w:fldChar w:fldCharType="end"/>
      </w:r>
      <w:r w:rsidRPr="005B56E0">
        <w:rPr>
          <w:rFonts w:ascii="Arial" w:hAnsi="Arial" w:cs="Arial"/>
        </w:rPr>
      </w:r>
      <w:r w:rsidRPr="005B56E0">
        <w:rPr>
          <w:rFonts w:ascii="Arial" w:hAnsi="Arial" w:cs="Arial"/>
        </w:rPr>
        <w:fldChar w:fldCharType="separate"/>
      </w:r>
      <w:r w:rsidR="00245CBA">
        <w:rPr>
          <w:rFonts w:ascii="Arial" w:hAnsi="Arial" w:cs="Arial"/>
          <w:noProof/>
        </w:rPr>
        <w:t>(</w:t>
      </w:r>
      <w:hyperlink w:anchor="_ENREF_1" w:tooltip="Wang, 2008 #28" w:history="1">
        <w:r w:rsidR="00FE4424">
          <w:rPr>
            <w:rFonts w:ascii="Arial" w:hAnsi="Arial" w:cs="Arial"/>
            <w:noProof/>
          </w:rPr>
          <w:t>Wang et al., 2008</w:t>
        </w:r>
      </w:hyperlink>
      <w:r w:rsidR="00245CBA">
        <w:rPr>
          <w:rFonts w:ascii="Arial" w:hAnsi="Arial" w:cs="Arial"/>
          <w:noProof/>
        </w:rPr>
        <w:t xml:space="preserve">; </w:t>
      </w:r>
      <w:hyperlink w:anchor="_ENREF_2" w:tooltip="Wang, 2009 #65" w:history="1">
        <w:r w:rsidR="00FE4424">
          <w:rPr>
            <w:rFonts w:ascii="Arial" w:hAnsi="Arial" w:cs="Arial"/>
            <w:noProof/>
          </w:rPr>
          <w:t>Wang et al., 2009</w:t>
        </w:r>
      </w:hyperlink>
      <w:r w:rsidR="00245CBA">
        <w:rPr>
          <w:rFonts w:ascii="Arial" w:hAnsi="Arial" w:cs="Arial"/>
          <w:noProof/>
        </w:rPr>
        <w:t>)</w:t>
      </w:r>
      <w:r w:rsidRPr="005B56E0">
        <w:rPr>
          <w:rFonts w:ascii="Arial" w:hAnsi="Arial" w:cs="Arial"/>
        </w:rPr>
        <w:fldChar w:fldCharType="end"/>
      </w:r>
      <w:r w:rsidRPr="005B56E0">
        <w:rPr>
          <w:rFonts w:ascii="Arial" w:hAnsi="Arial" w:cs="Arial"/>
        </w:rPr>
        <w:t xml:space="preserve"> with a few modifications </w:t>
      </w:r>
      <w:r w:rsidRPr="005B56E0">
        <w:rPr>
          <w:rFonts w:ascii="Arial" w:hAnsi="Arial" w:cs="Arial"/>
          <w:b/>
          <w:bCs/>
        </w:rPr>
        <w:t>(Figure 1c)</w:t>
      </w:r>
      <w:r w:rsidRPr="005B56E0">
        <w:rPr>
          <w:rFonts w:ascii="Arial" w:hAnsi="Arial" w:cs="Arial"/>
        </w:rPr>
        <w:t xml:space="preserve">. Briefly, 70-80 μg of the brain or spleen genomic DNA was digested twice in a 400 </w:t>
      </w:r>
      <w:r w:rsidRPr="005B56E0">
        <w:rPr>
          <w:rFonts w:ascii="Arial" w:hAnsi="Arial" w:cs="Arial"/>
          <w:shd w:val="clear" w:color="auto" w:fill="FFFFFF"/>
        </w:rPr>
        <w:t>μL</w:t>
      </w:r>
      <w:r w:rsidRPr="005B56E0">
        <w:rPr>
          <w:rFonts w:ascii="Arial" w:hAnsi="Arial" w:cs="Arial"/>
        </w:rPr>
        <w:t xml:space="preserve"> reaction containing </w:t>
      </w:r>
      <w:r w:rsidRPr="005B56E0">
        <w:rPr>
          <w:rFonts w:ascii="Arial" w:hAnsi="Arial" w:cs="Arial"/>
          <w:iCs/>
        </w:rPr>
        <w:t>Spe</w:t>
      </w:r>
      <w:r w:rsidRPr="005B56E0">
        <w:rPr>
          <w:rFonts w:ascii="Arial" w:hAnsi="Arial" w:cs="Arial"/>
        </w:rPr>
        <w:t xml:space="preserve">I-HF restriction enzyme (1U/μg) and 1X cut smart buffer </w:t>
      </w:r>
      <w:r w:rsidRPr="005B56E0">
        <w:rPr>
          <w:rFonts w:ascii="Arial" w:hAnsi="Arial" w:cs="Arial"/>
        </w:rPr>
        <w:lastRenderedPageBreak/>
        <w:t xml:space="preserve">(NEB, Ipswich, MA) at 37°C for 4 hours, followed by phenol/chloroform extraction and ethanol precipitation. The digested DNA was dissolved in </w:t>
      </w:r>
      <w:r w:rsidRPr="005B56E0">
        <w:rPr>
          <w:rFonts w:ascii="Arial" w:hAnsi="Arial" w:cs="Arial"/>
          <w:shd w:val="clear" w:color="auto" w:fill="FFFFFF"/>
        </w:rPr>
        <w:t>100 μL of 1X binding buffer (10 mM Tris-HCl, pH 6.8, 1 mM EDTA, 10 mM MgCl</w:t>
      </w:r>
      <w:r w:rsidRPr="005B56E0">
        <w:rPr>
          <w:rFonts w:ascii="Arial" w:hAnsi="Arial" w:cs="Arial"/>
          <w:shd w:val="clear" w:color="auto" w:fill="FFFFFF"/>
          <w:vertAlign w:val="subscript"/>
        </w:rPr>
        <w:t>2</w:t>
      </w:r>
      <w:r w:rsidRPr="005B56E0">
        <w:rPr>
          <w:rFonts w:ascii="Arial" w:hAnsi="Arial" w:cs="Arial"/>
          <w:shd w:val="clear" w:color="auto" w:fill="FFFFFF"/>
        </w:rPr>
        <w:t xml:space="preserve">, 5% glycerol) and incubated with 80 μL of </w:t>
      </w:r>
      <w:r w:rsidRPr="005B56E0">
        <w:rPr>
          <w:rFonts w:ascii="Arial" w:hAnsi="Arial" w:cs="Arial"/>
          <w:color w:val="000000"/>
          <w:shd w:val="clear" w:color="auto" w:fill="FFFFFF"/>
        </w:rPr>
        <w:t>lacI-lacZ coated sheep anti-mouse IgG Dynabeads (Thermo Fisher Scientific, Baltics UAB</w:t>
      </w:r>
      <w:r w:rsidRPr="005B56E0">
        <w:rPr>
          <w:rFonts w:ascii="Arial" w:hAnsi="Arial" w:cs="Arial"/>
          <w:shd w:val="clear" w:color="auto" w:fill="FFFFFF"/>
        </w:rPr>
        <w:t>)</w:t>
      </w:r>
      <w:r w:rsidRPr="005B56E0">
        <w:rPr>
          <w:rFonts w:ascii="Arial" w:hAnsi="Arial" w:cs="Arial"/>
          <w:color w:val="FF0000"/>
          <w:shd w:val="clear" w:color="auto" w:fill="FFFFFF"/>
        </w:rPr>
        <w:t xml:space="preserve"> </w:t>
      </w:r>
      <w:r w:rsidRPr="005B56E0">
        <w:rPr>
          <w:rFonts w:ascii="Arial" w:hAnsi="Arial" w:cs="Arial"/>
          <w:color w:val="000000"/>
          <w:shd w:val="clear" w:color="auto" w:fill="FFFFFF"/>
        </w:rPr>
        <w:t>at 37</w:t>
      </w:r>
      <w:r w:rsidRPr="005B56E0">
        <w:rPr>
          <w:rFonts w:ascii="Arial" w:hAnsi="Arial" w:cs="Arial"/>
        </w:rPr>
        <w:t xml:space="preserve">°C </w:t>
      </w:r>
      <w:r w:rsidRPr="005B56E0">
        <w:rPr>
          <w:rFonts w:ascii="Arial" w:hAnsi="Arial" w:cs="Arial"/>
          <w:color w:val="000000"/>
          <w:shd w:val="clear" w:color="auto" w:fill="FFFFFF"/>
        </w:rPr>
        <w:t xml:space="preserve">for 1 hour </w:t>
      </w:r>
      <w:r w:rsidRPr="005B56E0">
        <w:rPr>
          <w:rFonts w:ascii="Arial" w:hAnsi="Arial" w:cs="Arial"/>
        </w:rPr>
        <w:t>with rotation. The beads were pelleted using a magnetic particle concentrator and washed thrice with 250 μL 1X binding buffer to remove mouse genomic DNA. The mutation reporter DNA was eluted by resuspending the beads in 100 μL of water, 75 μL of IPTG elution buffer (10 mM Tris-HCl, pH 7.5, 1 mM EDTA, 125 mM NaCl), 20 μL of NEB buffer 2 (NEB, Ipswich, MA), and 5 μL of 25 mg/mL IPTG, followed by incubation at 37°C for 1 hour with rotation. The supernatant containing the reporter DNA was collected</w:t>
      </w:r>
      <w:r>
        <w:rPr>
          <w:rFonts w:ascii="Arial" w:hAnsi="Arial" w:cs="Arial"/>
        </w:rPr>
        <w:t>,</w:t>
      </w:r>
      <w:r w:rsidRPr="005B56E0">
        <w:rPr>
          <w:rFonts w:ascii="Arial" w:hAnsi="Arial" w:cs="Arial"/>
        </w:rPr>
        <w:t xml:space="preserve"> and ethanol precipitated with 20 µg of glycogen overnight at -20°C.</w:t>
      </w:r>
    </w:p>
    <w:p w14:paraId="299C552F" w14:textId="77777777" w:rsidR="00A85D6B" w:rsidRDefault="00A85D6B" w:rsidP="00A85D6B">
      <w:pPr>
        <w:tabs>
          <w:tab w:val="left" w:pos="288"/>
        </w:tabs>
        <w:spacing w:line="480" w:lineRule="auto"/>
        <w:jc w:val="both"/>
        <w:rPr>
          <w:rFonts w:ascii="Arial" w:hAnsi="Arial" w:cs="Arial"/>
        </w:rPr>
      </w:pPr>
      <w:r>
        <w:rPr>
          <w:rFonts w:ascii="Arial" w:hAnsi="Arial" w:cs="Arial"/>
        </w:rPr>
        <w:tab/>
      </w:r>
      <w:r w:rsidRPr="005B56E0">
        <w:rPr>
          <w:rFonts w:ascii="Arial" w:hAnsi="Arial" w:cs="Arial"/>
        </w:rPr>
        <w:t>The recovered reporter DNA was circularized by incubating with blunt TA ligase (NEB, Ipswich, MA) at 25°C for 45 minutes, followed by phenol/chloroform extraction and ethanol precipitation with 20 µg of glycogen overnight at -20°C. The following day, the ligated mutation reporter plasmid was pelleted by centrifugation, air-dried, resuspended in 8 μL of 10 mM Tris-HCl (pH 8.0), and stored at 4°C until use.</w:t>
      </w:r>
    </w:p>
    <w:p w14:paraId="6D7CBA5F" w14:textId="77777777" w:rsidR="00A85D6B" w:rsidRPr="0027232F" w:rsidRDefault="00A85D6B" w:rsidP="00A85D6B">
      <w:pPr>
        <w:tabs>
          <w:tab w:val="left" w:pos="288"/>
        </w:tabs>
        <w:spacing w:line="480" w:lineRule="auto"/>
        <w:jc w:val="both"/>
        <w:rPr>
          <w:rFonts w:ascii="Arial" w:hAnsi="Arial" w:cs="Arial"/>
        </w:rPr>
      </w:pPr>
    </w:p>
    <w:p w14:paraId="6506C798" w14:textId="77777777" w:rsidR="00A85D6B" w:rsidRPr="00A14ADB" w:rsidRDefault="00A85D6B" w:rsidP="00A85D6B">
      <w:pPr>
        <w:tabs>
          <w:tab w:val="left" w:pos="288"/>
        </w:tabs>
        <w:spacing w:line="480" w:lineRule="auto"/>
        <w:jc w:val="both"/>
        <w:rPr>
          <w:rFonts w:ascii="Arial" w:hAnsi="Arial" w:cs="Arial"/>
          <w:b/>
        </w:rPr>
      </w:pPr>
      <w:r w:rsidRPr="00A14ADB">
        <w:rPr>
          <w:rFonts w:ascii="Arial" w:hAnsi="Arial" w:cs="Arial"/>
          <w:b/>
        </w:rPr>
        <w:t>Mutation screening by blue-white mutagenesis assay</w:t>
      </w:r>
    </w:p>
    <w:p w14:paraId="50240070" w14:textId="77777777" w:rsidR="00A85D6B" w:rsidRDefault="00A85D6B" w:rsidP="00A85D6B">
      <w:pPr>
        <w:tabs>
          <w:tab w:val="left" w:pos="288"/>
        </w:tabs>
        <w:spacing w:line="480" w:lineRule="auto"/>
        <w:ind w:firstLine="288"/>
        <w:jc w:val="both"/>
        <w:rPr>
          <w:rFonts w:ascii="Arial" w:hAnsi="Arial" w:cs="Arial"/>
        </w:rPr>
      </w:pPr>
      <w:r w:rsidRPr="00A14ADB">
        <w:rPr>
          <w:rFonts w:ascii="Arial" w:hAnsi="Arial" w:cs="Arial"/>
        </w:rPr>
        <w:t>For this</w:t>
      </w:r>
      <w:r>
        <w:rPr>
          <w:rFonts w:ascii="Arial" w:hAnsi="Arial" w:cs="Arial"/>
        </w:rPr>
        <w:t xml:space="preserve"> assay</w:t>
      </w:r>
      <w:r w:rsidRPr="00A14ADB">
        <w:rPr>
          <w:rFonts w:ascii="Arial" w:hAnsi="Arial" w:cs="Arial"/>
        </w:rPr>
        <w:t>, 2 μ</w:t>
      </w:r>
      <w:r>
        <w:rPr>
          <w:rFonts w:ascii="Arial" w:hAnsi="Arial" w:cs="Arial"/>
        </w:rPr>
        <w:t>L</w:t>
      </w:r>
      <w:r w:rsidRPr="00A14ADB">
        <w:rPr>
          <w:rFonts w:ascii="Arial" w:hAnsi="Arial" w:cs="Arial"/>
        </w:rPr>
        <w:t xml:space="preserve"> of the recovered </w:t>
      </w:r>
      <w:r>
        <w:rPr>
          <w:rFonts w:ascii="Arial" w:hAnsi="Arial" w:cs="Arial"/>
        </w:rPr>
        <w:t xml:space="preserve">reporter </w:t>
      </w:r>
      <w:r w:rsidRPr="00A14ADB">
        <w:rPr>
          <w:rFonts w:ascii="Arial" w:hAnsi="Arial" w:cs="Arial"/>
        </w:rPr>
        <w:t>DNA was mixed with 25 μ</w:t>
      </w:r>
      <w:r>
        <w:rPr>
          <w:rFonts w:ascii="Arial" w:hAnsi="Arial" w:cs="Arial"/>
        </w:rPr>
        <w:t>L</w:t>
      </w:r>
      <w:r w:rsidRPr="00A14ADB">
        <w:rPr>
          <w:rFonts w:ascii="Arial" w:hAnsi="Arial" w:cs="Arial"/>
        </w:rPr>
        <w:t xml:space="preserve"> of </w:t>
      </w:r>
      <w:r>
        <w:rPr>
          <w:rFonts w:ascii="Arial" w:hAnsi="Arial" w:cs="Arial"/>
        </w:rPr>
        <w:t xml:space="preserve">cytosine methylation resistant deficient </w:t>
      </w:r>
      <w:r w:rsidRPr="00A14ADB">
        <w:rPr>
          <w:rFonts w:ascii="Arial" w:hAnsi="Arial" w:cs="Arial"/>
        </w:rPr>
        <w:t xml:space="preserve">DH10β </w:t>
      </w:r>
      <w:r w:rsidRPr="00A14ADB">
        <w:rPr>
          <w:rFonts w:ascii="Arial" w:hAnsi="Arial" w:cs="Arial"/>
          <w:i/>
        </w:rPr>
        <w:t>Escherichia coli</w:t>
      </w:r>
      <w:r w:rsidRPr="00A14ADB">
        <w:rPr>
          <w:rFonts w:ascii="Arial" w:hAnsi="Arial" w:cs="Arial"/>
        </w:rPr>
        <w:t xml:space="preserve"> </w:t>
      </w:r>
      <w:r w:rsidRPr="00A14ADB">
        <w:rPr>
          <w:rFonts w:ascii="Arial" w:hAnsi="Arial" w:cs="Arial"/>
          <w:i/>
        </w:rPr>
        <w:t>(E. coli)</w:t>
      </w:r>
      <w:r w:rsidRPr="00A14ADB">
        <w:rPr>
          <w:rFonts w:ascii="Arial" w:hAnsi="Arial" w:cs="Arial"/>
        </w:rPr>
        <w:t xml:space="preserve"> electrocompetent cells (Thermo Fisher Scientific, Waltham, MA) and </w:t>
      </w:r>
      <w:r>
        <w:rPr>
          <w:rFonts w:ascii="Arial" w:hAnsi="Arial" w:cs="Arial"/>
        </w:rPr>
        <w:t xml:space="preserve">transformed </w:t>
      </w:r>
      <w:r w:rsidRPr="00A14ADB">
        <w:rPr>
          <w:rFonts w:ascii="Arial" w:hAnsi="Arial" w:cs="Arial"/>
        </w:rPr>
        <w:t xml:space="preserve">using </w:t>
      </w:r>
      <w:r w:rsidRPr="00A14ADB">
        <w:rPr>
          <w:rFonts w:ascii="Arial" w:hAnsi="Arial" w:cs="Arial"/>
          <w:color w:val="000000"/>
          <w:shd w:val="clear" w:color="auto" w:fill="FFFFFF"/>
        </w:rPr>
        <w:t xml:space="preserve">BioRad GenePulser® II (1.7 kV, 200 Ω, and 25 μF). </w:t>
      </w:r>
      <w:r>
        <w:rPr>
          <w:rFonts w:ascii="Arial" w:hAnsi="Arial" w:cs="Arial"/>
          <w:color w:val="000000"/>
          <w:shd w:val="clear" w:color="auto" w:fill="FFFFFF"/>
        </w:rPr>
        <w:t xml:space="preserve">Following recovery according to the manufacturer's instructions, </w:t>
      </w:r>
      <w:r>
        <w:rPr>
          <w:rFonts w:ascii="Arial" w:hAnsi="Arial" w:cs="Arial"/>
        </w:rPr>
        <w:t>t</w:t>
      </w:r>
      <w:r w:rsidRPr="00A14ADB">
        <w:rPr>
          <w:rFonts w:ascii="Arial" w:hAnsi="Arial" w:cs="Arial"/>
        </w:rPr>
        <w:t>he cells were plated on LB agar plates containing 100 μg/m</w:t>
      </w:r>
      <w:r>
        <w:rPr>
          <w:rFonts w:ascii="Arial" w:hAnsi="Arial" w:cs="Arial"/>
        </w:rPr>
        <w:t>L</w:t>
      </w:r>
      <w:r w:rsidRPr="00A14ADB">
        <w:rPr>
          <w:rFonts w:ascii="Arial" w:hAnsi="Arial" w:cs="Arial"/>
        </w:rPr>
        <w:t xml:space="preserve"> carbenicillin, 200 μg/m</w:t>
      </w:r>
      <w:r>
        <w:rPr>
          <w:rFonts w:ascii="Arial" w:hAnsi="Arial" w:cs="Arial"/>
        </w:rPr>
        <w:t>L</w:t>
      </w:r>
      <w:r w:rsidRPr="00A14ADB">
        <w:rPr>
          <w:rFonts w:ascii="Arial" w:hAnsi="Arial" w:cs="Arial"/>
        </w:rPr>
        <w:t xml:space="preserve"> X-Gal, and 400 μg/m</w:t>
      </w:r>
      <w:r>
        <w:rPr>
          <w:rFonts w:ascii="Arial" w:hAnsi="Arial" w:cs="Arial"/>
        </w:rPr>
        <w:t>L</w:t>
      </w:r>
      <w:r w:rsidRPr="00A14ADB">
        <w:rPr>
          <w:rFonts w:ascii="Arial" w:hAnsi="Arial" w:cs="Arial"/>
        </w:rPr>
        <w:t xml:space="preserve"> IPTG </w:t>
      </w:r>
      <w:r>
        <w:rPr>
          <w:rFonts w:ascii="Arial" w:hAnsi="Arial" w:cs="Arial"/>
        </w:rPr>
        <w:t xml:space="preserve">(XIC) </w:t>
      </w:r>
      <w:r w:rsidRPr="00A14ADB">
        <w:rPr>
          <w:rFonts w:ascii="Arial" w:hAnsi="Arial" w:cs="Arial"/>
        </w:rPr>
        <w:t xml:space="preserve">and incubated </w:t>
      </w:r>
      <w:r>
        <w:rPr>
          <w:rFonts w:ascii="Arial" w:hAnsi="Arial" w:cs="Arial"/>
        </w:rPr>
        <w:t xml:space="preserve">at </w:t>
      </w:r>
      <w:r w:rsidRPr="00A14ADB">
        <w:rPr>
          <w:rFonts w:ascii="Arial" w:hAnsi="Arial" w:cs="Arial"/>
        </w:rPr>
        <w:t>37°C</w:t>
      </w:r>
      <w:r>
        <w:rPr>
          <w:rFonts w:ascii="Arial" w:hAnsi="Arial" w:cs="Arial"/>
        </w:rPr>
        <w:t xml:space="preserve"> O/N. Bacterial </w:t>
      </w:r>
      <w:r>
        <w:rPr>
          <w:rFonts w:ascii="Arial" w:hAnsi="Arial" w:cs="Arial"/>
        </w:rPr>
        <w:lastRenderedPageBreak/>
        <w:t xml:space="preserve">colonies with mutations </w:t>
      </w:r>
      <w:r w:rsidRPr="00A14ADB">
        <w:rPr>
          <w:rFonts w:ascii="Arial" w:hAnsi="Arial" w:cs="Arial"/>
        </w:rPr>
        <w:t>in the</w:t>
      </w:r>
      <w:r>
        <w:rPr>
          <w:rFonts w:ascii="Arial" w:hAnsi="Arial" w:cs="Arial"/>
        </w:rPr>
        <w:t xml:space="preserve"> </w:t>
      </w:r>
      <w:r w:rsidRPr="00A14ADB">
        <w:rPr>
          <w:rFonts w:ascii="Arial" w:hAnsi="Arial" w:cs="Arial"/>
          <w:i/>
          <w:iCs/>
        </w:rPr>
        <w:t xml:space="preserve">LacZ </w:t>
      </w:r>
      <w:r w:rsidRPr="00A14ADB">
        <w:rPr>
          <w:rFonts w:ascii="Arial" w:hAnsi="Arial" w:cs="Arial"/>
        </w:rPr>
        <w:t xml:space="preserve">gene </w:t>
      </w:r>
      <w:r>
        <w:rPr>
          <w:rFonts w:ascii="Arial" w:hAnsi="Arial" w:cs="Arial"/>
        </w:rPr>
        <w:t xml:space="preserve">appeared white, while those without mutations appeared </w:t>
      </w:r>
      <w:r w:rsidRPr="00A14ADB">
        <w:rPr>
          <w:rFonts w:ascii="Arial" w:hAnsi="Arial" w:cs="Arial"/>
        </w:rPr>
        <w:t xml:space="preserve">blue </w:t>
      </w:r>
      <w:r>
        <w:rPr>
          <w:rFonts w:ascii="Arial" w:hAnsi="Arial" w:cs="Arial"/>
        </w:rPr>
        <w:t>on X-gal plates</w:t>
      </w:r>
      <w:r w:rsidRPr="00A14ADB">
        <w:rPr>
          <w:rFonts w:ascii="Arial" w:hAnsi="Arial" w:cs="Arial"/>
        </w:rPr>
        <w:t xml:space="preserve">. Mutation frequency was calculated </w:t>
      </w:r>
      <w:r>
        <w:rPr>
          <w:rFonts w:ascii="Arial" w:hAnsi="Arial" w:cs="Arial"/>
        </w:rPr>
        <w:t>as a ratio</w:t>
      </w:r>
      <w:r w:rsidRPr="00A14ADB">
        <w:rPr>
          <w:rFonts w:ascii="Arial" w:hAnsi="Arial" w:cs="Arial"/>
        </w:rPr>
        <w:t xml:space="preserve"> of white colonies </w:t>
      </w:r>
      <w:r>
        <w:rPr>
          <w:rFonts w:ascii="Arial" w:hAnsi="Arial" w:cs="Arial"/>
        </w:rPr>
        <w:t xml:space="preserve">to </w:t>
      </w:r>
      <w:r w:rsidRPr="00A14ADB">
        <w:rPr>
          <w:rFonts w:ascii="Arial" w:hAnsi="Arial" w:cs="Arial"/>
        </w:rPr>
        <w:t>the total number of colonie</w:t>
      </w:r>
      <w:r>
        <w:rPr>
          <w:rFonts w:ascii="Arial" w:hAnsi="Arial" w:cs="Arial"/>
        </w:rPr>
        <w:t>s</w:t>
      </w:r>
      <w:r w:rsidRPr="00A14ADB">
        <w:rPr>
          <w:rFonts w:ascii="Arial" w:hAnsi="Arial" w:cs="Arial"/>
        </w:rPr>
        <w:t xml:space="preserve"> (blue</w:t>
      </w:r>
      <w:r>
        <w:rPr>
          <w:rFonts w:ascii="Arial" w:hAnsi="Arial" w:cs="Arial"/>
        </w:rPr>
        <w:t xml:space="preserve"> </w:t>
      </w:r>
      <w:r w:rsidRPr="00A14ADB">
        <w:rPr>
          <w:rFonts w:ascii="Arial" w:hAnsi="Arial" w:cs="Arial"/>
        </w:rPr>
        <w:t>+</w:t>
      </w:r>
      <w:r>
        <w:rPr>
          <w:rFonts w:ascii="Arial" w:hAnsi="Arial" w:cs="Arial"/>
        </w:rPr>
        <w:t xml:space="preserve"> </w:t>
      </w:r>
      <w:r w:rsidRPr="00A14ADB">
        <w:rPr>
          <w:rFonts w:ascii="Arial" w:hAnsi="Arial" w:cs="Arial"/>
        </w:rPr>
        <w:t>white)</w:t>
      </w:r>
      <w:r>
        <w:rPr>
          <w:rFonts w:ascii="Arial" w:hAnsi="Arial" w:cs="Arial"/>
        </w:rPr>
        <w:t>. To ensure accuracy, more than 20,000 colonies were counted per mouse tissue, with mutations standardized to 10,000 colonies for uniform reporting</w:t>
      </w:r>
      <w:r w:rsidRPr="00A14ADB">
        <w:rPr>
          <w:rFonts w:ascii="Arial" w:hAnsi="Arial" w:cs="Arial"/>
        </w:rPr>
        <w:t xml:space="preserve">. </w:t>
      </w:r>
    </w:p>
    <w:p w14:paraId="1031A9F3" w14:textId="77777777" w:rsidR="00A85D6B" w:rsidRPr="00A14ADB" w:rsidRDefault="00A85D6B" w:rsidP="00A85D6B">
      <w:pPr>
        <w:tabs>
          <w:tab w:val="left" w:pos="288"/>
        </w:tabs>
        <w:jc w:val="both"/>
        <w:rPr>
          <w:rFonts w:ascii="Arial" w:hAnsi="Arial" w:cs="Arial"/>
        </w:rPr>
      </w:pPr>
    </w:p>
    <w:p w14:paraId="5C5179E9" w14:textId="77777777" w:rsidR="00A85D6B" w:rsidRPr="00A14ADB" w:rsidRDefault="00A85D6B" w:rsidP="00A85D6B">
      <w:pPr>
        <w:tabs>
          <w:tab w:val="left" w:pos="288"/>
        </w:tabs>
        <w:spacing w:line="480" w:lineRule="auto"/>
        <w:jc w:val="both"/>
        <w:rPr>
          <w:rFonts w:ascii="Arial" w:hAnsi="Arial" w:cs="Arial"/>
          <w:b/>
        </w:rPr>
      </w:pPr>
      <w:r w:rsidRPr="00A14ADB">
        <w:rPr>
          <w:rFonts w:ascii="Arial" w:hAnsi="Arial" w:cs="Arial"/>
          <w:b/>
        </w:rPr>
        <w:t>Mutant characterization</w:t>
      </w:r>
    </w:p>
    <w:p w14:paraId="3CBEC70C" w14:textId="5AB886EF" w:rsidR="00A85D6B" w:rsidRDefault="00A85D6B" w:rsidP="00A85D6B">
      <w:pPr>
        <w:tabs>
          <w:tab w:val="left" w:pos="288"/>
        </w:tabs>
        <w:spacing w:line="480" w:lineRule="auto"/>
        <w:ind w:firstLine="288"/>
        <w:jc w:val="both"/>
        <w:rPr>
          <w:rFonts w:ascii="Arial" w:hAnsi="Arial" w:cs="Arial"/>
        </w:rPr>
      </w:pPr>
      <w:r>
        <w:rPr>
          <w:rFonts w:ascii="Arial" w:hAnsi="Arial" w:cs="Arial"/>
        </w:rPr>
        <w:t xml:space="preserve">Approximately 30-40 </w:t>
      </w:r>
      <w:r w:rsidRPr="001075B4">
        <w:rPr>
          <w:rFonts w:ascii="Arial" w:hAnsi="Arial" w:cs="Arial"/>
        </w:rPr>
        <w:t>mutan</w:t>
      </w:r>
      <w:r w:rsidR="00FE4424">
        <w:rPr>
          <w:rFonts w:ascii="Arial" w:hAnsi="Arial" w:cs="Arial"/>
        </w:rPr>
        <w:t xml:space="preserve">t </w:t>
      </w:r>
      <w:r w:rsidRPr="001075B4">
        <w:rPr>
          <w:rFonts w:ascii="Arial" w:hAnsi="Arial" w:cs="Arial"/>
        </w:rPr>
        <w:t>colonies per age group for</w:t>
      </w:r>
      <w:r>
        <w:rPr>
          <w:rFonts w:ascii="Arial" w:hAnsi="Arial" w:cs="Arial"/>
        </w:rPr>
        <w:t xml:space="preserve"> the </w:t>
      </w:r>
      <w:r w:rsidRPr="001075B4">
        <w:rPr>
          <w:rFonts w:ascii="Arial" w:hAnsi="Arial" w:cs="Arial"/>
        </w:rPr>
        <w:t>brain and spleen tissues of</w:t>
      </w:r>
      <w:r>
        <w:rPr>
          <w:rFonts w:ascii="Arial" w:hAnsi="Arial" w:cs="Arial"/>
        </w:rPr>
        <w:t xml:space="preserve"> the B-DNA</w:t>
      </w:r>
      <w:r w:rsidRPr="001075B4">
        <w:rPr>
          <w:rFonts w:ascii="Arial" w:hAnsi="Arial" w:cs="Arial"/>
        </w:rPr>
        <w:t xml:space="preserve"> and </w:t>
      </w:r>
      <w:r>
        <w:rPr>
          <w:rFonts w:ascii="Arial" w:hAnsi="Arial" w:cs="Arial"/>
        </w:rPr>
        <w:t>IR</w:t>
      </w:r>
      <w:r w:rsidRPr="001075B4">
        <w:rPr>
          <w:rFonts w:ascii="Arial" w:hAnsi="Arial" w:cs="Arial"/>
        </w:rPr>
        <w:t xml:space="preserve"> </w:t>
      </w:r>
      <w:r>
        <w:rPr>
          <w:rFonts w:ascii="Arial" w:hAnsi="Arial" w:cs="Arial"/>
        </w:rPr>
        <w:t>mice</w:t>
      </w:r>
      <w:r w:rsidRPr="001075B4">
        <w:rPr>
          <w:rFonts w:ascii="Arial" w:hAnsi="Arial" w:cs="Arial"/>
        </w:rPr>
        <w:t xml:space="preserve"> were </w:t>
      </w:r>
      <w:r>
        <w:rPr>
          <w:rFonts w:ascii="Arial" w:hAnsi="Arial" w:cs="Arial"/>
        </w:rPr>
        <w:t xml:space="preserve">randomly selected and </w:t>
      </w:r>
      <w:r w:rsidRPr="001075B4">
        <w:rPr>
          <w:rFonts w:ascii="Arial" w:hAnsi="Arial" w:cs="Arial"/>
        </w:rPr>
        <w:t>streaked on LB</w:t>
      </w:r>
      <w:r>
        <w:rPr>
          <w:rFonts w:ascii="Arial" w:hAnsi="Arial" w:cs="Arial"/>
        </w:rPr>
        <w:t xml:space="preserve"> agar X-gal plates</w:t>
      </w:r>
      <w:r w:rsidRPr="001075B4">
        <w:rPr>
          <w:rFonts w:ascii="Arial" w:hAnsi="Arial" w:cs="Arial"/>
        </w:rPr>
        <w:t xml:space="preserve"> and incubated at 37°C </w:t>
      </w:r>
      <w:r>
        <w:rPr>
          <w:rFonts w:ascii="Arial" w:hAnsi="Arial" w:cs="Arial"/>
        </w:rPr>
        <w:t>O/N</w:t>
      </w:r>
      <w:r w:rsidRPr="001075B4">
        <w:rPr>
          <w:rFonts w:ascii="Arial" w:hAnsi="Arial" w:cs="Arial"/>
        </w:rPr>
        <w:t xml:space="preserve">. The </w:t>
      </w:r>
      <w:r>
        <w:rPr>
          <w:rFonts w:ascii="Arial" w:hAnsi="Arial" w:cs="Arial"/>
        </w:rPr>
        <w:t>following</w:t>
      </w:r>
      <w:r w:rsidRPr="001075B4">
        <w:rPr>
          <w:rFonts w:ascii="Arial" w:hAnsi="Arial" w:cs="Arial"/>
        </w:rPr>
        <w:t xml:space="preserve"> day, single white colonies were inoculated in</w:t>
      </w:r>
      <w:r>
        <w:rPr>
          <w:rFonts w:ascii="Arial" w:hAnsi="Arial" w:cs="Arial"/>
        </w:rPr>
        <w:t>to</w:t>
      </w:r>
      <w:r w:rsidRPr="001075B4">
        <w:rPr>
          <w:rFonts w:ascii="Arial" w:hAnsi="Arial" w:cs="Arial"/>
        </w:rPr>
        <w:t xml:space="preserve"> 5 mL of </w:t>
      </w:r>
      <w:r>
        <w:rPr>
          <w:rFonts w:ascii="Arial" w:hAnsi="Arial" w:cs="Arial"/>
        </w:rPr>
        <w:t xml:space="preserve">LB broth containing </w:t>
      </w:r>
      <w:r w:rsidRPr="001075B4">
        <w:rPr>
          <w:rFonts w:ascii="Arial" w:hAnsi="Arial" w:cs="Arial"/>
        </w:rPr>
        <w:t xml:space="preserve">100 μg/mL carbenicillin and incubated </w:t>
      </w:r>
      <w:r>
        <w:rPr>
          <w:rFonts w:ascii="Arial" w:hAnsi="Arial" w:cs="Arial"/>
        </w:rPr>
        <w:t>a</w:t>
      </w:r>
      <w:r w:rsidRPr="001075B4">
        <w:rPr>
          <w:rFonts w:ascii="Arial" w:hAnsi="Arial" w:cs="Arial"/>
        </w:rPr>
        <w:t xml:space="preserve">t 37°C </w:t>
      </w:r>
      <w:r>
        <w:rPr>
          <w:rFonts w:ascii="Arial" w:hAnsi="Arial" w:cs="Arial"/>
        </w:rPr>
        <w:t>O</w:t>
      </w:r>
      <w:r w:rsidRPr="001075B4">
        <w:rPr>
          <w:rFonts w:ascii="Arial" w:hAnsi="Arial" w:cs="Arial"/>
        </w:rPr>
        <w:t>/N with</w:t>
      </w:r>
      <w:r>
        <w:rPr>
          <w:rFonts w:ascii="Arial" w:hAnsi="Arial" w:cs="Arial"/>
        </w:rPr>
        <w:t xml:space="preserve"> </w:t>
      </w:r>
      <w:r w:rsidRPr="001075B4">
        <w:rPr>
          <w:rFonts w:ascii="Arial" w:hAnsi="Arial" w:cs="Arial"/>
        </w:rPr>
        <w:t>rotation</w:t>
      </w:r>
      <w:r>
        <w:rPr>
          <w:rFonts w:ascii="Arial" w:hAnsi="Arial" w:cs="Arial"/>
        </w:rPr>
        <w:t>.</w:t>
      </w:r>
      <w:r w:rsidRPr="001075B4">
        <w:rPr>
          <w:rFonts w:ascii="Arial" w:hAnsi="Arial" w:cs="Arial"/>
        </w:rPr>
        <w:t xml:space="preserve"> </w:t>
      </w:r>
      <w:r>
        <w:rPr>
          <w:rFonts w:ascii="Arial" w:hAnsi="Arial" w:cs="Arial"/>
        </w:rPr>
        <w:t xml:space="preserve">A single blue colony per group was used as a wild-type (non-mutant) reference control for comparison. Reporter </w:t>
      </w:r>
      <w:r w:rsidRPr="001075B4">
        <w:rPr>
          <w:rFonts w:ascii="Arial" w:hAnsi="Arial" w:cs="Arial"/>
        </w:rPr>
        <w:t xml:space="preserve">DNA was isolated </w:t>
      </w:r>
      <w:r>
        <w:rPr>
          <w:rFonts w:ascii="Arial" w:hAnsi="Arial" w:cs="Arial"/>
        </w:rPr>
        <w:t xml:space="preserve">from overnight cultures </w:t>
      </w:r>
      <w:r w:rsidRPr="001075B4">
        <w:rPr>
          <w:rFonts w:ascii="Arial" w:hAnsi="Arial" w:cs="Arial"/>
        </w:rPr>
        <w:t xml:space="preserve">using the QIAprep spin miniprep kit (Qiagen, Germantown, MD) and </w:t>
      </w:r>
      <w:r>
        <w:rPr>
          <w:rFonts w:ascii="Arial" w:hAnsi="Arial" w:cs="Arial"/>
        </w:rPr>
        <w:t xml:space="preserve">analyzed via </w:t>
      </w:r>
      <w:r w:rsidRPr="001075B4">
        <w:rPr>
          <w:rFonts w:ascii="Arial" w:hAnsi="Arial" w:cs="Arial"/>
        </w:rPr>
        <w:t>Sanger sequencing</w:t>
      </w:r>
      <w:r>
        <w:rPr>
          <w:rFonts w:ascii="Arial" w:hAnsi="Arial" w:cs="Arial"/>
        </w:rPr>
        <w:t xml:space="preserve">. </w:t>
      </w:r>
    </w:p>
    <w:p w14:paraId="7DE6E44F" w14:textId="77777777" w:rsidR="00A85D6B" w:rsidRPr="006E10B6" w:rsidRDefault="00A85D6B" w:rsidP="00A85D6B">
      <w:pPr>
        <w:tabs>
          <w:tab w:val="left" w:pos="288"/>
        </w:tabs>
        <w:ind w:firstLine="288"/>
        <w:jc w:val="both"/>
        <w:rPr>
          <w:rFonts w:ascii="Arial" w:hAnsi="Arial" w:cs="Arial"/>
        </w:rPr>
      </w:pPr>
    </w:p>
    <w:p w14:paraId="1DD19972" w14:textId="77777777" w:rsidR="00A85D6B" w:rsidRPr="00A14ADB" w:rsidRDefault="00A85D6B" w:rsidP="00A85D6B">
      <w:pPr>
        <w:tabs>
          <w:tab w:val="left" w:pos="288"/>
        </w:tabs>
        <w:spacing w:line="480" w:lineRule="auto"/>
        <w:jc w:val="both"/>
        <w:rPr>
          <w:rFonts w:ascii="Arial" w:hAnsi="Arial" w:cs="Arial"/>
          <w:b/>
        </w:rPr>
      </w:pPr>
      <w:r w:rsidRPr="00A14ADB">
        <w:rPr>
          <w:rFonts w:ascii="Arial" w:hAnsi="Arial" w:cs="Arial"/>
          <w:b/>
        </w:rPr>
        <w:t>Muta</w:t>
      </w:r>
      <w:r>
        <w:rPr>
          <w:rFonts w:ascii="Arial" w:hAnsi="Arial" w:cs="Arial"/>
          <w:b/>
        </w:rPr>
        <w:t>tion spectra analysis</w:t>
      </w:r>
    </w:p>
    <w:p w14:paraId="0CF86FBA" w14:textId="77777777" w:rsidR="00A85D6B" w:rsidRDefault="00A85D6B" w:rsidP="00A85D6B">
      <w:pPr>
        <w:tabs>
          <w:tab w:val="left" w:pos="288"/>
        </w:tabs>
        <w:spacing w:line="480" w:lineRule="auto"/>
        <w:ind w:firstLine="288"/>
        <w:jc w:val="both"/>
        <w:rPr>
          <w:rFonts w:ascii="Arial" w:hAnsi="Arial" w:cs="Arial"/>
          <w:bCs/>
        </w:rPr>
      </w:pPr>
      <w:r>
        <w:rPr>
          <w:rFonts w:ascii="Arial" w:hAnsi="Arial" w:cs="Arial"/>
          <w:bCs/>
          <w:color w:val="000000" w:themeColor="text1"/>
        </w:rPr>
        <w:t xml:space="preserve">Mutant sequences were </w:t>
      </w:r>
      <w:r w:rsidRPr="00095B2B">
        <w:rPr>
          <w:rFonts w:ascii="Arial" w:hAnsi="Arial" w:cs="Arial"/>
          <w:bCs/>
          <w:color w:val="000000" w:themeColor="text1"/>
        </w:rPr>
        <w:t>compar</w:t>
      </w:r>
      <w:r>
        <w:rPr>
          <w:rFonts w:ascii="Arial" w:hAnsi="Arial" w:cs="Arial"/>
          <w:bCs/>
          <w:color w:val="000000" w:themeColor="text1"/>
        </w:rPr>
        <w:t>ed</w:t>
      </w:r>
      <w:r w:rsidRPr="00095B2B">
        <w:rPr>
          <w:rFonts w:ascii="Arial" w:hAnsi="Arial" w:cs="Arial"/>
          <w:bCs/>
          <w:color w:val="000000" w:themeColor="text1"/>
        </w:rPr>
        <w:t xml:space="preserve"> with the respective B-DNA or </w:t>
      </w:r>
      <w:r>
        <w:rPr>
          <w:rFonts w:ascii="Arial" w:hAnsi="Arial" w:cs="Arial"/>
          <w:bCs/>
          <w:color w:val="000000" w:themeColor="text1"/>
        </w:rPr>
        <w:t>IR</w:t>
      </w:r>
      <w:r w:rsidRPr="00095B2B">
        <w:rPr>
          <w:rFonts w:ascii="Arial" w:hAnsi="Arial" w:cs="Arial"/>
          <w:bCs/>
          <w:color w:val="000000" w:themeColor="text1"/>
        </w:rPr>
        <w:t xml:space="preserve"> reporter sequence</w:t>
      </w:r>
      <w:r>
        <w:rPr>
          <w:rFonts w:ascii="Arial" w:hAnsi="Arial" w:cs="Arial"/>
          <w:bCs/>
          <w:color w:val="000000" w:themeColor="text1"/>
        </w:rPr>
        <w:t>s</w:t>
      </w:r>
      <w:r w:rsidRPr="00095B2B">
        <w:rPr>
          <w:rFonts w:ascii="Arial" w:hAnsi="Arial" w:cs="Arial"/>
          <w:bCs/>
          <w:color w:val="000000" w:themeColor="text1"/>
        </w:rPr>
        <w:t xml:space="preserve"> using nucleotide BLAST.</w:t>
      </w:r>
      <w:r>
        <w:rPr>
          <w:rFonts w:ascii="Arial" w:hAnsi="Arial" w:cs="Arial"/>
          <w:bCs/>
          <w:color w:val="000000" w:themeColor="text1"/>
        </w:rPr>
        <w:t xml:space="preserve"> </w:t>
      </w:r>
      <w:r>
        <w:rPr>
          <w:rFonts w:ascii="Arial" w:hAnsi="Arial" w:cs="Arial"/>
          <w:bCs/>
        </w:rPr>
        <w:t>T</w:t>
      </w:r>
      <w:r w:rsidRPr="00044F83">
        <w:rPr>
          <w:rFonts w:ascii="Arial" w:hAnsi="Arial" w:cs="Arial"/>
          <w:bCs/>
        </w:rPr>
        <w:t xml:space="preserve">he </w:t>
      </w:r>
      <w:r>
        <w:rPr>
          <w:rFonts w:ascii="Arial" w:hAnsi="Arial" w:cs="Arial"/>
          <w:bCs/>
        </w:rPr>
        <w:t>mutants</w:t>
      </w:r>
      <w:r w:rsidRPr="00044F83">
        <w:rPr>
          <w:rFonts w:ascii="Arial" w:hAnsi="Arial" w:cs="Arial"/>
          <w:bCs/>
        </w:rPr>
        <w:t xml:space="preserve"> within the </w:t>
      </w:r>
      <w:r w:rsidRPr="00463538">
        <w:rPr>
          <w:rFonts w:ascii="Arial" w:hAnsi="Arial" w:cs="Arial"/>
          <w:bCs/>
          <w:i/>
        </w:rPr>
        <w:t>LacZ</w:t>
      </w:r>
      <w:r w:rsidRPr="00044F83">
        <w:rPr>
          <w:rFonts w:ascii="Arial" w:hAnsi="Arial" w:cs="Arial"/>
          <w:bCs/>
        </w:rPr>
        <w:t xml:space="preserve"> reporter gene were </w:t>
      </w:r>
      <w:r>
        <w:rPr>
          <w:rFonts w:ascii="Arial" w:hAnsi="Arial" w:cs="Arial"/>
          <w:bCs/>
        </w:rPr>
        <w:t xml:space="preserve">classified </w:t>
      </w:r>
      <w:r w:rsidRPr="00044F83">
        <w:rPr>
          <w:rFonts w:ascii="Arial" w:hAnsi="Arial" w:cs="Arial"/>
          <w:bCs/>
        </w:rPr>
        <w:t xml:space="preserve">into </w:t>
      </w:r>
      <w:r>
        <w:rPr>
          <w:rFonts w:ascii="Arial" w:hAnsi="Arial" w:cs="Arial"/>
          <w:bCs/>
        </w:rPr>
        <w:t>two</w:t>
      </w:r>
      <w:r w:rsidRPr="00044F83">
        <w:rPr>
          <w:rFonts w:ascii="Arial" w:hAnsi="Arial" w:cs="Arial"/>
          <w:bCs/>
        </w:rPr>
        <w:t xml:space="preserve"> </w:t>
      </w:r>
      <w:r>
        <w:rPr>
          <w:rFonts w:ascii="Arial" w:hAnsi="Arial" w:cs="Arial"/>
          <w:bCs/>
        </w:rPr>
        <w:t xml:space="preserve">categories: </w:t>
      </w:r>
      <w:r w:rsidRPr="00044F83">
        <w:rPr>
          <w:rFonts w:ascii="Arial" w:hAnsi="Arial" w:cs="Arial"/>
          <w:bCs/>
        </w:rPr>
        <w:t xml:space="preserve">point mutations and large deletions. </w:t>
      </w:r>
      <w:r>
        <w:rPr>
          <w:rFonts w:ascii="Arial" w:hAnsi="Arial" w:cs="Arial"/>
          <w:bCs/>
        </w:rPr>
        <w:t xml:space="preserve">Point mutations included </w:t>
      </w:r>
      <w:r w:rsidRPr="00044F83">
        <w:rPr>
          <w:rFonts w:ascii="Arial" w:hAnsi="Arial" w:cs="Arial"/>
          <w:bCs/>
        </w:rPr>
        <w:t>transitions, transversions</w:t>
      </w:r>
      <w:r>
        <w:rPr>
          <w:rFonts w:ascii="Arial" w:hAnsi="Arial" w:cs="Arial"/>
          <w:bCs/>
        </w:rPr>
        <w:t xml:space="preserve"> and, single base pair </w:t>
      </w:r>
      <w:r w:rsidRPr="00044F83">
        <w:rPr>
          <w:rFonts w:ascii="Arial" w:hAnsi="Arial" w:cs="Arial"/>
          <w:bCs/>
        </w:rPr>
        <w:t>insertions,</w:t>
      </w:r>
      <w:r>
        <w:rPr>
          <w:rFonts w:ascii="Arial" w:hAnsi="Arial" w:cs="Arial"/>
          <w:bCs/>
        </w:rPr>
        <w:t xml:space="preserve"> and</w:t>
      </w:r>
      <w:r w:rsidRPr="00044F83">
        <w:rPr>
          <w:rFonts w:ascii="Arial" w:hAnsi="Arial" w:cs="Arial"/>
          <w:bCs/>
        </w:rPr>
        <w:t xml:space="preserve"> deletions</w:t>
      </w:r>
      <w:r>
        <w:rPr>
          <w:rFonts w:ascii="Arial" w:hAnsi="Arial" w:cs="Arial"/>
          <w:bCs/>
        </w:rPr>
        <w:t>. Deletions &lt;30 bp were categorized as small deletions, and those</w:t>
      </w:r>
      <w:r w:rsidRPr="00044F83">
        <w:rPr>
          <w:rFonts w:ascii="Arial" w:hAnsi="Arial" w:cs="Arial"/>
          <w:bCs/>
        </w:rPr>
        <w:t xml:space="preserve"> &gt;30</w:t>
      </w:r>
      <w:r>
        <w:rPr>
          <w:rFonts w:ascii="Arial" w:hAnsi="Arial" w:cs="Arial"/>
          <w:bCs/>
        </w:rPr>
        <w:t xml:space="preserve"> </w:t>
      </w:r>
      <w:r w:rsidRPr="00044F83">
        <w:rPr>
          <w:rFonts w:ascii="Arial" w:hAnsi="Arial" w:cs="Arial"/>
          <w:bCs/>
        </w:rPr>
        <w:t xml:space="preserve">bp were included </w:t>
      </w:r>
      <w:r>
        <w:rPr>
          <w:rFonts w:ascii="Arial" w:hAnsi="Arial" w:cs="Arial"/>
          <w:bCs/>
        </w:rPr>
        <w:t xml:space="preserve">as </w:t>
      </w:r>
      <w:r w:rsidRPr="00044F83">
        <w:rPr>
          <w:rFonts w:ascii="Arial" w:hAnsi="Arial" w:cs="Arial"/>
          <w:bCs/>
        </w:rPr>
        <w:t xml:space="preserve">large deletions. </w:t>
      </w:r>
      <w:r w:rsidRPr="00E630D3">
        <w:rPr>
          <w:rFonts w:ascii="Arial" w:hAnsi="Arial" w:cs="Arial"/>
          <w:bCs/>
        </w:rPr>
        <w:t xml:space="preserve">The contribution of each mutation type to the overall mutation frequency was determined by counting mutants with one dominant mutation per mouse sample, prioritizing large deletions over point mutations. The proportion of each dominant </w:t>
      </w:r>
      <w:r w:rsidRPr="00E630D3">
        <w:rPr>
          <w:rFonts w:ascii="Arial" w:hAnsi="Arial" w:cs="Arial"/>
          <w:bCs/>
        </w:rPr>
        <w:lastRenderedPageBreak/>
        <w:t>mutation was calculated as a percentage of the total mutants and multiplied by its corresponding mutation frequency to represent the contribution of each mutation type to the overall mutation frequency.</w:t>
      </w:r>
    </w:p>
    <w:p w14:paraId="31E2E6B9" w14:textId="77777777" w:rsidR="00A85D6B" w:rsidRDefault="00A85D6B" w:rsidP="00A85D6B">
      <w:pPr>
        <w:tabs>
          <w:tab w:val="left" w:pos="288"/>
        </w:tabs>
        <w:spacing w:line="480" w:lineRule="auto"/>
        <w:jc w:val="both"/>
        <w:rPr>
          <w:rFonts w:ascii="Arial" w:hAnsi="Arial" w:cs="Arial"/>
          <w:b/>
        </w:rPr>
      </w:pPr>
      <w:r w:rsidRPr="00A14ADB">
        <w:rPr>
          <w:rFonts w:ascii="Arial" w:hAnsi="Arial" w:cs="Arial"/>
          <w:b/>
        </w:rPr>
        <w:t>Mutation screening by PCR</w:t>
      </w:r>
    </w:p>
    <w:p w14:paraId="68BA0ADD" w14:textId="279DCC00" w:rsidR="00A85D6B" w:rsidRDefault="00A85D6B" w:rsidP="00A85D6B">
      <w:pPr>
        <w:tabs>
          <w:tab w:val="left" w:pos="288"/>
        </w:tabs>
        <w:spacing w:line="480" w:lineRule="auto"/>
        <w:ind w:firstLine="288"/>
        <w:jc w:val="both"/>
        <w:rPr>
          <w:rFonts w:ascii="Arial" w:hAnsi="Arial" w:cs="Arial"/>
          <w:color w:val="202020"/>
          <w:shd w:val="clear" w:color="auto" w:fill="FFFFFF"/>
        </w:rPr>
      </w:pPr>
      <w:r w:rsidRPr="009F6905">
        <w:rPr>
          <w:rFonts w:ascii="Arial" w:hAnsi="Arial" w:cs="Arial"/>
          <w:bCs/>
        </w:rPr>
        <w:t xml:space="preserve">Mutants were also subjected to PCR analysis to identify events </w:t>
      </w:r>
      <w:r>
        <w:rPr>
          <w:rFonts w:ascii="Arial" w:hAnsi="Arial" w:cs="Arial"/>
          <w:bCs/>
        </w:rPr>
        <w:t>potentially</w:t>
      </w:r>
      <w:r w:rsidRPr="009F6905">
        <w:rPr>
          <w:rFonts w:ascii="Arial" w:hAnsi="Arial" w:cs="Arial"/>
          <w:bCs/>
        </w:rPr>
        <w:t xml:space="preserve"> </w:t>
      </w:r>
      <w:r>
        <w:rPr>
          <w:rFonts w:ascii="Arial" w:hAnsi="Arial" w:cs="Arial"/>
          <w:bCs/>
        </w:rPr>
        <w:t xml:space="preserve">in the </w:t>
      </w:r>
      <w:r w:rsidRPr="009F6905">
        <w:rPr>
          <w:rFonts w:ascii="Arial" w:hAnsi="Arial" w:cs="Arial"/>
          <w:bCs/>
        </w:rPr>
        <w:t>blue-white screen</w:t>
      </w:r>
      <w:r>
        <w:rPr>
          <w:rFonts w:ascii="Arial" w:hAnsi="Arial" w:cs="Arial"/>
          <w:bCs/>
        </w:rPr>
        <w:t xml:space="preserve"> due to the deletion of </w:t>
      </w:r>
      <w:r w:rsidRPr="00AC3BF5">
        <w:rPr>
          <w:rFonts w:ascii="Arial" w:hAnsi="Arial" w:cs="Arial"/>
          <w:bCs/>
          <w:i/>
          <w:iCs/>
        </w:rPr>
        <w:t>lacI/lacZ</w:t>
      </w:r>
      <w:r>
        <w:rPr>
          <w:rFonts w:ascii="Arial" w:hAnsi="Arial" w:cs="Arial"/>
          <w:bCs/>
        </w:rPr>
        <w:t xml:space="preserve"> binding sites.</w:t>
      </w:r>
      <w:r w:rsidRPr="009F6905">
        <w:rPr>
          <w:rFonts w:ascii="Arial" w:hAnsi="Arial" w:cs="Arial"/>
          <w:bCs/>
        </w:rPr>
        <w:t xml:space="preserve"> For this, 100- 200 ng of purified genomic DNA containing the linearized reporter </w:t>
      </w:r>
      <w:r>
        <w:rPr>
          <w:rFonts w:ascii="Arial" w:hAnsi="Arial" w:cs="Arial"/>
          <w:bCs/>
        </w:rPr>
        <w:t xml:space="preserve">was amplified with </w:t>
      </w:r>
      <w:r w:rsidRPr="009F6905">
        <w:rPr>
          <w:rFonts w:ascii="Arial" w:hAnsi="Arial" w:cs="Arial"/>
          <w:bCs/>
        </w:rPr>
        <w:t>0.25 µM primers</w:t>
      </w:r>
      <w:r>
        <w:rPr>
          <w:rFonts w:ascii="Arial" w:hAnsi="Arial" w:cs="Arial"/>
          <w:bCs/>
        </w:rPr>
        <w:t xml:space="preserve"> </w:t>
      </w:r>
      <w:r w:rsidRPr="00AC3BF5">
        <w:rPr>
          <w:rFonts w:ascii="Arial" w:hAnsi="Arial" w:cs="Arial"/>
          <w:b/>
        </w:rPr>
        <w:t>(</w:t>
      </w:r>
      <w:r w:rsidRPr="009F6905">
        <w:rPr>
          <w:rFonts w:ascii="Arial" w:hAnsi="Arial" w:cs="Arial"/>
          <w:b/>
        </w:rPr>
        <w:t>Supplementary</w:t>
      </w:r>
      <w:r>
        <w:rPr>
          <w:rFonts w:ascii="Arial" w:hAnsi="Arial" w:cs="Arial"/>
          <w:b/>
        </w:rPr>
        <w:t xml:space="preserve"> </w:t>
      </w:r>
      <w:r w:rsidRPr="009F6905">
        <w:rPr>
          <w:rFonts w:ascii="Arial" w:hAnsi="Arial" w:cs="Arial"/>
          <w:b/>
        </w:rPr>
        <w:t>Table 3</w:t>
      </w:r>
      <w:r>
        <w:rPr>
          <w:rFonts w:ascii="Arial" w:hAnsi="Arial" w:cs="Arial"/>
          <w:b/>
        </w:rPr>
        <w:t>)</w:t>
      </w:r>
      <w:r>
        <w:rPr>
          <w:rFonts w:ascii="Arial" w:hAnsi="Arial" w:cs="Arial"/>
          <w:bCs/>
        </w:rPr>
        <w:t xml:space="preserve"> and </w:t>
      </w:r>
      <w:r w:rsidRPr="009F6905">
        <w:rPr>
          <w:rFonts w:ascii="Arial" w:hAnsi="Arial" w:cs="Arial"/>
          <w:bCs/>
        </w:rPr>
        <w:t xml:space="preserve">1X GoTaq master mix (Promega Corporation, Madison, </w:t>
      </w:r>
      <w:r w:rsidRPr="006A60B2">
        <w:rPr>
          <w:rFonts w:ascii="Arial" w:hAnsi="Arial" w:cs="Arial"/>
          <w:bCs/>
        </w:rPr>
        <w:t xml:space="preserve">WI) in a 20 µL reaction. </w:t>
      </w:r>
      <w:r w:rsidRPr="006A60B2">
        <w:rPr>
          <w:rFonts w:ascii="Arial" w:hAnsi="Arial" w:cs="Arial"/>
        </w:rPr>
        <w:t xml:space="preserve">Positive controls included linearized parent p2RT B-DNA, IR, or </w:t>
      </w:r>
      <w:r w:rsidR="009773A0">
        <w:rPr>
          <w:rFonts w:ascii="Arial" w:hAnsi="Arial" w:cs="Arial"/>
        </w:rPr>
        <w:t>a</w:t>
      </w:r>
      <w:r w:rsidR="006A60B2" w:rsidRPr="006A60B2">
        <w:rPr>
          <w:rFonts w:ascii="Arial" w:hAnsi="Arial" w:cs="Arial"/>
        </w:rPr>
        <w:t xml:space="preserve"> known mutation reporter plasmid </w:t>
      </w:r>
      <w:r w:rsidRPr="006A60B2">
        <w:rPr>
          <w:rFonts w:ascii="Arial" w:hAnsi="Arial" w:cs="Arial"/>
        </w:rPr>
        <w:t xml:space="preserve">combined with FVB mouse genomic DNA matching the reporter copy number observed in the transgenic mouse model. For large deletion mutants, a positive control was prepared by combining FVB mouse DNA with </w:t>
      </w:r>
      <w:r w:rsidR="006A60B2" w:rsidRPr="006A60B2">
        <w:rPr>
          <w:rFonts w:ascii="Arial" w:hAnsi="Arial" w:cs="Arial"/>
        </w:rPr>
        <w:t xml:space="preserve">a known mutation reporter with a large deletion and the </w:t>
      </w:r>
      <w:r w:rsidRPr="006A60B2">
        <w:rPr>
          <w:rFonts w:ascii="Arial" w:hAnsi="Arial" w:cs="Arial"/>
        </w:rPr>
        <w:t>parent reporter</w:t>
      </w:r>
      <w:r w:rsidRPr="009F6905">
        <w:rPr>
          <w:rFonts w:ascii="Arial" w:hAnsi="Arial" w:cs="Arial"/>
        </w:rPr>
        <w:t xml:space="preserve"> </w:t>
      </w:r>
      <w:r>
        <w:rPr>
          <w:rFonts w:ascii="Arial" w:hAnsi="Arial" w:cs="Arial"/>
        </w:rPr>
        <w:t xml:space="preserve">plasmid at a ratio reflecting the in vivo propensity. </w:t>
      </w:r>
      <w:r w:rsidRPr="009F6905">
        <w:rPr>
          <w:rFonts w:ascii="Arial" w:hAnsi="Arial" w:cs="Arial"/>
        </w:rPr>
        <w:t>DNA from FVB mice without the reporter DNA served as a negative control.</w:t>
      </w:r>
      <w:r w:rsidRPr="009F6905">
        <w:rPr>
          <w:rFonts w:ascii="Arial" w:hAnsi="Arial" w:cs="Arial"/>
          <w:bCs/>
        </w:rPr>
        <w:t xml:space="preserve"> </w:t>
      </w:r>
      <w:r>
        <w:rPr>
          <w:rFonts w:ascii="Arial" w:hAnsi="Arial" w:cs="Arial"/>
          <w:bCs/>
        </w:rPr>
        <w:t xml:space="preserve">A standard </w:t>
      </w:r>
      <w:r w:rsidRPr="009F6905">
        <w:rPr>
          <w:rFonts w:ascii="Arial" w:hAnsi="Arial" w:cs="Arial"/>
          <w:bCs/>
        </w:rPr>
        <w:t xml:space="preserve">PCR amplification </w:t>
      </w:r>
      <w:r>
        <w:rPr>
          <w:rFonts w:ascii="Arial" w:hAnsi="Arial" w:cs="Arial"/>
          <w:bCs/>
        </w:rPr>
        <w:t xml:space="preserve">program was used, with modifications to the exception of the extension step: </w:t>
      </w:r>
      <w:r w:rsidRPr="009F6905">
        <w:rPr>
          <w:rFonts w:ascii="Arial" w:hAnsi="Arial" w:cs="Arial"/>
          <w:color w:val="202020"/>
          <w:shd w:val="clear" w:color="auto" w:fill="FFFFFF"/>
        </w:rPr>
        <w:t>72°C 60 seconds for 25 cycles</w:t>
      </w:r>
      <w:r>
        <w:rPr>
          <w:rFonts w:ascii="Arial" w:hAnsi="Arial" w:cs="Arial"/>
          <w:bCs/>
        </w:rPr>
        <w:t xml:space="preserve"> for the</w:t>
      </w:r>
      <w:r w:rsidRPr="009F6905">
        <w:rPr>
          <w:rFonts w:ascii="Arial" w:hAnsi="Arial" w:cs="Arial"/>
          <w:bCs/>
        </w:rPr>
        <w:t xml:space="preserve"> primer pair Far3F</w:t>
      </w:r>
      <w:r>
        <w:rPr>
          <w:rFonts w:ascii="Arial" w:hAnsi="Arial" w:cs="Arial"/>
          <w:bCs/>
        </w:rPr>
        <w:t>/</w:t>
      </w:r>
      <w:r w:rsidRPr="009F6905">
        <w:rPr>
          <w:rFonts w:ascii="Arial" w:hAnsi="Arial" w:cs="Arial"/>
          <w:bCs/>
        </w:rPr>
        <w:t xml:space="preserve">Far3R </w:t>
      </w:r>
      <w:r>
        <w:rPr>
          <w:rFonts w:ascii="Arial" w:hAnsi="Arial" w:cs="Arial"/>
          <w:bCs/>
        </w:rPr>
        <w:t xml:space="preserve">and </w:t>
      </w:r>
      <w:r w:rsidRPr="009F6905">
        <w:rPr>
          <w:rFonts w:ascii="Arial" w:hAnsi="Arial" w:cs="Arial"/>
          <w:color w:val="202020"/>
          <w:shd w:val="clear" w:color="auto" w:fill="FFFFFF"/>
        </w:rPr>
        <w:t>72°C 4 minutes 30 seconds</w:t>
      </w:r>
      <w:r w:rsidRPr="00A14ADB">
        <w:rPr>
          <w:rFonts w:ascii="Arial" w:hAnsi="Arial" w:cs="Arial"/>
          <w:color w:val="202020"/>
          <w:shd w:val="clear" w:color="auto" w:fill="FFFFFF"/>
        </w:rPr>
        <w:t xml:space="preserve"> for 29 cycles</w:t>
      </w:r>
      <w:r w:rsidRPr="009F6905">
        <w:rPr>
          <w:rFonts w:ascii="Arial" w:hAnsi="Arial" w:cs="Arial"/>
          <w:bCs/>
        </w:rPr>
        <w:t xml:space="preserve"> </w:t>
      </w:r>
      <w:r>
        <w:rPr>
          <w:rFonts w:ascii="Arial" w:hAnsi="Arial" w:cs="Arial"/>
          <w:bCs/>
        </w:rPr>
        <w:t xml:space="preserve">for the </w:t>
      </w:r>
      <w:r w:rsidRPr="009F6905">
        <w:rPr>
          <w:rFonts w:ascii="Arial" w:hAnsi="Arial" w:cs="Arial"/>
          <w:color w:val="202020"/>
          <w:shd w:val="clear" w:color="auto" w:fill="FFFFFF"/>
        </w:rPr>
        <w:t>primer pair Far3F</w:t>
      </w:r>
      <w:r>
        <w:rPr>
          <w:rFonts w:ascii="Arial" w:hAnsi="Arial" w:cs="Arial"/>
          <w:color w:val="202020"/>
          <w:shd w:val="clear" w:color="auto" w:fill="FFFFFF"/>
        </w:rPr>
        <w:t>/</w:t>
      </w:r>
      <w:r w:rsidRPr="009F6905">
        <w:rPr>
          <w:rFonts w:ascii="Arial" w:hAnsi="Arial" w:cs="Arial"/>
          <w:color w:val="202020"/>
          <w:shd w:val="clear" w:color="auto" w:fill="FFFFFF"/>
        </w:rPr>
        <w:t xml:space="preserve"> </w:t>
      </w:r>
      <w:r w:rsidRPr="009F6905">
        <w:rPr>
          <w:rFonts w:ascii="Arial" w:hAnsi="Arial" w:cs="Arial"/>
          <w:bCs/>
        </w:rPr>
        <w:t>pBR322oriR</w:t>
      </w:r>
      <w:r>
        <w:rPr>
          <w:rFonts w:ascii="Arial" w:hAnsi="Arial" w:cs="Arial"/>
          <w:bCs/>
        </w:rPr>
        <w:t xml:space="preserve">. </w:t>
      </w:r>
      <w:r w:rsidRPr="009F6905">
        <w:rPr>
          <w:rFonts w:ascii="Arial" w:hAnsi="Arial" w:cs="Arial"/>
          <w:bCs/>
        </w:rPr>
        <w:t xml:space="preserve"> </w:t>
      </w:r>
      <w:r>
        <w:rPr>
          <w:rFonts w:ascii="Arial" w:hAnsi="Arial" w:cs="Arial"/>
          <w:color w:val="202020"/>
          <w:shd w:val="clear" w:color="auto" w:fill="FFFFFF"/>
        </w:rPr>
        <w:t>The PCR p</w:t>
      </w:r>
      <w:r w:rsidRPr="00A14ADB">
        <w:rPr>
          <w:rFonts w:ascii="Arial" w:hAnsi="Arial" w:cs="Arial"/>
          <w:color w:val="202020"/>
          <w:shd w:val="clear" w:color="auto" w:fill="FFFFFF"/>
        </w:rPr>
        <w:t xml:space="preserve">roducts </w:t>
      </w:r>
      <w:r>
        <w:rPr>
          <w:rFonts w:ascii="Arial" w:hAnsi="Arial" w:cs="Arial"/>
          <w:color w:val="202020"/>
          <w:shd w:val="clear" w:color="auto" w:fill="FFFFFF"/>
        </w:rPr>
        <w:t xml:space="preserve">were resolved on </w:t>
      </w:r>
      <w:r w:rsidRPr="00A14ADB">
        <w:rPr>
          <w:rFonts w:ascii="Arial" w:hAnsi="Arial" w:cs="Arial"/>
          <w:color w:val="202020"/>
          <w:shd w:val="clear" w:color="auto" w:fill="FFFFFF"/>
        </w:rPr>
        <w:t>1% agarose ge</w:t>
      </w:r>
      <w:r>
        <w:rPr>
          <w:rFonts w:ascii="Arial" w:hAnsi="Arial" w:cs="Arial"/>
          <w:color w:val="202020"/>
          <w:shd w:val="clear" w:color="auto" w:fill="FFFFFF"/>
        </w:rPr>
        <w:t>ls</w:t>
      </w:r>
      <w:r w:rsidRPr="00A14ADB">
        <w:rPr>
          <w:rFonts w:ascii="Arial" w:hAnsi="Arial" w:cs="Arial"/>
          <w:color w:val="202020"/>
          <w:shd w:val="clear" w:color="auto" w:fill="FFFFFF"/>
        </w:rPr>
        <w:t xml:space="preserve"> </w:t>
      </w:r>
      <w:r>
        <w:rPr>
          <w:rFonts w:ascii="Arial" w:hAnsi="Arial" w:cs="Arial"/>
          <w:color w:val="202020"/>
          <w:shd w:val="clear" w:color="auto" w:fill="FFFFFF"/>
        </w:rPr>
        <w:t xml:space="preserve">in </w:t>
      </w:r>
      <w:r w:rsidRPr="00A14ADB">
        <w:rPr>
          <w:rFonts w:ascii="Arial" w:hAnsi="Arial" w:cs="Arial"/>
          <w:color w:val="202020"/>
          <w:shd w:val="clear" w:color="auto" w:fill="FFFFFF"/>
        </w:rPr>
        <w:t xml:space="preserve">TBE </w:t>
      </w:r>
      <w:r>
        <w:rPr>
          <w:rFonts w:ascii="Arial" w:hAnsi="Arial" w:cs="Arial"/>
          <w:color w:val="202020"/>
          <w:shd w:val="clear" w:color="auto" w:fill="FFFFFF"/>
        </w:rPr>
        <w:t xml:space="preserve">buffer </w:t>
      </w:r>
      <w:r w:rsidRPr="00A14ADB">
        <w:rPr>
          <w:rFonts w:ascii="Arial" w:hAnsi="Arial" w:cs="Arial"/>
          <w:color w:val="202020"/>
          <w:shd w:val="clear" w:color="auto" w:fill="FFFFFF"/>
        </w:rPr>
        <w:t>at 80</w:t>
      </w:r>
      <w:r>
        <w:rPr>
          <w:rFonts w:ascii="Arial" w:hAnsi="Arial" w:cs="Arial"/>
          <w:color w:val="202020"/>
          <w:shd w:val="clear" w:color="auto" w:fill="FFFFFF"/>
        </w:rPr>
        <w:t xml:space="preserve"> </w:t>
      </w:r>
      <w:r w:rsidRPr="00A14ADB">
        <w:rPr>
          <w:rFonts w:ascii="Arial" w:hAnsi="Arial" w:cs="Arial"/>
          <w:color w:val="202020"/>
          <w:shd w:val="clear" w:color="auto" w:fill="FFFFFF"/>
        </w:rPr>
        <w:t>V</w:t>
      </w:r>
      <w:r>
        <w:rPr>
          <w:rFonts w:ascii="Arial" w:hAnsi="Arial" w:cs="Arial"/>
          <w:color w:val="202020"/>
          <w:shd w:val="clear" w:color="auto" w:fill="FFFFFF"/>
        </w:rPr>
        <w:t xml:space="preserve">, stained with SYBR Gold, </w:t>
      </w:r>
      <w:r w:rsidRPr="00A14ADB">
        <w:rPr>
          <w:rFonts w:ascii="Arial" w:hAnsi="Arial" w:cs="Arial"/>
          <w:color w:val="202020"/>
          <w:shd w:val="clear" w:color="auto" w:fill="FFFFFF"/>
        </w:rPr>
        <w:t xml:space="preserve">and visualized using </w:t>
      </w:r>
      <w:r>
        <w:rPr>
          <w:rFonts w:ascii="Arial" w:hAnsi="Arial" w:cs="Arial"/>
          <w:color w:val="202020"/>
          <w:shd w:val="clear" w:color="auto" w:fill="FFFFFF"/>
        </w:rPr>
        <w:t xml:space="preserve">the </w:t>
      </w:r>
      <w:r w:rsidRPr="00A14ADB">
        <w:rPr>
          <w:rFonts w:ascii="Arial" w:hAnsi="Arial" w:cs="Arial"/>
          <w:color w:val="202020"/>
          <w:shd w:val="clear" w:color="auto" w:fill="FFFFFF"/>
        </w:rPr>
        <w:t>Chemi</w:t>
      </w:r>
      <w:r>
        <w:rPr>
          <w:rFonts w:ascii="Arial" w:hAnsi="Arial" w:cs="Arial"/>
          <w:color w:val="202020"/>
          <w:shd w:val="clear" w:color="auto" w:fill="FFFFFF"/>
        </w:rPr>
        <w:t>D</w:t>
      </w:r>
      <w:r w:rsidRPr="00A14ADB">
        <w:rPr>
          <w:rFonts w:ascii="Arial" w:hAnsi="Arial" w:cs="Arial"/>
          <w:color w:val="202020"/>
          <w:shd w:val="clear" w:color="auto" w:fill="FFFFFF"/>
        </w:rPr>
        <w:t>oc</w:t>
      </w:r>
      <w:r>
        <w:rPr>
          <w:rFonts w:ascii="Arial" w:hAnsi="Arial" w:cs="Arial"/>
          <w:color w:val="202020"/>
          <w:shd w:val="clear" w:color="auto" w:fill="FFFFFF"/>
        </w:rPr>
        <w:t xml:space="preserve"> imaging system (Bio-Rad Laboratories, Hercules, CA).</w:t>
      </w:r>
    </w:p>
    <w:p w14:paraId="443FC150" w14:textId="77777777" w:rsidR="00A85D6B" w:rsidRDefault="00A85D6B" w:rsidP="00A85D6B">
      <w:pPr>
        <w:tabs>
          <w:tab w:val="left" w:pos="288"/>
        </w:tabs>
        <w:jc w:val="both"/>
        <w:rPr>
          <w:rFonts w:ascii="Arial" w:hAnsi="Arial" w:cs="Arial"/>
          <w:color w:val="202020"/>
          <w:shd w:val="clear" w:color="auto" w:fill="FFFFFF"/>
        </w:rPr>
      </w:pPr>
    </w:p>
    <w:p w14:paraId="5CE7EBA8" w14:textId="77777777" w:rsidR="00A85D6B" w:rsidRDefault="00A85D6B" w:rsidP="00A85D6B">
      <w:pPr>
        <w:tabs>
          <w:tab w:val="left" w:pos="288"/>
        </w:tabs>
        <w:spacing w:line="480" w:lineRule="auto"/>
        <w:jc w:val="both"/>
        <w:rPr>
          <w:rFonts w:ascii="Arial" w:hAnsi="Arial" w:cs="Arial"/>
          <w:b/>
        </w:rPr>
      </w:pPr>
      <w:r>
        <w:rPr>
          <w:rFonts w:ascii="Arial" w:hAnsi="Arial" w:cs="Arial"/>
          <w:b/>
        </w:rPr>
        <w:t>Statistical analysis</w:t>
      </w:r>
    </w:p>
    <w:p w14:paraId="7BD474F2" w14:textId="63404573" w:rsidR="00FE4424" w:rsidRDefault="00A85D6B" w:rsidP="00856650">
      <w:pPr>
        <w:tabs>
          <w:tab w:val="left" w:pos="288"/>
        </w:tabs>
        <w:spacing w:line="480" w:lineRule="auto"/>
        <w:jc w:val="both"/>
        <w:rPr>
          <w:rFonts w:ascii="Arial" w:hAnsi="Arial" w:cs="Arial"/>
        </w:rPr>
      </w:pPr>
      <w:r w:rsidRPr="000B031A">
        <w:rPr>
          <w:rFonts w:ascii="Arial" w:hAnsi="Arial" w:cs="Arial"/>
          <w:bCs/>
        </w:rPr>
        <w:t>Statistical analyses of mutation frequenc</w:t>
      </w:r>
      <w:r>
        <w:rPr>
          <w:rFonts w:ascii="Arial" w:hAnsi="Arial" w:cs="Arial"/>
          <w:bCs/>
        </w:rPr>
        <w:t>ies</w:t>
      </w:r>
      <w:r w:rsidRPr="000B031A">
        <w:rPr>
          <w:rFonts w:ascii="Arial" w:hAnsi="Arial" w:cs="Arial"/>
          <w:bCs/>
        </w:rPr>
        <w:t xml:space="preserve"> and spectra were performed using Graphpad Prism v9</w:t>
      </w:r>
      <w:r>
        <w:rPr>
          <w:rFonts w:ascii="Arial" w:hAnsi="Arial" w:cs="Arial"/>
          <w:bCs/>
        </w:rPr>
        <w:t>. Data n</w:t>
      </w:r>
      <w:r w:rsidRPr="000B031A">
        <w:rPr>
          <w:rFonts w:ascii="Arial" w:hAnsi="Arial" w:cs="Arial"/>
          <w:bCs/>
        </w:rPr>
        <w:t xml:space="preserve">ormality was </w:t>
      </w:r>
      <w:r>
        <w:rPr>
          <w:rFonts w:ascii="Arial" w:hAnsi="Arial" w:cs="Arial"/>
          <w:bCs/>
        </w:rPr>
        <w:t>assessed</w:t>
      </w:r>
      <w:r w:rsidRPr="000B031A">
        <w:rPr>
          <w:rFonts w:ascii="Arial" w:hAnsi="Arial" w:cs="Arial"/>
          <w:bCs/>
        </w:rPr>
        <w:t xml:space="preserve"> using the Shapiro-Wilk test</w:t>
      </w:r>
      <w:r>
        <w:rPr>
          <w:rFonts w:ascii="Arial" w:hAnsi="Arial" w:cs="Arial"/>
          <w:bCs/>
        </w:rPr>
        <w:t>,</w:t>
      </w:r>
      <w:r w:rsidRPr="000B031A">
        <w:rPr>
          <w:rFonts w:ascii="Arial" w:hAnsi="Arial" w:cs="Arial"/>
          <w:bCs/>
        </w:rPr>
        <w:t xml:space="preserve"> and outliers were </w:t>
      </w:r>
      <w:r>
        <w:rPr>
          <w:rFonts w:ascii="Arial" w:hAnsi="Arial" w:cs="Arial"/>
          <w:bCs/>
        </w:rPr>
        <w:t xml:space="preserve">identified and </w:t>
      </w:r>
      <w:r w:rsidRPr="000B031A">
        <w:rPr>
          <w:rFonts w:ascii="Arial" w:hAnsi="Arial" w:cs="Arial"/>
          <w:bCs/>
        </w:rPr>
        <w:t xml:space="preserve">removed using the ROUT method. </w:t>
      </w:r>
      <w:r>
        <w:rPr>
          <w:rFonts w:ascii="Arial" w:hAnsi="Arial" w:cs="Arial"/>
          <w:bCs/>
        </w:rPr>
        <w:t xml:space="preserve">Results were presented </w:t>
      </w:r>
      <w:r w:rsidRPr="000B031A">
        <w:rPr>
          <w:rFonts w:ascii="Arial" w:hAnsi="Arial" w:cs="Arial"/>
          <w:bCs/>
        </w:rPr>
        <w:t>as mean</w:t>
      </w:r>
      <w:r w:rsidRPr="000B031A">
        <w:rPr>
          <w:rFonts w:ascii="Arial" w:eastAsiaTheme="minorHAnsi" w:hAnsi="Arial" w:cs="Arial"/>
          <w:bCs/>
        </w:rPr>
        <w:t xml:space="preserve"> ± SEM </w:t>
      </w:r>
      <w:r>
        <w:rPr>
          <w:rFonts w:ascii="Arial" w:eastAsiaTheme="minorHAnsi" w:hAnsi="Arial" w:cs="Arial"/>
          <w:bCs/>
        </w:rPr>
        <w:lastRenderedPageBreak/>
        <w:t>for</w:t>
      </w:r>
      <w:r w:rsidRPr="000B031A">
        <w:rPr>
          <w:rFonts w:ascii="Arial" w:eastAsiaTheme="minorHAnsi" w:hAnsi="Arial" w:cs="Arial"/>
          <w:bCs/>
        </w:rPr>
        <w:t xml:space="preserve"> mutation frequency and mutation spectr</w:t>
      </w:r>
      <w:r>
        <w:rPr>
          <w:rFonts w:ascii="Arial" w:eastAsiaTheme="minorHAnsi" w:hAnsi="Arial" w:cs="Arial"/>
          <w:bCs/>
        </w:rPr>
        <w:t>um</w:t>
      </w:r>
      <w:r w:rsidRPr="000B031A">
        <w:rPr>
          <w:rFonts w:ascii="Arial" w:eastAsiaTheme="minorHAnsi" w:hAnsi="Arial" w:cs="Arial"/>
          <w:bCs/>
        </w:rPr>
        <w:t xml:space="preserve"> (dependent variable</w:t>
      </w:r>
      <w:r>
        <w:rPr>
          <w:rFonts w:ascii="Arial" w:eastAsiaTheme="minorHAnsi" w:hAnsi="Arial" w:cs="Arial"/>
          <w:bCs/>
        </w:rPr>
        <w:t>s</w:t>
      </w:r>
      <w:r w:rsidRPr="000B031A">
        <w:rPr>
          <w:rFonts w:ascii="Arial" w:eastAsiaTheme="minorHAnsi" w:hAnsi="Arial" w:cs="Arial"/>
          <w:bCs/>
        </w:rPr>
        <w:t>). Two</w:t>
      </w:r>
      <w:r>
        <w:rPr>
          <w:rFonts w:ascii="Arial" w:eastAsiaTheme="minorHAnsi" w:hAnsi="Arial" w:cs="Arial"/>
          <w:bCs/>
        </w:rPr>
        <w:t>-</w:t>
      </w:r>
      <w:r w:rsidRPr="000B031A">
        <w:rPr>
          <w:rFonts w:ascii="Arial" w:eastAsiaTheme="minorHAnsi" w:hAnsi="Arial" w:cs="Arial"/>
          <w:bCs/>
        </w:rPr>
        <w:t>way ANOVA was performed with age (2-month</w:t>
      </w:r>
      <w:r>
        <w:rPr>
          <w:rFonts w:ascii="Arial" w:eastAsiaTheme="minorHAnsi" w:hAnsi="Arial" w:cs="Arial"/>
          <w:bCs/>
        </w:rPr>
        <w:t>s</w:t>
      </w:r>
      <w:r w:rsidRPr="000B031A">
        <w:rPr>
          <w:rFonts w:ascii="Arial" w:eastAsiaTheme="minorHAnsi" w:hAnsi="Arial" w:cs="Arial"/>
          <w:bCs/>
        </w:rPr>
        <w:t xml:space="preserve"> </w:t>
      </w:r>
      <w:r w:rsidRPr="009F6905">
        <w:rPr>
          <w:rFonts w:ascii="Arial" w:eastAsiaTheme="minorHAnsi" w:hAnsi="Arial" w:cs="Arial"/>
          <w:bCs/>
          <w:i/>
          <w:iCs/>
        </w:rPr>
        <w:t>vs.</w:t>
      </w:r>
      <w:r w:rsidRPr="000B031A">
        <w:rPr>
          <w:rFonts w:ascii="Arial" w:eastAsiaTheme="minorHAnsi" w:hAnsi="Arial" w:cs="Arial"/>
          <w:bCs/>
        </w:rPr>
        <w:t xml:space="preserve"> 24-month</w:t>
      </w:r>
      <w:r>
        <w:rPr>
          <w:rFonts w:ascii="Arial" w:eastAsiaTheme="minorHAnsi" w:hAnsi="Arial" w:cs="Arial"/>
          <w:bCs/>
        </w:rPr>
        <w:t>s</w:t>
      </w:r>
      <w:r w:rsidRPr="000B031A">
        <w:rPr>
          <w:rFonts w:ascii="Arial" w:eastAsiaTheme="minorHAnsi" w:hAnsi="Arial" w:cs="Arial"/>
          <w:bCs/>
        </w:rPr>
        <w:t xml:space="preserve">) and </w:t>
      </w:r>
      <w:r>
        <w:rPr>
          <w:rFonts w:ascii="Arial" w:eastAsiaTheme="minorHAnsi" w:hAnsi="Arial" w:cs="Arial"/>
          <w:bCs/>
        </w:rPr>
        <w:t>sequence type (</w:t>
      </w:r>
      <w:r w:rsidRPr="000B031A">
        <w:rPr>
          <w:rFonts w:ascii="Arial" w:eastAsiaTheme="minorHAnsi" w:hAnsi="Arial" w:cs="Arial"/>
          <w:bCs/>
        </w:rPr>
        <w:t xml:space="preserve">B-DNA </w:t>
      </w:r>
      <w:r w:rsidRPr="009F6905">
        <w:rPr>
          <w:rFonts w:ascii="Arial" w:eastAsiaTheme="minorHAnsi" w:hAnsi="Arial" w:cs="Arial"/>
          <w:bCs/>
          <w:i/>
          <w:iCs/>
        </w:rPr>
        <w:t>vs.</w:t>
      </w:r>
      <w:r w:rsidRPr="000B031A">
        <w:rPr>
          <w:rFonts w:ascii="Arial" w:eastAsiaTheme="minorHAnsi" w:hAnsi="Arial" w:cs="Arial"/>
          <w:bCs/>
        </w:rPr>
        <w:t xml:space="preserve"> IR</w:t>
      </w:r>
      <w:r>
        <w:rPr>
          <w:rFonts w:ascii="Arial" w:eastAsiaTheme="minorHAnsi" w:hAnsi="Arial" w:cs="Arial"/>
          <w:bCs/>
        </w:rPr>
        <w:t xml:space="preserve">) </w:t>
      </w:r>
      <w:r w:rsidRPr="000B031A">
        <w:rPr>
          <w:rFonts w:ascii="Arial" w:eastAsiaTheme="minorHAnsi" w:hAnsi="Arial" w:cs="Arial"/>
          <w:bCs/>
        </w:rPr>
        <w:t xml:space="preserve">as independent variables. </w:t>
      </w:r>
      <w:r>
        <w:rPr>
          <w:rFonts w:ascii="Arial" w:eastAsiaTheme="minorHAnsi" w:hAnsi="Arial" w:cs="Arial"/>
          <w:bCs/>
        </w:rPr>
        <w:t>I</w:t>
      </w:r>
      <w:r w:rsidRPr="000B031A">
        <w:rPr>
          <w:rFonts w:ascii="Arial" w:eastAsiaTheme="minorHAnsi" w:hAnsi="Arial" w:cs="Arial"/>
          <w:bCs/>
        </w:rPr>
        <w:t xml:space="preserve">nteraction </w:t>
      </w:r>
      <w:r>
        <w:rPr>
          <w:rFonts w:ascii="Arial" w:eastAsiaTheme="minorHAnsi" w:hAnsi="Arial" w:cs="Arial"/>
          <w:bCs/>
        </w:rPr>
        <w:t>effects a</w:t>
      </w:r>
      <w:r w:rsidRPr="000B031A">
        <w:rPr>
          <w:rFonts w:ascii="Arial" w:eastAsiaTheme="minorHAnsi" w:hAnsi="Arial" w:cs="Arial"/>
          <w:bCs/>
        </w:rPr>
        <w:t xml:space="preserve">nd </w:t>
      </w:r>
      <w:r>
        <w:rPr>
          <w:rFonts w:ascii="Arial" w:eastAsiaTheme="minorHAnsi" w:hAnsi="Arial" w:cs="Arial"/>
          <w:bCs/>
        </w:rPr>
        <w:t xml:space="preserve">the </w:t>
      </w:r>
      <w:r w:rsidRPr="000B031A">
        <w:rPr>
          <w:rFonts w:ascii="Arial" w:eastAsiaTheme="minorHAnsi" w:hAnsi="Arial" w:cs="Arial"/>
          <w:bCs/>
        </w:rPr>
        <w:t>main effects of age and</w:t>
      </w:r>
      <w:r>
        <w:rPr>
          <w:rFonts w:ascii="Arial" w:eastAsiaTheme="minorHAnsi" w:hAnsi="Arial" w:cs="Arial"/>
          <w:bCs/>
        </w:rPr>
        <w:t xml:space="preserve"> sequence type </w:t>
      </w:r>
      <w:r w:rsidRPr="000B031A">
        <w:rPr>
          <w:rFonts w:ascii="Arial" w:eastAsiaTheme="minorHAnsi" w:hAnsi="Arial" w:cs="Arial"/>
          <w:bCs/>
        </w:rPr>
        <w:t xml:space="preserve">were </w:t>
      </w:r>
      <w:r w:rsidRPr="004A27E7">
        <w:rPr>
          <w:rFonts w:ascii="Arial" w:eastAsiaTheme="minorHAnsi" w:hAnsi="Arial" w:cs="Arial"/>
          <w:bCs/>
        </w:rPr>
        <w:t>reported as F-test values</w:t>
      </w:r>
      <w:r>
        <w:rPr>
          <w:rFonts w:ascii="Arial" w:eastAsiaTheme="minorHAnsi" w:hAnsi="Arial" w:cs="Arial"/>
          <w:bCs/>
        </w:rPr>
        <w:t xml:space="preserve"> and corresponding p-values</w:t>
      </w:r>
      <w:r w:rsidRPr="000B031A">
        <w:rPr>
          <w:rFonts w:ascii="Arial" w:eastAsiaTheme="minorHAnsi" w:hAnsi="Arial" w:cs="Arial"/>
          <w:bCs/>
        </w:rPr>
        <w:t xml:space="preserve">. Post hoc analysis was conducted using the </w:t>
      </w:r>
      <w:r>
        <w:rPr>
          <w:rFonts w:ascii="Arial" w:eastAsiaTheme="minorHAnsi" w:hAnsi="Arial" w:cs="Arial"/>
          <w:bCs/>
        </w:rPr>
        <w:t xml:space="preserve">Šidák </w:t>
      </w:r>
      <w:r w:rsidRPr="000B031A">
        <w:rPr>
          <w:rFonts w:ascii="Arial" w:eastAsiaTheme="minorHAnsi" w:hAnsi="Arial" w:cs="Arial"/>
          <w:bCs/>
        </w:rPr>
        <w:t>multiple comparisons test</w:t>
      </w:r>
      <w:r>
        <w:rPr>
          <w:rFonts w:ascii="Arial" w:eastAsiaTheme="minorHAnsi" w:hAnsi="Arial" w:cs="Arial"/>
          <w:bCs/>
        </w:rPr>
        <w:t>,</w:t>
      </w:r>
      <w:r w:rsidRPr="000B031A">
        <w:rPr>
          <w:rFonts w:ascii="Arial" w:eastAsiaTheme="minorHAnsi" w:hAnsi="Arial" w:cs="Arial"/>
          <w:bCs/>
        </w:rPr>
        <w:t xml:space="preserve"> </w:t>
      </w:r>
      <w:r>
        <w:rPr>
          <w:rFonts w:ascii="Arial" w:eastAsiaTheme="minorHAnsi" w:hAnsi="Arial" w:cs="Arial"/>
          <w:bCs/>
        </w:rPr>
        <w:t xml:space="preserve">with </w:t>
      </w:r>
      <w:r w:rsidRPr="000B031A">
        <w:rPr>
          <w:rFonts w:ascii="Arial" w:eastAsiaTheme="minorHAnsi" w:hAnsi="Arial" w:cs="Arial"/>
          <w:bCs/>
        </w:rPr>
        <w:t>statistical significa</w:t>
      </w:r>
      <w:r>
        <w:rPr>
          <w:rFonts w:ascii="Arial" w:eastAsiaTheme="minorHAnsi" w:hAnsi="Arial" w:cs="Arial"/>
          <w:bCs/>
        </w:rPr>
        <w:t xml:space="preserve">nce set </w:t>
      </w:r>
      <w:r w:rsidRPr="000B031A">
        <w:rPr>
          <w:rFonts w:ascii="Arial" w:eastAsiaTheme="minorHAnsi" w:hAnsi="Arial" w:cs="Arial"/>
          <w:bCs/>
        </w:rPr>
        <w:t>p</w:t>
      </w:r>
      <w:r>
        <w:rPr>
          <w:rFonts w:ascii="Arial" w:eastAsiaTheme="minorHAnsi" w:hAnsi="Arial" w:cs="Arial"/>
          <w:bCs/>
        </w:rPr>
        <w:t>&lt;0</w:t>
      </w:r>
      <w:r w:rsidRPr="000B031A">
        <w:rPr>
          <w:rFonts w:ascii="Arial" w:eastAsiaTheme="minorHAnsi" w:hAnsi="Arial" w:cs="Arial"/>
          <w:bCs/>
        </w:rPr>
        <w:t xml:space="preserve">.05. </w:t>
      </w:r>
      <w:r w:rsidRPr="004A27E7">
        <w:rPr>
          <w:rFonts w:ascii="Arial" w:eastAsiaTheme="minorHAnsi" w:hAnsi="Arial" w:cs="Arial"/>
          <w:bCs/>
        </w:rPr>
        <w:t xml:space="preserve">Significance levels were denoted as </w:t>
      </w:r>
      <w:r w:rsidRPr="000B031A">
        <w:rPr>
          <w:rFonts w:ascii="Arial" w:eastAsiaTheme="minorHAnsi" w:hAnsi="Arial" w:cs="Arial"/>
          <w:bCs/>
        </w:rPr>
        <w:t>*p&lt;0.05, **p&lt;0.01, ***p&lt;0.001, and ****p&lt;0.0001</w:t>
      </w:r>
      <w:r>
        <w:rPr>
          <w:rFonts w:ascii="Arial" w:eastAsiaTheme="minorHAnsi" w:hAnsi="Arial" w:cs="Arial"/>
          <w:bCs/>
        </w:rPr>
        <w:t>.</w:t>
      </w:r>
    </w:p>
    <w:p w14:paraId="68D5F76C" w14:textId="37C7E0BC" w:rsidR="00FE4424" w:rsidRPr="00510B90" w:rsidRDefault="00FE4424" w:rsidP="00856650">
      <w:pPr>
        <w:tabs>
          <w:tab w:val="left" w:pos="288"/>
        </w:tabs>
        <w:spacing w:line="480" w:lineRule="auto"/>
        <w:jc w:val="both"/>
        <w:rPr>
          <w:rFonts w:ascii="Arial" w:hAnsi="Arial" w:cs="Arial"/>
          <w:b/>
          <w:bCs/>
        </w:rPr>
      </w:pPr>
      <w:r w:rsidRPr="00510B90">
        <w:rPr>
          <w:rFonts w:ascii="Arial" w:hAnsi="Arial" w:cs="Arial"/>
          <w:b/>
          <w:bCs/>
        </w:rPr>
        <w:t>Supplementary References</w:t>
      </w:r>
    </w:p>
    <w:p w14:paraId="38048B98" w14:textId="05B3657B" w:rsidR="00FE4424" w:rsidRPr="00F90DC4" w:rsidRDefault="00FE4424" w:rsidP="00FE4424">
      <w:pPr>
        <w:pStyle w:val="EndNoteBibliography"/>
        <w:ind w:left="720" w:hanging="720"/>
        <w:rPr>
          <w:rFonts w:ascii="Arial" w:hAnsi="Arial" w:cs="Arial"/>
          <w:noProof/>
        </w:rPr>
      </w:pPr>
      <w:r w:rsidRPr="00F90DC4">
        <w:rPr>
          <w:rFonts w:ascii="Arial" w:hAnsi="Arial" w:cs="Arial"/>
        </w:rPr>
        <w:fldChar w:fldCharType="begin"/>
      </w:r>
      <w:r w:rsidRPr="00F90DC4">
        <w:rPr>
          <w:rFonts w:ascii="Arial" w:hAnsi="Arial" w:cs="Arial"/>
        </w:rPr>
        <w:instrText xml:space="preserve"> ADDIN EN.REFLIST </w:instrText>
      </w:r>
      <w:r w:rsidRPr="00F90DC4">
        <w:rPr>
          <w:rFonts w:ascii="Arial" w:hAnsi="Arial" w:cs="Arial"/>
        </w:rPr>
        <w:fldChar w:fldCharType="separate"/>
      </w:r>
      <w:bookmarkStart w:id="0" w:name="_ENREF_1"/>
      <w:r w:rsidRPr="00F90DC4">
        <w:rPr>
          <w:rFonts w:ascii="Arial" w:hAnsi="Arial" w:cs="Arial"/>
          <w:noProof/>
        </w:rPr>
        <w:t xml:space="preserve">Wang, G., Carbajal, S., Vijg, J., DiGiovanni, J., &amp; Vasquez, K. M. (2008). DNA structure-induced genomic instability in vivo. </w:t>
      </w:r>
      <w:r w:rsidRPr="00F90DC4">
        <w:rPr>
          <w:rFonts w:ascii="Arial" w:hAnsi="Arial" w:cs="Arial"/>
          <w:i/>
          <w:noProof/>
        </w:rPr>
        <w:t>J Natl Cancer Inst</w:t>
      </w:r>
      <w:r w:rsidRPr="00F90DC4">
        <w:rPr>
          <w:rFonts w:ascii="Arial" w:hAnsi="Arial" w:cs="Arial"/>
          <w:noProof/>
        </w:rPr>
        <w:t>,</w:t>
      </w:r>
      <w:r w:rsidRPr="00F90DC4">
        <w:rPr>
          <w:rFonts w:ascii="Arial" w:hAnsi="Arial" w:cs="Arial"/>
          <w:i/>
          <w:noProof/>
        </w:rPr>
        <w:t xml:space="preserve"> 100</w:t>
      </w:r>
      <w:r w:rsidRPr="00F90DC4">
        <w:rPr>
          <w:rFonts w:ascii="Arial" w:hAnsi="Arial" w:cs="Arial"/>
          <w:noProof/>
        </w:rPr>
        <w:t xml:space="preserve">(24), 1815-1817. </w:t>
      </w:r>
      <w:hyperlink r:id="rId12" w:history="1">
        <w:r w:rsidRPr="00F90DC4">
          <w:rPr>
            <w:rStyle w:val="Hyperlink"/>
            <w:rFonts w:ascii="Arial" w:hAnsi="Arial" w:cs="Arial"/>
            <w:noProof/>
          </w:rPr>
          <w:t>https://doi.org/10.1093/jnci/djn385</w:t>
        </w:r>
      </w:hyperlink>
      <w:r w:rsidRPr="00F90DC4">
        <w:rPr>
          <w:rFonts w:ascii="Arial" w:hAnsi="Arial" w:cs="Arial"/>
          <w:noProof/>
        </w:rPr>
        <w:t xml:space="preserve"> </w:t>
      </w:r>
      <w:bookmarkEnd w:id="0"/>
    </w:p>
    <w:p w14:paraId="23E60961" w14:textId="251C548B" w:rsidR="00FE4424" w:rsidRPr="00F90DC4" w:rsidRDefault="00FE4424" w:rsidP="00FE4424">
      <w:pPr>
        <w:pStyle w:val="EndNoteBibliography"/>
        <w:ind w:left="720" w:hanging="720"/>
        <w:rPr>
          <w:rFonts w:ascii="Arial" w:hAnsi="Arial" w:cs="Arial"/>
          <w:noProof/>
        </w:rPr>
      </w:pPr>
      <w:bookmarkStart w:id="1" w:name="_ENREF_2"/>
      <w:r w:rsidRPr="00F90DC4">
        <w:rPr>
          <w:rFonts w:ascii="Arial" w:hAnsi="Arial" w:cs="Arial"/>
          <w:noProof/>
        </w:rPr>
        <w:t xml:space="preserve">Wang, G., Zhao, J., &amp; Vasquez, K. M. (2009). Methods to determine DNA structural alterations and genetic instability. </w:t>
      </w:r>
      <w:r w:rsidRPr="00F90DC4">
        <w:rPr>
          <w:rFonts w:ascii="Arial" w:hAnsi="Arial" w:cs="Arial"/>
          <w:i/>
          <w:noProof/>
        </w:rPr>
        <w:t>Methods</w:t>
      </w:r>
      <w:r w:rsidRPr="00F90DC4">
        <w:rPr>
          <w:rFonts w:ascii="Arial" w:hAnsi="Arial" w:cs="Arial"/>
          <w:noProof/>
        </w:rPr>
        <w:t>,</w:t>
      </w:r>
      <w:r w:rsidRPr="00F90DC4">
        <w:rPr>
          <w:rFonts w:ascii="Arial" w:hAnsi="Arial" w:cs="Arial"/>
          <w:i/>
          <w:noProof/>
        </w:rPr>
        <w:t xml:space="preserve"> 48</w:t>
      </w:r>
      <w:r w:rsidRPr="00F90DC4">
        <w:rPr>
          <w:rFonts w:ascii="Arial" w:hAnsi="Arial" w:cs="Arial"/>
          <w:noProof/>
        </w:rPr>
        <w:t xml:space="preserve">(1), 54-62. </w:t>
      </w:r>
      <w:hyperlink r:id="rId13" w:history="1">
        <w:r w:rsidRPr="00F90DC4">
          <w:rPr>
            <w:rStyle w:val="Hyperlink"/>
            <w:rFonts w:ascii="Arial" w:hAnsi="Arial" w:cs="Arial"/>
            <w:noProof/>
          </w:rPr>
          <w:t>https://doi.org/10.1016/j.ymeth.2009.02.012</w:t>
        </w:r>
      </w:hyperlink>
      <w:r w:rsidRPr="00F90DC4">
        <w:rPr>
          <w:rFonts w:ascii="Arial" w:hAnsi="Arial" w:cs="Arial"/>
          <w:noProof/>
        </w:rPr>
        <w:t xml:space="preserve"> </w:t>
      </w:r>
      <w:bookmarkEnd w:id="1"/>
    </w:p>
    <w:p w14:paraId="5CF300CB" w14:textId="49A6ED2F" w:rsidR="006E10B6" w:rsidRDefault="00FE4424" w:rsidP="00856650">
      <w:pPr>
        <w:tabs>
          <w:tab w:val="left" w:pos="288"/>
        </w:tabs>
        <w:spacing w:line="480" w:lineRule="auto"/>
        <w:jc w:val="both"/>
        <w:rPr>
          <w:rFonts w:ascii="Arial" w:hAnsi="Arial" w:cs="Arial"/>
        </w:rPr>
      </w:pPr>
      <w:r w:rsidRPr="00F90DC4">
        <w:rPr>
          <w:rFonts w:ascii="Arial" w:hAnsi="Arial" w:cs="Arial"/>
        </w:rPr>
        <w:fldChar w:fldCharType="end"/>
      </w:r>
    </w:p>
    <w:sectPr w:rsidR="006E10B6" w:rsidSect="00023EEF">
      <w:footerReference w:type="even" r:id="rId14"/>
      <w:footerReference w:type="default" r:id="rId15"/>
      <w:pgSz w:w="12240" w:h="15840"/>
      <w:pgMar w:top="1440" w:right="1440" w:bottom="1037" w:left="144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646334D" w14:textId="77777777" w:rsidR="00440B3A" w:rsidRDefault="00440B3A" w:rsidP="00A075B9">
      <w:r>
        <w:separator/>
      </w:r>
    </w:p>
  </w:endnote>
  <w:endnote w:type="continuationSeparator" w:id="0">
    <w:p w14:paraId="3208A202" w14:textId="77777777" w:rsidR="00440B3A" w:rsidRDefault="00440B3A" w:rsidP="00A075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7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DengXian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99656582"/>
      <w:docPartObj>
        <w:docPartGallery w:val="Page Numbers (Bottom of Page)"/>
        <w:docPartUnique/>
      </w:docPartObj>
    </w:sdtPr>
    <w:sdtContent>
      <w:p w14:paraId="7A85DC06" w14:textId="464E5576" w:rsidR="00A075B9" w:rsidRDefault="00A075B9" w:rsidP="0049422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867BC">
          <w:rPr>
            <w:rStyle w:val="PageNumber"/>
            <w:noProof/>
          </w:rPr>
          <w:t>2</w:t>
        </w:r>
        <w:r>
          <w:rPr>
            <w:rStyle w:val="PageNumber"/>
          </w:rPr>
          <w:fldChar w:fldCharType="end"/>
        </w:r>
      </w:p>
    </w:sdtContent>
  </w:sdt>
  <w:p w14:paraId="0041E1F3" w14:textId="77777777" w:rsidR="00A075B9" w:rsidRDefault="00A075B9" w:rsidP="00023EE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29314911"/>
      <w:docPartObj>
        <w:docPartGallery w:val="Page Numbers (Bottom of Page)"/>
        <w:docPartUnique/>
      </w:docPartObj>
    </w:sdtPr>
    <w:sdtContent>
      <w:p w14:paraId="480F8616" w14:textId="4087C917" w:rsidR="00A075B9" w:rsidRDefault="00A075B9" w:rsidP="0049422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950B3D4" w14:textId="77777777" w:rsidR="00A075B9" w:rsidRDefault="00A075B9" w:rsidP="00023EEF">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B8BD209" w14:textId="77777777" w:rsidR="00440B3A" w:rsidRDefault="00440B3A" w:rsidP="00A075B9">
      <w:r>
        <w:separator/>
      </w:r>
    </w:p>
  </w:footnote>
  <w:footnote w:type="continuationSeparator" w:id="0">
    <w:p w14:paraId="695FAE7C" w14:textId="77777777" w:rsidR="00440B3A" w:rsidRDefault="00440B3A" w:rsidP="00A075B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F34E98"/>
    <w:multiLevelType w:val="multilevel"/>
    <w:tmpl w:val="A33008E8"/>
    <w:lvl w:ilvl="0">
      <w:start w:val="2"/>
      <w:numFmt w:val="decimal"/>
      <w:lvlText w:val="%1."/>
      <w:lvlJc w:val="left"/>
      <w:pPr>
        <w:ind w:left="720" w:hanging="360"/>
      </w:pPr>
      <w:rPr>
        <w:rFonts w:hint="default"/>
      </w:rPr>
    </w:lvl>
    <w:lvl w:ilvl="1">
      <w:start w:val="9"/>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1" w15:restartNumberingAfterBreak="0">
    <w:nsid w:val="310F477F"/>
    <w:multiLevelType w:val="hybridMultilevel"/>
    <w:tmpl w:val="248218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28B5B8A"/>
    <w:multiLevelType w:val="hybridMultilevel"/>
    <w:tmpl w:val="21C25ECA"/>
    <w:lvl w:ilvl="0" w:tplc="B1360D00">
      <w:start w:val="1"/>
      <w:numFmt w:val="decimal"/>
      <w:lvlText w:val="%1)"/>
      <w:lvlJc w:val="left"/>
      <w:pPr>
        <w:ind w:left="648" w:hanging="360"/>
      </w:pPr>
      <w:rPr>
        <w:rFonts w:hint="default"/>
      </w:rPr>
    </w:lvl>
    <w:lvl w:ilvl="1" w:tplc="04090019" w:tentative="1">
      <w:start w:val="1"/>
      <w:numFmt w:val="lowerLetter"/>
      <w:lvlText w:val="%2."/>
      <w:lvlJc w:val="left"/>
      <w:pPr>
        <w:ind w:left="1368" w:hanging="360"/>
      </w:pPr>
    </w:lvl>
    <w:lvl w:ilvl="2" w:tplc="0409001B" w:tentative="1">
      <w:start w:val="1"/>
      <w:numFmt w:val="lowerRoman"/>
      <w:lvlText w:val="%3."/>
      <w:lvlJc w:val="right"/>
      <w:pPr>
        <w:ind w:left="2088" w:hanging="180"/>
      </w:pPr>
    </w:lvl>
    <w:lvl w:ilvl="3" w:tplc="0409000F" w:tentative="1">
      <w:start w:val="1"/>
      <w:numFmt w:val="decimal"/>
      <w:lvlText w:val="%4."/>
      <w:lvlJc w:val="left"/>
      <w:pPr>
        <w:ind w:left="2808" w:hanging="360"/>
      </w:pPr>
    </w:lvl>
    <w:lvl w:ilvl="4" w:tplc="04090019" w:tentative="1">
      <w:start w:val="1"/>
      <w:numFmt w:val="lowerLetter"/>
      <w:lvlText w:val="%5."/>
      <w:lvlJc w:val="left"/>
      <w:pPr>
        <w:ind w:left="3528" w:hanging="360"/>
      </w:pPr>
    </w:lvl>
    <w:lvl w:ilvl="5" w:tplc="0409001B" w:tentative="1">
      <w:start w:val="1"/>
      <w:numFmt w:val="lowerRoman"/>
      <w:lvlText w:val="%6."/>
      <w:lvlJc w:val="right"/>
      <w:pPr>
        <w:ind w:left="4248" w:hanging="180"/>
      </w:pPr>
    </w:lvl>
    <w:lvl w:ilvl="6" w:tplc="0409000F" w:tentative="1">
      <w:start w:val="1"/>
      <w:numFmt w:val="decimal"/>
      <w:lvlText w:val="%7."/>
      <w:lvlJc w:val="left"/>
      <w:pPr>
        <w:ind w:left="4968" w:hanging="360"/>
      </w:pPr>
    </w:lvl>
    <w:lvl w:ilvl="7" w:tplc="04090019" w:tentative="1">
      <w:start w:val="1"/>
      <w:numFmt w:val="lowerLetter"/>
      <w:lvlText w:val="%8."/>
      <w:lvlJc w:val="left"/>
      <w:pPr>
        <w:ind w:left="5688" w:hanging="360"/>
      </w:pPr>
    </w:lvl>
    <w:lvl w:ilvl="8" w:tplc="0409001B" w:tentative="1">
      <w:start w:val="1"/>
      <w:numFmt w:val="lowerRoman"/>
      <w:lvlText w:val="%9."/>
      <w:lvlJc w:val="right"/>
      <w:pPr>
        <w:ind w:left="6408" w:hanging="180"/>
      </w:pPr>
    </w:lvl>
  </w:abstractNum>
  <w:abstractNum w:abstractNumId="3" w15:restartNumberingAfterBreak="0">
    <w:nsid w:val="5D9C61E5"/>
    <w:multiLevelType w:val="hybridMultilevel"/>
    <w:tmpl w:val="2C54E0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37982767">
    <w:abstractNumId w:val="3"/>
  </w:num>
  <w:num w:numId="2" w16cid:durableId="1806463002">
    <w:abstractNumId w:val="1"/>
  </w:num>
  <w:num w:numId="3" w16cid:durableId="375349867">
    <w:abstractNumId w:val="0"/>
  </w:num>
  <w:num w:numId="4" w16cid:durableId="181370995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proofState w:spelling="clean" w:grammar="clean"/>
  <w:defaultTabStop w:val="288"/>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A3tDSxMDY3Nzc1MjVR0lEKTi0uzszPAykwNKoFANdzByMtAAAA"/>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2f0vwtp79dfd5et5z85zpegz9z9s0ppsaet&quot;&gt;GC Paper Draft v1_endnote&lt;record-ids&gt;&lt;item&gt;28&lt;/item&gt;&lt;item&gt;65&lt;/item&gt;&lt;/record-ids&gt;&lt;/item&gt;&lt;/Libraries&gt;"/>
  </w:docVars>
  <w:rsids>
    <w:rsidRoot w:val="00D80626"/>
    <w:rsid w:val="00000A73"/>
    <w:rsid w:val="00001D52"/>
    <w:rsid w:val="00001D57"/>
    <w:rsid w:val="00001E38"/>
    <w:rsid w:val="00002FA6"/>
    <w:rsid w:val="00004418"/>
    <w:rsid w:val="0000465B"/>
    <w:rsid w:val="0000511C"/>
    <w:rsid w:val="00005C5C"/>
    <w:rsid w:val="00006717"/>
    <w:rsid w:val="000070E5"/>
    <w:rsid w:val="00007F29"/>
    <w:rsid w:val="00010A1E"/>
    <w:rsid w:val="00010B82"/>
    <w:rsid w:val="00012CDA"/>
    <w:rsid w:val="000138A6"/>
    <w:rsid w:val="00014476"/>
    <w:rsid w:val="00014C79"/>
    <w:rsid w:val="000157B1"/>
    <w:rsid w:val="00016E80"/>
    <w:rsid w:val="000172A0"/>
    <w:rsid w:val="00020583"/>
    <w:rsid w:val="00020D29"/>
    <w:rsid w:val="00023489"/>
    <w:rsid w:val="00023EEF"/>
    <w:rsid w:val="00024441"/>
    <w:rsid w:val="000244FB"/>
    <w:rsid w:val="0002541D"/>
    <w:rsid w:val="00025C5A"/>
    <w:rsid w:val="00027097"/>
    <w:rsid w:val="00027217"/>
    <w:rsid w:val="000301FD"/>
    <w:rsid w:val="00031F2F"/>
    <w:rsid w:val="000350E2"/>
    <w:rsid w:val="00035E2B"/>
    <w:rsid w:val="00035F8C"/>
    <w:rsid w:val="000360F2"/>
    <w:rsid w:val="000362BD"/>
    <w:rsid w:val="00036BD2"/>
    <w:rsid w:val="00037687"/>
    <w:rsid w:val="0004032B"/>
    <w:rsid w:val="00041301"/>
    <w:rsid w:val="00041A85"/>
    <w:rsid w:val="00041E80"/>
    <w:rsid w:val="0004223B"/>
    <w:rsid w:val="00042403"/>
    <w:rsid w:val="00043DF9"/>
    <w:rsid w:val="000443F2"/>
    <w:rsid w:val="000446DD"/>
    <w:rsid w:val="00044847"/>
    <w:rsid w:val="000448F6"/>
    <w:rsid w:val="00044C6B"/>
    <w:rsid w:val="00044F83"/>
    <w:rsid w:val="0004678E"/>
    <w:rsid w:val="00046FA9"/>
    <w:rsid w:val="00046FF1"/>
    <w:rsid w:val="00047284"/>
    <w:rsid w:val="000500AE"/>
    <w:rsid w:val="00050195"/>
    <w:rsid w:val="000503DA"/>
    <w:rsid w:val="00053C27"/>
    <w:rsid w:val="0005441E"/>
    <w:rsid w:val="000545C2"/>
    <w:rsid w:val="00054E50"/>
    <w:rsid w:val="000552AC"/>
    <w:rsid w:val="00055E68"/>
    <w:rsid w:val="00055F3A"/>
    <w:rsid w:val="0005699A"/>
    <w:rsid w:val="00056BF7"/>
    <w:rsid w:val="00060674"/>
    <w:rsid w:val="00062031"/>
    <w:rsid w:val="00062091"/>
    <w:rsid w:val="00062366"/>
    <w:rsid w:val="000625BD"/>
    <w:rsid w:val="00064125"/>
    <w:rsid w:val="00064670"/>
    <w:rsid w:val="00064C46"/>
    <w:rsid w:val="00064D0F"/>
    <w:rsid w:val="00066390"/>
    <w:rsid w:val="00067D61"/>
    <w:rsid w:val="00070BDD"/>
    <w:rsid w:val="000724D7"/>
    <w:rsid w:val="0007276E"/>
    <w:rsid w:val="00072894"/>
    <w:rsid w:val="00072EA1"/>
    <w:rsid w:val="00073A00"/>
    <w:rsid w:val="00073EB1"/>
    <w:rsid w:val="0007561D"/>
    <w:rsid w:val="000756AD"/>
    <w:rsid w:val="0007639A"/>
    <w:rsid w:val="00077ECA"/>
    <w:rsid w:val="00080031"/>
    <w:rsid w:val="00082EEC"/>
    <w:rsid w:val="000834F3"/>
    <w:rsid w:val="00084E09"/>
    <w:rsid w:val="00084F03"/>
    <w:rsid w:val="00085517"/>
    <w:rsid w:val="00086027"/>
    <w:rsid w:val="0008605E"/>
    <w:rsid w:val="000871CD"/>
    <w:rsid w:val="0009060E"/>
    <w:rsid w:val="00090982"/>
    <w:rsid w:val="00090E5D"/>
    <w:rsid w:val="00091935"/>
    <w:rsid w:val="0009214D"/>
    <w:rsid w:val="00092B0E"/>
    <w:rsid w:val="00092C01"/>
    <w:rsid w:val="00093468"/>
    <w:rsid w:val="00094DE4"/>
    <w:rsid w:val="00095107"/>
    <w:rsid w:val="000956A6"/>
    <w:rsid w:val="00095B2B"/>
    <w:rsid w:val="000969E1"/>
    <w:rsid w:val="000A0530"/>
    <w:rsid w:val="000A0621"/>
    <w:rsid w:val="000A1705"/>
    <w:rsid w:val="000A1AEB"/>
    <w:rsid w:val="000A2197"/>
    <w:rsid w:val="000A219C"/>
    <w:rsid w:val="000A2621"/>
    <w:rsid w:val="000A3E8D"/>
    <w:rsid w:val="000A40E3"/>
    <w:rsid w:val="000A4F73"/>
    <w:rsid w:val="000A6170"/>
    <w:rsid w:val="000A682E"/>
    <w:rsid w:val="000A6B99"/>
    <w:rsid w:val="000A6C90"/>
    <w:rsid w:val="000A6DB4"/>
    <w:rsid w:val="000A6DF2"/>
    <w:rsid w:val="000A758A"/>
    <w:rsid w:val="000A76D5"/>
    <w:rsid w:val="000A7F6F"/>
    <w:rsid w:val="000B000D"/>
    <w:rsid w:val="000B031A"/>
    <w:rsid w:val="000B1812"/>
    <w:rsid w:val="000B18AB"/>
    <w:rsid w:val="000B39E3"/>
    <w:rsid w:val="000B4798"/>
    <w:rsid w:val="000B553D"/>
    <w:rsid w:val="000B5CAB"/>
    <w:rsid w:val="000B6428"/>
    <w:rsid w:val="000B6A71"/>
    <w:rsid w:val="000B72F5"/>
    <w:rsid w:val="000B7D45"/>
    <w:rsid w:val="000C07F9"/>
    <w:rsid w:val="000C20BC"/>
    <w:rsid w:val="000C215E"/>
    <w:rsid w:val="000C35B9"/>
    <w:rsid w:val="000C364F"/>
    <w:rsid w:val="000C4EA1"/>
    <w:rsid w:val="000C4ECD"/>
    <w:rsid w:val="000C50EA"/>
    <w:rsid w:val="000C5BDB"/>
    <w:rsid w:val="000C6E77"/>
    <w:rsid w:val="000C6FA0"/>
    <w:rsid w:val="000C742F"/>
    <w:rsid w:val="000D0F52"/>
    <w:rsid w:val="000D30DA"/>
    <w:rsid w:val="000D6450"/>
    <w:rsid w:val="000D68B9"/>
    <w:rsid w:val="000E03E7"/>
    <w:rsid w:val="000E0DF5"/>
    <w:rsid w:val="000E0F7A"/>
    <w:rsid w:val="000E2225"/>
    <w:rsid w:val="000E223F"/>
    <w:rsid w:val="000E3637"/>
    <w:rsid w:val="000E3A5E"/>
    <w:rsid w:val="000E49E8"/>
    <w:rsid w:val="000E4C64"/>
    <w:rsid w:val="000E4C90"/>
    <w:rsid w:val="000E4D65"/>
    <w:rsid w:val="000E4EBE"/>
    <w:rsid w:val="000E6B93"/>
    <w:rsid w:val="000E7574"/>
    <w:rsid w:val="000E780D"/>
    <w:rsid w:val="000F01B0"/>
    <w:rsid w:val="000F1B75"/>
    <w:rsid w:val="000F3448"/>
    <w:rsid w:val="000F4D76"/>
    <w:rsid w:val="000F51C8"/>
    <w:rsid w:val="000F61C3"/>
    <w:rsid w:val="000F6312"/>
    <w:rsid w:val="000F68C5"/>
    <w:rsid w:val="0010038E"/>
    <w:rsid w:val="00100529"/>
    <w:rsid w:val="00100718"/>
    <w:rsid w:val="0010075E"/>
    <w:rsid w:val="00100FCE"/>
    <w:rsid w:val="00101989"/>
    <w:rsid w:val="00101A97"/>
    <w:rsid w:val="001035EC"/>
    <w:rsid w:val="00103666"/>
    <w:rsid w:val="001045F6"/>
    <w:rsid w:val="00104C20"/>
    <w:rsid w:val="00105020"/>
    <w:rsid w:val="0010564C"/>
    <w:rsid w:val="001064D5"/>
    <w:rsid w:val="0010663E"/>
    <w:rsid w:val="001066B9"/>
    <w:rsid w:val="001075B4"/>
    <w:rsid w:val="00107C89"/>
    <w:rsid w:val="00107DBA"/>
    <w:rsid w:val="0011079B"/>
    <w:rsid w:val="0011104F"/>
    <w:rsid w:val="00111E46"/>
    <w:rsid w:val="001127D8"/>
    <w:rsid w:val="001136AC"/>
    <w:rsid w:val="0011388B"/>
    <w:rsid w:val="001138A2"/>
    <w:rsid w:val="00113FD8"/>
    <w:rsid w:val="00114933"/>
    <w:rsid w:val="00116B24"/>
    <w:rsid w:val="001176B2"/>
    <w:rsid w:val="00117F21"/>
    <w:rsid w:val="001200A1"/>
    <w:rsid w:val="00120D76"/>
    <w:rsid w:val="00122218"/>
    <w:rsid w:val="001239C4"/>
    <w:rsid w:val="0012449B"/>
    <w:rsid w:val="00125859"/>
    <w:rsid w:val="00125EA3"/>
    <w:rsid w:val="00126084"/>
    <w:rsid w:val="001262EA"/>
    <w:rsid w:val="00126A9E"/>
    <w:rsid w:val="00126F27"/>
    <w:rsid w:val="00127F4E"/>
    <w:rsid w:val="00130AC0"/>
    <w:rsid w:val="001315AC"/>
    <w:rsid w:val="00131948"/>
    <w:rsid w:val="001324CC"/>
    <w:rsid w:val="001325BA"/>
    <w:rsid w:val="00132B7D"/>
    <w:rsid w:val="00133E7F"/>
    <w:rsid w:val="0013430D"/>
    <w:rsid w:val="00134DB0"/>
    <w:rsid w:val="00134F39"/>
    <w:rsid w:val="00135E20"/>
    <w:rsid w:val="00136BEE"/>
    <w:rsid w:val="001401A6"/>
    <w:rsid w:val="00140430"/>
    <w:rsid w:val="001413A1"/>
    <w:rsid w:val="0014199D"/>
    <w:rsid w:val="00141ABA"/>
    <w:rsid w:val="00142802"/>
    <w:rsid w:val="001429E8"/>
    <w:rsid w:val="00142AEB"/>
    <w:rsid w:val="00142CC5"/>
    <w:rsid w:val="00143020"/>
    <w:rsid w:val="0014337C"/>
    <w:rsid w:val="001433CF"/>
    <w:rsid w:val="00145415"/>
    <w:rsid w:val="0014680C"/>
    <w:rsid w:val="00146C6A"/>
    <w:rsid w:val="0014709D"/>
    <w:rsid w:val="00150273"/>
    <w:rsid w:val="00150835"/>
    <w:rsid w:val="00150DC1"/>
    <w:rsid w:val="00150FE6"/>
    <w:rsid w:val="0015203E"/>
    <w:rsid w:val="0015323C"/>
    <w:rsid w:val="00153954"/>
    <w:rsid w:val="00153D28"/>
    <w:rsid w:val="00154DA5"/>
    <w:rsid w:val="00156C72"/>
    <w:rsid w:val="00157652"/>
    <w:rsid w:val="00160B32"/>
    <w:rsid w:val="00162D87"/>
    <w:rsid w:val="00164BE8"/>
    <w:rsid w:val="00166B6A"/>
    <w:rsid w:val="00167F9D"/>
    <w:rsid w:val="001702AA"/>
    <w:rsid w:val="00170F5F"/>
    <w:rsid w:val="0017125E"/>
    <w:rsid w:val="00171927"/>
    <w:rsid w:val="00172960"/>
    <w:rsid w:val="001729FA"/>
    <w:rsid w:val="001735AB"/>
    <w:rsid w:val="0017434F"/>
    <w:rsid w:val="001752C7"/>
    <w:rsid w:val="001753EF"/>
    <w:rsid w:val="00175EBD"/>
    <w:rsid w:val="0017607E"/>
    <w:rsid w:val="001760B6"/>
    <w:rsid w:val="00176439"/>
    <w:rsid w:val="001765E2"/>
    <w:rsid w:val="0017755D"/>
    <w:rsid w:val="00177FE9"/>
    <w:rsid w:val="00181893"/>
    <w:rsid w:val="00182B0A"/>
    <w:rsid w:val="00182DC5"/>
    <w:rsid w:val="001832BA"/>
    <w:rsid w:val="00184402"/>
    <w:rsid w:val="001847A2"/>
    <w:rsid w:val="00184880"/>
    <w:rsid w:val="001853D3"/>
    <w:rsid w:val="00185DB8"/>
    <w:rsid w:val="001865F2"/>
    <w:rsid w:val="00191603"/>
    <w:rsid w:val="00192BC4"/>
    <w:rsid w:val="001933DA"/>
    <w:rsid w:val="00195205"/>
    <w:rsid w:val="001959E6"/>
    <w:rsid w:val="00196415"/>
    <w:rsid w:val="00196BD2"/>
    <w:rsid w:val="0019726E"/>
    <w:rsid w:val="001979AB"/>
    <w:rsid w:val="001979FD"/>
    <w:rsid w:val="001A1491"/>
    <w:rsid w:val="001A25E5"/>
    <w:rsid w:val="001A2BB2"/>
    <w:rsid w:val="001A35F2"/>
    <w:rsid w:val="001A3836"/>
    <w:rsid w:val="001A4886"/>
    <w:rsid w:val="001A49BC"/>
    <w:rsid w:val="001A64F9"/>
    <w:rsid w:val="001A6590"/>
    <w:rsid w:val="001A7F93"/>
    <w:rsid w:val="001B0919"/>
    <w:rsid w:val="001B0C66"/>
    <w:rsid w:val="001B0FA2"/>
    <w:rsid w:val="001B2507"/>
    <w:rsid w:val="001B25F9"/>
    <w:rsid w:val="001B4010"/>
    <w:rsid w:val="001B4287"/>
    <w:rsid w:val="001B472B"/>
    <w:rsid w:val="001B69B7"/>
    <w:rsid w:val="001C07D3"/>
    <w:rsid w:val="001C1669"/>
    <w:rsid w:val="001C1F74"/>
    <w:rsid w:val="001C3982"/>
    <w:rsid w:val="001C3C5D"/>
    <w:rsid w:val="001C5491"/>
    <w:rsid w:val="001C62EE"/>
    <w:rsid w:val="001C6E46"/>
    <w:rsid w:val="001C730B"/>
    <w:rsid w:val="001C741E"/>
    <w:rsid w:val="001C7685"/>
    <w:rsid w:val="001C7CD5"/>
    <w:rsid w:val="001C7FA6"/>
    <w:rsid w:val="001D018B"/>
    <w:rsid w:val="001D03B5"/>
    <w:rsid w:val="001D0B1D"/>
    <w:rsid w:val="001D0D7B"/>
    <w:rsid w:val="001D10E7"/>
    <w:rsid w:val="001D1318"/>
    <w:rsid w:val="001D2A8B"/>
    <w:rsid w:val="001D349A"/>
    <w:rsid w:val="001D4660"/>
    <w:rsid w:val="001D48EC"/>
    <w:rsid w:val="001D55C1"/>
    <w:rsid w:val="001D619E"/>
    <w:rsid w:val="001D6999"/>
    <w:rsid w:val="001D69DE"/>
    <w:rsid w:val="001D6AB2"/>
    <w:rsid w:val="001D7853"/>
    <w:rsid w:val="001E131B"/>
    <w:rsid w:val="001E1D6B"/>
    <w:rsid w:val="001E1E77"/>
    <w:rsid w:val="001E3A3B"/>
    <w:rsid w:val="001E3F91"/>
    <w:rsid w:val="001E45C6"/>
    <w:rsid w:val="001E6EF9"/>
    <w:rsid w:val="001E75A0"/>
    <w:rsid w:val="001F11D2"/>
    <w:rsid w:val="001F16B2"/>
    <w:rsid w:val="001F21B8"/>
    <w:rsid w:val="001F2273"/>
    <w:rsid w:val="001F37C6"/>
    <w:rsid w:val="001F3C8F"/>
    <w:rsid w:val="001F3EE7"/>
    <w:rsid w:val="001F5091"/>
    <w:rsid w:val="001F586C"/>
    <w:rsid w:val="001F5C5F"/>
    <w:rsid w:val="001F680A"/>
    <w:rsid w:val="001F6ADD"/>
    <w:rsid w:val="001F7A2B"/>
    <w:rsid w:val="001F7C42"/>
    <w:rsid w:val="00200741"/>
    <w:rsid w:val="00200C8E"/>
    <w:rsid w:val="00202C46"/>
    <w:rsid w:val="00202FCB"/>
    <w:rsid w:val="00203128"/>
    <w:rsid w:val="002032F0"/>
    <w:rsid w:val="00203609"/>
    <w:rsid w:val="00205070"/>
    <w:rsid w:val="00205873"/>
    <w:rsid w:val="0021012B"/>
    <w:rsid w:val="00210360"/>
    <w:rsid w:val="002109FB"/>
    <w:rsid w:val="002112FF"/>
    <w:rsid w:val="0021290D"/>
    <w:rsid w:val="00212DA6"/>
    <w:rsid w:val="00212E45"/>
    <w:rsid w:val="00213652"/>
    <w:rsid w:val="00213816"/>
    <w:rsid w:val="002141DA"/>
    <w:rsid w:val="00214D8A"/>
    <w:rsid w:val="00215EE9"/>
    <w:rsid w:val="00216B28"/>
    <w:rsid w:val="00216DAB"/>
    <w:rsid w:val="00220E55"/>
    <w:rsid w:val="002225C0"/>
    <w:rsid w:val="00222720"/>
    <w:rsid w:val="00222F4E"/>
    <w:rsid w:val="0022300F"/>
    <w:rsid w:val="0022484D"/>
    <w:rsid w:val="00226950"/>
    <w:rsid w:val="00226E04"/>
    <w:rsid w:val="0023055A"/>
    <w:rsid w:val="00230802"/>
    <w:rsid w:val="002309A9"/>
    <w:rsid w:val="00231731"/>
    <w:rsid w:val="002319C5"/>
    <w:rsid w:val="002324FB"/>
    <w:rsid w:val="00233436"/>
    <w:rsid w:val="002334FC"/>
    <w:rsid w:val="0023356F"/>
    <w:rsid w:val="0023361D"/>
    <w:rsid w:val="00235E02"/>
    <w:rsid w:val="002364CC"/>
    <w:rsid w:val="002368EB"/>
    <w:rsid w:val="0023788C"/>
    <w:rsid w:val="00237AA3"/>
    <w:rsid w:val="00241DE2"/>
    <w:rsid w:val="002427D7"/>
    <w:rsid w:val="00244BC9"/>
    <w:rsid w:val="00244EEC"/>
    <w:rsid w:val="0024544E"/>
    <w:rsid w:val="002458FB"/>
    <w:rsid w:val="00245CBA"/>
    <w:rsid w:val="00246A01"/>
    <w:rsid w:val="00246A11"/>
    <w:rsid w:val="00246B17"/>
    <w:rsid w:val="00246E10"/>
    <w:rsid w:val="00246FFD"/>
    <w:rsid w:val="00247C72"/>
    <w:rsid w:val="002504CC"/>
    <w:rsid w:val="00250C02"/>
    <w:rsid w:val="0025155F"/>
    <w:rsid w:val="002516BF"/>
    <w:rsid w:val="00251B7D"/>
    <w:rsid w:val="002530DE"/>
    <w:rsid w:val="00253284"/>
    <w:rsid w:val="002535F5"/>
    <w:rsid w:val="002539DF"/>
    <w:rsid w:val="00254038"/>
    <w:rsid w:val="00254404"/>
    <w:rsid w:val="002553B4"/>
    <w:rsid w:val="002564D9"/>
    <w:rsid w:val="002568E0"/>
    <w:rsid w:val="00256E39"/>
    <w:rsid w:val="002573CF"/>
    <w:rsid w:val="002574EB"/>
    <w:rsid w:val="00257758"/>
    <w:rsid w:val="00257E46"/>
    <w:rsid w:val="00257E4F"/>
    <w:rsid w:val="00260DEE"/>
    <w:rsid w:val="00261DAB"/>
    <w:rsid w:val="0026240D"/>
    <w:rsid w:val="002635B6"/>
    <w:rsid w:val="0026537B"/>
    <w:rsid w:val="00267630"/>
    <w:rsid w:val="00267A94"/>
    <w:rsid w:val="0027232F"/>
    <w:rsid w:val="002726BA"/>
    <w:rsid w:val="002729B5"/>
    <w:rsid w:val="00273290"/>
    <w:rsid w:val="002733E4"/>
    <w:rsid w:val="0027385A"/>
    <w:rsid w:val="00275508"/>
    <w:rsid w:val="00276712"/>
    <w:rsid w:val="00277B5E"/>
    <w:rsid w:val="00277B8F"/>
    <w:rsid w:val="00280995"/>
    <w:rsid w:val="00280BF7"/>
    <w:rsid w:val="00281290"/>
    <w:rsid w:val="002817D0"/>
    <w:rsid w:val="00282148"/>
    <w:rsid w:val="00282800"/>
    <w:rsid w:val="00282C0B"/>
    <w:rsid w:val="0028323F"/>
    <w:rsid w:val="0028409F"/>
    <w:rsid w:val="00284CFB"/>
    <w:rsid w:val="00284E21"/>
    <w:rsid w:val="00284E53"/>
    <w:rsid w:val="00285A78"/>
    <w:rsid w:val="00285D2B"/>
    <w:rsid w:val="00287DA0"/>
    <w:rsid w:val="00287FEC"/>
    <w:rsid w:val="002917D1"/>
    <w:rsid w:val="00291B79"/>
    <w:rsid w:val="002928CB"/>
    <w:rsid w:val="0029296E"/>
    <w:rsid w:val="00293A5D"/>
    <w:rsid w:val="00293DA2"/>
    <w:rsid w:val="00293EE3"/>
    <w:rsid w:val="002947D8"/>
    <w:rsid w:val="00294881"/>
    <w:rsid w:val="002948B7"/>
    <w:rsid w:val="00294A7C"/>
    <w:rsid w:val="00295ED8"/>
    <w:rsid w:val="00296135"/>
    <w:rsid w:val="00296257"/>
    <w:rsid w:val="0029799B"/>
    <w:rsid w:val="00297A60"/>
    <w:rsid w:val="00297D48"/>
    <w:rsid w:val="00297D75"/>
    <w:rsid w:val="002A0024"/>
    <w:rsid w:val="002A01B9"/>
    <w:rsid w:val="002A06C2"/>
    <w:rsid w:val="002A118E"/>
    <w:rsid w:val="002A1E0C"/>
    <w:rsid w:val="002A20F2"/>
    <w:rsid w:val="002A303F"/>
    <w:rsid w:val="002A3599"/>
    <w:rsid w:val="002A3E5A"/>
    <w:rsid w:val="002A5A77"/>
    <w:rsid w:val="002A6052"/>
    <w:rsid w:val="002A6704"/>
    <w:rsid w:val="002A725D"/>
    <w:rsid w:val="002A72CB"/>
    <w:rsid w:val="002B0D0B"/>
    <w:rsid w:val="002B0E37"/>
    <w:rsid w:val="002B19C1"/>
    <w:rsid w:val="002B1F56"/>
    <w:rsid w:val="002B371F"/>
    <w:rsid w:val="002B3D9D"/>
    <w:rsid w:val="002B47B7"/>
    <w:rsid w:val="002B5147"/>
    <w:rsid w:val="002B5A45"/>
    <w:rsid w:val="002B6174"/>
    <w:rsid w:val="002B6B45"/>
    <w:rsid w:val="002C024C"/>
    <w:rsid w:val="002C053E"/>
    <w:rsid w:val="002C10AD"/>
    <w:rsid w:val="002C159E"/>
    <w:rsid w:val="002C1624"/>
    <w:rsid w:val="002C2190"/>
    <w:rsid w:val="002C29D7"/>
    <w:rsid w:val="002C3BBB"/>
    <w:rsid w:val="002C4E79"/>
    <w:rsid w:val="002C5E59"/>
    <w:rsid w:val="002D16E9"/>
    <w:rsid w:val="002D1D6D"/>
    <w:rsid w:val="002D288B"/>
    <w:rsid w:val="002D379E"/>
    <w:rsid w:val="002D3830"/>
    <w:rsid w:val="002D3AD2"/>
    <w:rsid w:val="002D3E21"/>
    <w:rsid w:val="002D59DC"/>
    <w:rsid w:val="002D5B65"/>
    <w:rsid w:val="002D631B"/>
    <w:rsid w:val="002D6377"/>
    <w:rsid w:val="002D6B47"/>
    <w:rsid w:val="002D77B7"/>
    <w:rsid w:val="002D7B1D"/>
    <w:rsid w:val="002E01E1"/>
    <w:rsid w:val="002E104D"/>
    <w:rsid w:val="002E19F1"/>
    <w:rsid w:val="002E287F"/>
    <w:rsid w:val="002E2A30"/>
    <w:rsid w:val="002E4937"/>
    <w:rsid w:val="002E5F14"/>
    <w:rsid w:val="002E6A56"/>
    <w:rsid w:val="002E6B0F"/>
    <w:rsid w:val="002E702C"/>
    <w:rsid w:val="002F0BD2"/>
    <w:rsid w:val="002F13C0"/>
    <w:rsid w:val="002F1AB3"/>
    <w:rsid w:val="002F29A6"/>
    <w:rsid w:val="002F2A34"/>
    <w:rsid w:val="002F4BB6"/>
    <w:rsid w:val="002F7115"/>
    <w:rsid w:val="002F74C0"/>
    <w:rsid w:val="003000B3"/>
    <w:rsid w:val="00300734"/>
    <w:rsid w:val="0030100E"/>
    <w:rsid w:val="003022F4"/>
    <w:rsid w:val="00303B7D"/>
    <w:rsid w:val="003040D7"/>
    <w:rsid w:val="00304191"/>
    <w:rsid w:val="003042FD"/>
    <w:rsid w:val="003052DB"/>
    <w:rsid w:val="003058A3"/>
    <w:rsid w:val="00305FEB"/>
    <w:rsid w:val="003060D2"/>
    <w:rsid w:val="00306A0A"/>
    <w:rsid w:val="003076D0"/>
    <w:rsid w:val="00310876"/>
    <w:rsid w:val="00310E54"/>
    <w:rsid w:val="003111C1"/>
    <w:rsid w:val="003113A9"/>
    <w:rsid w:val="00312875"/>
    <w:rsid w:val="00312AFC"/>
    <w:rsid w:val="00312C3C"/>
    <w:rsid w:val="0031492B"/>
    <w:rsid w:val="003156ED"/>
    <w:rsid w:val="00316574"/>
    <w:rsid w:val="00316849"/>
    <w:rsid w:val="00316857"/>
    <w:rsid w:val="0031779A"/>
    <w:rsid w:val="00317DF0"/>
    <w:rsid w:val="00317DF2"/>
    <w:rsid w:val="00320042"/>
    <w:rsid w:val="00320C55"/>
    <w:rsid w:val="00321B69"/>
    <w:rsid w:val="0032232B"/>
    <w:rsid w:val="00322922"/>
    <w:rsid w:val="00322AC9"/>
    <w:rsid w:val="00323B44"/>
    <w:rsid w:val="003240E0"/>
    <w:rsid w:val="003240F5"/>
    <w:rsid w:val="00324221"/>
    <w:rsid w:val="00324909"/>
    <w:rsid w:val="00324C90"/>
    <w:rsid w:val="00325610"/>
    <w:rsid w:val="00326E91"/>
    <w:rsid w:val="00331291"/>
    <w:rsid w:val="003333A2"/>
    <w:rsid w:val="003341ED"/>
    <w:rsid w:val="003369F1"/>
    <w:rsid w:val="00337748"/>
    <w:rsid w:val="00340560"/>
    <w:rsid w:val="00340770"/>
    <w:rsid w:val="00342149"/>
    <w:rsid w:val="00342235"/>
    <w:rsid w:val="00342612"/>
    <w:rsid w:val="00344B41"/>
    <w:rsid w:val="003455F5"/>
    <w:rsid w:val="00345910"/>
    <w:rsid w:val="0034619C"/>
    <w:rsid w:val="00346925"/>
    <w:rsid w:val="003508E4"/>
    <w:rsid w:val="00350A88"/>
    <w:rsid w:val="00351659"/>
    <w:rsid w:val="00351B44"/>
    <w:rsid w:val="00351F04"/>
    <w:rsid w:val="00352809"/>
    <w:rsid w:val="00352BAF"/>
    <w:rsid w:val="0035306A"/>
    <w:rsid w:val="003538C0"/>
    <w:rsid w:val="00353D0B"/>
    <w:rsid w:val="0035560A"/>
    <w:rsid w:val="00356DCE"/>
    <w:rsid w:val="00360E7E"/>
    <w:rsid w:val="00360FE5"/>
    <w:rsid w:val="00361E55"/>
    <w:rsid w:val="0036261A"/>
    <w:rsid w:val="00362772"/>
    <w:rsid w:val="0036334F"/>
    <w:rsid w:val="003633E8"/>
    <w:rsid w:val="00364594"/>
    <w:rsid w:val="00364791"/>
    <w:rsid w:val="00364A56"/>
    <w:rsid w:val="00364B52"/>
    <w:rsid w:val="00364C34"/>
    <w:rsid w:val="003650DE"/>
    <w:rsid w:val="00365D74"/>
    <w:rsid w:val="003665F3"/>
    <w:rsid w:val="00366FA4"/>
    <w:rsid w:val="003671A7"/>
    <w:rsid w:val="00367556"/>
    <w:rsid w:val="003678B7"/>
    <w:rsid w:val="00370CF3"/>
    <w:rsid w:val="00374DF1"/>
    <w:rsid w:val="00375C21"/>
    <w:rsid w:val="00375CC5"/>
    <w:rsid w:val="00375DA3"/>
    <w:rsid w:val="003764BB"/>
    <w:rsid w:val="00380092"/>
    <w:rsid w:val="003808D0"/>
    <w:rsid w:val="003815C6"/>
    <w:rsid w:val="00381725"/>
    <w:rsid w:val="00382E65"/>
    <w:rsid w:val="00383207"/>
    <w:rsid w:val="00383E25"/>
    <w:rsid w:val="003842E5"/>
    <w:rsid w:val="00384B1C"/>
    <w:rsid w:val="003851F1"/>
    <w:rsid w:val="00387902"/>
    <w:rsid w:val="00387E9A"/>
    <w:rsid w:val="00390FD9"/>
    <w:rsid w:val="00391056"/>
    <w:rsid w:val="003927AA"/>
    <w:rsid w:val="003934A3"/>
    <w:rsid w:val="003935E1"/>
    <w:rsid w:val="0039364B"/>
    <w:rsid w:val="00393A42"/>
    <w:rsid w:val="00393E80"/>
    <w:rsid w:val="003952C5"/>
    <w:rsid w:val="0039593A"/>
    <w:rsid w:val="00395B0D"/>
    <w:rsid w:val="00395CD5"/>
    <w:rsid w:val="00395DED"/>
    <w:rsid w:val="003973FC"/>
    <w:rsid w:val="003A0787"/>
    <w:rsid w:val="003A096D"/>
    <w:rsid w:val="003A1DE4"/>
    <w:rsid w:val="003A2287"/>
    <w:rsid w:val="003A2582"/>
    <w:rsid w:val="003A2C8A"/>
    <w:rsid w:val="003A2DB5"/>
    <w:rsid w:val="003A33BB"/>
    <w:rsid w:val="003A395C"/>
    <w:rsid w:val="003A5000"/>
    <w:rsid w:val="003A6CA4"/>
    <w:rsid w:val="003B005A"/>
    <w:rsid w:val="003B0D5B"/>
    <w:rsid w:val="003B1065"/>
    <w:rsid w:val="003B159F"/>
    <w:rsid w:val="003B33DF"/>
    <w:rsid w:val="003B3811"/>
    <w:rsid w:val="003B5241"/>
    <w:rsid w:val="003B5E5A"/>
    <w:rsid w:val="003B654D"/>
    <w:rsid w:val="003B73EB"/>
    <w:rsid w:val="003B7757"/>
    <w:rsid w:val="003B7E9D"/>
    <w:rsid w:val="003C009E"/>
    <w:rsid w:val="003C0B16"/>
    <w:rsid w:val="003C18F8"/>
    <w:rsid w:val="003C20D3"/>
    <w:rsid w:val="003C3209"/>
    <w:rsid w:val="003C5053"/>
    <w:rsid w:val="003C52A7"/>
    <w:rsid w:val="003C6065"/>
    <w:rsid w:val="003C70A5"/>
    <w:rsid w:val="003C7200"/>
    <w:rsid w:val="003C7C35"/>
    <w:rsid w:val="003D0934"/>
    <w:rsid w:val="003D0CD2"/>
    <w:rsid w:val="003D0FEA"/>
    <w:rsid w:val="003D22A4"/>
    <w:rsid w:val="003D265E"/>
    <w:rsid w:val="003D3074"/>
    <w:rsid w:val="003D3DD7"/>
    <w:rsid w:val="003D44A2"/>
    <w:rsid w:val="003D4EAA"/>
    <w:rsid w:val="003D5028"/>
    <w:rsid w:val="003D57FA"/>
    <w:rsid w:val="003D63F5"/>
    <w:rsid w:val="003D7279"/>
    <w:rsid w:val="003D72E3"/>
    <w:rsid w:val="003D7B72"/>
    <w:rsid w:val="003E017A"/>
    <w:rsid w:val="003E0574"/>
    <w:rsid w:val="003E298E"/>
    <w:rsid w:val="003E31EC"/>
    <w:rsid w:val="003E3A57"/>
    <w:rsid w:val="003E4552"/>
    <w:rsid w:val="003E4C03"/>
    <w:rsid w:val="003E4D0B"/>
    <w:rsid w:val="003E4DEA"/>
    <w:rsid w:val="003E4E80"/>
    <w:rsid w:val="003E5205"/>
    <w:rsid w:val="003E581A"/>
    <w:rsid w:val="003E5B6D"/>
    <w:rsid w:val="003E6050"/>
    <w:rsid w:val="003E6D98"/>
    <w:rsid w:val="003E77E4"/>
    <w:rsid w:val="003E7A89"/>
    <w:rsid w:val="003F07A8"/>
    <w:rsid w:val="003F07B8"/>
    <w:rsid w:val="003F07BD"/>
    <w:rsid w:val="003F0BE0"/>
    <w:rsid w:val="003F0D35"/>
    <w:rsid w:val="003F11F7"/>
    <w:rsid w:val="003F136D"/>
    <w:rsid w:val="003F1CEA"/>
    <w:rsid w:val="003F22FF"/>
    <w:rsid w:val="003F23DE"/>
    <w:rsid w:val="003F2A04"/>
    <w:rsid w:val="003F2C4C"/>
    <w:rsid w:val="003F2E4F"/>
    <w:rsid w:val="003F45AE"/>
    <w:rsid w:val="003F555F"/>
    <w:rsid w:val="003F557F"/>
    <w:rsid w:val="003F6E71"/>
    <w:rsid w:val="003F6FBD"/>
    <w:rsid w:val="003F726A"/>
    <w:rsid w:val="0040043F"/>
    <w:rsid w:val="00400619"/>
    <w:rsid w:val="00402840"/>
    <w:rsid w:val="00402EFE"/>
    <w:rsid w:val="00402F2F"/>
    <w:rsid w:val="0040304C"/>
    <w:rsid w:val="00403A50"/>
    <w:rsid w:val="0040444C"/>
    <w:rsid w:val="004045D8"/>
    <w:rsid w:val="00404929"/>
    <w:rsid w:val="00404AA2"/>
    <w:rsid w:val="0040624D"/>
    <w:rsid w:val="0040647F"/>
    <w:rsid w:val="004072B2"/>
    <w:rsid w:val="0040737A"/>
    <w:rsid w:val="00410671"/>
    <w:rsid w:val="00412A8F"/>
    <w:rsid w:val="00412D2D"/>
    <w:rsid w:val="00413173"/>
    <w:rsid w:val="004144D1"/>
    <w:rsid w:val="004145B0"/>
    <w:rsid w:val="00414FCF"/>
    <w:rsid w:val="00415284"/>
    <w:rsid w:val="00415670"/>
    <w:rsid w:val="00415ED9"/>
    <w:rsid w:val="00416BBC"/>
    <w:rsid w:val="00421616"/>
    <w:rsid w:val="00423CDC"/>
    <w:rsid w:val="00424252"/>
    <w:rsid w:val="0042429C"/>
    <w:rsid w:val="00425A04"/>
    <w:rsid w:val="00425B74"/>
    <w:rsid w:val="00425E70"/>
    <w:rsid w:val="004267AB"/>
    <w:rsid w:val="00427AC9"/>
    <w:rsid w:val="00427D00"/>
    <w:rsid w:val="00431D26"/>
    <w:rsid w:val="00431FE9"/>
    <w:rsid w:val="00434AE5"/>
    <w:rsid w:val="00436349"/>
    <w:rsid w:val="00436988"/>
    <w:rsid w:val="004376A9"/>
    <w:rsid w:val="00437F1E"/>
    <w:rsid w:val="00440B3A"/>
    <w:rsid w:val="004416D4"/>
    <w:rsid w:val="004438EA"/>
    <w:rsid w:val="004439D9"/>
    <w:rsid w:val="00443C94"/>
    <w:rsid w:val="00444F77"/>
    <w:rsid w:val="00444FCA"/>
    <w:rsid w:val="00446436"/>
    <w:rsid w:val="004464AC"/>
    <w:rsid w:val="00446CF9"/>
    <w:rsid w:val="0044715A"/>
    <w:rsid w:val="00450813"/>
    <w:rsid w:val="0045114A"/>
    <w:rsid w:val="004512EF"/>
    <w:rsid w:val="00452182"/>
    <w:rsid w:val="00452E47"/>
    <w:rsid w:val="00453CBC"/>
    <w:rsid w:val="00454044"/>
    <w:rsid w:val="00454962"/>
    <w:rsid w:val="0045524A"/>
    <w:rsid w:val="004554B5"/>
    <w:rsid w:val="00456DB6"/>
    <w:rsid w:val="00457827"/>
    <w:rsid w:val="00457A06"/>
    <w:rsid w:val="00457C77"/>
    <w:rsid w:val="0046030D"/>
    <w:rsid w:val="00460381"/>
    <w:rsid w:val="00460532"/>
    <w:rsid w:val="00460BFE"/>
    <w:rsid w:val="0046142C"/>
    <w:rsid w:val="004621E6"/>
    <w:rsid w:val="00463711"/>
    <w:rsid w:val="00463C51"/>
    <w:rsid w:val="00463D48"/>
    <w:rsid w:val="004640E7"/>
    <w:rsid w:val="00466A60"/>
    <w:rsid w:val="00467476"/>
    <w:rsid w:val="00467ECF"/>
    <w:rsid w:val="00470801"/>
    <w:rsid w:val="004708CF"/>
    <w:rsid w:val="00470F1C"/>
    <w:rsid w:val="00470F8B"/>
    <w:rsid w:val="004710B6"/>
    <w:rsid w:val="00472041"/>
    <w:rsid w:val="00472328"/>
    <w:rsid w:val="004723AE"/>
    <w:rsid w:val="0047504A"/>
    <w:rsid w:val="004757A6"/>
    <w:rsid w:val="00475FFA"/>
    <w:rsid w:val="00476463"/>
    <w:rsid w:val="00476616"/>
    <w:rsid w:val="00477C91"/>
    <w:rsid w:val="00477E9A"/>
    <w:rsid w:val="00480067"/>
    <w:rsid w:val="00480248"/>
    <w:rsid w:val="00480A24"/>
    <w:rsid w:val="00480BC4"/>
    <w:rsid w:val="00481C7D"/>
    <w:rsid w:val="004824B8"/>
    <w:rsid w:val="004836EA"/>
    <w:rsid w:val="00483851"/>
    <w:rsid w:val="00484C5C"/>
    <w:rsid w:val="00485016"/>
    <w:rsid w:val="004853CC"/>
    <w:rsid w:val="00485CE1"/>
    <w:rsid w:val="0048604D"/>
    <w:rsid w:val="00486BF4"/>
    <w:rsid w:val="00490527"/>
    <w:rsid w:val="00490B59"/>
    <w:rsid w:val="00490CC9"/>
    <w:rsid w:val="00491697"/>
    <w:rsid w:val="0049270E"/>
    <w:rsid w:val="004931D4"/>
    <w:rsid w:val="00493E65"/>
    <w:rsid w:val="0049422F"/>
    <w:rsid w:val="00494AF6"/>
    <w:rsid w:val="00494D5A"/>
    <w:rsid w:val="00495571"/>
    <w:rsid w:val="00497735"/>
    <w:rsid w:val="004A09CD"/>
    <w:rsid w:val="004A1261"/>
    <w:rsid w:val="004A14E2"/>
    <w:rsid w:val="004A157C"/>
    <w:rsid w:val="004A1837"/>
    <w:rsid w:val="004A1907"/>
    <w:rsid w:val="004A1AA1"/>
    <w:rsid w:val="004A2731"/>
    <w:rsid w:val="004A27E7"/>
    <w:rsid w:val="004A2B49"/>
    <w:rsid w:val="004A34FF"/>
    <w:rsid w:val="004A4558"/>
    <w:rsid w:val="004A553A"/>
    <w:rsid w:val="004A5700"/>
    <w:rsid w:val="004A61E2"/>
    <w:rsid w:val="004A6422"/>
    <w:rsid w:val="004A7751"/>
    <w:rsid w:val="004B0F45"/>
    <w:rsid w:val="004B20C3"/>
    <w:rsid w:val="004B3703"/>
    <w:rsid w:val="004B432C"/>
    <w:rsid w:val="004B43C1"/>
    <w:rsid w:val="004B58E1"/>
    <w:rsid w:val="004B5EBE"/>
    <w:rsid w:val="004B62F9"/>
    <w:rsid w:val="004C08E3"/>
    <w:rsid w:val="004C1703"/>
    <w:rsid w:val="004C1A3E"/>
    <w:rsid w:val="004C2326"/>
    <w:rsid w:val="004C2512"/>
    <w:rsid w:val="004C266B"/>
    <w:rsid w:val="004C295D"/>
    <w:rsid w:val="004C3483"/>
    <w:rsid w:val="004C459D"/>
    <w:rsid w:val="004C45BC"/>
    <w:rsid w:val="004C7180"/>
    <w:rsid w:val="004C7357"/>
    <w:rsid w:val="004C7858"/>
    <w:rsid w:val="004C7898"/>
    <w:rsid w:val="004D0483"/>
    <w:rsid w:val="004D0717"/>
    <w:rsid w:val="004D0FA8"/>
    <w:rsid w:val="004D0FF4"/>
    <w:rsid w:val="004D2112"/>
    <w:rsid w:val="004D21A2"/>
    <w:rsid w:val="004D2DD8"/>
    <w:rsid w:val="004D3386"/>
    <w:rsid w:val="004D3590"/>
    <w:rsid w:val="004D52C7"/>
    <w:rsid w:val="004D53DE"/>
    <w:rsid w:val="004D5B3E"/>
    <w:rsid w:val="004D5F9F"/>
    <w:rsid w:val="004D617A"/>
    <w:rsid w:val="004D7233"/>
    <w:rsid w:val="004D7457"/>
    <w:rsid w:val="004E06B0"/>
    <w:rsid w:val="004E1876"/>
    <w:rsid w:val="004E20B9"/>
    <w:rsid w:val="004E2D9E"/>
    <w:rsid w:val="004E2F1C"/>
    <w:rsid w:val="004E3D08"/>
    <w:rsid w:val="004E3EB3"/>
    <w:rsid w:val="004E43DD"/>
    <w:rsid w:val="004E5112"/>
    <w:rsid w:val="004E70CE"/>
    <w:rsid w:val="004E7C83"/>
    <w:rsid w:val="004F095E"/>
    <w:rsid w:val="004F0D60"/>
    <w:rsid w:val="004F0E31"/>
    <w:rsid w:val="004F1550"/>
    <w:rsid w:val="004F1961"/>
    <w:rsid w:val="004F23A8"/>
    <w:rsid w:val="004F2ED5"/>
    <w:rsid w:val="004F5AB7"/>
    <w:rsid w:val="004F6DE3"/>
    <w:rsid w:val="004F716B"/>
    <w:rsid w:val="004F718F"/>
    <w:rsid w:val="004F767D"/>
    <w:rsid w:val="00500244"/>
    <w:rsid w:val="005005D9"/>
    <w:rsid w:val="00501C69"/>
    <w:rsid w:val="005037A3"/>
    <w:rsid w:val="005041C3"/>
    <w:rsid w:val="0050438F"/>
    <w:rsid w:val="0050445B"/>
    <w:rsid w:val="0050530E"/>
    <w:rsid w:val="00505BE8"/>
    <w:rsid w:val="00505DEB"/>
    <w:rsid w:val="00506544"/>
    <w:rsid w:val="005079BF"/>
    <w:rsid w:val="00507BC2"/>
    <w:rsid w:val="00510B90"/>
    <w:rsid w:val="00510D35"/>
    <w:rsid w:val="00512E29"/>
    <w:rsid w:val="0051363D"/>
    <w:rsid w:val="005165A1"/>
    <w:rsid w:val="0051734D"/>
    <w:rsid w:val="0051748A"/>
    <w:rsid w:val="00520014"/>
    <w:rsid w:val="005201C8"/>
    <w:rsid w:val="00520AAD"/>
    <w:rsid w:val="00521050"/>
    <w:rsid w:val="00521326"/>
    <w:rsid w:val="005214DD"/>
    <w:rsid w:val="005220D5"/>
    <w:rsid w:val="00522ED7"/>
    <w:rsid w:val="005232EF"/>
    <w:rsid w:val="005246E8"/>
    <w:rsid w:val="00526191"/>
    <w:rsid w:val="0052643E"/>
    <w:rsid w:val="005264BC"/>
    <w:rsid w:val="005272DF"/>
    <w:rsid w:val="00530943"/>
    <w:rsid w:val="005315F0"/>
    <w:rsid w:val="00531B11"/>
    <w:rsid w:val="0053209C"/>
    <w:rsid w:val="00532432"/>
    <w:rsid w:val="005330DE"/>
    <w:rsid w:val="00533467"/>
    <w:rsid w:val="00534020"/>
    <w:rsid w:val="00534258"/>
    <w:rsid w:val="005346B8"/>
    <w:rsid w:val="005349B9"/>
    <w:rsid w:val="00535A9A"/>
    <w:rsid w:val="00536E9F"/>
    <w:rsid w:val="00536F11"/>
    <w:rsid w:val="00537A63"/>
    <w:rsid w:val="00540973"/>
    <w:rsid w:val="00541678"/>
    <w:rsid w:val="00541A91"/>
    <w:rsid w:val="005429CB"/>
    <w:rsid w:val="00542B4B"/>
    <w:rsid w:val="005431F0"/>
    <w:rsid w:val="00543C44"/>
    <w:rsid w:val="00544C46"/>
    <w:rsid w:val="00545152"/>
    <w:rsid w:val="00545586"/>
    <w:rsid w:val="00546BDE"/>
    <w:rsid w:val="0055010A"/>
    <w:rsid w:val="0055050A"/>
    <w:rsid w:val="00551ACA"/>
    <w:rsid w:val="005522D7"/>
    <w:rsid w:val="00555353"/>
    <w:rsid w:val="00555495"/>
    <w:rsid w:val="00555C31"/>
    <w:rsid w:val="005561DA"/>
    <w:rsid w:val="00556D90"/>
    <w:rsid w:val="0055736A"/>
    <w:rsid w:val="0055758E"/>
    <w:rsid w:val="005576AF"/>
    <w:rsid w:val="00560A1D"/>
    <w:rsid w:val="005626DD"/>
    <w:rsid w:val="0056382B"/>
    <w:rsid w:val="0056526A"/>
    <w:rsid w:val="00565CAA"/>
    <w:rsid w:val="005666C1"/>
    <w:rsid w:val="00566FAC"/>
    <w:rsid w:val="005678D2"/>
    <w:rsid w:val="005701D6"/>
    <w:rsid w:val="005705BA"/>
    <w:rsid w:val="00570706"/>
    <w:rsid w:val="0057096E"/>
    <w:rsid w:val="00570BF2"/>
    <w:rsid w:val="00570F80"/>
    <w:rsid w:val="00572C2A"/>
    <w:rsid w:val="00573698"/>
    <w:rsid w:val="005737C7"/>
    <w:rsid w:val="00576474"/>
    <w:rsid w:val="00576562"/>
    <w:rsid w:val="005777CE"/>
    <w:rsid w:val="005813FB"/>
    <w:rsid w:val="005839CE"/>
    <w:rsid w:val="00583A99"/>
    <w:rsid w:val="00584CF8"/>
    <w:rsid w:val="00584E55"/>
    <w:rsid w:val="00584FB1"/>
    <w:rsid w:val="005857E9"/>
    <w:rsid w:val="005867BC"/>
    <w:rsid w:val="0058708E"/>
    <w:rsid w:val="005876AE"/>
    <w:rsid w:val="00587B9F"/>
    <w:rsid w:val="0059003A"/>
    <w:rsid w:val="00590E6F"/>
    <w:rsid w:val="00591608"/>
    <w:rsid w:val="00591F7B"/>
    <w:rsid w:val="0059219A"/>
    <w:rsid w:val="005931AA"/>
    <w:rsid w:val="0059367D"/>
    <w:rsid w:val="005937E0"/>
    <w:rsid w:val="005945E8"/>
    <w:rsid w:val="005951B1"/>
    <w:rsid w:val="0059541F"/>
    <w:rsid w:val="0059581A"/>
    <w:rsid w:val="00596979"/>
    <w:rsid w:val="00597858"/>
    <w:rsid w:val="00597C90"/>
    <w:rsid w:val="00597FA0"/>
    <w:rsid w:val="00597FB8"/>
    <w:rsid w:val="005A0461"/>
    <w:rsid w:val="005A078E"/>
    <w:rsid w:val="005A088A"/>
    <w:rsid w:val="005A1553"/>
    <w:rsid w:val="005A18B5"/>
    <w:rsid w:val="005A245A"/>
    <w:rsid w:val="005A40E8"/>
    <w:rsid w:val="005A6C0C"/>
    <w:rsid w:val="005A7EF3"/>
    <w:rsid w:val="005B033D"/>
    <w:rsid w:val="005B0578"/>
    <w:rsid w:val="005B3CB8"/>
    <w:rsid w:val="005B4210"/>
    <w:rsid w:val="005B4E39"/>
    <w:rsid w:val="005B56E0"/>
    <w:rsid w:val="005B67E7"/>
    <w:rsid w:val="005C06B0"/>
    <w:rsid w:val="005C0BCA"/>
    <w:rsid w:val="005C1277"/>
    <w:rsid w:val="005C153F"/>
    <w:rsid w:val="005C197E"/>
    <w:rsid w:val="005C1AFC"/>
    <w:rsid w:val="005C1B41"/>
    <w:rsid w:val="005C1B61"/>
    <w:rsid w:val="005C1BB2"/>
    <w:rsid w:val="005C24CA"/>
    <w:rsid w:val="005C33F9"/>
    <w:rsid w:val="005C3470"/>
    <w:rsid w:val="005C37B2"/>
    <w:rsid w:val="005C39D0"/>
    <w:rsid w:val="005C4014"/>
    <w:rsid w:val="005C40C3"/>
    <w:rsid w:val="005C40C9"/>
    <w:rsid w:val="005C6B4F"/>
    <w:rsid w:val="005C6CA1"/>
    <w:rsid w:val="005C753B"/>
    <w:rsid w:val="005D1BA7"/>
    <w:rsid w:val="005D1CEC"/>
    <w:rsid w:val="005D22AF"/>
    <w:rsid w:val="005D2F97"/>
    <w:rsid w:val="005D35B2"/>
    <w:rsid w:val="005D3BB4"/>
    <w:rsid w:val="005D4226"/>
    <w:rsid w:val="005D460C"/>
    <w:rsid w:val="005D4977"/>
    <w:rsid w:val="005D4EEB"/>
    <w:rsid w:val="005D56A2"/>
    <w:rsid w:val="005D59C1"/>
    <w:rsid w:val="005D6EC7"/>
    <w:rsid w:val="005E081E"/>
    <w:rsid w:val="005E0AE1"/>
    <w:rsid w:val="005E1CE7"/>
    <w:rsid w:val="005E2398"/>
    <w:rsid w:val="005E2924"/>
    <w:rsid w:val="005E33FD"/>
    <w:rsid w:val="005E3C08"/>
    <w:rsid w:val="005E558C"/>
    <w:rsid w:val="005E5840"/>
    <w:rsid w:val="005E68C2"/>
    <w:rsid w:val="005E784A"/>
    <w:rsid w:val="005F0EAC"/>
    <w:rsid w:val="005F12D0"/>
    <w:rsid w:val="005F1351"/>
    <w:rsid w:val="005F1630"/>
    <w:rsid w:val="005F1D70"/>
    <w:rsid w:val="005F1ECF"/>
    <w:rsid w:val="005F2258"/>
    <w:rsid w:val="005F2AC9"/>
    <w:rsid w:val="005F2FF1"/>
    <w:rsid w:val="005F3330"/>
    <w:rsid w:val="005F41B8"/>
    <w:rsid w:val="005F4EC1"/>
    <w:rsid w:val="005F55E6"/>
    <w:rsid w:val="005F5A60"/>
    <w:rsid w:val="005F7133"/>
    <w:rsid w:val="005F7C80"/>
    <w:rsid w:val="00600C93"/>
    <w:rsid w:val="00600CCF"/>
    <w:rsid w:val="00601A8E"/>
    <w:rsid w:val="00602024"/>
    <w:rsid w:val="0060235B"/>
    <w:rsid w:val="0060442A"/>
    <w:rsid w:val="006046E5"/>
    <w:rsid w:val="00605D0D"/>
    <w:rsid w:val="006064FA"/>
    <w:rsid w:val="00607A44"/>
    <w:rsid w:val="0061027D"/>
    <w:rsid w:val="00611C96"/>
    <w:rsid w:val="0061208D"/>
    <w:rsid w:val="006142F9"/>
    <w:rsid w:val="00614F85"/>
    <w:rsid w:val="00615122"/>
    <w:rsid w:val="006153B8"/>
    <w:rsid w:val="00616E4A"/>
    <w:rsid w:val="00616E9B"/>
    <w:rsid w:val="00620C3B"/>
    <w:rsid w:val="00621320"/>
    <w:rsid w:val="0062209B"/>
    <w:rsid w:val="00622E0C"/>
    <w:rsid w:val="006241DB"/>
    <w:rsid w:val="00624901"/>
    <w:rsid w:val="00625011"/>
    <w:rsid w:val="00625CCE"/>
    <w:rsid w:val="00626793"/>
    <w:rsid w:val="00627C0B"/>
    <w:rsid w:val="00630D61"/>
    <w:rsid w:val="00631DBC"/>
    <w:rsid w:val="00631E83"/>
    <w:rsid w:val="00631EA3"/>
    <w:rsid w:val="00632112"/>
    <w:rsid w:val="006325D3"/>
    <w:rsid w:val="00633EF9"/>
    <w:rsid w:val="006362A0"/>
    <w:rsid w:val="00636443"/>
    <w:rsid w:val="0063685E"/>
    <w:rsid w:val="00636DD1"/>
    <w:rsid w:val="0064065F"/>
    <w:rsid w:val="00640C33"/>
    <w:rsid w:val="00640FC1"/>
    <w:rsid w:val="00641F07"/>
    <w:rsid w:val="00641F73"/>
    <w:rsid w:val="006420FE"/>
    <w:rsid w:val="0064287F"/>
    <w:rsid w:val="006429D9"/>
    <w:rsid w:val="006430F9"/>
    <w:rsid w:val="0064396C"/>
    <w:rsid w:val="0064425A"/>
    <w:rsid w:val="006465BB"/>
    <w:rsid w:val="00647A01"/>
    <w:rsid w:val="00647FCF"/>
    <w:rsid w:val="0065013A"/>
    <w:rsid w:val="00650C75"/>
    <w:rsid w:val="00650EAD"/>
    <w:rsid w:val="0065125C"/>
    <w:rsid w:val="006514D9"/>
    <w:rsid w:val="0065157B"/>
    <w:rsid w:val="006518A2"/>
    <w:rsid w:val="00651F34"/>
    <w:rsid w:val="00652D92"/>
    <w:rsid w:val="006546AD"/>
    <w:rsid w:val="006546C7"/>
    <w:rsid w:val="006556FC"/>
    <w:rsid w:val="00660428"/>
    <w:rsid w:val="006610C0"/>
    <w:rsid w:val="0066191A"/>
    <w:rsid w:val="0066196A"/>
    <w:rsid w:val="0066287F"/>
    <w:rsid w:val="006629BD"/>
    <w:rsid w:val="00664804"/>
    <w:rsid w:val="00665A04"/>
    <w:rsid w:val="00666148"/>
    <w:rsid w:val="00666A4A"/>
    <w:rsid w:val="006675A2"/>
    <w:rsid w:val="006677CF"/>
    <w:rsid w:val="00671A95"/>
    <w:rsid w:val="006724B6"/>
    <w:rsid w:val="00673C86"/>
    <w:rsid w:val="00674549"/>
    <w:rsid w:val="00674589"/>
    <w:rsid w:val="0067488F"/>
    <w:rsid w:val="00674AE1"/>
    <w:rsid w:val="00676EA8"/>
    <w:rsid w:val="0067714C"/>
    <w:rsid w:val="0068027A"/>
    <w:rsid w:val="00680433"/>
    <w:rsid w:val="00680446"/>
    <w:rsid w:val="006824EF"/>
    <w:rsid w:val="006828F3"/>
    <w:rsid w:val="00682A70"/>
    <w:rsid w:val="00682EBD"/>
    <w:rsid w:val="0068368E"/>
    <w:rsid w:val="006837F5"/>
    <w:rsid w:val="00683BC5"/>
    <w:rsid w:val="00683DB5"/>
    <w:rsid w:val="00683ED8"/>
    <w:rsid w:val="006844F2"/>
    <w:rsid w:val="006845A5"/>
    <w:rsid w:val="00684C8B"/>
    <w:rsid w:val="00684F58"/>
    <w:rsid w:val="00685226"/>
    <w:rsid w:val="00685DD1"/>
    <w:rsid w:val="006862A6"/>
    <w:rsid w:val="006904D8"/>
    <w:rsid w:val="00690B31"/>
    <w:rsid w:val="006910A8"/>
    <w:rsid w:val="006911E1"/>
    <w:rsid w:val="006911FE"/>
    <w:rsid w:val="006920D4"/>
    <w:rsid w:val="0069283D"/>
    <w:rsid w:val="00692C14"/>
    <w:rsid w:val="00693271"/>
    <w:rsid w:val="00693699"/>
    <w:rsid w:val="00694679"/>
    <w:rsid w:val="00694920"/>
    <w:rsid w:val="00695014"/>
    <w:rsid w:val="00696BE6"/>
    <w:rsid w:val="00696D34"/>
    <w:rsid w:val="0069739A"/>
    <w:rsid w:val="006978C5"/>
    <w:rsid w:val="00697AE0"/>
    <w:rsid w:val="006A0270"/>
    <w:rsid w:val="006A03C8"/>
    <w:rsid w:val="006A0D94"/>
    <w:rsid w:val="006A171F"/>
    <w:rsid w:val="006A1EF1"/>
    <w:rsid w:val="006A275E"/>
    <w:rsid w:val="006A2C1B"/>
    <w:rsid w:val="006A2D7B"/>
    <w:rsid w:val="006A3EE7"/>
    <w:rsid w:val="006A5843"/>
    <w:rsid w:val="006A5947"/>
    <w:rsid w:val="006A60B2"/>
    <w:rsid w:val="006A6CB4"/>
    <w:rsid w:val="006A7547"/>
    <w:rsid w:val="006B08CD"/>
    <w:rsid w:val="006B11B4"/>
    <w:rsid w:val="006B1338"/>
    <w:rsid w:val="006B1FD7"/>
    <w:rsid w:val="006B2E8D"/>
    <w:rsid w:val="006B42EA"/>
    <w:rsid w:val="006B45ED"/>
    <w:rsid w:val="006B53A8"/>
    <w:rsid w:val="006B6113"/>
    <w:rsid w:val="006B6655"/>
    <w:rsid w:val="006B7369"/>
    <w:rsid w:val="006B73A6"/>
    <w:rsid w:val="006C0663"/>
    <w:rsid w:val="006C15EC"/>
    <w:rsid w:val="006C1BC0"/>
    <w:rsid w:val="006C2D0D"/>
    <w:rsid w:val="006C3676"/>
    <w:rsid w:val="006C3B2D"/>
    <w:rsid w:val="006C4022"/>
    <w:rsid w:val="006C4A53"/>
    <w:rsid w:val="006C5056"/>
    <w:rsid w:val="006C510A"/>
    <w:rsid w:val="006C5162"/>
    <w:rsid w:val="006D1CCE"/>
    <w:rsid w:val="006D2463"/>
    <w:rsid w:val="006D2B76"/>
    <w:rsid w:val="006D3321"/>
    <w:rsid w:val="006D3560"/>
    <w:rsid w:val="006D35C5"/>
    <w:rsid w:val="006D37F4"/>
    <w:rsid w:val="006D39BB"/>
    <w:rsid w:val="006D4281"/>
    <w:rsid w:val="006D48A3"/>
    <w:rsid w:val="006D51E9"/>
    <w:rsid w:val="006E0480"/>
    <w:rsid w:val="006E10B6"/>
    <w:rsid w:val="006E1439"/>
    <w:rsid w:val="006E24AD"/>
    <w:rsid w:val="006E2B55"/>
    <w:rsid w:val="006E508B"/>
    <w:rsid w:val="006E6017"/>
    <w:rsid w:val="006E7289"/>
    <w:rsid w:val="006E74A2"/>
    <w:rsid w:val="006E756B"/>
    <w:rsid w:val="006F0A6B"/>
    <w:rsid w:val="006F1214"/>
    <w:rsid w:val="006F18F6"/>
    <w:rsid w:val="006F1B7F"/>
    <w:rsid w:val="006F1C4C"/>
    <w:rsid w:val="006F35DE"/>
    <w:rsid w:val="006F4083"/>
    <w:rsid w:val="006F42AF"/>
    <w:rsid w:val="006F518B"/>
    <w:rsid w:val="006F584B"/>
    <w:rsid w:val="006F5D12"/>
    <w:rsid w:val="006F637E"/>
    <w:rsid w:val="006F66D0"/>
    <w:rsid w:val="006F672A"/>
    <w:rsid w:val="006F67C5"/>
    <w:rsid w:val="006F7349"/>
    <w:rsid w:val="00700EC8"/>
    <w:rsid w:val="00701D9D"/>
    <w:rsid w:val="00703376"/>
    <w:rsid w:val="0070342D"/>
    <w:rsid w:val="00703C85"/>
    <w:rsid w:val="007066FF"/>
    <w:rsid w:val="00706FE3"/>
    <w:rsid w:val="00706FFF"/>
    <w:rsid w:val="007076CC"/>
    <w:rsid w:val="007077D1"/>
    <w:rsid w:val="00707C82"/>
    <w:rsid w:val="0071002A"/>
    <w:rsid w:val="00710CE0"/>
    <w:rsid w:val="00710DBE"/>
    <w:rsid w:val="007110FF"/>
    <w:rsid w:val="00711AF6"/>
    <w:rsid w:val="007123CA"/>
    <w:rsid w:val="00712A08"/>
    <w:rsid w:val="00712ECE"/>
    <w:rsid w:val="00713230"/>
    <w:rsid w:val="00713367"/>
    <w:rsid w:val="00714381"/>
    <w:rsid w:val="00714610"/>
    <w:rsid w:val="00715CC2"/>
    <w:rsid w:val="007162D1"/>
    <w:rsid w:val="00716FBC"/>
    <w:rsid w:val="00720FD3"/>
    <w:rsid w:val="007222AD"/>
    <w:rsid w:val="00723220"/>
    <w:rsid w:val="007244AE"/>
    <w:rsid w:val="00727FC9"/>
    <w:rsid w:val="00730C4C"/>
    <w:rsid w:val="007317A2"/>
    <w:rsid w:val="00731C96"/>
    <w:rsid w:val="00733A94"/>
    <w:rsid w:val="00734207"/>
    <w:rsid w:val="0073432C"/>
    <w:rsid w:val="0073492A"/>
    <w:rsid w:val="007356D6"/>
    <w:rsid w:val="00735CAD"/>
    <w:rsid w:val="00735F0F"/>
    <w:rsid w:val="007376AD"/>
    <w:rsid w:val="00742206"/>
    <w:rsid w:val="0074239E"/>
    <w:rsid w:val="0074335E"/>
    <w:rsid w:val="0074432C"/>
    <w:rsid w:val="00744480"/>
    <w:rsid w:val="00745A65"/>
    <w:rsid w:val="00746A86"/>
    <w:rsid w:val="00746ACA"/>
    <w:rsid w:val="00746AFD"/>
    <w:rsid w:val="00746BA0"/>
    <w:rsid w:val="0074748D"/>
    <w:rsid w:val="00753A46"/>
    <w:rsid w:val="00754F3F"/>
    <w:rsid w:val="0075563C"/>
    <w:rsid w:val="007568C1"/>
    <w:rsid w:val="00757075"/>
    <w:rsid w:val="007579A8"/>
    <w:rsid w:val="00757D16"/>
    <w:rsid w:val="00757D41"/>
    <w:rsid w:val="00760007"/>
    <w:rsid w:val="00761020"/>
    <w:rsid w:val="00763771"/>
    <w:rsid w:val="00763CAE"/>
    <w:rsid w:val="007645A0"/>
    <w:rsid w:val="00764CCB"/>
    <w:rsid w:val="00764DD6"/>
    <w:rsid w:val="00765C17"/>
    <w:rsid w:val="00766828"/>
    <w:rsid w:val="007669D5"/>
    <w:rsid w:val="00767594"/>
    <w:rsid w:val="00767B30"/>
    <w:rsid w:val="00770A55"/>
    <w:rsid w:val="00770FE9"/>
    <w:rsid w:val="00772508"/>
    <w:rsid w:val="007730DB"/>
    <w:rsid w:val="007739E1"/>
    <w:rsid w:val="00774067"/>
    <w:rsid w:val="007740E4"/>
    <w:rsid w:val="00774BE8"/>
    <w:rsid w:val="00774CB1"/>
    <w:rsid w:val="00775FC1"/>
    <w:rsid w:val="007763E9"/>
    <w:rsid w:val="00776646"/>
    <w:rsid w:val="007767E9"/>
    <w:rsid w:val="00776C20"/>
    <w:rsid w:val="00776F76"/>
    <w:rsid w:val="007808AE"/>
    <w:rsid w:val="00781C34"/>
    <w:rsid w:val="00782095"/>
    <w:rsid w:val="00782495"/>
    <w:rsid w:val="007827B8"/>
    <w:rsid w:val="007835A4"/>
    <w:rsid w:val="007836BC"/>
    <w:rsid w:val="00783A9C"/>
    <w:rsid w:val="00783C7A"/>
    <w:rsid w:val="007841EA"/>
    <w:rsid w:val="00784DDC"/>
    <w:rsid w:val="0078615F"/>
    <w:rsid w:val="007863F8"/>
    <w:rsid w:val="00787264"/>
    <w:rsid w:val="007878C5"/>
    <w:rsid w:val="00791185"/>
    <w:rsid w:val="007934FA"/>
    <w:rsid w:val="0079517D"/>
    <w:rsid w:val="0079560B"/>
    <w:rsid w:val="007975B3"/>
    <w:rsid w:val="00797749"/>
    <w:rsid w:val="00797BF1"/>
    <w:rsid w:val="00797CCB"/>
    <w:rsid w:val="007A071F"/>
    <w:rsid w:val="007A08AB"/>
    <w:rsid w:val="007A0DD9"/>
    <w:rsid w:val="007A0E08"/>
    <w:rsid w:val="007A15D9"/>
    <w:rsid w:val="007A16C2"/>
    <w:rsid w:val="007A29A6"/>
    <w:rsid w:val="007A3571"/>
    <w:rsid w:val="007A3C69"/>
    <w:rsid w:val="007A4AE2"/>
    <w:rsid w:val="007A4AF8"/>
    <w:rsid w:val="007A71B0"/>
    <w:rsid w:val="007A7D12"/>
    <w:rsid w:val="007B03F6"/>
    <w:rsid w:val="007B0513"/>
    <w:rsid w:val="007B06D0"/>
    <w:rsid w:val="007B12E8"/>
    <w:rsid w:val="007B1320"/>
    <w:rsid w:val="007B1470"/>
    <w:rsid w:val="007B19B3"/>
    <w:rsid w:val="007B1C26"/>
    <w:rsid w:val="007B264A"/>
    <w:rsid w:val="007B2810"/>
    <w:rsid w:val="007B2C62"/>
    <w:rsid w:val="007B31B9"/>
    <w:rsid w:val="007B3978"/>
    <w:rsid w:val="007B424C"/>
    <w:rsid w:val="007B4AF6"/>
    <w:rsid w:val="007B57CB"/>
    <w:rsid w:val="007B5CBA"/>
    <w:rsid w:val="007B63C8"/>
    <w:rsid w:val="007B6408"/>
    <w:rsid w:val="007B66C2"/>
    <w:rsid w:val="007B69A6"/>
    <w:rsid w:val="007B79C9"/>
    <w:rsid w:val="007B7A28"/>
    <w:rsid w:val="007C1083"/>
    <w:rsid w:val="007C112E"/>
    <w:rsid w:val="007C238F"/>
    <w:rsid w:val="007C2425"/>
    <w:rsid w:val="007C259A"/>
    <w:rsid w:val="007C2FF6"/>
    <w:rsid w:val="007C3827"/>
    <w:rsid w:val="007C3E3E"/>
    <w:rsid w:val="007C4BC2"/>
    <w:rsid w:val="007C6962"/>
    <w:rsid w:val="007C6A81"/>
    <w:rsid w:val="007C728D"/>
    <w:rsid w:val="007C77F4"/>
    <w:rsid w:val="007D1742"/>
    <w:rsid w:val="007D2F6C"/>
    <w:rsid w:val="007D389D"/>
    <w:rsid w:val="007D415D"/>
    <w:rsid w:val="007D6961"/>
    <w:rsid w:val="007D6C30"/>
    <w:rsid w:val="007D6CEF"/>
    <w:rsid w:val="007D6F52"/>
    <w:rsid w:val="007D7802"/>
    <w:rsid w:val="007E0142"/>
    <w:rsid w:val="007E0912"/>
    <w:rsid w:val="007E13E3"/>
    <w:rsid w:val="007E1972"/>
    <w:rsid w:val="007E2653"/>
    <w:rsid w:val="007E3775"/>
    <w:rsid w:val="007E3972"/>
    <w:rsid w:val="007E3D08"/>
    <w:rsid w:val="007E3F23"/>
    <w:rsid w:val="007E4368"/>
    <w:rsid w:val="007E48C8"/>
    <w:rsid w:val="007E64F5"/>
    <w:rsid w:val="007E6599"/>
    <w:rsid w:val="007E6A48"/>
    <w:rsid w:val="007E6C86"/>
    <w:rsid w:val="007E71C0"/>
    <w:rsid w:val="007E7292"/>
    <w:rsid w:val="007F0697"/>
    <w:rsid w:val="007F09D5"/>
    <w:rsid w:val="007F1ECC"/>
    <w:rsid w:val="007F2D47"/>
    <w:rsid w:val="007F2FAC"/>
    <w:rsid w:val="007F3130"/>
    <w:rsid w:val="007F410C"/>
    <w:rsid w:val="007F5625"/>
    <w:rsid w:val="007F5919"/>
    <w:rsid w:val="007F5D25"/>
    <w:rsid w:val="007F60D8"/>
    <w:rsid w:val="007F6EBB"/>
    <w:rsid w:val="007F71D3"/>
    <w:rsid w:val="007F763A"/>
    <w:rsid w:val="007F7773"/>
    <w:rsid w:val="007F7862"/>
    <w:rsid w:val="008002A0"/>
    <w:rsid w:val="008009FA"/>
    <w:rsid w:val="00801A1E"/>
    <w:rsid w:val="00802F63"/>
    <w:rsid w:val="00803335"/>
    <w:rsid w:val="00803F52"/>
    <w:rsid w:val="00804586"/>
    <w:rsid w:val="00804D6B"/>
    <w:rsid w:val="0080576D"/>
    <w:rsid w:val="0080665E"/>
    <w:rsid w:val="00807143"/>
    <w:rsid w:val="00807330"/>
    <w:rsid w:val="0081256D"/>
    <w:rsid w:val="00812752"/>
    <w:rsid w:val="008138CE"/>
    <w:rsid w:val="00815C12"/>
    <w:rsid w:val="00816410"/>
    <w:rsid w:val="00816AF4"/>
    <w:rsid w:val="008172BF"/>
    <w:rsid w:val="00820C67"/>
    <w:rsid w:val="0082263C"/>
    <w:rsid w:val="0082432C"/>
    <w:rsid w:val="008303FC"/>
    <w:rsid w:val="008310C6"/>
    <w:rsid w:val="00831406"/>
    <w:rsid w:val="00832C09"/>
    <w:rsid w:val="00832F6F"/>
    <w:rsid w:val="00833601"/>
    <w:rsid w:val="00833AAC"/>
    <w:rsid w:val="008346D9"/>
    <w:rsid w:val="00835130"/>
    <w:rsid w:val="00835F89"/>
    <w:rsid w:val="00835FCD"/>
    <w:rsid w:val="008372B3"/>
    <w:rsid w:val="008416F6"/>
    <w:rsid w:val="0084195B"/>
    <w:rsid w:val="00841DD8"/>
    <w:rsid w:val="0084282F"/>
    <w:rsid w:val="00843D08"/>
    <w:rsid w:val="00845130"/>
    <w:rsid w:val="008459B1"/>
    <w:rsid w:val="008459EC"/>
    <w:rsid w:val="00850BFB"/>
    <w:rsid w:val="00850CA9"/>
    <w:rsid w:val="008511FA"/>
    <w:rsid w:val="00851453"/>
    <w:rsid w:val="00851735"/>
    <w:rsid w:val="008531A6"/>
    <w:rsid w:val="0085386F"/>
    <w:rsid w:val="00854102"/>
    <w:rsid w:val="008543A2"/>
    <w:rsid w:val="00854DF3"/>
    <w:rsid w:val="00855294"/>
    <w:rsid w:val="00855AC5"/>
    <w:rsid w:val="00856650"/>
    <w:rsid w:val="00857121"/>
    <w:rsid w:val="00857A36"/>
    <w:rsid w:val="00857B3F"/>
    <w:rsid w:val="008602E4"/>
    <w:rsid w:val="00860B42"/>
    <w:rsid w:val="00861AD7"/>
    <w:rsid w:val="00861D95"/>
    <w:rsid w:val="00861E35"/>
    <w:rsid w:val="00862F75"/>
    <w:rsid w:val="008638CB"/>
    <w:rsid w:val="00864996"/>
    <w:rsid w:val="00864EB5"/>
    <w:rsid w:val="00865E9C"/>
    <w:rsid w:val="00865F40"/>
    <w:rsid w:val="0087032C"/>
    <w:rsid w:val="00870AFF"/>
    <w:rsid w:val="0087411C"/>
    <w:rsid w:val="0087416F"/>
    <w:rsid w:val="008752BE"/>
    <w:rsid w:val="00875D62"/>
    <w:rsid w:val="00875F01"/>
    <w:rsid w:val="00876505"/>
    <w:rsid w:val="008779A9"/>
    <w:rsid w:val="008822B1"/>
    <w:rsid w:val="00882675"/>
    <w:rsid w:val="00882B1C"/>
    <w:rsid w:val="008830FD"/>
    <w:rsid w:val="00883DFB"/>
    <w:rsid w:val="00884B0E"/>
    <w:rsid w:val="00884CDD"/>
    <w:rsid w:val="00884F9F"/>
    <w:rsid w:val="008850BE"/>
    <w:rsid w:val="00885409"/>
    <w:rsid w:val="0088591C"/>
    <w:rsid w:val="00886C05"/>
    <w:rsid w:val="00887145"/>
    <w:rsid w:val="00887813"/>
    <w:rsid w:val="00887B84"/>
    <w:rsid w:val="00890362"/>
    <w:rsid w:val="00891D37"/>
    <w:rsid w:val="00892483"/>
    <w:rsid w:val="008947C5"/>
    <w:rsid w:val="00894888"/>
    <w:rsid w:val="00894C1A"/>
    <w:rsid w:val="00894E99"/>
    <w:rsid w:val="0089522C"/>
    <w:rsid w:val="008957B9"/>
    <w:rsid w:val="00895AAF"/>
    <w:rsid w:val="008969FD"/>
    <w:rsid w:val="00896F9A"/>
    <w:rsid w:val="008A0028"/>
    <w:rsid w:val="008A0AD6"/>
    <w:rsid w:val="008A1622"/>
    <w:rsid w:val="008A18B0"/>
    <w:rsid w:val="008A1AFA"/>
    <w:rsid w:val="008A299C"/>
    <w:rsid w:val="008A33CB"/>
    <w:rsid w:val="008A386A"/>
    <w:rsid w:val="008A40A1"/>
    <w:rsid w:val="008A4728"/>
    <w:rsid w:val="008A4BB9"/>
    <w:rsid w:val="008A4D3E"/>
    <w:rsid w:val="008A572E"/>
    <w:rsid w:val="008A68D9"/>
    <w:rsid w:val="008A696A"/>
    <w:rsid w:val="008A7119"/>
    <w:rsid w:val="008A7A40"/>
    <w:rsid w:val="008B0E3A"/>
    <w:rsid w:val="008B111D"/>
    <w:rsid w:val="008B1218"/>
    <w:rsid w:val="008B127F"/>
    <w:rsid w:val="008B1BAF"/>
    <w:rsid w:val="008B1C66"/>
    <w:rsid w:val="008B205B"/>
    <w:rsid w:val="008B3007"/>
    <w:rsid w:val="008B4830"/>
    <w:rsid w:val="008B488A"/>
    <w:rsid w:val="008B6EB6"/>
    <w:rsid w:val="008B7D40"/>
    <w:rsid w:val="008C07CC"/>
    <w:rsid w:val="008C124A"/>
    <w:rsid w:val="008C14FD"/>
    <w:rsid w:val="008C1942"/>
    <w:rsid w:val="008C24BA"/>
    <w:rsid w:val="008C2746"/>
    <w:rsid w:val="008C2D33"/>
    <w:rsid w:val="008C2FF8"/>
    <w:rsid w:val="008C53B2"/>
    <w:rsid w:val="008C5A49"/>
    <w:rsid w:val="008C5D8E"/>
    <w:rsid w:val="008C60DE"/>
    <w:rsid w:val="008C7086"/>
    <w:rsid w:val="008C7913"/>
    <w:rsid w:val="008D1FB6"/>
    <w:rsid w:val="008D2912"/>
    <w:rsid w:val="008D30C6"/>
    <w:rsid w:val="008D337B"/>
    <w:rsid w:val="008D4FAE"/>
    <w:rsid w:val="008D5AC2"/>
    <w:rsid w:val="008D5B1C"/>
    <w:rsid w:val="008D673B"/>
    <w:rsid w:val="008D7A62"/>
    <w:rsid w:val="008E03A2"/>
    <w:rsid w:val="008E06AF"/>
    <w:rsid w:val="008E0D26"/>
    <w:rsid w:val="008E1D2F"/>
    <w:rsid w:val="008E2F18"/>
    <w:rsid w:val="008E2FE5"/>
    <w:rsid w:val="008E3983"/>
    <w:rsid w:val="008E3F0C"/>
    <w:rsid w:val="008E3FD3"/>
    <w:rsid w:val="008E42EA"/>
    <w:rsid w:val="008E4407"/>
    <w:rsid w:val="008E477C"/>
    <w:rsid w:val="008E79EF"/>
    <w:rsid w:val="008F1CBE"/>
    <w:rsid w:val="008F36BE"/>
    <w:rsid w:val="008F38BE"/>
    <w:rsid w:val="008F3EA3"/>
    <w:rsid w:val="008F4F26"/>
    <w:rsid w:val="008F545B"/>
    <w:rsid w:val="008F60D6"/>
    <w:rsid w:val="008F6B21"/>
    <w:rsid w:val="008F6F3D"/>
    <w:rsid w:val="008F778A"/>
    <w:rsid w:val="008F7B03"/>
    <w:rsid w:val="008F7B6A"/>
    <w:rsid w:val="009009C4"/>
    <w:rsid w:val="00901F28"/>
    <w:rsid w:val="009020A6"/>
    <w:rsid w:val="009034BA"/>
    <w:rsid w:val="00907FFC"/>
    <w:rsid w:val="00910133"/>
    <w:rsid w:val="00910B83"/>
    <w:rsid w:val="00911294"/>
    <w:rsid w:val="00911C44"/>
    <w:rsid w:val="00912468"/>
    <w:rsid w:val="00913536"/>
    <w:rsid w:val="0091388A"/>
    <w:rsid w:val="00914153"/>
    <w:rsid w:val="00914BBE"/>
    <w:rsid w:val="00916561"/>
    <w:rsid w:val="00916D3A"/>
    <w:rsid w:val="00917577"/>
    <w:rsid w:val="00920337"/>
    <w:rsid w:val="00920784"/>
    <w:rsid w:val="00920BC3"/>
    <w:rsid w:val="0092115A"/>
    <w:rsid w:val="00922EB0"/>
    <w:rsid w:val="009235C7"/>
    <w:rsid w:val="00923C3E"/>
    <w:rsid w:val="0092439B"/>
    <w:rsid w:val="009252EA"/>
    <w:rsid w:val="009259B5"/>
    <w:rsid w:val="00927AA3"/>
    <w:rsid w:val="00927DEF"/>
    <w:rsid w:val="009314CF"/>
    <w:rsid w:val="00931B08"/>
    <w:rsid w:val="00931D1D"/>
    <w:rsid w:val="009323E5"/>
    <w:rsid w:val="00934626"/>
    <w:rsid w:val="0093482B"/>
    <w:rsid w:val="009358A6"/>
    <w:rsid w:val="00935DB9"/>
    <w:rsid w:val="0093723E"/>
    <w:rsid w:val="009409AE"/>
    <w:rsid w:val="009410BF"/>
    <w:rsid w:val="00941715"/>
    <w:rsid w:val="00942C44"/>
    <w:rsid w:val="00942F72"/>
    <w:rsid w:val="009433A7"/>
    <w:rsid w:val="009467A3"/>
    <w:rsid w:val="0094760C"/>
    <w:rsid w:val="009505E0"/>
    <w:rsid w:val="0095063E"/>
    <w:rsid w:val="00951AFC"/>
    <w:rsid w:val="00951B1E"/>
    <w:rsid w:val="009526F4"/>
    <w:rsid w:val="0095337F"/>
    <w:rsid w:val="00953DC9"/>
    <w:rsid w:val="009540AA"/>
    <w:rsid w:val="0095493D"/>
    <w:rsid w:val="00954AB3"/>
    <w:rsid w:val="00955379"/>
    <w:rsid w:val="00955A03"/>
    <w:rsid w:val="00960B8C"/>
    <w:rsid w:val="00961579"/>
    <w:rsid w:val="009620BE"/>
    <w:rsid w:val="00962F5E"/>
    <w:rsid w:val="0096531B"/>
    <w:rsid w:val="00965AF5"/>
    <w:rsid w:val="00966BF8"/>
    <w:rsid w:val="0096796B"/>
    <w:rsid w:val="00967FA3"/>
    <w:rsid w:val="00967FB2"/>
    <w:rsid w:val="0097215B"/>
    <w:rsid w:val="00972641"/>
    <w:rsid w:val="00972C08"/>
    <w:rsid w:val="00972E83"/>
    <w:rsid w:val="00973270"/>
    <w:rsid w:val="00973275"/>
    <w:rsid w:val="00974984"/>
    <w:rsid w:val="00974A17"/>
    <w:rsid w:val="00975D1D"/>
    <w:rsid w:val="009761B1"/>
    <w:rsid w:val="009772D2"/>
    <w:rsid w:val="009773A0"/>
    <w:rsid w:val="00977CC2"/>
    <w:rsid w:val="00981775"/>
    <w:rsid w:val="00982063"/>
    <w:rsid w:val="00982BDF"/>
    <w:rsid w:val="00982F19"/>
    <w:rsid w:val="00983DDF"/>
    <w:rsid w:val="00984D15"/>
    <w:rsid w:val="009851FC"/>
    <w:rsid w:val="00985836"/>
    <w:rsid w:val="009864C4"/>
    <w:rsid w:val="00987252"/>
    <w:rsid w:val="00987741"/>
    <w:rsid w:val="009877D9"/>
    <w:rsid w:val="009908E6"/>
    <w:rsid w:val="0099145F"/>
    <w:rsid w:val="009915E1"/>
    <w:rsid w:val="00991BD8"/>
    <w:rsid w:val="00991CD1"/>
    <w:rsid w:val="009925EA"/>
    <w:rsid w:val="00992B62"/>
    <w:rsid w:val="00993419"/>
    <w:rsid w:val="0099570D"/>
    <w:rsid w:val="00995D57"/>
    <w:rsid w:val="00996528"/>
    <w:rsid w:val="00996A62"/>
    <w:rsid w:val="00996E55"/>
    <w:rsid w:val="009A252B"/>
    <w:rsid w:val="009A3266"/>
    <w:rsid w:val="009A410B"/>
    <w:rsid w:val="009A4B7C"/>
    <w:rsid w:val="009A4E91"/>
    <w:rsid w:val="009A5889"/>
    <w:rsid w:val="009A5ECB"/>
    <w:rsid w:val="009A63C2"/>
    <w:rsid w:val="009A6825"/>
    <w:rsid w:val="009A74DE"/>
    <w:rsid w:val="009B0448"/>
    <w:rsid w:val="009B0EB6"/>
    <w:rsid w:val="009B2096"/>
    <w:rsid w:val="009B22C6"/>
    <w:rsid w:val="009B22E8"/>
    <w:rsid w:val="009B2DD2"/>
    <w:rsid w:val="009B38F4"/>
    <w:rsid w:val="009B4495"/>
    <w:rsid w:val="009B5D1C"/>
    <w:rsid w:val="009B63D7"/>
    <w:rsid w:val="009B7270"/>
    <w:rsid w:val="009B7C50"/>
    <w:rsid w:val="009C0A08"/>
    <w:rsid w:val="009C11AD"/>
    <w:rsid w:val="009C359D"/>
    <w:rsid w:val="009C3814"/>
    <w:rsid w:val="009C4261"/>
    <w:rsid w:val="009C4462"/>
    <w:rsid w:val="009C4B88"/>
    <w:rsid w:val="009C55FF"/>
    <w:rsid w:val="009C597B"/>
    <w:rsid w:val="009C5C05"/>
    <w:rsid w:val="009C6017"/>
    <w:rsid w:val="009C602F"/>
    <w:rsid w:val="009C6202"/>
    <w:rsid w:val="009C6243"/>
    <w:rsid w:val="009D0595"/>
    <w:rsid w:val="009D0645"/>
    <w:rsid w:val="009D090A"/>
    <w:rsid w:val="009D0C72"/>
    <w:rsid w:val="009D11DC"/>
    <w:rsid w:val="009D1250"/>
    <w:rsid w:val="009D1259"/>
    <w:rsid w:val="009D1CF2"/>
    <w:rsid w:val="009D2F89"/>
    <w:rsid w:val="009D3520"/>
    <w:rsid w:val="009D3B28"/>
    <w:rsid w:val="009D436B"/>
    <w:rsid w:val="009D4C05"/>
    <w:rsid w:val="009D7511"/>
    <w:rsid w:val="009D789F"/>
    <w:rsid w:val="009E0C38"/>
    <w:rsid w:val="009E1408"/>
    <w:rsid w:val="009E238B"/>
    <w:rsid w:val="009E2A78"/>
    <w:rsid w:val="009E396F"/>
    <w:rsid w:val="009E478A"/>
    <w:rsid w:val="009E5208"/>
    <w:rsid w:val="009E52A2"/>
    <w:rsid w:val="009E57A9"/>
    <w:rsid w:val="009E5A6E"/>
    <w:rsid w:val="009E64D5"/>
    <w:rsid w:val="009F0074"/>
    <w:rsid w:val="009F111D"/>
    <w:rsid w:val="009F1698"/>
    <w:rsid w:val="009F3B05"/>
    <w:rsid w:val="009F4B48"/>
    <w:rsid w:val="009F4BD0"/>
    <w:rsid w:val="009F4BD3"/>
    <w:rsid w:val="009F50A1"/>
    <w:rsid w:val="009F5404"/>
    <w:rsid w:val="009F5455"/>
    <w:rsid w:val="009F5ADA"/>
    <w:rsid w:val="009F6905"/>
    <w:rsid w:val="009F6E8A"/>
    <w:rsid w:val="009F736C"/>
    <w:rsid w:val="00A0012E"/>
    <w:rsid w:val="00A00DBF"/>
    <w:rsid w:val="00A01113"/>
    <w:rsid w:val="00A01565"/>
    <w:rsid w:val="00A019E7"/>
    <w:rsid w:val="00A02232"/>
    <w:rsid w:val="00A02BA0"/>
    <w:rsid w:val="00A04F90"/>
    <w:rsid w:val="00A053F6"/>
    <w:rsid w:val="00A05D45"/>
    <w:rsid w:val="00A05F9C"/>
    <w:rsid w:val="00A07082"/>
    <w:rsid w:val="00A075B9"/>
    <w:rsid w:val="00A10012"/>
    <w:rsid w:val="00A109F2"/>
    <w:rsid w:val="00A10ACF"/>
    <w:rsid w:val="00A10F0C"/>
    <w:rsid w:val="00A115B9"/>
    <w:rsid w:val="00A1215F"/>
    <w:rsid w:val="00A1238A"/>
    <w:rsid w:val="00A12463"/>
    <w:rsid w:val="00A12EB3"/>
    <w:rsid w:val="00A14511"/>
    <w:rsid w:val="00A14ADB"/>
    <w:rsid w:val="00A160FD"/>
    <w:rsid w:val="00A17178"/>
    <w:rsid w:val="00A23687"/>
    <w:rsid w:val="00A239D4"/>
    <w:rsid w:val="00A2446E"/>
    <w:rsid w:val="00A25C6C"/>
    <w:rsid w:val="00A25CF7"/>
    <w:rsid w:val="00A265B0"/>
    <w:rsid w:val="00A27AC4"/>
    <w:rsid w:val="00A27B85"/>
    <w:rsid w:val="00A27D6E"/>
    <w:rsid w:val="00A317F1"/>
    <w:rsid w:val="00A31F16"/>
    <w:rsid w:val="00A3276B"/>
    <w:rsid w:val="00A3287F"/>
    <w:rsid w:val="00A34CC5"/>
    <w:rsid w:val="00A34E2E"/>
    <w:rsid w:val="00A35AAE"/>
    <w:rsid w:val="00A35E02"/>
    <w:rsid w:val="00A35E10"/>
    <w:rsid w:val="00A36A57"/>
    <w:rsid w:val="00A36FCA"/>
    <w:rsid w:val="00A376CF"/>
    <w:rsid w:val="00A37BAF"/>
    <w:rsid w:val="00A4020C"/>
    <w:rsid w:val="00A406D2"/>
    <w:rsid w:val="00A413D5"/>
    <w:rsid w:val="00A41532"/>
    <w:rsid w:val="00A4211C"/>
    <w:rsid w:val="00A42341"/>
    <w:rsid w:val="00A42D01"/>
    <w:rsid w:val="00A43735"/>
    <w:rsid w:val="00A43781"/>
    <w:rsid w:val="00A43C8E"/>
    <w:rsid w:val="00A4446B"/>
    <w:rsid w:val="00A4551B"/>
    <w:rsid w:val="00A458C8"/>
    <w:rsid w:val="00A45F19"/>
    <w:rsid w:val="00A4626D"/>
    <w:rsid w:val="00A46B3D"/>
    <w:rsid w:val="00A46C72"/>
    <w:rsid w:val="00A478EE"/>
    <w:rsid w:val="00A47CD3"/>
    <w:rsid w:val="00A47DAB"/>
    <w:rsid w:val="00A47E1D"/>
    <w:rsid w:val="00A50A7E"/>
    <w:rsid w:val="00A50D0D"/>
    <w:rsid w:val="00A52A37"/>
    <w:rsid w:val="00A56222"/>
    <w:rsid w:val="00A56C42"/>
    <w:rsid w:val="00A5780D"/>
    <w:rsid w:val="00A60026"/>
    <w:rsid w:val="00A60466"/>
    <w:rsid w:val="00A60A00"/>
    <w:rsid w:val="00A614C5"/>
    <w:rsid w:val="00A62894"/>
    <w:rsid w:val="00A63403"/>
    <w:rsid w:val="00A64313"/>
    <w:rsid w:val="00A6706B"/>
    <w:rsid w:val="00A67448"/>
    <w:rsid w:val="00A67DBA"/>
    <w:rsid w:val="00A70997"/>
    <w:rsid w:val="00A709C2"/>
    <w:rsid w:val="00A70D87"/>
    <w:rsid w:val="00A71184"/>
    <w:rsid w:val="00A71294"/>
    <w:rsid w:val="00A7309C"/>
    <w:rsid w:val="00A735EB"/>
    <w:rsid w:val="00A73FD1"/>
    <w:rsid w:val="00A74280"/>
    <w:rsid w:val="00A74A13"/>
    <w:rsid w:val="00A75481"/>
    <w:rsid w:val="00A75CF9"/>
    <w:rsid w:val="00A77341"/>
    <w:rsid w:val="00A779B4"/>
    <w:rsid w:val="00A77F5B"/>
    <w:rsid w:val="00A80851"/>
    <w:rsid w:val="00A80A31"/>
    <w:rsid w:val="00A81468"/>
    <w:rsid w:val="00A81F63"/>
    <w:rsid w:val="00A83C65"/>
    <w:rsid w:val="00A83E75"/>
    <w:rsid w:val="00A84533"/>
    <w:rsid w:val="00A84A75"/>
    <w:rsid w:val="00A85D6B"/>
    <w:rsid w:val="00A869EC"/>
    <w:rsid w:val="00A908D3"/>
    <w:rsid w:val="00A91EDF"/>
    <w:rsid w:val="00A93412"/>
    <w:rsid w:val="00A9348C"/>
    <w:rsid w:val="00A94465"/>
    <w:rsid w:val="00A94DF1"/>
    <w:rsid w:val="00A9538A"/>
    <w:rsid w:val="00A955BB"/>
    <w:rsid w:val="00A959F5"/>
    <w:rsid w:val="00A96592"/>
    <w:rsid w:val="00A97119"/>
    <w:rsid w:val="00A972BA"/>
    <w:rsid w:val="00AA112E"/>
    <w:rsid w:val="00AA22DE"/>
    <w:rsid w:val="00AA33EB"/>
    <w:rsid w:val="00AA4462"/>
    <w:rsid w:val="00AA4C56"/>
    <w:rsid w:val="00AA6BFF"/>
    <w:rsid w:val="00AA6E0C"/>
    <w:rsid w:val="00AA7CFB"/>
    <w:rsid w:val="00AB37A5"/>
    <w:rsid w:val="00AB46D0"/>
    <w:rsid w:val="00AB52C7"/>
    <w:rsid w:val="00AB5BE6"/>
    <w:rsid w:val="00AB5D70"/>
    <w:rsid w:val="00AB65AA"/>
    <w:rsid w:val="00AB6BB6"/>
    <w:rsid w:val="00AB6EE6"/>
    <w:rsid w:val="00AC0383"/>
    <w:rsid w:val="00AC22E7"/>
    <w:rsid w:val="00AC244A"/>
    <w:rsid w:val="00AC25A3"/>
    <w:rsid w:val="00AC2B60"/>
    <w:rsid w:val="00AC3BF5"/>
    <w:rsid w:val="00AC538C"/>
    <w:rsid w:val="00AC54B7"/>
    <w:rsid w:val="00AC5BFB"/>
    <w:rsid w:val="00AC5DAB"/>
    <w:rsid w:val="00AC6144"/>
    <w:rsid w:val="00AD098E"/>
    <w:rsid w:val="00AD1511"/>
    <w:rsid w:val="00AD183F"/>
    <w:rsid w:val="00AD2A9C"/>
    <w:rsid w:val="00AD4EAB"/>
    <w:rsid w:val="00AD6996"/>
    <w:rsid w:val="00AE0A9D"/>
    <w:rsid w:val="00AE0C27"/>
    <w:rsid w:val="00AE1377"/>
    <w:rsid w:val="00AE1B82"/>
    <w:rsid w:val="00AE1D53"/>
    <w:rsid w:val="00AE2E2B"/>
    <w:rsid w:val="00AE322C"/>
    <w:rsid w:val="00AE3D31"/>
    <w:rsid w:val="00AE615F"/>
    <w:rsid w:val="00AE61A8"/>
    <w:rsid w:val="00AE6BB9"/>
    <w:rsid w:val="00AE6BD6"/>
    <w:rsid w:val="00AE6C8C"/>
    <w:rsid w:val="00AE74F3"/>
    <w:rsid w:val="00AF021B"/>
    <w:rsid w:val="00AF0DB2"/>
    <w:rsid w:val="00AF1BD2"/>
    <w:rsid w:val="00AF2EB3"/>
    <w:rsid w:val="00AF3EFE"/>
    <w:rsid w:val="00AF4E76"/>
    <w:rsid w:val="00AF52EC"/>
    <w:rsid w:val="00AF5346"/>
    <w:rsid w:val="00AF5A16"/>
    <w:rsid w:val="00AF5EE3"/>
    <w:rsid w:val="00AF6310"/>
    <w:rsid w:val="00AF6453"/>
    <w:rsid w:val="00AF7241"/>
    <w:rsid w:val="00AF79AE"/>
    <w:rsid w:val="00AF7CCE"/>
    <w:rsid w:val="00B00E93"/>
    <w:rsid w:val="00B00F17"/>
    <w:rsid w:val="00B015DD"/>
    <w:rsid w:val="00B01607"/>
    <w:rsid w:val="00B02078"/>
    <w:rsid w:val="00B02394"/>
    <w:rsid w:val="00B032FE"/>
    <w:rsid w:val="00B03516"/>
    <w:rsid w:val="00B043C9"/>
    <w:rsid w:val="00B04D28"/>
    <w:rsid w:val="00B04DAF"/>
    <w:rsid w:val="00B05290"/>
    <w:rsid w:val="00B05774"/>
    <w:rsid w:val="00B05B48"/>
    <w:rsid w:val="00B0644E"/>
    <w:rsid w:val="00B0751B"/>
    <w:rsid w:val="00B07C67"/>
    <w:rsid w:val="00B10128"/>
    <w:rsid w:val="00B10496"/>
    <w:rsid w:val="00B11DA7"/>
    <w:rsid w:val="00B121E8"/>
    <w:rsid w:val="00B12690"/>
    <w:rsid w:val="00B12B27"/>
    <w:rsid w:val="00B14B51"/>
    <w:rsid w:val="00B15516"/>
    <w:rsid w:val="00B15758"/>
    <w:rsid w:val="00B15C1B"/>
    <w:rsid w:val="00B16026"/>
    <w:rsid w:val="00B1712D"/>
    <w:rsid w:val="00B20D24"/>
    <w:rsid w:val="00B212B3"/>
    <w:rsid w:val="00B21583"/>
    <w:rsid w:val="00B2249B"/>
    <w:rsid w:val="00B22BEE"/>
    <w:rsid w:val="00B23157"/>
    <w:rsid w:val="00B245FB"/>
    <w:rsid w:val="00B246B0"/>
    <w:rsid w:val="00B26944"/>
    <w:rsid w:val="00B30B3F"/>
    <w:rsid w:val="00B315ED"/>
    <w:rsid w:val="00B3167E"/>
    <w:rsid w:val="00B31B06"/>
    <w:rsid w:val="00B337CB"/>
    <w:rsid w:val="00B33E67"/>
    <w:rsid w:val="00B34DC8"/>
    <w:rsid w:val="00B357A7"/>
    <w:rsid w:val="00B37C79"/>
    <w:rsid w:val="00B42091"/>
    <w:rsid w:val="00B42E80"/>
    <w:rsid w:val="00B42FF9"/>
    <w:rsid w:val="00B43E2C"/>
    <w:rsid w:val="00B44279"/>
    <w:rsid w:val="00B44C29"/>
    <w:rsid w:val="00B46669"/>
    <w:rsid w:val="00B46B4E"/>
    <w:rsid w:val="00B46BF3"/>
    <w:rsid w:val="00B50489"/>
    <w:rsid w:val="00B5080D"/>
    <w:rsid w:val="00B510B3"/>
    <w:rsid w:val="00B52600"/>
    <w:rsid w:val="00B52AC6"/>
    <w:rsid w:val="00B52F54"/>
    <w:rsid w:val="00B53247"/>
    <w:rsid w:val="00B53368"/>
    <w:rsid w:val="00B53BBC"/>
    <w:rsid w:val="00B54696"/>
    <w:rsid w:val="00B551FC"/>
    <w:rsid w:val="00B55C13"/>
    <w:rsid w:val="00B55C2A"/>
    <w:rsid w:val="00B56C46"/>
    <w:rsid w:val="00B5752A"/>
    <w:rsid w:val="00B5789D"/>
    <w:rsid w:val="00B57DB9"/>
    <w:rsid w:val="00B61AD2"/>
    <w:rsid w:val="00B61FDC"/>
    <w:rsid w:val="00B6435E"/>
    <w:rsid w:val="00B65AC9"/>
    <w:rsid w:val="00B661D3"/>
    <w:rsid w:val="00B665DA"/>
    <w:rsid w:val="00B67252"/>
    <w:rsid w:val="00B718EA"/>
    <w:rsid w:val="00B72D15"/>
    <w:rsid w:val="00B72DE2"/>
    <w:rsid w:val="00B73EF6"/>
    <w:rsid w:val="00B752AC"/>
    <w:rsid w:val="00B7675A"/>
    <w:rsid w:val="00B76B08"/>
    <w:rsid w:val="00B76B98"/>
    <w:rsid w:val="00B7754E"/>
    <w:rsid w:val="00B77CF9"/>
    <w:rsid w:val="00B803A3"/>
    <w:rsid w:val="00B80902"/>
    <w:rsid w:val="00B8153A"/>
    <w:rsid w:val="00B82625"/>
    <w:rsid w:val="00B835A6"/>
    <w:rsid w:val="00B85CE1"/>
    <w:rsid w:val="00B87F29"/>
    <w:rsid w:val="00B90E14"/>
    <w:rsid w:val="00B911FB"/>
    <w:rsid w:val="00B9186A"/>
    <w:rsid w:val="00B94B82"/>
    <w:rsid w:val="00B94EC5"/>
    <w:rsid w:val="00B97165"/>
    <w:rsid w:val="00B972A9"/>
    <w:rsid w:val="00BA06C6"/>
    <w:rsid w:val="00BA15FA"/>
    <w:rsid w:val="00BA1CA5"/>
    <w:rsid w:val="00BA1DD0"/>
    <w:rsid w:val="00BA5EFF"/>
    <w:rsid w:val="00BA6182"/>
    <w:rsid w:val="00BA664B"/>
    <w:rsid w:val="00BA6A6B"/>
    <w:rsid w:val="00BA6EDD"/>
    <w:rsid w:val="00BA735B"/>
    <w:rsid w:val="00BA736B"/>
    <w:rsid w:val="00BA75CC"/>
    <w:rsid w:val="00BB1A42"/>
    <w:rsid w:val="00BB1E6F"/>
    <w:rsid w:val="00BB289F"/>
    <w:rsid w:val="00BB314B"/>
    <w:rsid w:val="00BB385F"/>
    <w:rsid w:val="00BB4D87"/>
    <w:rsid w:val="00BB56B6"/>
    <w:rsid w:val="00BB6D73"/>
    <w:rsid w:val="00BB78D0"/>
    <w:rsid w:val="00BC154A"/>
    <w:rsid w:val="00BC2FEA"/>
    <w:rsid w:val="00BC4978"/>
    <w:rsid w:val="00BC4E01"/>
    <w:rsid w:val="00BC5151"/>
    <w:rsid w:val="00BC578E"/>
    <w:rsid w:val="00BC6C14"/>
    <w:rsid w:val="00BD15A3"/>
    <w:rsid w:val="00BD2955"/>
    <w:rsid w:val="00BD29A9"/>
    <w:rsid w:val="00BD3758"/>
    <w:rsid w:val="00BD42A8"/>
    <w:rsid w:val="00BD4835"/>
    <w:rsid w:val="00BD5127"/>
    <w:rsid w:val="00BD5287"/>
    <w:rsid w:val="00BD6337"/>
    <w:rsid w:val="00BD6373"/>
    <w:rsid w:val="00BD6488"/>
    <w:rsid w:val="00BD661B"/>
    <w:rsid w:val="00BD6B62"/>
    <w:rsid w:val="00BD6CD7"/>
    <w:rsid w:val="00BE087E"/>
    <w:rsid w:val="00BE09D8"/>
    <w:rsid w:val="00BE0BBB"/>
    <w:rsid w:val="00BE159C"/>
    <w:rsid w:val="00BE21E8"/>
    <w:rsid w:val="00BE2262"/>
    <w:rsid w:val="00BE31F1"/>
    <w:rsid w:val="00BE3230"/>
    <w:rsid w:val="00BE4A28"/>
    <w:rsid w:val="00BE5025"/>
    <w:rsid w:val="00BE5156"/>
    <w:rsid w:val="00BE5F69"/>
    <w:rsid w:val="00BE6701"/>
    <w:rsid w:val="00BE7976"/>
    <w:rsid w:val="00BF0972"/>
    <w:rsid w:val="00BF2B38"/>
    <w:rsid w:val="00BF352E"/>
    <w:rsid w:val="00BF496A"/>
    <w:rsid w:val="00BF74EB"/>
    <w:rsid w:val="00C0043E"/>
    <w:rsid w:val="00C00B32"/>
    <w:rsid w:val="00C01046"/>
    <w:rsid w:val="00C01325"/>
    <w:rsid w:val="00C0210F"/>
    <w:rsid w:val="00C02400"/>
    <w:rsid w:val="00C03121"/>
    <w:rsid w:val="00C0382E"/>
    <w:rsid w:val="00C05B22"/>
    <w:rsid w:val="00C05C2C"/>
    <w:rsid w:val="00C05E53"/>
    <w:rsid w:val="00C06DAE"/>
    <w:rsid w:val="00C07F63"/>
    <w:rsid w:val="00C1036B"/>
    <w:rsid w:val="00C10DA1"/>
    <w:rsid w:val="00C1159C"/>
    <w:rsid w:val="00C11F80"/>
    <w:rsid w:val="00C131EA"/>
    <w:rsid w:val="00C14225"/>
    <w:rsid w:val="00C14426"/>
    <w:rsid w:val="00C14BF3"/>
    <w:rsid w:val="00C15284"/>
    <w:rsid w:val="00C17803"/>
    <w:rsid w:val="00C178DF"/>
    <w:rsid w:val="00C17C57"/>
    <w:rsid w:val="00C17D1B"/>
    <w:rsid w:val="00C20003"/>
    <w:rsid w:val="00C22AB6"/>
    <w:rsid w:val="00C23B44"/>
    <w:rsid w:val="00C25022"/>
    <w:rsid w:val="00C256BC"/>
    <w:rsid w:val="00C25D72"/>
    <w:rsid w:val="00C275E8"/>
    <w:rsid w:val="00C27B91"/>
    <w:rsid w:val="00C31D0D"/>
    <w:rsid w:val="00C32946"/>
    <w:rsid w:val="00C32AE8"/>
    <w:rsid w:val="00C3410F"/>
    <w:rsid w:val="00C34413"/>
    <w:rsid w:val="00C357C0"/>
    <w:rsid w:val="00C35A3A"/>
    <w:rsid w:val="00C35AD2"/>
    <w:rsid w:val="00C36379"/>
    <w:rsid w:val="00C364A0"/>
    <w:rsid w:val="00C37466"/>
    <w:rsid w:val="00C37BEB"/>
    <w:rsid w:val="00C37C99"/>
    <w:rsid w:val="00C40773"/>
    <w:rsid w:val="00C420A5"/>
    <w:rsid w:val="00C4286F"/>
    <w:rsid w:val="00C42D2B"/>
    <w:rsid w:val="00C42D45"/>
    <w:rsid w:val="00C42FDD"/>
    <w:rsid w:val="00C438E7"/>
    <w:rsid w:val="00C448D0"/>
    <w:rsid w:val="00C44DD1"/>
    <w:rsid w:val="00C451EC"/>
    <w:rsid w:val="00C46121"/>
    <w:rsid w:val="00C47485"/>
    <w:rsid w:val="00C47587"/>
    <w:rsid w:val="00C47C2F"/>
    <w:rsid w:val="00C54A08"/>
    <w:rsid w:val="00C54FC0"/>
    <w:rsid w:val="00C55CFE"/>
    <w:rsid w:val="00C57A09"/>
    <w:rsid w:val="00C57C1B"/>
    <w:rsid w:val="00C617DE"/>
    <w:rsid w:val="00C627E6"/>
    <w:rsid w:val="00C650E7"/>
    <w:rsid w:val="00C65F9A"/>
    <w:rsid w:val="00C669BB"/>
    <w:rsid w:val="00C66E74"/>
    <w:rsid w:val="00C67399"/>
    <w:rsid w:val="00C6768D"/>
    <w:rsid w:val="00C67D1A"/>
    <w:rsid w:val="00C707D6"/>
    <w:rsid w:val="00C71DCF"/>
    <w:rsid w:val="00C71E29"/>
    <w:rsid w:val="00C72571"/>
    <w:rsid w:val="00C72FAC"/>
    <w:rsid w:val="00C73189"/>
    <w:rsid w:val="00C735B2"/>
    <w:rsid w:val="00C7374A"/>
    <w:rsid w:val="00C73762"/>
    <w:rsid w:val="00C7389D"/>
    <w:rsid w:val="00C73C41"/>
    <w:rsid w:val="00C74314"/>
    <w:rsid w:val="00C746CF"/>
    <w:rsid w:val="00C75C38"/>
    <w:rsid w:val="00C75EBC"/>
    <w:rsid w:val="00C76635"/>
    <w:rsid w:val="00C77418"/>
    <w:rsid w:val="00C77D26"/>
    <w:rsid w:val="00C8179B"/>
    <w:rsid w:val="00C81B73"/>
    <w:rsid w:val="00C81BE8"/>
    <w:rsid w:val="00C8239B"/>
    <w:rsid w:val="00C82945"/>
    <w:rsid w:val="00C82FE3"/>
    <w:rsid w:val="00C83802"/>
    <w:rsid w:val="00C83E42"/>
    <w:rsid w:val="00C83EA3"/>
    <w:rsid w:val="00C845F5"/>
    <w:rsid w:val="00C84BA6"/>
    <w:rsid w:val="00C85070"/>
    <w:rsid w:val="00C859BD"/>
    <w:rsid w:val="00C85C4E"/>
    <w:rsid w:val="00C860AA"/>
    <w:rsid w:val="00C8625A"/>
    <w:rsid w:val="00C86D94"/>
    <w:rsid w:val="00C877CA"/>
    <w:rsid w:val="00C90AE5"/>
    <w:rsid w:val="00C9178F"/>
    <w:rsid w:val="00C92572"/>
    <w:rsid w:val="00C93408"/>
    <w:rsid w:val="00C93B61"/>
    <w:rsid w:val="00C952F0"/>
    <w:rsid w:val="00C9629A"/>
    <w:rsid w:val="00C97A17"/>
    <w:rsid w:val="00CA0691"/>
    <w:rsid w:val="00CA1233"/>
    <w:rsid w:val="00CA17A7"/>
    <w:rsid w:val="00CA1AF5"/>
    <w:rsid w:val="00CA1E5F"/>
    <w:rsid w:val="00CA27CC"/>
    <w:rsid w:val="00CA2C58"/>
    <w:rsid w:val="00CA4632"/>
    <w:rsid w:val="00CA50D8"/>
    <w:rsid w:val="00CA5321"/>
    <w:rsid w:val="00CA59EB"/>
    <w:rsid w:val="00CA6849"/>
    <w:rsid w:val="00CA6F74"/>
    <w:rsid w:val="00CA7700"/>
    <w:rsid w:val="00CA7A3F"/>
    <w:rsid w:val="00CA7E19"/>
    <w:rsid w:val="00CB0AB1"/>
    <w:rsid w:val="00CB133C"/>
    <w:rsid w:val="00CB1C85"/>
    <w:rsid w:val="00CB20FA"/>
    <w:rsid w:val="00CB2EC6"/>
    <w:rsid w:val="00CB2ECE"/>
    <w:rsid w:val="00CB31BC"/>
    <w:rsid w:val="00CB3C84"/>
    <w:rsid w:val="00CB4991"/>
    <w:rsid w:val="00CB62AB"/>
    <w:rsid w:val="00CB706F"/>
    <w:rsid w:val="00CB7EB5"/>
    <w:rsid w:val="00CC0100"/>
    <w:rsid w:val="00CC0149"/>
    <w:rsid w:val="00CC09F9"/>
    <w:rsid w:val="00CC27CB"/>
    <w:rsid w:val="00CC3BB8"/>
    <w:rsid w:val="00CC4BEC"/>
    <w:rsid w:val="00CC5952"/>
    <w:rsid w:val="00CC6253"/>
    <w:rsid w:val="00CC6D05"/>
    <w:rsid w:val="00CC71CC"/>
    <w:rsid w:val="00CC7970"/>
    <w:rsid w:val="00CD0589"/>
    <w:rsid w:val="00CD0EC8"/>
    <w:rsid w:val="00CD1119"/>
    <w:rsid w:val="00CD1331"/>
    <w:rsid w:val="00CD151B"/>
    <w:rsid w:val="00CD192D"/>
    <w:rsid w:val="00CD19FD"/>
    <w:rsid w:val="00CD2351"/>
    <w:rsid w:val="00CD36BA"/>
    <w:rsid w:val="00CD3992"/>
    <w:rsid w:val="00CD44F9"/>
    <w:rsid w:val="00CD4DB8"/>
    <w:rsid w:val="00CD5131"/>
    <w:rsid w:val="00CD513E"/>
    <w:rsid w:val="00CD52EE"/>
    <w:rsid w:val="00CD52EF"/>
    <w:rsid w:val="00CD5BE8"/>
    <w:rsid w:val="00CD5C08"/>
    <w:rsid w:val="00CE002D"/>
    <w:rsid w:val="00CE1197"/>
    <w:rsid w:val="00CE13EF"/>
    <w:rsid w:val="00CE1BDB"/>
    <w:rsid w:val="00CE1EC8"/>
    <w:rsid w:val="00CE218C"/>
    <w:rsid w:val="00CE3873"/>
    <w:rsid w:val="00CE41D5"/>
    <w:rsid w:val="00CE438E"/>
    <w:rsid w:val="00CE45C5"/>
    <w:rsid w:val="00CE48AA"/>
    <w:rsid w:val="00CE6593"/>
    <w:rsid w:val="00CE6DEB"/>
    <w:rsid w:val="00CE6F58"/>
    <w:rsid w:val="00CE711B"/>
    <w:rsid w:val="00CE74A0"/>
    <w:rsid w:val="00CE79EB"/>
    <w:rsid w:val="00CE7A43"/>
    <w:rsid w:val="00CF0847"/>
    <w:rsid w:val="00CF0A3C"/>
    <w:rsid w:val="00CF0EDF"/>
    <w:rsid w:val="00CF17D1"/>
    <w:rsid w:val="00CF1D6C"/>
    <w:rsid w:val="00CF1FE1"/>
    <w:rsid w:val="00CF221E"/>
    <w:rsid w:val="00CF2235"/>
    <w:rsid w:val="00CF2819"/>
    <w:rsid w:val="00CF2FB7"/>
    <w:rsid w:val="00CF4CB2"/>
    <w:rsid w:val="00CF4D41"/>
    <w:rsid w:val="00CF4ED2"/>
    <w:rsid w:val="00CF544B"/>
    <w:rsid w:val="00CF70FA"/>
    <w:rsid w:val="00D0159C"/>
    <w:rsid w:val="00D0265F"/>
    <w:rsid w:val="00D038A0"/>
    <w:rsid w:val="00D04014"/>
    <w:rsid w:val="00D0415D"/>
    <w:rsid w:val="00D044C2"/>
    <w:rsid w:val="00D04B30"/>
    <w:rsid w:val="00D04CCD"/>
    <w:rsid w:val="00D052E0"/>
    <w:rsid w:val="00D05478"/>
    <w:rsid w:val="00D05AF5"/>
    <w:rsid w:val="00D05B55"/>
    <w:rsid w:val="00D06388"/>
    <w:rsid w:val="00D06E78"/>
    <w:rsid w:val="00D07A4F"/>
    <w:rsid w:val="00D101ED"/>
    <w:rsid w:val="00D10942"/>
    <w:rsid w:val="00D111E0"/>
    <w:rsid w:val="00D11BD8"/>
    <w:rsid w:val="00D11D9F"/>
    <w:rsid w:val="00D121B3"/>
    <w:rsid w:val="00D12DB5"/>
    <w:rsid w:val="00D133A8"/>
    <w:rsid w:val="00D13EA1"/>
    <w:rsid w:val="00D140E1"/>
    <w:rsid w:val="00D14D3B"/>
    <w:rsid w:val="00D14EFD"/>
    <w:rsid w:val="00D15575"/>
    <w:rsid w:val="00D17187"/>
    <w:rsid w:val="00D17D3E"/>
    <w:rsid w:val="00D20572"/>
    <w:rsid w:val="00D20CF6"/>
    <w:rsid w:val="00D20E2A"/>
    <w:rsid w:val="00D218F3"/>
    <w:rsid w:val="00D21994"/>
    <w:rsid w:val="00D21B02"/>
    <w:rsid w:val="00D23BDD"/>
    <w:rsid w:val="00D279B4"/>
    <w:rsid w:val="00D3090B"/>
    <w:rsid w:val="00D30E1C"/>
    <w:rsid w:val="00D31265"/>
    <w:rsid w:val="00D32992"/>
    <w:rsid w:val="00D32BF6"/>
    <w:rsid w:val="00D33201"/>
    <w:rsid w:val="00D333EE"/>
    <w:rsid w:val="00D33A7D"/>
    <w:rsid w:val="00D349D6"/>
    <w:rsid w:val="00D35D8C"/>
    <w:rsid w:val="00D369B5"/>
    <w:rsid w:val="00D36AB1"/>
    <w:rsid w:val="00D376AF"/>
    <w:rsid w:val="00D4021F"/>
    <w:rsid w:val="00D4048C"/>
    <w:rsid w:val="00D406D3"/>
    <w:rsid w:val="00D40951"/>
    <w:rsid w:val="00D4128B"/>
    <w:rsid w:val="00D41EA1"/>
    <w:rsid w:val="00D43371"/>
    <w:rsid w:val="00D437B0"/>
    <w:rsid w:val="00D43895"/>
    <w:rsid w:val="00D438AF"/>
    <w:rsid w:val="00D4391B"/>
    <w:rsid w:val="00D45742"/>
    <w:rsid w:val="00D457F7"/>
    <w:rsid w:val="00D45F16"/>
    <w:rsid w:val="00D47113"/>
    <w:rsid w:val="00D4754C"/>
    <w:rsid w:val="00D47CB8"/>
    <w:rsid w:val="00D513F4"/>
    <w:rsid w:val="00D5177B"/>
    <w:rsid w:val="00D51A1E"/>
    <w:rsid w:val="00D51DE4"/>
    <w:rsid w:val="00D5270B"/>
    <w:rsid w:val="00D52D3C"/>
    <w:rsid w:val="00D548AF"/>
    <w:rsid w:val="00D54C58"/>
    <w:rsid w:val="00D55003"/>
    <w:rsid w:val="00D555DF"/>
    <w:rsid w:val="00D55C86"/>
    <w:rsid w:val="00D56CC1"/>
    <w:rsid w:val="00D57427"/>
    <w:rsid w:val="00D60C2F"/>
    <w:rsid w:val="00D60CC6"/>
    <w:rsid w:val="00D61714"/>
    <w:rsid w:val="00D61777"/>
    <w:rsid w:val="00D6192D"/>
    <w:rsid w:val="00D61FF9"/>
    <w:rsid w:val="00D62494"/>
    <w:rsid w:val="00D625BB"/>
    <w:rsid w:val="00D63094"/>
    <w:rsid w:val="00D6419F"/>
    <w:rsid w:val="00D6448A"/>
    <w:rsid w:val="00D64A9B"/>
    <w:rsid w:val="00D658F2"/>
    <w:rsid w:val="00D66184"/>
    <w:rsid w:val="00D66603"/>
    <w:rsid w:val="00D66F11"/>
    <w:rsid w:val="00D6796F"/>
    <w:rsid w:val="00D6797D"/>
    <w:rsid w:val="00D7023F"/>
    <w:rsid w:val="00D71361"/>
    <w:rsid w:val="00D73521"/>
    <w:rsid w:val="00D74287"/>
    <w:rsid w:val="00D7443C"/>
    <w:rsid w:val="00D745EC"/>
    <w:rsid w:val="00D755B2"/>
    <w:rsid w:val="00D76514"/>
    <w:rsid w:val="00D77CBE"/>
    <w:rsid w:val="00D80626"/>
    <w:rsid w:val="00D80E42"/>
    <w:rsid w:val="00D8139F"/>
    <w:rsid w:val="00D8239B"/>
    <w:rsid w:val="00D82599"/>
    <w:rsid w:val="00D82BA1"/>
    <w:rsid w:val="00D83094"/>
    <w:rsid w:val="00D84F60"/>
    <w:rsid w:val="00D84FF2"/>
    <w:rsid w:val="00D85037"/>
    <w:rsid w:val="00D8507C"/>
    <w:rsid w:val="00D850F5"/>
    <w:rsid w:val="00D87000"/>
    <w:rsid w:val="00D87352"/>
    <w:rsid w:val="00D87451"/>
    <w:rsid w:val="00D87E15"/>
    <w:rsid w:val="00D9103C"/>
    <w:rsid w:val="00D913FA"/>
    <w:rsid w:val="00D9165F"/>
    <w:rsid w:val="00D91C63"/>
    <w:rsid w:val="00D927DE"/>
    <w:rsid w:val="00D93B68"/>
    <w:rsid w:val="00D93CA3"/>
    <w:rsid w:val="00D93E46"/>
    <w:rsid w:val="00D9405E"/>
    <w:rsid w:val="00D9462C"/>
    <w:rsid w:val="00D97021"/>
    <w:rsid w:val="00D972D1"/>
    <w:rsid w:val="00D974CA"/>
    <w:rsid w:val="00D976F0"/>
    <w:rsid w:val="00DA143A"/>
    <w:rsid w:val="00DA1AF5"/>
    <w:rsid w:val="00DA1D4E"/>
    <w:rsid w:val="00DA2713"/>
    <w:rsid w:val="00DA2927"/>
    <w:rsid w:val="00DA2B67"/>
    <w:rsid w:val="00DA2C50"/>
    <w:rsid w:val="00DA3114"/>
    <w:rsid w:val="00DA3B37"/>
    <w:rsid w:val="00DA48AF"/>
    <w:rsid w:val="00DA675A"/>
    <w:rsid w:val="00DA68D9"/>
    <w:rsid w:val="00DA6C57"/>
    <w:rsid w:val="00DA6FBA"/>
    <w:rsid w:val="00DA7706"/>
    <w:rsid w:val="00DB055F"/>
    <w:rsid w:val="00DB091F"/>
    <w:rsid w:val="00DB15F1"/>
    <w:rsid w:val="00DB2DAA"/>
    <w:rsid w:val="00DB3376"/>
    <w:rsid w:val="00DB3F2C"/>
    <w:rsid w:val="00DB403A"/>
    <w:rsid w:val="00DB4839"/>
    <w:rsid w:val="00DB4E98"/>
    <w:rsid w:val="00DB500E"/>
    <w:rsid w:val="00DB57E2"/>
    <w:rsid w:val="00DB5B49"/>
    <w:rsid w:val="00DB5D96"/>
    <w:rsid w:val="00DB5F2C"/>
    <w:rsid w:val="00DB6A45"/>
    <w:rsid w:val="00DB6EB3"/>
    <w:rsid w:val="00DB7714"/>
    <w:rsid w:val="00DB773B"/>
    <w:rsid w:val="00DB7E83"/>
    <w:rsid w:val="00DC0723"/>
    <w:rsid w:val="00DC0A6C"/>
    <w:rsid w:val="00DC1DED"/>
    <w:rsid w:val="00DC20A1"/>
    <w:rsid w:val="00DC2524"/>
    <w:rsid w:val="00DC30CA"/>
    <w:rsid w:val="00DC3870"/>
    <w:rsid w:val="00DC458C"/>
    <w:rsid w:val="00DC5151"/>
    <w:rsid w:val="00DC67C8"/>
    <w:rsid w:val="00DC6BDE"/>
    <w:rsid w:val="00DC6FFB"/>
    <w:rsid w:val="00DC7237"/>
    <w:rsid w:val="00DD099E"/>
    <w:rsid w:val="00DD113E"/>
    <w:rsid w:val="00DD1571"/>
    <w:rsid w:val="00DD19A6"/>
    <w:rsid w:val="00DD22D8"/>
    <w:rsid w:val="00DD3502"/>
    <w:rsid w:val="00DD414B"/>
    <w:rsid w:val="00DD417A"/>
    <w:rsid w:val="00DD5926"/>
    <w:rsid w:val="00DD6119"/>
    <w:rsid w:val="00DD68CE"/>
    <w:rsid w:val="00DD6D56"/>
    <w:rsid w:val="00DD74A7"/>
    <w:rsid w:val="00DD74D4"/>
    <w:rsid w:val="00DD7BE6"/>
    <w:rsid w:val="00DE0D4F"/>
    <w:rsid w:val="00DE1275"/>
    <w:rsid w:val="00DE1616"/>
    <w:rsid w:val="00DE2430"/>
    <w:rsid w:val="00DE3D8E"/>
    <w:rsid w:val="00DE3FF2"/>
    <w:rsid w:val="00DE4378"/>
    <w:rsid w:val="00DE52A7"/>
    <w:rsid w:val="00DE5353"/>
    <w:rsid w:val="00DE53A2"/>
    <w:rsid w:val="00DE5999"/>
    <w:rsid w:val="00DE5B00"/>
    <w:rsid w:val="00DE6618"/>
    <w:rsid w:val="00DE79C8"/>
    <w:rsid w:val="00DE7B5F"/>
    <w:rsid w:val="00DE7D85"/>
    <w:rsid w:val="00DF039B"/>
    <w:rsid w:val="00DF047C"/>
    <w:rsid w:val="00DF09F5"/>
    <w:rsid w:val="00DF0B15"/>
    <w:rsid w:val="00DF1224"/>
    <w:rsid w:val="00DF16C8"/>
    <w:rsid w:val="00DF1894"/>
    <w:rsid w:val="00DF1BC7"/>
    <w:rsid w:val="00DF28BF"/>
    <w:rsid w:val="00DF31A2"/>
    <w:rsid w:val="00DF62BE"/>
    <w:rsid w:val="00DF6A49"/>
    <w:rsid w:val="00DF6BD8"/>
    <w:rsid w:val="00DF740B"/>
    <w:rsid w:val="00E00F87"/>
    <w:rsid w:val="00E0148C"/>
    <w:rsid w:val="00E0202A"/>
    <w:rsid w:val="00E02ABE"/>
    <w:rsid w:val="00E04CDE"/>
    <w:rsid w:val="00E04FB2"/>
    <w:rsid w:val="00E051F0"/>
    <w:rsid w:val="00E06726"/>
    <w:rsid w:val="00E06C0B"/>
    <w:rsid w:val="00E073C0"/>
    <w:rsid w:val="00E11D7C"/>
    <w:rsid w:val="00E11EBD"/>
    <w:rsid w:val="00E121B0"/>
    <w:rsid w:val="00E12443"/>
    <w:rsid w:val="00E1280C"/>
    <w:rsid w:val="00E12AE8"/>
    <w:rsid w:val="00E12D12"/>
    <w:rsid w:val="00E14C77"/>
    <w:rsid w:val="00E14EBC"/>
    <w:rsid w:val="00E15122"/>
    <w:rsid w:val="00E1682A"/>
    <w:rsid w:val="00E206B7"/>
    <w:rsid w:val="00E20859"/>
    <w:rsid w:val="00E20AE8"/>
    <w:rsid w:val="00E21549"/>
    <w:rsid w:val="00E22D19"/>
    <w:rsid w:val="00E2344E"/>
    <w:rsid w:val="00E238DE"/>
    <w:rsid w:val="00E23918"/>
    <w:rsid w:val="00E2426B"/>
    <w:rsid w:val="00E2446A"/>
    <w:rsid w:val="00E2573D"/>
    <w:rsid w:val="00E25A91"/>
    <w:rsid w:val="00E25F62"/>
    <w:rsid w:val="00E267D7"/>
    <w:rsid w:val="00E268CB"/>
    <w:rsid w:val="00E26968"/>
    <w:rsid w:val="00E26FE7"/>
    <w:rsid w:val="00E3247C"/>
    <w:rsid w:val="00E328C8"/>
    <w:rsid w:val="00E32A4C"/>
    <w:rsid w:val="00E32BBC"/>
    <w:rsid w:val="00E3362D"/>
    <w:rsid w:val="00E33B09"/>
    <w:rsid w:val="00E3498D"/>
    <w:rsid w:val="00E35025"/>
    <w:rsid w:val="00E35997"/>
    <w:rsid w:val="00E35AEF"/>
    <w:rsid w:val="00E37938"/>
    <w:rsid w:val="00E37FFB"/>
    <w:rsid w:val="00E41C39"/>
    <w:rsid w:val="00E42312"/>
    <w:rsid w:val="00E431FF"/>
    <w:rsid w:val="00E44398"/>
    <w:rsid w:val="00E44898"/>
    <w:rsid w:val="00E44D11"/>
    <w:rsid w:val="00E46487"/>
    <w:rsid w:val="00E4656D"/>
    <w:rsid w:val="00E46960"/>
    <w:rsid w:val="00E51FDB"/>
    <w:rsid w:val="00E536B0"/>
    <w:rsid w:val="00E56FD8"/>
    <w:rsid w:val="00E56FDA"/>
    <w:rsid w:val="00E5703A"/>
    <w:rsid w:val="00E574EA"/>
    <w:rsid w:val="00E603E9"/>
    <w:rsid w:val="00E60D5A"/>
    <w:rsid w:val="00E61EFC"/>
    <w:rsid w:val="00E61FDE"/>
    <w:rsid w:val="00E630D3"/>
    <w:rsid w:val="00E644B3"/>
    <w:rsid w:val="00E644F4"/>
    <w:rsid w:val="00E645AB"/>
    <w:rsid w:val="00E64963"/>
    <w:rsid w:val="00E66A26"/>
    <w:rsid w:val="00E66F5E"/>
    <w:rsid w:val="00E6730C"/>
    <w:rsid w:val="00E705E8"/>
    <w:rsid w:val="00E711AE"/>
    <w:rsid w:val="00E715DB"/>
    <w:rsid w:val="00E71AB4"/>
    <w:rsid w:val="00E71C2E"/>
    <w:rsid w:val="00E72974"/>
    <w:rsid w:val="00E736E3"/>
    <w:rsid w:val="00E73D0D"/>
    <w:rsid w:val="00E74059"/>
    <w:rsid w:val="00E742DC"/>
    <w:rsid w:val="00E75038"/>
    <w:rsid w:val="00E75B00"/>
    <w:rsid w:val="00E75C95"/>
    <w:rsid w:val="00E76065"/>
    <w:rsid w:val="00E76509"/>
    <w:rsid w:val="00E76DF0"/>
    <w:rsid w:val="00E7756C"/>
    <w:rsid w:val="00E77861"/>
    <w:rsid w:val="00E809CA"/>
    <w:rsid w:val="00E81764"/>
    <w:rsid w:val="00E824E5"/>
    <w:rsid w:val="00E8270D"/>
    <w:rsid w:val="00E833DA"/>
    <w:rsid w:val="00E84ACA"/>
    <w:rsid w:val="00E87238"/>
    <w:rsid w:val="00E87375"/>
    <w:rsid w:val="00E87508"/>
    <w:rsid w:val="00E87A3A"/>
    <w:rsid w:val="00E87C05"/>
    <w:rsid w:val="00E90C4F"/>
    <w:rsid w:val="00E9138F"/>
    <w:rsid w:val="00E91D46"/>
    <w:rsid w:val="00E92C72"/>
    <w:rsid w:val="00E92E10"/>
    <w:rsid w:val="00E941F6"/>
    <w:rsid w:val="00E9432C"/>
    <w:rsid w:val="00E944D2"/>
    <w:rsid w:val="00E9536D"/>
    <w:rsid w:val="00E95CA3"/>
    <w:rsid w:val="00E96145"/>
    <w:rsid w:val="00E961A0"/>
    <w:rsid w:val="00E964E9"/>
    <w:rsid w:val="00E969C3"/>
    <w:rsid w:val="00E96A8D"/>
    <w:rsid w:val="00E96C15"/>
    <w:rsid w:val="00EA131C"/>
    <w:rsid w:val="00EA1C0B"/>
    <w:rsid w:val="00EA1C48"/>
    <w:rsid w:val="00EA25C8"/>
    <w:rsid w:val="00EA28D3"/>
    <w:rsid w:val="00EA356C"/>
    <w:rsid w:val="00EA3926"/>
    <w:rsid w:val="00EA3C78"/>
    <w:rsid w:val="00EA46E8"/>
    <w:rsid w:val="00EA4993"/>
    <w:rsid w:val="00EA5D52"/>
    <w:rsid w:val="00EA6B87"/>
    <w:rsid w:val="00EA6BDF"/>
    <w:rsid w:val="00EA6D08"/>
    <w:rsid w:val="00EA7B4D"/>
    <w:rsid w:val="00EB0A00"/>
    <w:rsid w:val="00EB1173"/>
    <w:rsid w:val="00EB3586"/>
    <w:rsid w:val="00EB3B73"/>
    <w:rsid w:val="00EB467C"/>
    <w:rsid w:val="00EB4F8E"/>
    <w:rsid w:val="00EB5468"/>
    <w:rsid w:val="00EB5606"/>
    <w:rsid w:val="00EB5EFE"/>
    <w:rsid w:val="00EB646D"/>
    <w:rsid w:val="00EB6712"/>
    <w:rsid w:val="00EB6E93"/>
    <w:rsid w:val="00EB70D8"/>
    <w:rsid w:val="00EC0417"/>
    <w:rsid w:val="00EC1235"/>
    <w:rsid w:val="00EC15FD"/>
    <w:rsid w:val="00EC199A"/>
    <w:rsid w:val="00EC1A0B"/>
    <w:rsid w:val="00EC1E39"/>
    <w:rsid w:val="00EC2467"/>
    <w:rsid w:val="00EC3E07"/>
    <w:rsid w:val="00EC4131"/>
    <w:rsid w:val="00EC4725"/>
    <w:rsid w:val="00EC4E01"/>
    <w:rsid w:val="00EC61E2"/>
    <w:rsid w:val="00EC693D"/>
    <w:rsid w:val="00EC6C7E"/>
    <w:rsid w:val="00EC7F31"/>
    <w:rsid w:val="00ED136E"/>
    <w:rsid w:val="00ED231A"/>
    <w:rsid w:val="00ED25EB"/>
    <w:rsid w:val="00ED2C87"/>
    <w:rsid w:val="00ED343D"/>
    <w:rsid w:val="00ED417A"/>
    <w:rsid w:val="00ED54E5"/>
    <w:rsid w:val="00ED5AAF"/>
    <w:rsid w:val="00ED5D8D"/>
    <w:rsid w:val="00ED7126"/>
    <w:rsid w:val="00ED7A7C"/>
    <w:rsid w:val="00ED7BC2"/>
    <w:rsid w:val="00EE20EC"/>
    <w:rsid w:val="00EE2E79"/>
    <w:rsid w:val="00EE3099"/>
    <w:rsid w:val="00EE3EC2"/>
    <w:rsid w:val="00EE4B10"/>
    <w:rsid w:val="00EE55C5"/>
    <w:rsid w:val="00EE6854"/>
    <w:rsid w:val="00EE6FAC"/>
    <w:rsid w:val="00EF27C3"/>
    <w:rsid w:val="00EF2AAE"/>
    <w:rsid w:val="00EF3129"/>
    <w:rsid w:val="00EF407D"/>
    <w:rsid w:val="00EF43C8"/>
    <w:rsid w:val="00EF44E0"/>
    <w:rsid w:val="00EF5F2C"/>
    <w:rsid w:val="00EF61B9"/>
    <w:rsid w:val="00EF6C83"/>
    <w:rsid w:val="00EF7B68"/>
    <w:rsid w:val="00F0062C"/>
    <w:rsid w:val="00F00C6F"/>
    <w:rsid w:val="00F015A5"/>
    <w:rsid w:val="00F0340D"/>
    <w:rsid w:val="00F04209"/>
    <w:rsid w:val="00F04234"/>
    <w:rsid w:val="00F0480B"/>
    <w:rsid w:val="00F05017"/>
    <w:rsid w:val="00F05505"/>
    <w:rsid w:val="00F062AD"/>
    <w:rsid w:val="00F06B28"/>
    <w:rsid w:val="00F072FD"/>
    <w:rsid w:val="00F07325"/>
    <w:rsid w:val="00F10410"/>
    <w:rsid w:val="00F10468"/>
    <w:rsid w:val="00F10E92"/>
    <w:rsid w:val="00F11519"/>
    <w:rsid w:val="00F11780"/>
    <w:rsid w:val="00F11B20"/>
    <w:rsid w:val="00F1251D"/>
    <w:rsid w:val="00F12954"/>
    <w:rsid w:val="00F12C96"/>
    <w:rsid w:val="00F1352D"/>
    <w:rsid w:val="00F140E6"/>
    <w:rsid w:val="00F142AC"/>
    <w:rsid w:val="00F14B94"/>
    <w:rsid w:val="00F16B3A"/>
    <w:rsid w:val="00F203F6"/>
    <w:rsid w:val="00F20757"/>
    <w:rsid w:val="00F21C2D"/>
    <w:rsid w:val="00F21CA9"/>
    <w:rsid w:val="00F22548"/>
    <w:rsid w:val="00F22F97"/>
    <w:rsid w:val="00F247A7"/>
    <w:rsid w:val="00F250B7"/>
    <w:rsid w:val="00F252F5"/>
    <w:rsid w:val="00F311B7"/>
    <w:rsid w:val="00F31D78"/>
    <w:rsid w:val="00F31DD8"/>
    <w:rsid w:val="00F3277F"/>
    <w:rsid w:val="00F327E6"/>
    <w:rsid w:val="00F33229"/>
    <w:rsid w:val="00F3340E"/>
    <w:rsid w:val="00F33A85"/>
    <w:rsid w:val="00F33CBD"/>
    <w:rsid w:val="00F356DB"/>
    <w:rsid w:val="00F36896"/>
    <w:rsid w:val="00F3727D"/>
    <w:rsid w:val="00F37B84"/>
    <w:rsid w:val="00F41230"/>
    <w:rsid w:val="00F415FA"/>
    <w:rsid w:val="00F41782"/>
    <w:rsid w:val="00F418A9"/>
    <w:rsid w:val="00F4196D"/>
    <w:rsid w:val="00F41D18"/>
    <w:rsid w:val="00F42022"/>
    <w:rsid w:val="00F433A7"/>
    <w:rsid w:val="00F43846"/>
    <w:rsid w:val="00F43DDC"/>
    <w:rsid w:val="00F43F05"/>
    <w:rsid w:val="00F44E60"/>
    <w:rsid w:val="00F4597B"/>
    <w:rsid w:val="00F45AF9"/>
    <w:rsid w:val="00F45BDF"/>
    <w:rsid w:val="00F46B18"/>
    <w:rsid w:val="00F47039"/>
    <w:rsid w:val="00F472DD"/>
    <w:rsid w:val="00F47503"/>
    <w:rsid w:val="00F501B6"/>
    <w:rsid w:val="00F50FB5"/>
    <w:rsid w:val="00F52936"/>
    <w:rsid w:val="00F54B1D"/>
    <w:rsid w:val="00F57515"/>
    <w:rsid w:val="00F57C4D"/>
    <w:rsid w:val="00F60687"/>
    <w:rsid w:val="00F608B1"/>
    <w:rsid w:val="00F61164"/>
    <w:rsid w:val="00F618DE"/>
    <w:rsid w:val="00F6406C"/>
    <w:rsid w:val="00F64E61"/>
    <w:rsid w:val="00F652D3"/>
    <w:rsid w:val="00F659D2"/>
    <w:rsid w:val="00F65FD6"/>
    <w:rsid w:val="00F66785"/>
    <w:rsid w:val="00F66D65"/>
    <w:rsid w:val="00F6734C"/>
    <w:rsid w:val="00F676EA"/>
    <w:rsid w:val="00F6776E"/>
    <w:rsid w:val="00F732C6"/>
    <w:rsid w:val="00F7362D"/>
    <w:rsid w:val="00F73B97"/>
    <w:rsid w:val="00F755BE"/>
    <w:rsid w:val="00F755F9"/>
    <w:rsid w:val="00F75C5D"/>
    <w:rsid w:val="00F774E2"/>
    <w:rsid w:val="00F7785A"/>
    <w:rsid w:val="00F8036D"/>
    <w:rsid w:val="00F804B8"/>
    <w:rsid w:val="00F80704"/>
    <w:rsid w:val="00F81965"/>
    <w:rsid w:val="00F8235D"/>
    <w:rsid w:val="00F82A86"/>
    <w:rsid w:val="00F82DD0"/>
    <w:rsid w:val="00F85A8E"/>
    <w:rsid w:val="00F85C7A"/>
    <w:rsid w:val="00F87931"/>
    <w:rsid w:val="00F900A7"/>
    <w:rsid w:val="00F90300"/>
    <w:rsid w:val="00F90DC4"/>
    <w:rsid w:val="00F912AF"/>
    <w:rsid w:val="00F923B9"/>
    <w:rsid w:val="00F92B3B"/>
    <w:rsid w:val="00F92ED5"/>
    <w:rsid w:val="00F93253"/>
    <w:rsid w:val="00F93AD7"/>
    <w:rsid w:val="00F94F6D"/>
    <w:rsid w:val="00F95543"/>
    <w:rsid w:val="00F9665A"/>
    <w:rsid w:val="00F96AEA"/>
    <w:rsid w:val="00F97238"/>
    <w:rsid w:val="00F97517"/>
    <w:rsid w:val="00F97B43"/>
    <w:rsid w:val="00FA0510"/>
    <w:rsid w:val="00FA2944"/>
    <w:rsid w:val="00FA3FDF"/>
    <w:rsid w:val="00FA41B6"/>
    <w:rsid w:val="00FA4284"/>
    <w:rsid w:val="00FA4CE3"/>
    <w:rsid w:val="00FA4FAC"/>
    <w:rsid w:val="00FA5058"/>
    <w:rsid w:val="00FA536A"/>
    <w:rsid w:val="00FA7142"/>
    <w:rsid w:val="00FA77DD"/>
    <w:rsid w:val="00FA7B51"/>
    <w:rsid w:val="00FB01D2"/>
    <w:rsid w:val="00FB031A"/>
    <w:rsid w:val="00FB10E6"/>
    <w:rsid w:val="00FB14C9"/>
    <w:rsid w:val="00FB1F67"/>
    <w:rsid w:val="00FB2386"/>
    <w:rsid w:val="00FB2B88"/>
    <w:rsid w:val="00FB3F76"/>
    <w:rsid w:val="00FB4142"/>
    <w:rsid w:val="00FB4582"/>
    <w:rsid w:val="00FB45A9"/>
    <w:rsid w:val="00FB4C29"/>
    <w:rsid w:val="00FB6647"/>
    <w:rsid w:val="00FB6D12"/>
    <w:rsid w:val="00FC18FB"/>
    <w:rsid w:val="00FC1D8C"/>
    <w:rsid w:val="00FC29D5"/>
    <w:rsid w:val="00FC2ACE"/>
    <w:rsid w:val="00FC2C2E"/>
    <w:rsid w:val="00FC30C4"/>
    <w:rsid w:val="00FC3A4A"/>
    <w:rsid w:val="00FC3B21"/>
    <w:rsid w:val="00FC4792"/>
    <w:rsid w:val="00FC4D24"/>
    <w:rsid w:val="00FC52B0"/>
    <w:rsid w:val="00FC59CA"/>
    <w:rsid w:val="00FC73D6"/>
    <w:rsid w:val="00FC7B83"/>
    <w:rsid w:val="00FD0480"/>
    <w:rsid w:val="00FD074B"/>
    <w:rsid w:val="00FD0762"/>
    <w:rsid w:val="00FD0A7C"/>
    <w:rsid w:val="00FD0E69"/>
    <w:rsid w:val="00FD1454"/>
    <w:rsid w:val="00FD1D3A"/>
    <w:rsid w:val="00FD43E6"/>
    <w:rsid w:val="00FD468C"/>
    <w:rsid w:val="00FD4A39"/>
    <w:rsid w:val="00FD4CAC"/>
    <w:rsid w:val="00FD5E76"/>
    <w:rsid w:val="00FD60D1"/>
    <w:rsid w:val="00FD6C37"/>
    <w:rsid w:val="00FE00F8"/>
    <w:rsid w:val="00FE0598"/>
    <w:rsid w:val="00FE0D34"/>
    <w:rsid w:val="00FE218C"/>
    <w:rsid w:val="00FE2ED7"/>
    <w:rsid w:val="00FE322B"/>
    <w:rsid w:val="00FE39F9"/>
    <w:rsid w:val="00FE4424"/>
    <w:rsid w:val="00FE47D7"/>
    <w:rsid w:val="00FE542B"/>
    <w:rsid w:val="00FE5A16"/>
    <w:rsid w:val="00FE6A6B"/>
    <w:rsid w:val="00FE73C7"/>
    <w:rsid w:val="00FE7DDB"/>
    <w:rsid w:val="00FE7FFA"/>
    <w:rsid w:val="00FF0695"/>
    <w:rsid w:val="00FF1302"/>
    <w:rsid w:val="00FF18CE"/>
    <w:rsid w:val="00FF2275"/>
    <w:rsid w:val="00FF22BD"/>
    <w:rsid w:val="00FF24C7"/>
    <w:rsid w:val="00FF2541"/>
    <w:rsid w:val="00FF408D"/>
    <w:rsid w:val="00FF4525"/>
    <w:rsid w:val="00FF4C5F"/>
    <w:rsid w:val="00FF58BD"/>
    <w:rsid w:val="00FF5E09"/>
    <w:rsid w:val="00FF6D5A"/>
    <w:rsid w:val="00FF6EDF"/>
    <w:rsid w:val="00FF73F0"/>
    <w:rsid w:val="00FF7B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2A9049"/>
  <w15:docId w15:val="{0E27AE18-1DDA-F54D-B2A0-5C0EABFF18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22D7"/>
    <w:rPr>
      <w:rFonts w:ascii="Times New Roman" w:eastAsia="Times New Roman" w:hAnsi="Times New Roman" w:cs="Times New Roman"/>
    </w:rPr>
  </w:style>
  <w:style w:type="paragraph" w:styleId="Heading3">
    <w:name w:val="heading 3"/>
    <w:basedOn w:val="Normal"/>
    <w:link w:val="Heading3Char"/>
    <w:uiPriority w:val="9"/>
    <w:qFormat/>
    <w:rsid w:val="00B337CB"/>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D80626"/>
    <w:pPr>
      <w:jc w:val="center"/>
    </w:pPr>
    <w:rPr>
      <w:rFonts w:ascii="Calibri" w:eastAsiaTheme="minorHAnsi" w:hAnsi="Calibri" w:cs="Calibri"/>
    </w:rPr>
  </w:style>
  <w:style w:type="character" w:customStyle="1" w:styleId="EndNoteBibliographyTitleChar">
    <w:name w:val="EndNote Bibliography Title Char"/>
    <w:basedOn w:val="DefaultParagraphFont"/>
    <w:link w:val="EndNoteBibliographyTitle"/>
    <w:rsid w:val="00D80626"/>
    <w:rPr>
      <w:rFonts w:ascii="Calibri" w:hAnsi="Calibri" w:cs="Calibri"/>
    </w:rPr>
  </w:style>
  <w:style w:type="paragraph" w:customStyle="1" w:styleId="EndNoteBibliography">
    <w:name w:val="EndNote Bibliography"/>
    <w:basedOn w:val="Normal"/>
    <w:link w:val="EndNoteBibliographyChar"/>
    <w:rsid w:val="00D80626"/>
    <w:rPr>
      <w:rFonts w:ascii="Calibri" w:eastAsiaTheme="minorHAnsi" w:hAnsi="Calibri" w:cs="Calibri"/>
    </w:rPr>
  </w:style>
  <w:style w:type="character" w:customStyle="1" w:styleId="EndNoteBibliographyChar">
    <w:name w:val="EndNote Bibliography Char"/>
    <w:basedOn w:val="DefaultParagraphFont"/>
    <w:link w:val="EndNoteBibliography"/>
    <w:rsid w:val="00D80626"/>
    <w:rPr>
      <w:rFonts w:ascii="Calibri" w:hAnsi="Calibri" w:cs="Calibri"/>
    </w:rPr>
  </w:style>
  <w:style w:type="paragraph" w:styleId="ListParagraph">
    <w:name w:val="List Paragraph"/>
    <w:basedOn w:val="Normal"/>
    <w:uiPriority w:val="34"/>
    <w:qFormat/>
    <w:rsid w:val="00337748"/>
    <w:pPr>
      <w:spacing w:after="160" w:line="259" w:lineRule="auto"/>
      <w:ind w:left="720"/>
      <w:contextualSpacing/>
    </w:pPr>
    <w:rPr>
      <w:rFonts w:asciiTheme="minorHAnsi" w:eastAsiaTheme="minorHAnsi" w:hAnsiTheme="minorHAnsi" w:cstheme="minorBidi"/>
      <w:sz w:val="22"/>
      <w:szCs w:val="22"/>
    </w:rPr>
  </w:style>
  <w:style w:type="character" w:styleId="Emphasis">
    <w:name w:val="Emphasis"/>
    <w:basedOn w:val="DefaultParagraphFont"/>
    <w:uiPriority w:val="20"/>
    <w:qFormat/>
    <w:rsid w:val="00337748"/>
    <w:rPr>
      <w:i/>
      <w:iCs/>
    </w:rPr>
  </w:style>
  <w:style w:type="paragraph" w:customStyle="1" w:styleId="text">
    <w:name w:val="text"/>
    <w:aliases w:val="t"/>
    <w:basedOn w:val="Normal"/>
    <w:link w:val="textChar"/>
    <w:rsid w:val="00337748"/>
    <w:pPr>
      <w:overflowPunct w:val="0"/>
      <w:autoSpaceDE w:val="0"/>
      <w:autoSpaceDN w:val="0"/>
      <w:adjustRightInd w:val="0"/>
      <w:spacing w:line="480" w:lineRule="atLeast"/>
      <w:ind w:firstLine="720"/>
      <w:jc w:val="both"/>
      <w:textAlignment w:val="baseline"/>
    </w:pPr>
    <w:rPr>
      <w:rFonts w:ascii="Arial" w:hAnsi="Arial"/>
    </w:rPr>
  </w:style>
  <w:style w:type="character" w:customStyle="1" w:styleId="textChar">
    <w:name w:val="text Char"/>
    <w:aliases w:val="t Char"/>
    <w:basedOn w:val="DefaultParagraphFont"/>
    <w:link w:val="text"/>
    <w:rsid w:val="00337748"/>
    <w:rPr>
      <w:rFonts w:ascii="Arial" w:eastAsia="Times New Roman" w:hAnsi="Arial" w:cs="Times New Roman"/>
    </w:rPr>
  </w:style>
  <w:style w:type="table" w:styleId="TableGrid">
    <w:name w:val="Table Grid"/>
    <w:basedOn w:val="TableNormal"/>
    <w:uiPriority w:val="39"/>
    <w:rsid w:val="00B37C7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26E04"/>
    <w:rPr>
      <w:color w:val="0000FF"/>
      <w:u w:val="single"/>
    </w:rPr>
  </w:style>
  <w:style w:type="character" w:styleId="UnresolvedMention">
    <w:name w:val="Unresolved Mention"/>
    <w:basedOn w:val="DefaultParagraphFont"/>
    <w:uiPriority w:val="99"/>
    <w:semiHidden/>
    <w:unhideWhenUsed/>
    <w:rsid w:val="00F501B6"/>
    <w:rPr>
      <w:color w:val="605E5C"/>
      <w:shd w:val="clear" w:color="auto" w:fill="E1DFDD"/>
    </w:rPr>
  </w:style>
  <w:style w:type="paragraph" w:styleId="Revision">
    <w:name w:val="Revision"/>
    <w:hidden/>
    <w:uiPriority w:val="99"/>
    <w:semiHidden/>
    <w:rsid w:val="0010075E"/>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DB6A45"/>
    <w:rPr>
      <w:sz w:val="16"/>
      <w:szCs w:val="16"/>
    </w:rPr>
  </w:style>
  <w:style w:type="paragraph" w:styleId="CommentText">
    <w:name w:val="annotation text"/>
    <w:basedOn w:val="Normal"/>
    <w:link w:val="CommentTextChar"/>
    <w:uiPriority w:val="99"/>
    <w:semiHidden/>
    <w:unhideWhenUsed/>
    <w:rsid w:val="00DB6A45"/>
    <w:rPr>
      <w:sz w:val="20"/>
      <w:szCs w:val="20"/>
    </w:rPr>
  </w:style>
  <w:style w:type="character" w:customStyle="1" w:styleId="CommentTextChar">
    <w:name w:val="Comment Text Char"/>
    <w:basedOn w:val="DefaultParagraphFont"/>
    <w:link w:val="CommentText"/>
    <w:uiPriority w:val="99"/>
    <w:semiHidden/>
    <w:rsid w:val="00DB6A4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DB6A45"/>
    <w:rPr>
      <w:b/>
      <w:bCs/>
    </w:rPr>
  </w:style>
  <w:style w:type="character" w:customStyle="1" w:styleId="CommentSubjectChar">
    <w:name w:val="Comment Subject Char"/>
    <w:basedOn w:val="CommentTextChar"/>
    <w:link w:val="CommentSubject"/>
    <w:uiPriority w:val="99"/>
    <w:semiHidden/>
    <w:rsid w:val="00DB6A45"/>
    <w:rPr>
      <w:rFonts w:ascii="Times New Roman" w:eastAsia="Times New Roman" w:hAnsi="Times New Roman" w:cs="Times New Roman"/>
      <w:b/>
      <w:bCs/>
      <w:sz w:val="20"/>
      <w:szCs w:val="20"/>
    </w:rPr>
  </w:style>
  <w:style w:type="character" w:styleId="FollowedHyperlink">
    <w:name w:val="FollowedHyperlink"/>
    <w:basedOn w:val="DefaultParagraphFont"/>
    <w:uiPriority w:val="99"/>
    <w:semiHidden/>
    <w:unhideWhenUsed/>
    <w:rsid w:val="00AE61A8"/>
    <w:rPr>
      <w:color w:val="954F72" w:themeColor="followedHyperlink"/>
      <w:u w:val="single"/>
    </w:rPr>
  </w:style>
  <w:style w:type="paragraph" w:styleId="Footer">
    <w:name w:val="footer"/>
    <w:basedOn w:val="Normal"/>
    <w:link w:val="FooterChar"/>
    <w:uiPriority w:val="99"/>
    <w:unhideWhenUsed/>
    <w:rsid w:val="00A075B9"/>
    <w:pPr>
      <w:tabs>
        <w:tab w:val="center" w:pos="4680"/>
        <w:tab w:val="right" w:pos="9360"/>
      </w:tabs>
    </w:pPr>
  </w:style>
  <w:style w:type="character" w:customStyle="1" w:styleId="FooterChar">
    <w:name w:val="Footer Char"/>
    <w:basedOn w:val="DefaultParagraphFont"/>
    <w:link w:val="Footer"/>
    <w:uiPriority w:val="99"/>
    <w:rsid w:val="00A075B9"/>
    <w:rPr>
      <w:rFonts w:ascii="Times New Roman" w:eastAsia="Times New Roman" w:hAnsi="Times New Roman" w:cs="Times New Roman"/>
    </w:rPr>
  </w:style>
  <w:style w:type="character" w:styleId="PageNumber">
    <w:name w:val="page number"/>
    <w:basedOn w:val="DefaultParagraphFont"/>
    <w:uiPriority w:val="99"/>
    <w:semiHidden/>
    <w:unhideWhenUsed/>
    <w:rsid w:val="00A075B9"/>
  </w:style>
  <w:style w:type="paragraph" w:styleId="Header">
    <w:name w:val="header"/>
    <w:basedOn w:val="Normal"/>
    <w:link w:val="HeaderChar"/>
    <w:uiPriority w:val="99"/>
    <w:unhideWhenUsed/>
    <w:rsid w:val="009F6905"/>
    <w:pPr>
      <w:tabs>
        <w:tab w:val="center" w:pos="4680"/>
        <w:tab w:val="right" w:pos="9360"/>
      </w:tabs>
    </w:pPr>
  </w:style>
  <w:style w:type="character" w:customStyle="1" w:styleId="HeaderChar">
    <w:name w:val="Header Char"/>
    <w:basedOn w:val="DefaultParagraphFont"/>
    <w:link w:val="Header"/>
    <w:uiPriority w:val="99"/>
    <w:rsid w:val="009F6905"/>
    <w:rPr>
      <w:rFonts w:ascii="Times New Roman" w:eastAsia="Times New Roman" w:hAnsi="Times New Roman" w:cs="Times New Roman"/>
    </w:rPr>
  </w:style>
  <w:style w:type="paragraph" w:styleId="NormalWeb">
    <w:name w:val="Normal (Web)"/>
    <w:basedOn w:val="Normal"/>
    <w:uiPriority w:val="99"/>
    <w:unhideWhenUsed/>
    <w:rsid w:val="005867BC"/>
    <w:pPr>
      <w:spacing w:before="100" w:beforeAutospacing="1" w:after="100" w:afterAutospacing="1"/>
    </w:pPr>
  </w:style>
  <w:style w:type="character" w:customStyle="1" w:styleId="line-clamp-1">
    <w:name w:val="line-clamp-1"/>
    <w:basedOn w:val="DefaultParagraphFont"/>
    <w:rsid w:val="005867BC"/>
  </w:style>
  <w:style w:type="character" w:customStyle="1" w:styleId="cf01">
    <w:name w:val="cf01"/>
    <w:basedOn w:val="DefaultParagraphFont"/>
    <w:rsid w:val="008D1FB6"/>
    <w:rPr>
      <w:rFonts w:ascii="Segoe UI" w:hAnsi="Segoe UI" w:cs="Segoe UI" w:hint="default"/>
      <w:sz w:val="18"/>
      <w:szCs w:val="18"/>
    </w:rPr>
  </w:style>
  <w:style w:type="character" w:styleId="Strong">
    <w:name w:val="Strong"/>
    <w:basedOn w:val="DefaultParagraphFont"/>
    <w:uiPriority w:val="22"/>
    <w:qFormat/>
    <w:rsid w:val="00D625BB"/>
    <w:rPr>
      <w:b/>
      <w:bCs/>
    </w:rPr>
  </w:style>
  <w:style w:type="character" w:customStyle="1" w:styleId="Heading3Char">
    <w:name w:val="Heading 3 Char"/>
    <w:basedOn w:val="DefaultParagraphFont"/>
    <w:link w:val="Heading3"/>
    <w:uiPriority w:val="9"/>
    <w:rsid w:val="00B337CB"/>
    <w:rPr>
      <w:rFonts w:ascii="Times New Roman" w:eastAsia="Times New Roman" w:hAnsi="Times New Roman" w:cs="Times New Roman"/>
      <w:b/>
      <w:bCs/>
      <w:sz w:val="27"/>
      <w:szCs w:val="27"/>
    </w:rPr>
  </w:style>
  <w:style w:type="character" w:customStyle="1" w:styleId="u-small-caps">
    <w:name w:val="u-small-caps"/>
    <w:basedOn w:val="DefaultParagraphFont"/>
    <w:rsid w:val="00C42FDD"/>
  </w:style>
  <w:style w:type="paragraph" w:styleId="NoSpacing">
    <w:name w:val="No Spacing"/>
    <w:uiPriority w:val="1"/>
    <w:qFormat/>
    <w:rsid w:val="00DE52A7"/>
    <w:rPr>
      <w:rFonts w:ascii="Times New Roman" w:eastAsia="Times New Roman" w:hAnsi="Times New Roman" w:cs="Times New Roman"/>
    </w:rPr>
  </w:style>
  <w:style w:type="character" w:customStyle="1" w:styleId="fadeinm1hgl8">
    <w:name w:val="_fadein_m1hgl_8"/>
    <w:basedOn w:val="DefaultParagraphFont"/>
    <w:rsid w:val="003C7C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336666">
      <w:bodyDiv w:val="1"/>
      <w:marLeft w:val="0"/>
      <w:marRight w:val="0"/>
      <w:marTop w:val="0"/>
      <w:marBottom w:val="0"/>
      <w:divBdr>
        <w:top w:val="none" w:sz="0" w:space="0" w:color="auto"/>
        <w:left w:val="none" w:sz="0" w:space="0" w:color="auto"/>
        <w:bottom w:val="none" w:sz="0" w:space="0" w:color="auto"/>
        <w:right w:val="none" w:sz="0" w:space="0" w:color="auto"/>
      </w:divBdr>
    </w:div>
    <w:div w:id="67113048">
      <w:bodyDiv w:val="1"/>
      <w:marLeft w:val="0"/>
      <w:marRight w:val="0"/>
      <w:marTop w:val="0"/>
      <w:marBottom w:val="0"/>
      <w:divBdr>
        <w:top w:val="none" w:sz="0" w:space="0" w:color="auto"/>
        <w:left w:val="none" w:sz="0" w:space="0" w:color="auto"/>
        <w:bottom w:val="none" w:sz="0" w:space="0" w:color="auto"/>
        <w:right w:val="none" w:sz="0" w:space="0" w:color="auto"/>
      </w:divBdr>
    </w:div>
    <w:div w:id="113406627">
      <w:bodyDiv w:val="1"/>
      <w:marLeft w:val="0"/>
      <w:marRight w:val="0"/>
      <w:marTop w:val="0"/>
      <w:marBottom w:val="0"/>
      <w:divBdr>
        <w:top w:val="none" w:sz="0" w:space="0" w:color="auto"/>
        <w:left w:val="none" w:sz="0" w:space="0" w:color="auto"/>
        <w:bottom w:val="none" w:sz="0" w:space="0" w:color="auto"/>
        <w:right w:val="none" w:sz="0" w:space="0" w:color="auto"/>
      </w:divBdr>
    </w:div>
    <w:div w:id="118034650">
      <w:bodyDiv w:val="1"/>
      <w:marLeft w:val="0"/>
      <w:marRight w:val="0"/>
      <w:marTop w:val="0"/>
      <w:marBottom w:val="0"/>
      <w:divBdr>
        <w:top w:val="none" w:sz="0" w:space="0" w:color="auto"/>
        <w:left w:val="none" w:sz="0" w:space="0" w:color="auto"/>
        <w:bottom w:val="none" w:sz="0" w:space="0" w:color="auto"/>
        <w:right w:val="none" w:sz="0" w:space="0" w:color="auto"/>
      </w:divBdr>
    </w:div>
    <w:div w:id="133834874">
      <w:bodyDiv w:val="1"/>
      <w:marLeft w:val="0"/>
      <w:marRight w:val="0"/>
      <w:marTop w:val="0"/>
      <w:marBottom w:val="0"/>
      <w:divBdr>
        <w:top w:val="none" w:sz="0" w:space="0" w:color="auto"/>
        <w:left w:val="none" w:sz="0" w:space="0" w:color="auto"/>
        <w:bottom w:val="none" w:sz="0" w:space="0" w:color="auto"/>
        <w:right w:val="none" w:sz="0" w:space="0" w:color="auto"/>
      </w:divBdr>
    </w:div>
    <w:div w:id="168909357">
      <w:bodyDiv w:val="1"/>
      <w:marLeft w:val="0"/>
      <w:marRight w:val="0"/>
      <w:marTop w:val="0"/>
      <w:marBottom w:val="0"/>
      <w:divBdr>
        <w:top w:val="none" w:sz="0" w:space="0" w:color="auto"/>
        <w:left w:val="none" w:sz="0" w:space="0" w:color="auto"/>
        <w:bottom w:val="none" w:sz="0" w:space="0" w:color="auto"/>
        <w:right w:val="none" w:sz="0" w:space="0" w:color="auto"/>
      </w:divBdr>
      <w:divsChild>
        <w:div w:id="8069242">
          <w:marLeft w:val="0"/>
          <w:marRight w:val="0"/>
          <w:marTop w:val="0"/>
          <w:marBottom w:val="0"/>
          <w:divBdr>
            <w:top w:val="none" w:sz="0" w:space="0" w:color="auto"/>
            <w:left w:val="none" w:sz="0" w:space="0" w:color="auto"/>
            <w:bottom w:val="none" w:sz="0" w:space="0" w:color="auto"/>
            <w:right w:val="none" w:sz="0" w:space="0" w:color="auto"/>
          </w:divBdr>
          <w:divsChild>
            <w:div w:id="442309377">
              <w:marLeft w:val="0"/>
              <w:marRight w:val="0"/>
              <w:marTop w:val="0"/>
              <w:marBottom w:val="0"/>
              <w:divBdr>
                <w:top w:val="none" w:sz="0" w:space="0" w:color="auto"/>
                <w:left w:val="none" w:sz="0" w:space="0" w:color="auto"/>
                <w:bottom w:val="none" w:sz="0" w:space="0" w:color="auto"/>
                <w:right w:val="none" w:sz="0" w:space="0" w:color="auto"/>
              </w:divBdr>
              <w:divsChild>
                <w:div w:id="2024746978">
                  <w:marLeft w:val="0"/>
                  <w:marRight w:val="0"/>
                  <w:marTop w:val="0"/>
                  <w:marBottom w:val="0"/>
                  <w:divBdr>
                    <w:top w:val="none" w:sz="0" w:space="0" w:color="auto"/>
                    <w:left w:val="none" w:sz="0" w:space="0" w:color="auto"/>
                    <w:bottom w:val="none" w:sz="0" w:space="0" w:color="auto"/>
                    <w:right w:val="none" w:sz="0" w:space="0" w:color="auto"/>
                  </w:divBdr>
                  <w:divsChild>
                    <w:div w:id="1970896211">
                      <w:marLeft w:val="0"/>
                      <w:marRight w:val="0"/>
                      <w:marTop w:val="0"/>
                      <w:marBottom w:val="0"/>
                      <w:divBdr>
                        <w:top w:val="none" w:sz="0" w:space="0" w:color="auto"/>
                        <w:left w:val="none" w:sz="0" w:space="0" w:color="auto"/>
                        <w:bottom w:val="none" w:sz="0" w:space="0" w:color="auto"/>
                        <w:right w:val="none" w:sz="0" w:space="0" w:color="auto"/>
                      </w:divBdr>
                      <w:divsChild>
                        <w:div w:id="530605466">
                          <w:marLeft w:val="0"/>
                          <w:marRight w:val="0"/>
                          <w:marTop w:val="0"/>
                          <w:marBottom w:val="0"/>
                          <w:divBdr>
                            <w:top w:val="none" w:sz="0" w:space="0" w:color="auto"/>
                            <w:left w:val="none" w:sz="0" w:space="0" w:color="auto"/>
                            <w:bottom w:val="none" w:sz="0" w:space="0" w:color="auto"/>
                            <w:right w:val="none" w:sz="0" w:space="0" w:color="auto"/>
                          </w:divBdr>
                          <w:divsChild>
                            <w:div w:id="1151865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7646641">
      <w:bodyDiv w:val="1"/>
      <w:marLeft w:val="0"/>
      <w:marRight w:val="0"/>
      <w:marTop w:val="0"/>
      <w:marBottom w:val="0"/>
      <w:divBdr>
        <w:top w:val="none" w:sz="0" w:space="0" w:color="auto"/>
        <w:left w:val="none" w:sz="0" w:space="0" w:color="auto"/>
        <w:bottom w:val="none" w:sz="0" w:space="0" w:color="auto"/>
        <w:right w:val="none" w:sz="0" w:space="0" w:color="auto"/>
      </w:divBdr>
    </w:div>
    <w:div w:id="273442887">
      <w:bodyDiv w:val="1"/>
      <w:marLeft w:val="0"/>
      <w:marRight w:val="0"/>
      <w:marTop w:val="0"/>
      <w:marBottom w:val="0"/>
      <w:divBdr>
        <w:top w:val="none" w:sz="0" w:space="0" w:color="auto"/>
        <w:left w:val="none" w:sz="0" w:space="0" w:color="auto"/>
        <w:bottom w:val="none" w:sz="0" w:space="0" w:color="auto"/>
        <w:right w:val="none" w:sz="0" w:space="0" w:color="auto"/>
      </w:divBdr>
    </w:div>
    <w:div w:id="309211393">
      <w:bodyDiv w:val="1"/>
      <w:marLeft w:val="0"/>
      <w:marRight w:val="0"/>
      <w:marTop w:val="0"/>
      <w:marBottom w:val="0"/>
      <w:divBdr>
        <w:top w:val="none" w:sz="0" w:space="0" w:color="auto"/>
        <w:left w:val="none" w:sz="0" w:space="0" w:color="auto"/>
        <w:bottom w:val="none" w:sz="0" w:space="0" w:color="auto"/>
        <w:right w:val="none" w:sz="0" w:space="0" w:color="auto"/>
      </w:divBdr>
    </w:div>
    <w:div w:id="344326810">
      <w:bodyDiv w:val="1"/>
      <w:marLeft w:val="0"/>
      <w:marRight w:val="0"/>
      <w:marTop w:val="0"/>
      <w:marBottom w:val="0"/>
      <w:divBdr>
        <w:top w:val="none" w:sz="0" w:space="0" w:color="auto"/>
        <w:left w:val="none" w:sz="0" w:space="0" w:color="auto"/>
        <w:bottom w:val="none" w:sz="0" w:space="0" w:color="auto"/>
        <w:right w:val="none" w:sz="0" w:space="0" w:color="auto"/>
      </w:divBdr>
    </w:div>
    <w:div w:id="346181860">
      <w:bodyDiv w:val="1"/>
      <w:marLeft w:val="0"/>
      <w:marRight w:val="0"/>
      <w:marTop w:val="0"/>
      <w:marBottom w:val="0"/>
      <w:divBdr>
        <w:top w:val="none" w:sz="0" w:space="0" w:color="auto"/>
        <w:left w:val="none" w:sz="0" w:space="0" w:color="auto"/>
        <w:bottom w:val="none" w:sz="0" w:space="0" w:color="auto"/>
        <w:right w:val="none" w:sz="0" w:space="0" w:color="auto"/>
      </w:divBdr>
    </w:div>
    <w:div w:id="367804671">
      <w:bodyDiv w:val="1"/>
      <w:marLeft w:val="0"/>
      <w:marRight w:val="0"/>
      <w:marTop w:val="0"/>
      <w:marBottom w:val="0"/>
      <w:divBdr>
        <w:top w:val="none" w:sz="0" w:space="0" w:color="auto"/>
        <w:left w:val="none" w:sz="0" w:space="0" w:color="auto"/>
        <w:bottom w:val="none" w:sz="0" w:space="0" w:color="auto"/>
        <w:right w:val="none" w:sz="0" w:space="0" w:color="auto"/>
      </w:divBdr>
    </w:div>
    <w:div w:id="400443493">
      <w:bodyDiv w:val="1"/>
      <w:marLeft w:val="0"/>
      <w:marRight w:val="0"/>
      <w:marTop w:val="0"/>
      <w:marBottom w:val="0"/>
      <w:divBdr>
        <w:top w:val="none" w:sz="0" w:space="0" w:color="auto"/>
        <w:left w:val="none" w:sz="0" w:space="0" w:color="auto"/>
        <w:bottom w:val="none" w:sz="0" w:space="0" w:color="auto"/>
        <w:right w:val="none" w:sz="0" w:space="0" w:color="auto"/>
      </w:divBdr>
    </w:div>
    <w:div w:id="411238791">
      <w:bodyDiv w:val="1"/>
      <w:marLeft w:val="0"/>
      <w:marRight w:val="0"/>
      <w:marTop w:val="0"/>
      <w:marBottom w:val="0"/>
      <w:divBdr>
        <w:top w:val="none" w:sz="0" w:space="0" w:color="auto"/>
        <w:left w:val="none" w:sz="0" w:space="0" w:color="auto"/>
        <w:bottom w:val="none" w:sz="0" w:space="0" w:color="auto"/>
        <w:right w:val="none" w:sz="0" w:space="0" w:color="auto"/>
      </w:divBdr>
    </w:div>
    <w:div w:id="425150307">
      <w:bodyDiv w:val="1"/>
      <w:marLeft w:val="0"/>
      <w:marRight w:val="0"/>
      <w:marTop w:val="0"/>
      <w:marBottom w:val="0"/>
      <w:divBdr>
        <w:top w:val="none" w:sz="0" w:space="0" w:color="auto"/>
        <w:left w:val="none" w:sz="0" w:space="0" w:color="auto"/>
        <w:bottom w:val="none" w:sz="0" w:space="0" w:color="auto"/>
        <w:right w:val="none" w:sz="0" w:space="0" w:color="auto"/>
      </w:divBdr>
    </w:div>
    <w:div w:id="498234219">
      <w:bodyDiv w:val="1"/>
      <w:marLeft w:val="0"/>
      <w:marRight w:val="0"/>
      <w:marTop w:val="0"/>
      <w:marBottom w:val="0"/>
      <w:divBdr>
        <w:top w:val="none" w:sz="0" w:space="0" w:color="auto"/>
        <w:left w:val="none" w:sz="0" w:space="0" w:color="auto"/>
        <w:bottom w:val="none" w:sz="0" w:space="0" w:color="auto"/>
        <w:right w:val="none" w:sz="0" w:space="0" w:color="auto"/>
      </w:divBdr>
      <w:divsChild>
        <w:div w:id="786511319">
          <w:marLeft w:val="0"/>
          <w:marRight w:val="0"/>
          <w:marTop w:val="0"/>
          <w:marBottom w:val="0"/>
          <w:divBdr>
            <w:top w:val="none" w:sz="0" w:space="0" w:color="auto"/>
            <w:left w:val="none" w:sz="0" w:space="0" w:color="auto"/>
            <w:bottom w:val="none" w:sz="0" w:space="0" w:color="auto"/>
            <w:right w:val="none" w:sz="0" w:space="0" w:color="auto"/>
          </w:divBdr>
          <w:divsChild>
            <w:div w:id="1884051306">
              <w:marLeft w:val="0"/>
              <w:marRight w:val="0"/>
              <w:marTop w:val="0"/>
              <w:marBottom w:val="0"/>
              <w:divBdr>
                <w:top w:val="none" w:sz="0" w:space="0" w:color="auto"/>
                <w:left w:val="none" w:sz="0" w:space="0" w:color="auto"/>
                <w:bottom w:val="none" w:sz="0" w:space="0" w:color="auto"/>
                <w:right w:val="none" w:sz="0" w:space="0" w:color="auto"/>
              </w:divBdr>
              <w:divsChild>
                <w:div w:id="209148093">
                  <w:marLeft w:val="0"/>
                  <w:marRight w:val="0"/>
                  <w:marTop w:val="0"/>
                  <w:marBottom w:val="0"/>
                  <w:divBdr>
                    <w:top w:val="none" w:sz="0" w:space="0" w:color="auto"/>
                    <w:left w:val="none" w:sz="0" w:space="0" w:color="auto"/>
                    <w:bottom w:val="none" w:sz="0" w:space="0" w:color="auto"/>
                    <w:right w:val="none" w:sz="0" w:space="0" w:color="auto"/>
                  </w:divBdr>
                  <w:divsChild>
                    <w:div w:id="1790589653">
                      <w:marLeft w:val="0"/>
                      <w:marRight w:val="0"/>
                      <w:marTop w:val="0"/>
                      <w:marBottom w:val="0"/>
                      <w:divBdr>
                        <w:top w:val="none" w:sz="0" w:space="0" w:color="auto"/>
                        <w:left w:val="none" w:sz="0" w:space="0" w:color="auto"/>
                        <w:bottom w:val="none" w:sz="0" w:space="0" w:color="auto"/>
                        <w:right w:val="none" w:sz="0" w:space="0" w:color="auto"/>
                      </w:divBdr>
                      <w:divsChild>
                        <w:div w:id="1895309153">
                          <w:marLeft w:val="0"/>
                          <w:marRight w:val="0"/>
                          <w:marTop w:val="0"/>
                          <w:marBottom w:val="0"/>
                          <w:divBdr>
                            <w:top w:val="none" w:sz="0" w:space="0" w:color="auto"/>
                            <w:left w:val="none" w:sz="0" w:space="0" w:color="auto"/>
                            <w:bottom w:val="none" w:sz="0" w:space="0" w:color="auto"/>
                            <w:right w:val="none" w:sz="0" w:space="0" w:color="auto"/>
                          </w:divBdr>
                          <w:divsChild>
                            <w:div w:id="1371612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12576748">
      <w:bodyDiv w:val="1"/>
      <w:marLeft w:val="0"/>
      <w:marRight w:val="0"/>
      <w:marTop w:val="0"/>
      <w:marBottom w:val="0"/>
      <w:divBdr>
        <w:top w:val="none" w:sz="0" w:space="0" w:color="auto"/>
        <w:left w:val="none" w:sz="0" w:space="0" w:color="auto"/>
        <w:bottom w:val="none" w:sz="0" w:space="0" w:color="auto"/>
        <w:right w:val="none" w:sz="0" w:space="0" w:color="auto"/>
      </w:divBdr>
    </w:div>
    <w:div w:id="540551878">
      <w:bodyDiv w:val="1"/>
      <w:marLeft w:val="0"/>
      <w:marRight w:val="0"/>
      <w:marTop w:val="0"/>
      <w:marBottom w:val="0"/>
      <w:divBdr>
        <w:top w:val="none" w:sz="0" w:space="0" w:color="auto"/>
        <w:left w:val="none" w:sz="0" w:space="0" w:color="auto"/>
        <w:bottom w:val="none" w:sz="0" w:space="0" w:color="auto"/>
        <w:right w:val="none" w:sz="0" w:space="0" w:color="auto"/>
      </w:divBdr>
    </w:div>
    <w:div w:id="542325721">
      <w:bodyDiv w:val="1"/>
      <w:marLeft w:val="0"/>
      <w:marRight w:val="0"/>
      <w:marTop w:val="0"/>
      <w:marBottom w:val="0"/>
      <w:divBdr>
        <w:top w:val="none" w:sz="0" w:space="0" w:color="auto"/>
        <w:left w:val="none" w:sz="0" w:space="0" w:color="auto"/>
        <w:bottom w:val="none" w:sz="0" w:space="0" w:color="auto"/>
        <w:right w:val="none" w:sz="0" w:space="0" w:color="auto"/>
      </w:divBdr>
    </w:div>
    <w:div w:id="547299342">
      <w:bodyDiv w:val="1"/>
      <w:marLeft w:val="0"/>
      <w:marRight w:val="0"/>
      <w:marTop w:val="0"/>
      <w:marBottom w:val="0"/>
      <w:divBdr>
        <w:top w:val="none" w:sz="0" w:space="0" w:color="auto"/>
        <w:left w:val="none" w:sz="0" w:space="0" w:color="auto"/>
        <w:bottom w:val="none" w:sz="0" w:space="0" w:color="auto"/>
        <w:right w:val="none" w:sz="0" w:space="0" w:color="auto"/>
      </w:divBdr>
    </w:div>
    <w:div w:id="634287751">
      <w:bodyDiv w:val="1"/>
      <w:marLeft w:val="0"/>
      <w:marRight w:val="0"/>
      <w:marTop w:val="0"/>
      <w:marBottom w:val="0"/>
      <w:divBdr>
        <w:top w:val="none" w:sz="0" w:space="0" w:color="auto"/>
        <w:left w:val="none" w:sz="0" w:space="0" w:color="auto"/>
        <w:bottom w:val="none" w:sz="0" w:space="0" w:color="auto"/>
        <w:right w:val="none" w:sz="0" w:space="0" w:color="auto"/>
      </w:divBdr>
      <w:divsChild>
        <w:div w:id="1662009">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99369207">
              <w:marLeft w:val="0"/>
              <w:marRight w:val="0"/>
              <w:marTop w:val="0"/>
              <w:marBottom w:val="0"/>
              <w:divBdr>
                <w:top w:val="none" w:sz="0" w:space="0" w:color="auto"/>
                <w:left w:val="none" w:sz="0" w:space="0" w:color="auto"/>
                <w:bottom w:val="none" w:sz="0" w:space="0" w:color="auto"/>
                <w:right w:val="none" w:sz="0" w:space="0" w:color="auto"/>
              </w:divBdr>
              <w:divsChild>
                <w:div w:id="258293511">
                  <w:marLeft w:val="0"/>
                  <w:marRight w:val="0"/>
                  <w:marTop w:val="0"/>
                  <w:marBottom w:val="0"/>
                  <w:divBdr>
                    <w:top w:val="none" w:sz="0" w:space="0" w:color="auto"/>
                    <w:left w:val="none" w:sz="0" w:space="0" w:color="auto"/>
                    <w:bottom w:val="none" w:sz="0" w:space="0" w:color="auto"/>
                    <w:right w:val="none" w:sz="0" w:space="0" w:color="auto"/>
                  </w:divBdr>
                  <w:divsChild>
                    <w:div w:id="3683843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7129395">
      <w:bodyDiv w:val="1"/>
      <w:marLeft w:val="0"/>
      <w:marRight w:val="0"/>
      <w:marTop w:val="0"/>
      <w:marBottom w:val="0"/>
      <w:divBdr>
        <w:top w:val="none" w:sz="0" w:space="0" w:color="auto"/>
        <w:left w:val="none" w:sz="0" w:space="0" w:color="auto"/>
        <w:bottom w:val="none" w:sz="0" w:space="0" w:color="auto"/>
        <w:right w:val="none" w:sz="0" w:space="0" w:color="auto"/>
      </w:divBdr>
      <w:divsChild>
        <w:div w:id="95722119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1046611579">
              <w:marLeft w:val="0"/>
              <w:marRight w:val="0"/>
              <w:marTop w:val="0"/>
              <w:marBottom w:val="0"/>
              <w:divBdr>
                <w:top w:val="none" w:sz="0" w:space="0" w:color="auto"/>
                <w:left w:val="none" w:sz="0" w:space="0" w:color="auto"/>
                <w:bottom w:val="none" w:sz="0" w:space="0" w:color="auto"/>
                <w:right w:val="none" w:sz="0" w:space="0" w:color="auto"/>
              </w:divBdr>
              <w:divsChild>
                <w:div w:id="1695186704">
                  <w:marLeft w:val="0"/>
                  <w:marRight w:val="0"/>
                  <w:marTop w:val="0"/>
                  <w:marBottom w:val="0"/>
                  <w:divBdr>
                    <w:top w:val="none" w:sz="0" w:space="0" w:color="auto"/>
                    <w:left w:val="none" w:sz="0" w:space="0" w:color="auto"/>
                    <w:bottom w:val="none" w:sz="0" w:space="0" w:color="auto"/>
                    <w:right w:val="none" w:sz="0" w:space="0" w:color="auto"/>
                  </w:divBdr>
                  <w:divsChild>
                    <w:div w:id="1674843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1810224">
      <w:bodyDiv w:val="1"/>
      <w:marLeft w:val="0"/>
      <w:marRight w:val="0"/>
      <w:marTop w:val="0"/>
      <w:marBottom w:val="0"/>
      <w:divBdr>
        <w:top w:val="none" w:sz="0" w:space="0" w:color="auto"/>
        <w:left w:val="none" w:sz="0" w:space="0" w:color="auto"/>
        <w:bottom w:val="none" w:sz="0" w:space="0" w:color="auto"/>
        <w:right w:val="none" w:sz="0" w:space="0" w:color="auto"/>
      </w:divBdr>
      <w:divsChild>
        <w:div w:id="1105612539">
          <w:marLeft w:val="0"/>
          <w:marRight w:val="0"/>
          <w:marTop w:val="0"/>
          <w:marBottom w:val="0"/>
          <w:divBdr>
            <w:top w:val="none" w:sz="0" w:space="0" w:color="auto"/>
            <w:left w:val="none" w:sz="0" w:space="0" w:color="auto"/>
            <w:bottom w:val="none" w:sz="0" w:space="0" w:color="auto"/>
            <w:right w:val="none" w:sz="0" w:space="0" w:color="auto"/>
          </w:divBdr>
          <w:divsChild>
            <w:div w:id="1551041207">
              <w:marLeft w:val="0"/>
              <w:marRight w:val="0"/>
              <w:marTop w:val="0"/>
              <w:marBottom w:val="0"/>
              <w:divBdr>
                <w:top w:val="none" w:sz="0" w:space="0" w:color="auto"/>
                <w:left w:val="none" w:sz="0" w:space="0" w:color="auto"/>
                <w:bottom w:val="none" w:sz="0" w:space="0" w:color="auto"/>
                <w:right w:val="none" w:sz="0" w:space="0" w:color="auto"/>
              </w:divBdr>
              <w:divsChild>
                <w:div w:id="1248079711">
                  <w:marLeft w:val="0"/>
                  <w:marRight w:val="0"/>
                  <w:marTop w:val="0"/>
                  <w:marBottom w:val="0"/>
                  <w:divBdr>
                    <w:top w:val="none" w:sz="0" w:space="0" w:color="auto"/>
                    <w:left w:val="none" w:sz="0" w:space="0" w:color="auto"/>
                    <w:bottom w:val="none" w:sz="0" w:space="0" w:color="auto"/>
                    <w:right w:val="none" w:sz="0" w:space="0" w:color="auto"/>
                  </w:divBdr>
                  <w:divsChild>
                    <w:div w:id="120345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3081791">
          <w:marLeft w:val="0"/>
          <w:marRight w:val="0"/>
          <w:marTop w:val="0"/>
          <w:marBottom w:val="0"/>
          <w:divBdr>
            <w:top w:val="none" w:sz="0" w:space="0" w:color="auto"/>
            <w:left w:val="none" w:sz="0" w:space="0" w:color="auto"/>
            <w:bottom w:val="none" w:sz="0" w:space="0" w:color="auto"/>
            <w:right w:val="none" w:sz="0" w:space="0" w:color="auto"/>
          </w:divBdr>
          <w:divsChild>
            <w:div w:id="1925332770">
              <w:marLeft w:val="0"/>
              <w:marRight w:val="0"/>
              <w:marTop w:val="0"/>
              <w:marBottom w:val="0"/>
              <w:divBdr>
                <w:top w:val="none" w:sz="0" w:space="0" w:color="auto"/>
                <w:left w:val="none" w:sz="0" w:space="0" w:color="auto"/>
                <w:bottom w:val="none" w:sz="0" w:space="0" w:color="auto"/>
                <w:right w:val="none" w:sz="0" w:space="0" w:color="auto"/>
              </w:divBdr>
              <w:divsChild>
                <w:div w:id="1173959073">
                  <w:marLeft w:val="0"/>
                  <w:marRight w:val="0"/>
                  <w:marTop w:val="0"/>
                  <w:marBottom w:val="0"/>
                  <w:divBdr>
                    <w:top w:val="none" w:sz="0" w:space="0" w:color="auto"/>
                    <w:left w:val="none" w:sz="0" w:space="0" w:color="auto"/>
                    <w:bottom w:val="none" w:sz="0" w:space="0" w:color="auto"/>
                    <w:right w:val="none" w:sz="0" w:space="0" w:color="auto"/>
                  </w:divBdr>
                  <w:divsChild>
                    <w:div w:id="211617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90179925">
      <w:bodyDiv w:val="1"/>
      <w:marLeft w:val="0"/>
      <w:marRight w:val="0"/>
      <w:marTop w:val="0"/>
      <w:marBottom w:val="0"/>
      <w:divBdr>
        <w:top w:val="none" w:sz="0" w:space="0" w:color="auto"/>
        <w:left w:val="none" w:sz="0" w:space="0" w:color="auto"/>
        <w:bottom w:val="none" w:sz="0" w:space="0" w:color="auto"/>
        <w:right w:val="none" w:sz="0" w:space="0" w:color="auto"/>
      </w:divBdr>
    </w:div>
    <w:div w:id="764689947">
      <w:bodyDiv w:val="1"/>
      <w:marLeft w:val="0"/>
      <w:marRight w:val="0"/>
      <w:marTop w:val="0"/>
      <w:marBottom w:val="0"/>
      <w:divBdr>
        <w:top w:val="none" w:sz="0" w:space="0" w:color="auto"/>
        <w:left w:val="none" w:sz="0" w:space="0" w:color="auto"/>
        <w:bottom w:val="none" w:sz="0" w:space="0" w:color="auto"/>
        <w:right w:val="none" w:sz="0" w:space="0" w:color="auto"/>
      </w:divBdr>
    </w:div>
    <w:div w:id="835539079">
      <w:bodyDiv w:val="1"/>
      <w:marLeft w:val="0"/>
      <w:marRight w:val="0"/>
      <w:marTop w:val="0"/>
      <w:marBottom w:val="0"/>
      <w:divBdr>
        <w:top w:val="none" w:sz="0" w:space="0" w:color="auto"/>
        <w:left w:val="none" w:sz="0" w:space="0" w:color="auto"/>
        <w:bottom w:val="none" w:sz="0" w:space="0" w:color="auto"/>
        <w:right w:val="none" w:sz="0" w:space="0" w:color="auto"/>
      </w:divBdr>
    </w:div>
    <w:div w:id="879436717">
      <w:bodyDiv w:val="1"/>
      <w:marLeft w:val="0"/>
      <w:marRight w:val="0"/>
      <w:marTop w:val="0"/>
      <w:marBottom w:val="0"/>
      <w:divBdr>
        <w:top w:val="none" w:sz="0" w:space="0" w:color="auto"/>
        <w:left w:val="none" w:sz="0" w:space="0" w:color="auto"/>
        <w:bottom w:val="none" w:sz="0" w:space="0" w:color="auto"/>
        <w:right w:val="none" w:sz="0" w:space="0" w:color="auto"/>
      </w:divBdr>
    </w:div>
    <w:div w:id="905192169">
      <w:bodyDiv w:val="1"/>
      <w:marLeft w:val="0"/>
      <w:marRight w:val="0"/>
      <w:marTop w:val="0"/>
      <w:marBottom w:val="0"/>
      <w:divBdr>
        <w:top w:val="none" w:sz="0" w:space="0" w:color="auto"/>
        <w:left w:val="none" w:sz="0" w:space="0" w:color="auto"/>
        <w:bottom w:val="none" w:sz="0" w:space="0" w:color="auto"/>
        <w:right w:val="none" w:sz="0" w:space="0" w:color="auto"/>
      </w:divBdr>
    </w:div>
    <w:div w:id="922882060">
      <w:bodyDiv w:val="1"/>
      <w:marLeft w:val="0"/>
      <w:marRight w:val="0"/>
      <w:marTop w:val="0"/>
      <w:marBottom w:val="0"/>
      <w:divBdr>
        <w:top w:val="none" w:sz="0" w:space="0" w:color="auto"/>
        <w:left w:val="none" w:sz="0" w:space="0" w:color="auto"/>
        <w:bottom w:val="none" w:sz="0" w:space="0" w:color="auto"/>
        <w:right w:val="none" w:sz="0" w:space="0" w:color="auto"/>
      </w:divBdr>
    </w:div>
    <w:div w:id="923756221">
      <w:bodyDiv w:val="1"/>
      <w:marLeft w:val="0"/>
      <w:marRight w:val="0"/>
      <w:marTop w:val="0"/>
      <w:marBottom w:val="0"/>
      <w:divBdr>
        <w:top w:val="none" w:sz="0" w:space="0" w:color="auto"/>
        <w:left w:val="none" w:sz="0" w:space="0" w:color="auto"/>
        <w:bottom w:val="none" w:sz="0" w:space="0" w:color="auto"/>
        <w:right w:val="none" w:sz="0" w:space="0" w:color="auto"/>
      </w:divBdr>
      <w:divsChild>
        <w:div w:id="141580249">
          <w:marLeft w:val="0"/>
          <w:marRight w:val="0"/>
          <w:marTop w:val="0"/>
          <w:marBottom w:val="0"/>
          <w:divBdr>
            <w:top w:val="none" w:sz="0" w:space="0" w:color="auto"/>
            <w:left w:val="none" w:sz="0" w:space="0" w:color="auto"/>
            <w:bottom w:val="none" w:sz="0" w:space="0" w:color="auto"/>
            <w:right w:val="none" w:sz="0" w:space="0" w:color="auto"/>
          </w:divBdr>
          <w:divsChild>
            <w:div w:id="460805643">
              <w:marLeft w:val="0"/>
              <w:marRight w:val="0"/>
              <w:marTop w:val="0"/>
              <w:marBottom w:val="0"/>
              <w:divBdr>
                <w:top w:val="none" w:sz="0" w:space="0" w:color="auto"/>
                <w:left w:val="none" w:sz="0" w:space="0" w:color="auto"/>
                <w:bottom w:val="none" w:sz="0" w:space="0" w:color="auto"/>
                <w:right w:val="none" w:sz="0" w:space="0" w:color="auto"/>
              </w:divBdr>
              <w:divsChild>
                <w:div w:id="67072319">
                  <w:marLeft w:val="0"/>
                  <w:marRight w:val="0"/>
                  <w:marTop w:val="0"/>
                  <w:marBottom w:val="0"/>
                  <w:divBdr>
                    <w:top w:val="none" w:sz="0" w:space="0" w:color="auto"/>
                    <w:left w:val="none" w:sz="0" w:space="0" w:color="auto"/>
                    <w:bottom w:val="none" w:sz="0" w:space="0" w:color="auto"/>
                    <w:right w:val="none" w:sz="0" w:space="0" w:color="auto"/>
                  </w:divBdr>
                  <w:divsChild>
                    <w:div w:id="500968538">
                      <w:marLeft w:val="0"/>
                      <w:marRight w:val="0"/>
                      <w:marTop w:val="0"/>
                      <w:marBottom w:val="0"/>
                      <w:divBdr>
                        <w:top w:val="none" w:sz="0" w:space="0" w:color="auto"/>
                        <w:left w:val="none" w:sz="0" w:space="0" w:color="auto"/>
                        <w:bottom w:val="none" w:sz="0" w:space="0" w:color="auto"/>
                        <w:right w:val="none" w:sz="0" w:space="0" w:color="auto"/>
                      </w:divBdr>
                      <w:divsChild>
                        <w:div w:id="135686582">
                          <w:marLeft w:val="0"/>
                          <w:marRight w:val="0"/>
                          <w:marTop w:val="0"/>
                          <w:marBottom w:val="0"/>
                          <w:divBdr>
                            <w:top w:val="none" w:sz="0" w:space="0" w:color="auto"/>
                            <w:left w:val="none" w:sz="0" w:space="0" w:color="auto"/>
                            <w:bottom w:val="none" w:sz="0" w:space="0" w:color="auto"/>
                            <w:right w:val="none" w:sz="0" w:space="0" w:color="auto"/>
                          </w:divBdr>
                          <w:divsChild>
                            <w:div w:id="213349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975721279">
      <w:bodyDiv w:val="1"/>
      <w:marLeft w:val="0"/>
      <w:marRight w:val="0"/>
      <w:marTop w:val="0"/>
      <w:marBottom w:val="0"/>
      <w:divBdr>
        <w:top w:val="none" w:sz="0" w:space="0" w:color="auto"/>
        <w:left w:val="none" w:sz="0" w:space="0" w:color="auto"/>
        <w:bottom w:val="none" w:sz="0" w:space="0" w:color="auto"/>
        <w:right w:val="none" w:sz="0" w:space="0" w:color="auto"/>
      </w:divBdr>
    </w:div>
    <w:div w:id="997802652">
      <w:bodyDiv w:val="1"/>
      <w:marLeft w:val="0"/>
      <w:marRight w:val="0"/>
      <w:marTop w:val="0"/>
      <w:marBottom w:val="0"/>
      <w:divBdr>
        <w:top w:val="none" w:sz="0" w:space="0" w:color="auto"/>
        <w:left w:val="none" w:sz="0" w:space="0" w:color="auto"/>
        <w:bottom w:val="none" w:sz="0" w:space="0" w:color="auto"/>
        <w:right w:val="none" w:sz="0" w:space="0" w:color="auto"/>
      </w:divBdr>
    </w:div>
    <w:div w:id="1043212632">
      <w:bodyDiv w:val="1"/>
      <w:marLeft w:val="0"/>
      <w:marRight w:val="0"/>
      <w:marTop w:val="0"/>
      <w:marBottom w:val="0"/>
      <w:divBdr>
        <w:top w:val="none" w:sz="0" w:space="0" w:color="auto"/>
        <w:left w:val="none" w:sz="0" w:space="0" w:color="auto"/>
        <w:bottom w:val="none" w:sz="0" w:space="0" w:color="auto"/>
        <w:right w:val="none" w:sz="0" w:space="0" w:color="auto"/>
      </w:divBdr>
      <w:divsChild>
        <w:div w:id="1055197793">
          <w:marLeft w:val="0"/>
          <w:marRight w:val="0"/>
          <w:marTop w:val="0"/>
          <w:marBottom w:val="0"/>
          <w:divBdr>
            <w:top w:val="none" w:sz="0" w:space="0" w:color="auto"/>
            <w:left w:val="none" w:sz="0" w:space="0" w:color="auto"/>
            <w:bottom w:val="none" w:sz="0" w:space="0" w:color="auto"/>
            <w:right w:val="none" w:sz="0" w:space="0" w:color="auto"/>
          </w:divBdr>
          <w:divsChild>
            <w:div w:id="1705594727">
              <w:marLeft w:val="0"/>
              <w:marRight w:val="0"/>
              <w:marTop w:val="0"/>
              <w:marBottom w:val="0"/>
              <w:divBdr>
                <w:top w:val="none" w:sz="0" w:space="0" w:color="auto"/>
                <w:left w:val="none" w:sz="0" w:space="0" w:color="auto"/>
                <w:bottom w:val="none" w:sz="0" w:space="0" w:color="auto"/>
                <w:right w:val="none" w:sz="0" w:space="0" w:color="auto"/>
              </w:divBdr>
              <w:divsChild>
                <w:div w:id="1937981650">
                  <w:marLeft w:val="0"/>
                  <w:marRight w:val="0"/>
                  <w:marTop w:val="0"/>
                  <w:marBottom w:val="0"/>
                  <w:divBdr>
                    <w:top w:val="none" w:sz="0" w:space="0" w:color="auto"/>
                    <w:left w:val="none" w:sz="0" w:space="0" w:color="auto"/>
                    <w:bottom w:val="none" w:sz="0" w:space="0" w:color="auto"/>
                    <w:right w:val="none" w:sz="0" w:space="0" w:color="auto"/>
                  </w:divBdr>
                  <w:divsChild>
                    <w:div w:id="1551264138">
                      <w:marLeft w:val="0"/>
                      <w:marRight w:val="0"/>
                      <w:marTop w:val="0"/>
                      <w:marBottom w:val="0"/>
                      <w:divBdr>
                        <w:top w:val="none" w:sz="0" w:space="0" w:color="auto"/>
                        <w:left w:val="none" w:sz="0" w:space="0" w:color="auto"/>
                        <w:bottom w:val="none" w:sz="0" w:space="0" w:color="auto"/>
                        <w:right w:val="none" w:sz="0" w:space="0" w:color="auto"/>
                      </w:divBdr>
                      <w:divsChild>
                        <w:div w:id="1603106817">
                          <w:marLeft w:val="0"/>
                          <w:marRight w:val="0"/>
                          <w:marTop w:val="0"/>
                          <w:marBottom w:val="0"/>
                          <w:divBdr>
                            <w:top w:val="none" w:sz="0" w:space="0" w:color="auto"/>
                            <w:left w:val="none" w:sz="0" w:space="0" w:color="auto"/>
                            <w:bottom w:val="none" w:sz="0" w:space="0" w:color="auto"/>
                            <w:right w:val="none" w:sz="0" w:space="0" w:color="auto"/>
                          </w:divBdr>
                          <w:divsChild>
                            <w:div w:id="886796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49963310">
      <w:bodyDiv w:val="1"/>
      <w:marLeft w:val="0"/>
      <w:marRight w:val="0"/>
      <w:marTop w:val="0"/>
      <w:marBottom w:val="0"/>
      <w:divBdr>
        <w:top w:val="none" w:sz="0" w:space="0" w:color="auto"/>
        <w:left w:val="none" w:sz="0" w:space="0" w:color="auto"/>
        <w:bottom w:val="none" w:sz="0" w:space="0" w:color="auto"/>
        <w:right w:val="none" w:sz="0" w:space="0" w:color="auto"/>
      </w:divBdr>
    </w:div>
    <w:div w:id="1072317278">
      <w:bodyDiv w:val="1"/>
      <w:marLeft w:val="0"/>
      <w:marRight w:val="0"/>
      <w:marTop w:val="0"/>
      <w:marBottom w:val="0"/>
      <w:divBdr>
        <w:top w:val="none" w:sz="0" w:space="0" w:color="auto"/>
        <w:left w:val="none" w:sz="0" w:space="0" w:color="auto"/>
        <w:bottom w:val="none" w:sz="0" w:space="0" w:color="auto"/>
        <w:right w:val="none" w:sz="0" w:space="0" w:color="auto"/>
      </w:divBdr>
      <w:divsChild>
        <w:div w:id="1489513467">
          <w:marLeft w:val="0"/>
          <w:marRight w:val="0"/>
          <w:marTop w:val="0"/>
          <w:marBottom w:val="0"/>
          <w:divBdr>
            <w:top w:val="none" w:sz="0" w:space="0" w:color="auto"/>
            <w:left w:val="none" w:sz="0" w:space="0" w:color="auto"/>
            <w:bottom w:val="none" w:sz="0" w:space="0" w:color="auto"/>
            <w:right w:val="none" w:sz="0" w:space="0" w:color="auto"/>
          </w:divBdr>
          <w:divsChild>
            <w:div w:id="1972442903">
              <w:marLeft w:val="0"/>
              <w:marRight w:val="0"/>
              <w:marTop w:val="0"/>
              <w:marBottom w:val="0"/>
              <w:divBdr>
                <w:top w:val="none" w:sz="0" w:space="0" w:color="auto"/>
                <w:left w:val="none" w:sz="0" w:space="0" w:color="auto"/>
                <w:bottom w:val="none" w:sz="0" w:space="0" w:color="auto"/>
                <w:right w:val="none" w:sz="0" w:space="0" w:color="auto"/>
              </w:divBdr>
              <w:divsChild>
                <w:div w:id="355692325">
                  <w:marLeft w:val="0"/>
                  <w:marRight w:val="0"/>
                  <w:marTop w:val="0"/>
                  <w:marBottom w:val="0"/>
                  <w:divBdr>
                    <w:top w:val="none" w:sz="0" w:space="0" w:color="auto"/>
                    <w:left w:val="none" w:sz="0" w:space="0" w:color="auto"/>
                    <w:bottom w:val="none" w:sz="0" w:space="0" w:color="auto"/>
                    <w:right w:val="none" w:sz="0" w:space="0" w:color="auto"/>
                  </w:divBdr>
                  <w:divsChild>
                    <w:div w:id="1036079190">
                      <w:marLeft w:val="0"/>
                      <w:marRight w:val="0"/>
                      <w:marTop w:val="0"/>
                      <w:marBottom w:val="0"/>
                      <w:divBdr>
                        <w:top w:val="none" w:sz="0" w:space="0" w:color="auto"/>
                        <w:left w:val="none" w:sz="0" w:space="0" w:color="auto"/>
                        <w:bottom w:val="none" w:sz="0" w:space="0" w:color="auto"/>
                        <w:right w:val="none" w:sz="0" w:space="0" w:color="auto"/>
                      </w:divBdr>
                      <w:divsChild>
                        <w:div w:id="1686706650">
                          <w:marLeft w:val="0"/>
                          <w:marRight w:val="0"/>
                          <w:marTop w:val="0"/>
                          <w:marBottom w:val="0"/>
                          <w:divBdr>
                            <w:top w:val="none" w:sz="0" w:space="0" w:color="auto"/>
                            <w:left w:val="none" w:sz="0" w:space="0" w:color="auto"/>
                            <w:bottom w:val="none" w:sz="0" w:space="0" w:color="auto"/>
                            <w:right w:val="none" w:sz="0" w:space="0" w:color="auto"/>
                          </w:divBdr>
                          <w:divsChild>
                            <w:div w:id="1821843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83987653">
      <w:bodyDiv w:val="1"/>
      <w:marLeft w:val="0"/>
      <w:marRight w:val="0"/>
      <w:marTop w:val="0"/>
      <w:marBottom w:val="0"/>
      <w:divBdr>
        <w:top w:val="none" w:sz="0" w:space="0" w:color="auto"/>
        <w:left w:val="none" w:sz="0" w:space="0" w:color="auto"/>
        <w:bottom w:val="none" w:sz="0" w:space="0" w:color="auto"/>
        <w:right w:val="none" w:sz="0" w:space="0" w:color="auto"/>
      </w:divBdr>
    </w:div>
    <w:div w:id="1093552333">
      <w:bodyDiv w:val="1"/>
      <w:marLeft w:val="0"/>
      <w:marRight w:val="0"/>
      <w:marTop w:val="0"/>
      <w:marBottom w:val="0"/>
      <w:divBdr>
        <w:top w:val="none" w:sz="0" w:space="0" w:color="auto"/>
        <w:left w:val="none" w:sz="0" w:space="0" w:color="auto"/>
        <w:bottom w:val="none" w:sz="0" w:space="0" w:color="auto"/>
        <w:right w:val="none" w:sz="0" w:space="0" w:color="auto"/>
      </w:divBdr>
      <w:divsChild>
        <w:div w:id="1180698793">
          <w:marLeft w:val="0"/>
          <w:marRight w:val="0"/>
          <w:marTop w:val="0"/>
          <w:marBottom w:val="0"/>
          <w:divBdr>
            <w:top w:val="none" w:sz="0" w:space="0" w:color="auto"/>
            <w:left w:val="none" w:sz="0" w:space="0" w:color="auto"/>
            <w:bottom w:val="none" w:sz="0" w:space="0" w:color="auto"/>
            <w:right w:val="none" w:sz="0" w:space="0" w:color="auto"/>
          </w:divBdr>
          <w:divsChild>
            <w:div w:id="1383016075">
              <w:marLeft w:val="0"/>
              <w:marRight w:val="0"/>
              <w:marTop w:val="0"/>
              <w:marBottom w:val="0"/>
              <w:divBdr>
                <w:top w:val="none" w:sz="0" w:space="0" w:color="auto"/>
                <w:left w:val="none" w:sz="0" w:space="0" w:color="auto"/>
                <w:bottom w:val="none" w:sz="0" w:space="0" w:color="auto"/>
                <w:right w:val="none" w:sz="0" w:space="0" w:color="auto"/>
              </w:divBdr>
              <w:divsChild>
                <w:div w:id="1499074957">
                  <w:marLeft w:val="0"/>
                  <w:marRight w:val="0"/>
                  <w:marTop w:val="0"/>
                  <w:marBottom w:val="0"/>
                  <w:divBdr>
                    <w:top w:val="none" w:sz="0" w:space="0" w:color="auto"/>
                    <w:left w:val="none" w:sz="0" w:space="0" w:color="auto"/>
                    <w:bottom w:val="none" w:sz="0" w:space="0" w:color="auto"/>
                    <w:right w:val="none" w:sz="0" w:space="0" w:color="auto"/>
                  </w:divBdr>
                  <w:divsChild>
                    <w:div w:id="850680680">
                      <w:marLeft w:val="0"/>
                      <w:marRight w:val="0"/>
                      <w:marTop w:val="0"/>
                      <w:marBottom w:val="0"/>
                      <w:divBdr>
                        <w:top w:val="none" w:sz="0" w:space="0" w:color="auto"/>
                        <w:left w:val="none" w:sz="0" w:space="0" w:color="auto"/>
                        <w:bottom w:val="none" w:sz="0" w:space="0" w:color="auto"/>
                        <w:right w:val="none" w:sz="0" w:space="0" w:color="auto"/>
                      </w:divBdr>
                      <w:divsChild>
                        <w:div w:id="806705366">
                          <w:marLeft w:val="0"/>
                          <w:marRight w:val="0"/>
                          <w:marTop w:val="0"/>
                          <w:marBottom w:val="0"/>
                          <w:divBdr>
                            <w:top w:val="none" w:sz="0" w:space="0" w:color="auto"/>
                            <w:left w:val="none" w:sz="0" w:space="0" w:color="auto"/>
                            <w:bottom w:val="none" w:sz="0" w:space="0" w:color="auto"/>
                            <w:right w:val="none" w:sz="0" w:space="0" w:color="auto"/>
                          </w:divBdr>
                          <w:divsChild>
                            <w:div w:id="1978564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95899129">
      <w:bodyDiv w:val="1"/>
      <w:marLeft w:val="0"/>
      <w:marRight w:val="0"/>
      <w:marTop w:val="0"/>
      <w:marBottom w:val="0"/>
      <w:divBdr>
        <w:top w:val="none" w:sz="0" w:space="0" w:color="auto"/>
        <w:left w:val="none" w:sz="0" w:space="0" w:color="auto"/>
        <w:bottom w:val="none" w:sz="0" w:space="0" w:color="auto"/>
        <w:right w:val="none" w:sz="0" w:space="0" w:color="auto"/>
      </w:divBdr>
      <w:divsChild>
        <w:div w:id="1676417388">
          <w:marLeft w:val="0"/>
          <w:marRight w:val="0"/>
          <w:marTop w:val="0"/>
          <w:marBottom w:val="0"/>
          <w:divBdr>
            <w:top w:val="none" w:sz="0" w:space="0" w:color="auto"/>
            <w:left w:val="none" w:sz="0" w:space="0" w:color="auto"/>
            <w:bottom w:val="none" w:sz="0" w:space="0" w:color="auto"/>
            <w:right w:val="none" w:sz="0" w:space="0" w:color="auto"/>
          </w:divBdr>
          <w:divsChild>
            <w:div w:id="947274386">
              <w:marLeft w:val="0"/>
              <w:marRight w:val="0"/>
              <w:marTop w:val="0"/>
              <w:marBottom w:val="0"/>
              <w:divBdr>
                <w:top w:val="none" w:sz="0" w:space="0" w:color="auto"/>
                <w:left w:val="none" w:sz="0" w:space="0" w:color="auto"/>
                <w:bottom w:val="none" w:sz="0" w:space="0" w:color="auto"/>
                <w:right w:val="none" w:sz="0" w:space="0" w:color="auto"/>
              </w:divBdr>
              <w:divsChild>
                <w:div w:id="306935955">
                  <w:marLeft w:val="0"/>
                  <w:marRight w:val="0"/>
                  <w:marTop w:val="0"/>
                  <w:marBottom w:val="0"/>
                  <w:divBdr>
                    <w:top w:val="none" w:sz="0" w:space="0" w:color="auto"/>
                    <w:left w:val="none" w:sz="0" w:space="0" w:color="auto"/>
                    <w:bottom w:val="none" w:sz="0" w:space="0" w:color="auto"/>
                    <w:right w:val="none" w:sz="0" w:space="0" w:color="auto"/>
                  </w:divBdr>
                  <w:divsChild>
                    <w:div w:id="1535002372">
                      <w:marLeft w:val="0"/>
                      <w:marRight w:val="0"/>
                      <w:marTop w:val="0"/>
                      <w:marBottom w:val="0"/>
                      <w:divBdr>
                        <w:top w:val="none" w:sz="0" w:space="0" w:color="auto"/>
                        <w:left w:val="none" w:sz="0" w:space="0" w:color="auto"/>
                        <w:bottom w:val="none" w:sz="0" w:space="0" w:color="auto"/>
                        <w:right w:val="none" w:sz="0" w:space="0" w:color="auto"/>
                      </w:divBdr>
                      <w:divsChild>
                        <w:div w:id="33621568">
                          <w:marLeft w:val="0"/>
                          <w:marRight w:val="0"/>
                          <w:marTop w:val="0"/>
                          <w:marBottom w:val="0"/>
                          <w:divBdr>
                            <w:top w:val="none" w:sz="0" w:space="0" w:color="auto"/>
                            <w:left w:val="none" w:sz="0" w:space="0" w:color="auto"/>
                            <w:bottom w:val="none" w:sz="0" w:space="0" w:color="auto"/>
                            <w:right w:val="none" w:sz="0" w:space="0" w:color="auto"/>
                          </w:divBdr>
                          <w:divsChild>
                            <w:div w:id="2144345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096242936">
      <w:bodyDiv w:val="1"/>
      <w:marLeft w:val="0"/>
      <w:marRight w:val="0"/>
      <w:marTop w:val="0"/>
      <w:marBottom w:val="0"/>
      <w:divBdr>
        <w:top w:val="none" w:sz="0" w:space="0" w:color="auto"/>
        <w:left w:val="none" w:sz="0" w:space="0" w:color="auto"/>
        <w:bottom w:val="none" w:sz="0" w:space="0" w:color="auto"/>
        <w:right w:val="none" w:sz="0" w:space="0" w:color="auto"/>
      </w:divBdr>
    </w:div>
    <w:div w:id="1138496771">
      <w:bodyDiv w:val="1"/>
      <w:marLeft w:val="0"/>
      <w:marRight w:val="0"/>
      <w:marTop w:val="0"/>
      <w:marBottom w:val="0"/>
      <w:divBdr>
        <w:top w:val="none" w:sz="0" w:space="0" w:color="auto"/>
        <w:left w:val="none" w:sz="0" w:space="0" w:color="auto"/>
        <w:bottom w:val="none" w:sz="0" w:space="0" w:color="auto"/>
        <w:right w:val="none" w:sz="0" w:space="0" w:color="auto"/>
      </w:divBdr>
      <w:divsChild>
        <w:div w:id="1088119266">
          <w:marLeft w:val="0"/>
          <w:marRight w:val="0"/>
          <w:marTop w:val="0"/>
          <w:marBottom w:val="0"/>
          <w:divBdr>
            <w:top w:val="none" w:sz="0" w:space="0" w:color="auto"/>
            <w:left w:val="none" w:sz="0" w:space="0" w:color="auto"/>
            <w:bottom w:val="none" w:sz="0" w:space="0" w:color="auto"/>
            <w:right w:val="none" w:sz="0" w:space="0" w:color="auto"/>
          </w:divBdr>
          <w:divsChild>
            <w:div w:id="1459907380">
              <w:marLeft w:val="0"/>
              <w:marRight w:val="0"/>
              <w:marTop w:val="0"/>
              <w:marBottom w:val="0"/>
              <w:divBdr>
                <w:top w:val="none" w:sz="0" w:space="0" w:color="auto"/>
                <w:left w:val="none" w:sz="0" w:space="0" w:color="auto"/>
                <w:bottom w:val="none" w:sz="0" w:space="0" w:color="auto"/>
                <w:right w:val="none" w:sz="0" w:space="0" w:color="auto"/>
              </w:divBdr>
              <w:divsChild>
                <w:div w:id="567500105">
                  <w:marLeft w:val="0"/>
                  <w:marRight w:val="0"/>
                  <w:marTop w:val="0"/>
                  <w:marBottom w:val="0"/>
                  <w:divBdr>
                    <w:top w:val="none" w:sz="0" w:space="0" w:color="auto"/>
                    <w:left w:val="none" w:sz="0" w:space="0" w:color="auto"/>
                    <w:bottom w:val="none" w:sz="0" w:space="0" w:color="auto"/>
                    <w:right w:val="none" w:sz="0" w:space="0" w:color="auto"/>
                  </w:divBdr>
                  <w:divsChild>
                    <w:div w:id="1147824800">
                      <w:marLeft w:val="0"/>
                      <w:marRight w:val="0"/>
                      <w:marTop w:val="0"/>
                      <w:marBottom w:val="0"/>
                      <w:divBdr>
                        <w:top w:val="none" w:sz="0" w:space="0" w:color="auto"/>
                        <w:left w:val="none" w:sz="0" w:space="0" w:color="auto"/>
                        <w:bottom w:val="none" w:sz="0" w:space="0" w:color="auto"/>
                        <w:right w:val="none" w:sz="0" w:space="0" w:color="auto"/>
                      </w:divBdr>
                      <w:divsChild>
                        <w:div w:id="533734875">
                          <w:marLeft w:val="0"/>
                          <w:marRight w:val="0"/>
                          <w:marTop w:val="0"/>
                          <w:marBottom w:val="0"/>
                          <w:divBdr>
                            <w:top w:val="none" w:sz="0" w:space="0" w:color="auto"/>
                            <w:left w:val="none" w:sz="0" w:space="0" w:color="auto"/>
                            <w:bottom w:val="none" w:sz="0" w:space="0" w:color="auto"/>
                            <w:right w:val="none" w:sz="0" w:space="0" w:color="auto"/>
                          </w:divBdr>
                          <w:divsChild>
                            <w:div w:id="6417347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86940286">
      <w:bodyDiv w:val="1"/>
      <w:marLeft w:val="0"/>
      <w:marRight w:val="0"/>
      <w:marTop w:val="0"/>
      <w:marBottom w:val="0"/>
      <w:divBdr>
        <w:top w:val="none" w:sz="0" w:space="0" w:color="auto"/>
        <w:left w:val="none" w:sz="0" w:space="0" w:color="auto"/>
        <w:bottom w:val="none" w:sz="0" w:space="0" w:color="auto"/>
        <w:right w:val="none" w:sz="0" w:space="0" w:color="auto"/>
      </w:divBdr>
    </w:div>
    <w:div w:id="1214583733">
      <w:bodyDiv w:val="1"/>
      <w:marLeft w:val="0"/>
      <w:marRight w:val="0"/>
      <w:marTop w:val="0"/>
      <w:marBottom w:val="0"/>
      <w:divBdr>
        <w:top w:val="none" w:sz="0" w:space="0" w:color="auto"/>
        <w:left w:val="none" w:sz="0" w:space="0" w:color="auto"/>
        <w:bottom w:val="none" w:sz="0" w:space="0" w:color="auto"/>
        <w:right w:val="none" w:sz="0" w:space="0" w:color="auto"/>
      </w:divBdr>
    </w:div>
    <w:div w:id="1231305150">
      <w:bodyDiv w:val="1"/>
      <w:marLeft w:val="0"/>
      <w:marRight w:val="0"/>
      <w:marTop w:val="0"/>
      <w:marBottom w:val="0"/>
      <w:divBdr>
        <w:top w:val="none" w:sz="0" w:space="0" w:color="auto"/>
        <w:left w:val="none" w:sz="0" w:space="0" w:color="auto"/>
        <w:bottom w:val="none" w:sz="0" w:space="0" w:color="auto"/>
        <w:right w:val="none" w:sz="0" w:space="0" w:color="auto"/>
      </w:divBdr>
    </w:div>
    <w:div w:id="1309557873">
      <w:bodyDiv w:val="1"/>
      <w:marLeft w:val="0"/>
      <w:marRight w:val="0"/>
      <w:marTop w:val="0"/>
      <w:marBottom w:val="0"/>
      <w:divBdr>
        <w:top w:val="none" w:sz="0" w:space="0" w:color="auto"/>
        <w:left w:val="none" w:sz="0" w:space="0" w:color="auto"/>
        <w:bottom w:val="none" w:sz="0" w:space="0" w:color="auto"/>
        <w:right w:val="none" w:sz="0" w:space="0" w:color="auto"/>
      </w:divBdr>
    </w:div>
    <w:div w:id="1330062753">
      <w:bodyDiv w:val="1"/>
      <w:marLeft w:val="0"/>
      <w:marRight w:val="0"/>
      <w:marTop w:val="0"/>
      <w:marBottom w:val="0"/>
      <w:divBdr>
        <w:top w:val="none" w:sz="0" w:space="0" w:color="auto"/>
        <w:left w:val="none" w:sz="0" w:space="0" w:color="auto"/>
        <w:bottom w:val="none" w:sz="0" w:space="0" w:color="auto"/>
        <w:right w:val="none" w:sz="0" w:space="0" w:color="auto"/>
      </w:divBdr>
    </w:div>
    <w:div w:id="1331569094">
      <w:bodyDiv w:val="1"/>
      <w:marLeft w:val="0"/>
      <w:marRight w:val="0"/>
      <w:marTop w:val="0"/>
      <w:marBottom w:val="0"/>
      <w:divBdr>
        <w:top w:val="none" w:sz="0" w:space="0" w:color="auto"/>
        <w:left w:val="none" w:sz="0" w:space="0" w:color="auto"/>
        <w:bottom w:val="none" w:sz="0" w:space="0" w:color="auto"/>
        <w:right w:val="none" w:sz="0" w:space="0" w:color="auto"/>
      </w:divBdr>
    </w:div>
    <w:div w:id="1373457303">
      <w:bodyDiv w:val="1"/>
      <w:marLeft w:val="0"/>
      <w:marRight w:val="0"/>
      <w:marTop w:val="0"/>
      <w:marBottom w:val="0"/>
      <w:divBdr>
        <w:top w:val="none" w:sz="0" w:space="0" w:color="auto"/>
        <w:left w:val="none" w:sz="0" w:space="0" w:color="auto"/>
        <w:bottom w:val="none" w:sz="0" w:space="0" w:color="auto"/>
        <w:right w:val="none" w:sz="0" w:space="0" w:color="auto"/>
      </w:divBdr>
    </w:div>
    <w:div w:id="1378814288">
      <w:bodyDiv w:val="1"/>
      <w:marLeft w:val="0"/>
      <w:marRight w:val="0"/>
      <w:marTop w:val="0"/>
      <w:marBottom w:val="0"/>
      <w:divBdr>
        <w:top w:val="none" w:sz="0" w:space="0" w:color="auto"/>
        <w:left w:val="none" w:sz="0" w:space="0" w:color="auto"/>
        <w:bottom w:val="none" w:sz="0" w:space="0" w:color="auto"/>
        <w:right w:val="none" w:sz="0" w:space="0" w:color="auto"/>
      </w:divBdr>
    </w:div>
    <w:div w:id="1406731269">
      <w:bodyDiv w:val="1"/>
      <w:marLeft w:val="0"/>
      <w:marRight w:val="0"/>
      <w:marTop w:val="0"/>
      <w:marBottom w:val="0"/>
      <w:divBdr>
        <w:top w:val="none" w:sz="0" w:space="0" w:color="auto"/>
        <w:left w:val="none" w:sz="0" w:space="0" w:color="auto"/>
        <w:bottom w:val="none" w:sz="0" w:space="0" w:color="auto"/>
        <w:right w:val="none" w:sz="0" w:space="0" w:color="auto"/>
      </w:divBdr>
    </w:div>
    <w:div w:id="1431510217">
      <w:bodyDiv w:val="1"/>
      <w:marLeft w:val="0"/>
      <w:marRight w:val="0"/>
      <w:marTop w:val="0"/>
      <w:marBottom w:val="0"/>
      <w:divBdr>
        <w:top w:val="none" w:sz="0" w:space="0" w:color="auto"/>
        <w:left w:val="none" w:sz="0" w:space="0" w:color="auto"/>
        <w:bottom w:val="none" w:sz="0" w:space="0" w:color="auto"/>
        <w:right w:val="none" w:sz="0" w:space="0" w:color="auto"/>
      </w:divBdr>
    </w:div>
    <w:div w:id="1497840541">
      <w:bodyDiv w:val="1"/>
      <w:marLeft w:val="0"/>
      <w:marRight w:val="0"/>
      <w:marTop w:val="0"/>
      <w:marBottom w:val="0"/>
      <w:divBdr>
        <w:top w:val="none" w:sz="0" w:space="0" w:color="auto"/>
        <w:left w:val="none" w:sz="0" w:space="0" w:color="auto"/>
        <w:bottom w:val="none" w:sz="0" w:space="0" w:color="auto"/>
        <w:right w:val="none" w:sz="0" w:space="0" w:color="auto"/>
      </w:divBdr>
    </w:div>
    <w:div w:id="1497845080">
      <w:bodyDiv w:val="1"/>
      <w:marLeft w:val="0"/>
      <w:marRight w:val="0"/>
      <w:marTop w:val="0"/>
      <w:marBottom w:val="0"/>
      <w:divBdr>
        <w:top w:val="none" w:sz="0" w:space="0" w:color="auto"/>
        <w:left w:val="none" w:sz="0" w:space="0" w:color="auto"/>
        <w:bottom w:val="none" w:sz="0" w:space="0" w:color="auto"/>
        <w:right w:val="none" w:sz="0" w:space="0" w:color="auto"/>
      </w:divBdr>
    </w:div>
    <w:div w:id="1499468094">
      <w:bodyDiv w:val="1"/>
      <w:marLeft w:val="0"/>
      <w:marRight w:val="0"/>
      <w:marTop w:val="0"/>
      <w:marBottom w:val="0"/>
      <w:divBdr>
        <w:top w:val="none" w:sz="0" w:space="0" w:color="auto"/>
        <w:left w:val="none" w:sz="0" w:space="0" w:color="auto"/>
        <w:bottom w:val="none" w:sz="0" w:space="0" w:color="auto"/>
        <w:right w:val="none" w:sz="0" w:space="0" w:color="auto"/>
      </w:divBdr>
    </w:div>
    <w:div w:id="1527449568">
      <w:bodyDiv w:val="1"/>
      <w:marLeft w:val="0"/>
      <w:marRight w:val="0"/>
      <w:marTop w:val="0"/>
      <w:marBottom w:val="0"/>
      <w:divBdr>
        <w:top w:val="none" w:sz="0" w:space="0" w:color="auto"/>
        <w:left w:val="none" w:sz="0" w:space="0" w:color="auto"/>
        <w:bottom w:val="none" w:sz="0" w:space="0" w:color="auto"/>
        <w:right w:val="none" w:sz="0" w:space="0" w:color="auto"/>
      </w:divBdr>
    </w:div>
    <w:div w:id="1601177487">
      <w:bodyDiv w:val="1"/>
      <w:marLeft w:val="0"/>
      <w:marRight w:val="0"/>
      <w:marTop w:val="0"/>
      <w:marBottom w:val="0"/>
      <w:divBdr>
        <w:top w:val="none" w:sz="0" w:space="0" w:color="auto"/>
        <w:left w:val="none" w:sz="0" w:space="0" w:color="auto"/>
        <w:bottom w:val="none" w:sz="0" w:space="0" w:color="auto"/>
        <w:right w:val="none" w:sz="0" w:space="0" w:color="auto"/>
      </w:divBdr>
      <w:divsChild>
        <w:div w:id="1726416088">
          <w:marLeft w:val="0"/>
          <w:marRight w:val="0"/>
          <w:marTop w:val="0"/>
          <w:marBottom w:val="0"/>
          <w:divBdr>
            <w:top w:val="none" w:sz="0" w:space="0" w:color="auto"/>
            <w:left w:val="none" w:sz="0" w:space="0" w:color="auto"/>
            <w:bottom w:val="none" w:sz="0" w:space="0" w:color="auto"/>
            <w:right w:val="none" w:sz="0" w:space="0" w:color="auto"/>
          </w:divBdr>
          <w:divsChild>
            <w:div w:id="2115511818">
              <w:marLeft w:val="0"/>
              <w:marRight w:val="0"/>
              <w:marTop w:val="0"/>
              <w:marBottom w:val="0"/>
              <w:divBdr>
                <w:top w:val="none" w:sz="0" w:space="0" w:color="auto"/>
                <w:left w:val="none" w:sz="0" w:space="0" w:color="auto"/>
                <w:bottom w:val="none" w:sz="0" w:space="0" w:color="auto"/>
                <w:right w:val="none" w:sz="0" w:space="0" w:color="auto"/>
              </w:divBdr>
              <w:divsChild>
                <w:div w:id="1303197393">
                  <w:marLeft w:val="0"/>
                  <w:marRight w:val="0"/>
                  <w:marTop w:val="0"/>
                  <w:marBottom w:val="0"/>
                  <w:divBdr>
                    <w:top w:val="none" w:sz="0" w:space="0" w:color="auto"/>
                    <w:left w:val="none" w:sz="0" w:space="0" w:color="auto"/>
                    <w:bottom w:val="none" w:sz="0" w:space="0" w:color="auto"/>
                    <w:right w:val="none" w:sz="0" w:space="0" w:color="auto"/>
                  </w:divBdr>
                  <w:divsChild>
                    <w:div w:id="1595363639">
                      <w:marLeft w:val="0"/>
                      <w:marRight w:val="0"/>
                      <w:marTop w:val="0"/>
                      <w:marBottom w:val="0"/>
                      <w:divBdr>
                        <w:top w:val="none" w:sz="0" w:space="0" w:color="auto"/>
                        <w:left w:val="none" w:sz="0" w:space="0" w:color="auto"/>
                        <w:bottom w:val="none" w:sz="0" w:space="0" w:color="auto"/>
                        <w:right w:val="none" w:sz="0" w:space="0" w:color="auto"/>
                      </w:divBdr>
                      <w:divsChild>
                        <w:div w:id="2038307754">
                          <w:marLeft w:val="0"/>
                          <w:marRight w:val="0"/>
                          <w:marTop w:val="0"/>
                          <w:marBottom w:val="0"/>
                          <w:divBdr>
                            <w:top w:val="none" w:sz="0" w:space="0" w:color="auto"/>
                            <w:left w:val="none" w:sz="0" w:space="0" w:color="auto"/>
                            <w:bottom w:val="none" w:sz="0" w:space="0" w:color="auto"/>
                            <w:right w:val="none" w:sz="0" w:space="0" w:color="auto"/>
                          </w:divBdr>
                          <w:divsChild>
                            <w:div w:id="237595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25248715">
      <w:bodyDiv w:val="1"/>
      <w:marLeft w:val="0"/>
      <w:marRight w:val="0"/>
      <w:marTop w:val="0"/>
      <w:marBottom w:val="0"/>
      <w:divBdr>
        <w:top w:val="none" w:sz="0" w:space="0" w:color="auto"/>
        <w:left w:val="none" w:sz="0" w:space="0" w:color="auto"/>
        <w:bottom w:val="none" w:sz="0" w:space="0" w:color="auto"/>
        <w:right w:val="none" w:sz="0" w:space="0" w:color="auto"/>
      </w:divBdr>
    </w:div>
    <w:div w:id="1745373400">
      <w:bodyDiv w:val="1"/>
      <w:marLeft w:val="0"/>
      <w:marRight w:val="0"/>
      <w:marTop w:val="0"/>
      <w:marBottom w:val="0"/>
      <w:divBdr>
        <w:top w:val="none" w:sz="0" w:space="0" w:color="auto"/>
        <w:left w:val="none" w:sz="0" w:space="0" w:color="auto"/>
        <w:bottom w:val="none" w:sz="0" w:space="0" w:color="auto"/>
        <w:right w:val="none" w:sz="0" w:space="0" w:color="auto"/>
      </w:divBdr>
    </w:div>
    <w:div w:id="1806898056">
      <w:bodyDiv w:val="1"/>
      <w:marLeft w:val="0"/>
      <w:marRight w:val="0"/>
      <w:marTop w:val="0"/>
      <w:marBottom w:val="0"/>
      <w:divBdr>
        <w:top w:val="none" w:sz="0" w:space="0" w:color="auto"/>
        <w:left w:val="none" w:sz="0" w:space="0" w:color="auto"/>
        <w:bottom w:val="none" w:sz="0" w:space="0" w:color="auto"/>
        <w:right w:val="none" w:sz="0" w:space="0" w:color="auto"/>
      </w:divBdr>
    </w:div>
    <w:div w:id="1834030634">
      <w:bodyDiv w:val="1"/>
      <w:marLeft w:val="0"/>
      <w:marRight w:val="0"/>
      <w:marTop w:val="0"/>
      <w:marBottom w:val="0"/>
      <w:divBdr>
        <w:top w:val="none" w:sz="0" w:space="0" w:color="auto"/>
        <w:left w:val="none" w:sz="0" w:space="0" w:color="auto"/>
        <w:bottom w:val="none" w:sz="0" w:space="0" w:color="auto"/>
        <w:right w:val="none" w:sz="0" w:space="0" w:color="auto"/>
      </w:divBdr>
    </w:div>
    <w:div w:id="1838110190">
      <w:bodyDiv w:val="1"/>
      <w:marLeft w:val="0"/>
      <w:marRight w:val="0"/>
      <w:marTop w:val="0"/>
      <w:marBottom w:val="0"/>
      <w:divBdr>
        <w:top w:val="none" w:sz="0" w:space="0" w:color="auto"/>
        <w:left w:val="none" w:sz="0" w:space="0" w:color="auto"/>
        <w:bottom w:val="none" w:sz="0" w:space="0" w:color="auto"/>
        <w:right w:val="none" w:sz="0" w:space="0" w:color="auto"/>
      </w:divBdr>
    </w:div>
    <w:div w:id="1870028872">
      <w:bodyDiv w:val="1"/>
      <w:marLeft w:val="0"/>
      <w:marRight w:val="0"/>
      <w:marTop w:val="0"/>
      <w:marBottom w:val="0"/>
      <w:divBdr>
        <w:top w:val="none" w:sz="0" w:space="0" w:color="auto"/>
        <w:left w:val="none" w:sz="0" w:space="0" w:color="auto"/>
        <w:bottom w:val="none" w:sz="0" w:space="0" w:color="auto"/>
        <w:right w:val="none" w:sz="0" w:space="0" w:color="auto"/>
      </w:divBdr>
    </w:div>
    <w:div w:id="1924802183">
      <w:bodyDiv w:val="1"/>
      <w:marLeft w:val="0"/>
      <w:marRight w:val="0"/>
      <w:marTop w:val="0"/>
      <w:marBottom w:val="0"/>
      <w:divBdr>
        <w:top w:val="none" w:sz="0" w:space="0" w:color="auto"/>
        <w:left w:val="none" w:sz="0" w:space="0" w:color="auto"/>
        <w:bottom w:val="none" w:sz="0" w:space="0" w:color="auto"/>
        <w:right w:val="none" w:sz="0" w:space="0" w:color="auto"/>
      </w:divBdr>
    </w:div>
    <w:div w:id="1935433806">
      <w:bodyDiv w:val="1"/>
      <w:marLeft w:val="0"/>
      <w:marRight w:val="0"/>
      <w:marTop w:val="0"/>
      <w:marBottom w:val="0"/>
      <w:divBdr>
        <w:top w:val="none" w:sz="0" w:space="0" w:color="auto"/>
        <w:left w:val="none" w:sz="0" w:space="0" w:color="auto"/>
        <w:bottom w:val="none" w:sz="0" w:space="0" w:color="auto"/>
        <w:right w:val="none" w:sz="0" w:space="0" w:color="auto"/>
      </w:divBdr>
      <w:divsChild>
        <w:div w:id="409541323">
          <w:marLeft w:val="0"/>
          <w:marRight w:val="0"/>
          <w:marTop w:val="0"/>
          <w:marBottom w:val="0"/>
          <w:divBdr>
            <w:top w:val="none" w:sz="0" w:space="0" w:color="auto"/>
            <w:left w:val="none" w:sz="0" w:space="0" w:color="auto"/>
            <w:bottom w:val="none" w:sz="0" w:space="0" w:color="auto"/>
            <w:right w:val="none" w:sz="0" w:space="0" w:color="auto"/>
          </w:divBdr>
          <w:divsChild>
            <w:div w:id="1885829216">
              <w:marLeft w:val="0"/>
              <w:marRight w:val="0"/>
              <w:marTop w:val="0"/>
              <w:marBottom w:val="0"/>
              <w:divBdr>
                <w:top w:val="none" w:sz="0" w:space="0" w:color="auto"/>
                <w:left w:val="none" w:sz="0" w:space="0" w:color="auto"/>
                <w:bottom w:val="none" w:sz="0" w:space="0" w:color="auto"/>
                <w:right w:val="none" w:sz="0" w:space="0" w:color="auto"/>
              </w:divBdr>
              <w:divsChild>
                <w:div w:id="2120172858">
                  <w:marLeft w:val="0"/>
                  <w:marRight w:val="0"/>
                  <w:marTop w:val="0"/>
                  <w:marBottom w:val="0"/>
                  <w:divBdr>
                    <w:top w:val="none" w:sz="0" w:space="0" w:color="auto"/>
                    <w:left w:val="none" w:sz="0" w:space="0" w:color="auto"/>
                    <w:bottom w:val="none" w:sz="0" w:space="0" w:color="auto"/>
                    <w:right w:val="none" w:sz="0" w:space="0" w:color="auto"/>
                  </w:divBdr>
                  <w:divsChild>
                    <w:div w:id="2083284789">
                      <w:marLeft w:val="0"/>
                      <w:marRight w:val="0"/>
                      <w:marTop w:val="0"/>
                      <w:marBottom w:val="0"/>
                      <w:divBdr>
                        <w:top w:val="none" w:sz="0" w:space="0" w:color="auto"/>
                        <w:left w:val="none" w:sz="0" w:space="0" w:color="auto"/>
                        <w:bottom w:val="none" w:sz="0" w:space="0" w:color="auto"/>
                        <w:right w:val="none" w:sz="0" w:space="0" w:color="auto"/>
                      </w:divBdr>
                      <w:divsChild>
                        <w:div w:id="1240288438">
                          <w:marLeft w:val="0"/>
                          <w:marRight w:val="0"/>
                          <w:marTop w:val="0"/>
                          <w:marBottom w:val="0"/>
                          <w:divBdr>
                            <w:top w:val="none" w:sz="0" w:space="0" w:color="auto"/>
                            <w:left w:val="none" w:sz="0" w:space="0" w:color="auto"/>
                            <w:bottom w:val="none" w:sz="0" w:space="0" w:color="auto"/>
                            <w:right w:val="none" w:sz="0" w:space="0" w:color="auto"/>
                          </w:divBdr>
                          <w:divsChild>
                            <w:div w:id="784346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16036288">
      <w:bodyDiv w:val="1"/>
      <w:marLeft w:val="0"/>
      <w:marRight w:val="0"/>
      <w:marTop w:val="0"/>
      <w:marBottom w:val="0"/>
      <w:divBdr>
        <w:top w:val="none" w:sz="0" w:space="0" w:color="auto"/>
        <w:left w:val="none" w:sz="0" w:space="0" w:color="auto"/>
        <w:bottom w:val="none" w:sz="0" w:space="0" w:color="auto"/>
        <w:right w:val="none" w:sz="0" w:space="0" w:color="auto"/>
      </w:divBdr>
      <w:divsChild>
        <w:div w:id="1999065704">
          <w:marLeft w:val="0"/>
          <w:marRight w:val="0"/>
          <w:marTop w:val="0"/>
          <w:marBottom w:val="0"/>
          <w:divBdr>
            <w:top w:val="none" w:sz="0" w:space="0" w:color="auto"/>
            <w:left w:val="none" w:sz="0" w:space="0" w:color="auto"/>
            <w:bottom w:val="none" w:sz="0" w:space="0" w:color="auto"/>
            <w:right w:val="none" w:sz="0" w:space="0" w:color="auto"/>
          </w:divBdr>
          <w:divsChild>
            <w:div w:id="176310630">
              <w:marLeft w:val="0"/>
              <w:marRight w:val="0"/>
              <w:marTop w:val="0"/>
              <w:marBottom w:val="0"/>
              <w:divBdr>
                <w:top w:val="none" w:sz="0" w:space="0" w:color="auto"/>
                <w:left w:val="none" w:sz="0" w:space="0" w:color="auto"/>
                <w:bottom w:val="none" w:sz="0" w:space="0" w:color="auto"/>
                <w:right w:val="none" w:sz="0" w:space="0" w:color="auto"/>
              </w:divBdr>
              <w:divsChild>
                <w:div w:id="199243260">
                  <w:marLeft w:val="0"/>
                  <w:marRight w:val="0"/>
                  <w:marTop w:val="0"/>
                  <w:marBottom w:val="0"/>
                  <w:divBdr>
                    <w:top w:val="none" w:sz="0" w:space="0" w:color="auto"/>
                    <w:left w:val="none" w:sz="0" w:space="0" w:color="auto"/>
                    <w:bottom w:val="none" w:sz="0" w:space="0" w:color="auto"/>
                    <w:right w:val="none" w:sz="0" w:space="0" w:color="auto"/>
                  </w:divBdr>
                  <w:divsChild>
                    <w:div w:id="1604873264">
                      <w:marLeft w:val="0"/>
                      <w:marRight w:val="0"/>
                      <w:marTop w:val="0"/>
                      <w:marBottom w:val="0"/>
                      <w:divBdr>
                        <w:top w:val="none" w:sz="0" w:space="0" w:color="auto"/>
                        <w:left w:val="none" w:sz="0" w:space="0" w:color="auto"/>
                        <w:bottom w:val="none" w:sz="0" w:space="0" w:color="auto"/>
                        <w:right w:val="none" w:sz="0" w:space="0" w:color="auto"/>
                      </w:divBdr>
                      <w:divsChild>
                        <w:div w:id="492573169">
                          <w:marLeft w:val="0"/>
                          <w:marRight w:val="0"/>
                          <w:marTop w:val="0"/>
                          <w:marBottom w:val="0"/>
                          <w:divBdr>
                            <w:top w:val="none" w:sz="0" w:space="0" w:color="auto"/>
                            <w:left w:val="none" w:sz="0" w:space="0" w:color="auto"/>
                            <w:bottom w:val="none" w:sz="0" w:space="0" w:color="auto"/>
                            <w:right w:val="none" w:sz="0" w:space="0" w:color="auto"/>
                          </w:divBdr>
                          <w:divsChild>
                            <w:div w:id="1507790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28212582">
      <w:bodyDiv w:val="1"/>
      <w:marLeft w:val="0"/>
      <w:marRight w:val="0"/>
      <w:marTop w:val="0"/>
      <w:marBottom w:val="0"/>
      <w:divBdr>
        <w:top w:val="none" w:sz="0" w:space="0" w:color="auto"/>
        <w:left w:val="none" w:sz="0" w:space="0" w:color="auto"/>
        <w:bottom w:val="none" w:sz="0" w:space="0" w:color="auto"/>
        <w:right w:val="none" w:sz="0" w:space="0" w:color="auto"/>
      </w:divBdr>
    </w:div>
    <w:div w:id="2075547807">
      <w:bodyDiv w:val="1"/>
      <w:marLeft w:val="0"/>
      <w:marRight w:val="0"/>
      <w:marTop w:val="0"/>
      <w:marBottom w:val="0"/>
      <w:divBdr>
        <w:top w:val="none" w:sz="0" w:space="0" w:color="auto"/>
        <w:left w:val="none" w:sz="0" w:space="0" w:color="auto"/>
        <w:bottom w:val="none" w:sz="0" w:space="0" w:color="auto"/>
        <w:right w:val="none" w:sz="0" w:space="0" w:color="auto"/>
      </w:divBdr>
      <w:divsChild>
        <w:div w:id="641351644">
          <w:marLeft w:val="0"/>
          <w:marRight w:val="0"/>
          <w:marTop w:val="0"/>
          <w:marBottom w:val="0"/>
          <w:divBdr>
            <w:top w:val="none" w:sz="0" w:space="0" w:color="auto"/>
            <w:left w:val="none" w:sz="0" w:space="0" w:color="auto"/>
            <w:bottom w:val="none" w:sz="0" w:space="0" w:color="auto"/>
            <w:right w:val="none" w:sz="0" w:space="0" w:color="auto"/>
          </w:divBdr>
          <w:divsChild>
            <w:div w:id="654646835">
              <w:marLeft w:val="0"/>
              <w:marRight w:val="0"/>
              <w:marTop w:val="0"/>
              <w:marBottom w:val="0"/>
              <w:divBdr>
                <w:top w:val="none" w:sz="0" w:space="0" w:color="auto"/>
                <w:left w:val="none" w:sz="0" w:space="0" w:color="auto"/>
                <w:bottom w:val="none" w:sz="0" w:space="0" w:color="auto"/>
                <w:right w:val="none" w:sz="0" w:space="0" w:color="auto"/>
              </w:divBdr>
              <w:divsChild>
                <w:div w:id="1006909271">
                  <w:marLeft w:val="0"/>
                  <w:marRight w:val="0"/>
                  <w:marTop w:val="0"/>
                  <w:marBottom w:val="0"/>
                  <w:divBdr>
                    <w:top w:val="none" w:sz="0" w:space="0" w:color="auto"/>
                    <w:left w:val="none" w:sz="0" w:space="0" w:color="auto"/>
                    <w:bottom w:val="none" w:sz="0" w:space="0" w:color="auto"/>
                    <w:right w:val="none" w:sz="0" w:space="0" w:color="auto"/>
                  </w:divBdr>
                  <w:divsChild>
                    <w:div w:id="2049450555">
                      <w:marLeft w:val="0"/>
                      <w:marRight w:val="0"/>
                      <w:marTop w:val="0"/>
                      <w:marBottom w:val="0"/>
                      <w:divBdr>
                        <w:top w:val="none" w:sz="0" w:space="0" w:color="auto"/>
                        <w:left w:val="none" w:sz="0" w:space="0" w:color="auto"/>
                        <w:bottom w:val="none" w:sz="0" w:space="0" w:color="auto"/>
                        <w:right w:val="none" w:sz="0" w:space="0" w:color="auto"/>
                      </w:divBdr>
                      <w:divsChild>
                        <w:div w:id="745490937">
                          <w:marLeft w:val="0"/>
                          <w:marRight w:val="0"/>
                          <w:marTop w:val="0"/>
                          <w:marBottom w:val="0"/>
                          <w:divBdr>
                            <w:top w:val="none" w:sz="0" w:space="0" w:color="auto"/>
                            <w:left w:val="none" w:sz="0" w:space="0" w:color="auto"/>
                            <w:bottom w:val="none" w:sz="0" w:space="0" w:color="auto"/>
                            <w:right w:val="none" w:sz="0" w:space="0" w:color="auto"/>
                          </w:divBdr>
                          <w:divsChild>
                            <w:div w:id="1125732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85561504">
      <w:bodyDiv w:val="1"/>
      <w:marLeft w:val="0"/>
      <w:marRight w:val="0"/>
      <w:marTop w:val="0"/>
      <w:marBottom w:val="0"/>
      <w:divBdr>
        <w:top w:val="none" w:sz="0" w:space="0" w:color="auto"/>
        <w:left w:val="none" w:sz="0" w:space="0" w:color="auto"/>
        <w:bottom w:val="none" w:sz="0" w:space="0" w:color="auto"/>
        <w:right w:val="none" w:sz="0" w:space="0" w:color="auto"/>
      </w:divBdr>
    </w:div>
    <w:div w:id="2099129802">
      <w:bodyDiv w:val="1"/>
      <w:marLeft w:val="0"/>
      <w:marRight w:val="0"/>
      <w:marTop w:val="0"/>
      <w:marBottom w:val="0"/>
      <w:divBdr>
        <w:top w:val="none" w:sz="0" w:space="0" w:color="auto"/>
        <w:left w:val="none" w:sz="0" w:space="0" w:color="auto"/>
        <w:bottom w:val="none" w:sz="0" w:space="0" w:color="auto"/>
        <w:right w:val="none" w:sz="0" w:space="0" w:color="auto"/>
      </w:divBdr>
    </w:div>
    <w:div w:id="2105489517">
      <w:bodyDiv w:val="1"/>
      <w:marLeft w:val="0"/>
      <w:marRight w:val="0"/>
      <w:marTop w:val="0"/>
      <w:marBottom w:val="0"/>
      <w:divBdr>
        <w:top w:val="none" w:sz="0" w:space="0" w:color="auto"/>
        <w:left w:val="none" w:sz="0" w:space="0" w:color="auto"/>
        <w:bottom w:val="none" w:sz="0" w:space="0" w:color="auto"/>
        <w:right w:val="none" w:sz="0" w:space="0" w:color="auto"/>
      </w:divBdr>
    </w:div>
    <w:div w:id="2129615393">
      <w:bodyDiv w:val="1"/>
      <w:marLeft w:val="0"/>
      <w:marRight w:val="0"/>
      <w:marTop w:val="0"/>
      <w:marBottom w:val="0"/>
      <w:divBdr>
        <w:top w:val="none" w:sz="0" w:space="0" w:color="auto"/>
        <w:left w:val="none" w:sz="0" w:space="0" w:color="auto"/>
        <w:bottom w:val="none" w:sz="0" w:space="0" w:color="auto"/>
        <w:right w:val="none" w:sz="0" w:space="0" w:color="auto"/>
      </w:divBdr>
    </w:div>
    <w:div w:id="214546492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hyperlink" Target="https://doi.org/10.1016/j.ymeth.2009.02.012"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93/jnci/djn385"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68D9D02-CF63-7F47-B2A0-D7C509CDA9A6}">
  <we:reference id="wa200001011" version="1.2.0.0" store="en-US"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316672-435A-C446-AB11-6692F9A009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8</Pages>
  <Words>2487</Words>
  <Characters>14181</Characters>
  <Application>Microsoft Office Word</Application>
  <DocSecurity>0</DocSecurity>
  <Lines>118</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dke, Pooja</dc:creator>
  <cp:keywords/>
  <dc:description/>
  <cp:lastModifiedBy>Pallavi Kompella</cp:lastModifiedBy>
  <cp:revision>6</cp:revision>
  <cp:lastPrinted>2025-02-21T21:12:00Z</cp:lastPrinted>
  <dcterms:created xsi:type="dcterms:W3CDTF">2025-06-04T04:21:00Z</dcterms:created>
  <dcterms:modified xsi:type="dcterms:W3CDTF">2025-09-27T1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9064</vt:lpwstr>
  </property>
  <property fmtid="{D5CDD505-2E9C-101B-9397-08002B2CF9AE}" pid="3" name="grammarly_documentContext">
    <vt:lpwstr>{"goals":[],"domain":"general","emotions":[],"dialect":"american"}</vt:lpwstr>
  </property>
</Properties>
</file>